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1CD" w:rsidRPr="00071BA5" w:rsidRDefault="000B01CD" w:rsidP="000B01C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0B01C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Supplemen</w:t>
      </w:r>
      <w:bookmarkStart w:id="0" w:name="_GoBack"/>
      <w:bookmarkEnd w:id="0"/>
      <w:r w:rsidRPr="000B01C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tary</w:t>
      </w:r>
      <w:r w:rsidRPr="00071BA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Data</w:t>
      </w:r>
    </w:p>
    <w:p w:rsidR="000B01CD" w:rsidRPr="00071BA5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c">
            <w:drawing>
              <wp:inline distT="0" distB="0" distL="0" distR="0" wp14:anchorId="27269443" wp14:editId="0E128CAF">
                <wp:extent cx="5713730" cy="3250565"/>
                <wp:effectExtent l="4445" t="9525" r="6350" b="0"/>
                <wp:docPr id="1308" name="Zone de dessin 1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132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393002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3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511103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4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628603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5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746704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6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864205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7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982305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8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1099806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9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1218506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0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1335407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1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1454108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2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1570908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3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1689709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4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806509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1925310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6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2042711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7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160911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8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2278312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9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396413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0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2513913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1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632014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2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2749514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3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2868215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4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2985116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5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3103816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6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3220717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7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3339418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3456318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9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3575019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0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3692519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1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3810620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2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3928121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3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4046221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4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4163622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5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4281822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6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4399223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7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4518024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8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4634824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9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4753625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0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4870426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1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4989126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2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5106027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3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5224727" y="3012460"/>
                            <a:ext cx="7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4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5343528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5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5460329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6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5579129" y="3012460"/>
                            <a:ext cx="600" cy="203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7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393002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32102" y="3054361"/>
                            <a:ext cx="1060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79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982305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922005" y="3054361"/>
                            <a:ext cx="1060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1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1570908" y="3012460"/>
                            <a:ext cx="7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485808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3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2160911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075811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5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2749514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664414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3339418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254317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9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3928121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843020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91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4518024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4432923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93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5106027" y="3012460"/>
                            <a:ext cx="600" cy="40701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5021526" y="3054361"/>
                            <a:ext cx="1486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9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5551829" y="3054361"/>
                            <a:ext cx="1231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96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367002" y="2980760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7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367002" y="2930559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8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367002" y="2879758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9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367002" y="2828957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0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367002" y="2778756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1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367002" y="2727955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2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367002" y="2677154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3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367002" y="2627053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4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367002" y="2576252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5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367002" y="2524750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6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367002" y="2475249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7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367002" y="2424448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8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367002" y="2373147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9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367002" y="2323546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0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367002" y="2272145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1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367002" y="2221344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2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367002" y="2170543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3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367002" y="2120342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4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367002" y="2069541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367002" y="2018740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6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367002" y="1968639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7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367002" y="1917838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8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367002" y="1866337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9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367002" y="1816836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0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367002" y="1766035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1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367002" y="1714634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2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367002" y="1665033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3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367002" y="1613632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4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367002" y="1562831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5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367002" y="1513330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6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367002" y="1461829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7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367002" y="1411028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8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367002" y="1360927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9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367002" y="1310126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0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367002" y="1259325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1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367002" y="1207824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2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367002" y="1158323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3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367002" y="1107522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4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367002" y="1056121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5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367002" y="1006620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6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367002" y="955119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7" name="Line 110"/>
                        <wps:cNvCnPr>
                          <a:cxnSpLocks noChangeShapeType="1"/>
                        </wps:cNvCnPr>
                        <wps:spPr bwMode="auto">
                          <a:xfrm>
                            <a:off x="367002" y="904318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8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367002" y="854817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9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367002" y="803416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0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367002" y="752615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1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367002" y="702414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2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367002" y="651613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3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367002" y="600812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4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367002" y="550611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5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367002" y="499810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6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367002" y="449009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7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367002" y="398908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8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367002" y="348107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9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367002" y="297306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0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367002" y="245805"/>
                            <a:ext cx="247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1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367002" y="196304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2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367002" y="144903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3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367002" y="94102"/>
                            <a:ext cx="247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4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344102" y="2930559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0" y="2887358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56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344102" y="2677154"/>
                            <a:ext cx="476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7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0" y="2634053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58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344102" y="2424448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0" y="2381348"/>
                            <a:ext cx="297102" cy="196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60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344102" y="2170543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1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0" y="2127343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62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344102" y="1917838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3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0" y="1874637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64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344102" y="1665033"/>
                            <a:ext cx="476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5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0" y="1621932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66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344102" y="1411028"/>
                            <a:ext cx="476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0" y="1367927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68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344102" y="1158323"/>
                            <a:ext cx="476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0" y="1115122"/>
                            <a:ext cx="297102" cy="196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70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344102" y="904318"/>
                            <a:ext cx="476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0" y="861117"/>
                            <a:ext cx="297102" cy="196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72" name="Line 145"/>
                        <wps:cNvCnPr>
                          <a:cxnSpLocks noChangeShapeType="1"/>
                        </wps:cNvCnPr>
                        <wps:spPr bwMode="auto">
                          <a:xfrm>
                            <a:off x="344102" y="651613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0" y="608412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74" name="Line 147"/>
                        <wps:cNvCnPr>
                          <a:cxnSpLocks noChangeShapeType="1"/>
                        </wps:cNvCnPr>
                        <wps:spPr bwMode="auto">
                          <a:xfrm>
                            <a:off x="344102" y="398908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5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0" y="355707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76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344102" y="144903"/>
                            <a:ext cx="476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0" y="102302"/>
                            <a:ext cx="297102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78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393002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9" name="Line 152"/>
                        <wps:cNvCnPr>
                          <a:cxnSpLocks noChangeShapeType="1"/>
                        </wps:cNvCnPr>
                        <wps:spPr bwMode="auto">
                          <a:xfrm>
                            <a:off x="1807209" y="0"/>
                            <a:ext cx="600" cy="29169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0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1570908" y="94102"/>
                            <a:ext cx="7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1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2160911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2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2749514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3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3339418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4" name="Line 157"/>
                        <wps:cNvCnPr>
                          <a:cxnSpLocks noChangeShapeType="1"/>
                        </wps:cNvCnPr>
                        <wps:spPr bwMode="auto">
                          <a:xfrm>
                            <a:off x="3928121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5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4518024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6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5106027" y="94102"/>
                            <a:ext cx="600" cy="29170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7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393002" y="2930559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8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393002" y="2677154"/>
                            <a:ext cx="5300428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9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393002" y="2424448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0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393002" y="2170543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1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393002" y="1917838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2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393002" y="1665033"/>
                            <a:ext cx="5300428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3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393002" y="1411028"/>
                            <a:ext cx="5300428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4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393002" y="1158323"/>
                            <a:ext cx="5300428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5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393002" y="904318"/>
                            <a:ext cx="5300428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6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393002" y="651613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7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393002" y="398908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8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393002" y="144903"/>
                            <a:ext cx="5300428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9" name="Freeform 172"/>
                        <wps:cNvSpPr>
                          <a:spLocks/>
                        </wps:cNvSpPr>
                        <wps:spPr bwMode="auto">
                          <a:xfrm>
                            <a:off x="393002" y="1342927"/>
                            <a:ext cx="5299128" cy="1594232"/>
                          </a:xfrm>
                          <a:custGeom>
                            <a:avLst/>
                            <a:gdLst>
                              <a:gd name="T0" fmla="*/ 2147483646 w 8345"/>
                              <a:gd name="T1" fmla="*/ 2147483646 h 2067"/>
                              <a:gd name="T2" fmla="*/ 2147483646 w 8345"/>
                              <a:gd name="T3" fmla="*/ 2147483646 h 2067"/>
                              <a:gd name="T4" fmla="*/ 2147483646 w 8345"/>
                              <a:gd name="T5" fmla="*/ 2147483646 h 2067"/>
                              <a:gd name="T6" fmla="*/ 2147483646 w 8345"/>
                              <a:gd name="T7" fmla="*/ 2147483646 h 2067"/>
                              <a:gd name="T8" fmla="*/ 2147483646 w 8345"/>
                              <a:gd name="T9" fmla="*/ 2147483646 h 2067"/>
                              <a:gd name="T10" fmla="*/ 2147483646 w 8345"/>
                              <a:gd name="T11" fmla="*/ 2147483646 h 2067"/>
                              <a:gd name="T12" fmla="*/ 2147483646 w 8345"/>
                              <a:gd name="T13" fmla="*/ 2147483646 h 2067"/>
                              <a:gd name="T14" fmla="*/ 2147483646 w 8345"/>
                              <a:gd name="T15" fmla="*/ 2147483646 h 2067"/>
                              <a:gd name="T16" fmla="*/ 2147483646 w 8345"/>
                              <a:gd name="T17" fmla="*/ 2147483646 h 2067"/>
                              <a:gd name="T18" fmla="*/ 2147483646 w 8345"/>
                              <a:gd name="T19" fmla="*/ 2147483646 h 2067"/>
                              <a:gd name="T20" fmla="*/ 2147483646 w 8345"/>
                              <a:gd name="T21" fmla="*/ 2147483646 h 2067"/>
                              <a:gd name="T22" fmla="*/ 2147483646 w 8345"/>
                              <a:gd name="T23" fmla="*/ 2147483646 h 2067"/>
                              <a:gd name="T24" fmla="*/ 2147483646 w 8345"/>
                              <a:gd name="T25" fmla="*/ 2147483646 h 2067"/>
                              <a:gd name="T26" fmla="*/ 2147483646 w 8345"/>
                              <a:gd name="T27" fmla="*/ 2147483646 h 2067"/>
                              <a:gd name="T28" fmla="*/ 2147483646 w 8345"/>
                              <a:gd name="T29" fmla="*/ 2147483646 h 2067"/>
                              <a:gd name="T30" fmla="*/ 2147483646 w 8345"/>
                              <a:gd name="T31" fmla="*/ 2147483646 h 2067"/>
                              <a:gd name="T32" fmla="*/ 2147483646 w 8345"/>
                              <a:gd name="T33" fmla="*/ 2147483646 h 2067"/>
                              <a:gd name="T34" fmla="*/ 2147483646 w 8345"/>
                              <a:gd name="T35" fmla="*/ 2147483646 h 2067"/>
                              <a:gd name="T36" fmla="*/ 2147483646 w 8345"/>
                              <a:gd name="T37" fmla="*/ 2147483646 h 2067"/>
                              <a:gd name="T38" fmla="*/ 2147483646 w 8345"/>
                              <a:gd name="T39" fmla="*/ 2147483646 h 2067"/>
                              <a:gd name="T40" fmla="*/ 2147483646 w 8345"/>
                              <a:gd name="T41" fmla="*/ 2147483646 h 2067"/>
                              <a:gd name="T42" fmla="*/ 2147483646 w 8345"/>
                              <a:gd name="T43" fmla="*/ 2147483646 h 2067"/>
                              <a:gd name="T44" fmla="*/ 2147483646 w 8345"/>
                              <a:gd name="T45" fmla="*/ 2147483646 h 2067"/>
                              <a:gd name="T46" fmla="*/ 2147483646 w 8345"/>
                              <a:gd name="T47" fmla="*/ 2147483646 h 2067"/>
                              <a:gd name="T48" fmla="*/ 2147483646 w 8345"/>
                              <a:gd name="T49" fmla="*/ 2147483646 h 2067"/>
                              <a:gd name="T50" fmla="*/ 2147483646 w 8345"/>
                              <a:gd name="T51" fmla="*/ 2147483646 h 2067"/>
                              <a:gd name="T52" fmla="*/ 2147483646 w 8345"/>
                              <a:gd name="T53" fmla="*/ 2147483646 h 2067"/>
                              <a:gd name="T54" fmla="*/ 2147483646 w 8345"/>
                              <a:gd name="T55" fmla="*/ 2147483646 h 2067"/>
                              <a:gd name="T56" fmla="*/ 2147483646 w 8345"/>
                              <a:gd name="T57" fmla="*/ 2147483646 h 2067"/>
                              <a:gd name="T58" fmla="*/ 2147483646 w 8345"/>
                              <a:gd name="T59" fmla="*/ 2147483646 h 2067"/>
                              <a:gd name="T60" fmla="*/ 2147483646 w 8345"/>
                              <a:gd name="T61" fmla="*/ 2147483646 h 2067"/>
                              <a:gd name="T62" fmla="*/ 2147483646 w 8345"/>
                              <a:gd name="T63" fmla="*/ 2147483646 h 2067"/>
                              <a:gd name="T64" fmla="*/ 2147483646 w 8345"/>
                              <a:gd name="T65" fmla="*/ 2147483646 h 2067"/>
                              <a:gd name="T66" fmla="*/ 2147483646 w 8345"/>
                              <a:gd name="T67" fmla="*/ 2147483646 h 2067"/>
                              <a:gd name="T68" fmla="*/ 2147483646 w 8345"/>
                              <a:gd name="T69" fmla="*/ 2147483646 h 2067"/>
                              <a:gd name="T70" fmla="*/ 2147483646 w 8345"/>
                              <a:gd name="T71" fmla="*/ 2147483646 h 2067"/>
                              <a:gd name="T72" fmla="*/ 2147483646 w 8345"/>
                              <a:gd name="T73" fmla="*/ 2147483646 h 2067"/>
                              <a:gd name="T74" fmla="*/ 2147483646 w 8345"/>
                              <a:gd name="T75" fmla="*/ 2147483646 h 2067"/>
                              <a:gd name="T76" fmla="*/ 2147483646 w 8345"/>
                              <a:gd name="T77" fmla="*/ 2147483646 h 2067"/>
                              <a:gd name="T78" fmla="*/ 2147483646 w 8345"/>
                              <a:gd name="T79" fmla="*/ 2147483646 h 2067"/>
                              <a:gd name="T80" fmla="*/ 2147483646 w 8345"/>
                              <a:gd name="T81" fmla="*/ 2147483646 h 2067"/>
                              <a:gd name="T82" fmla="*/ 2147483646 w 8345"/>
                              <a:gd name="T83" fmla="*/ 2147483646 h 2067"/>
                              <a:gd name="T84" fmla="*/ 2147483646 w 8345"/>
                              <a:gd name="T85" fmla="*/ 2147483646 h 2067"/>
                              <a:gd name="T86" fmla="*/ 2147483646 w 8345"/>
                              <a:gd name="T87" fmla="*/ 2147483646 h 2067"/>
                              <a:gd name="T88" fmla="*/ 2147483646 w 8345"/>
                              <a:gd name="T89" fmla="*/ 2147483646 h 2067"/>
                              <a:gd name="T90" fmla="*/ 2147483646 w 8345"/>
                              <a:gd name="T91" fmla="*/ 2147483646 h 2067"/>
                              <a:gd name="T92" fmla="*/ 2147483646 w 8345"/>
                              <a:gd name="T93" fmla="*/ 2147483646 h 2067"/>
                              <a:gd name="T94" fmla="*/ 2147483646 w 8345"/>
                              <a:gd name="T95" fmla="*/ 2147483646 h 2067"/>
                              <a:gd name="T96" fmla="*/ 2147483646 w 8345"/>
                              <a:gd name="T97" fmla="*/ 2147483646 h 2067"/>
                              <a:gd name="T98" fmla="*/ 2147483646 w 8345"/>
                              <a:gd name="T99" fmla="*/ 2147483646 h 2067"/>
                              <a:gd name="T100" fmla="*/ 2147483646 w 8345"/>
                              <a:gd name="T101" fmla="*/ 2147483646 h 2067"/>
                              <a:gd name="T102" fmla="*/ 2147483646 w 8345"/>
                              <a:gd name="T103" fmla="*/ 2147483646 h 2067"/>
                              <a:gd name="T104" fmla="*/ 2147483646 w 8345"/>
                              <a:gd name="T105" fmla="*/ 2147483646 h 2067"/>
                              <a:gd name="T106" fmla="*/ 2147483646 w 8345"/>
                              <a:gd name="T107" fmla="*/ 2147483646 h 2067"/>
                              <a:gd name="T108" fmla="*/ 2147483646 w 8345"/>
                              <a:gd name="T109" fmla="*/ 2147483646 h 2067"/>
                              <a:gd name="T110" fmla="*/ 2147483646 w 8345"/>
                              <a:gd name="T111" fmla="*/ 2147483646 h 2067"/>
                              <a:gd name="T112" fmla="*/ 2147483646 w 8345"/>
                              <a:gd name="T113" fmla="*/ 2147483646 h 2067"/>
                              <a:gd name="T114" fmla="*/ 2147483646 w 8345"/>
                              <a:gd name="T115" fmla="*/ 2147483646 h 2067"/>
                              <a:gd name="T116" fmla="*/ 2147483646 w 8345"/>
                              <a:gd name="T117" fmla="*/ 2147483646 h 2067"/>
                              <a:gd name="T118" fmla="*/ 2147483646 w 8345"/>
                              <a:gd name="T119" fmla="*/ 2147483646 h 2067"/>
                              <a:gd name="T120" fmla="*/ 2147483646 w 8345"/>
                              <a:gd name="T121" fmla="*/ 2147483646 h 2067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</a:gdLst>
                            <a:ahLst/>
                            <a:cxnLst>
                              <a:cxn ang="T122">
                                <a:pos x="T0" y="T1"/>
                              </a:cxn>
                              <a:cxn ang="T123">
                                <a:pos x="T2" y="T3"/>
                              </a:cxn>
                              <a:cxn ang="T124">
                                <a:pos x="T4" y="T5"/>
                              </a:cxn>
                              <a:cxn ang="T125">
                                <a:pos x="T6" y="T7"/>
                              </a:cxn>
                              <a:cxn ang="T126">
                                <a:pos x="T8" y="T9"/>
                              </a:cxn>
                              <a:cxn ang="T127">
                                <a:pos x="T10" y="T11"/>
                              </a:cxn>
                              <a:cxn ang="T128">
                                <a:pos x="T12" y="T13"/>
                              </a:cxn>
                              <a:cxn ang="T129">
                                <a:pos x="T14" y="T15"/>
                              </a:cxn>
                              <a:cxn ang="T130">
                                <a:pos x="T16" y="T17"/>
                              </a:cxn>
                              <a:cxn ang="T131">
                                <a:pos x="T18" y="T19"/>
                              </a:cxn>
                              <a:cxn ang="T132">
                                <a:pos x="T20" y="T21"/>
                              </a:cxn>
                              <a:cxn ang="T133">
                                <a:pos x="T22" y="T23"/>
                              </a:cxn>
                              <a:cxn ang="T134">
                                <a:pos x="T24" y="T25"/>
                              </a:cxn>
                              <a:cxn ang="T135">
                                <a:pos x="T26" y="T27"/>
                              </a:cxn>
                              <a:cxn ang="T136">
                                <a:pos x="T28" y="T29"/>
                              </a:cxn>
                              <a:cxn ang="T137">
                                <a:pos x="T30" y="T31"/>
                              </a:cxn>
                              <a:cxn ang="T138">
                                <a:pos x="T32" y="T33"/>
                              </a:cxn>
                              <a:cxn ang="T139">
                                <a:pos x="T34" y="T35"/>
                              </a:cxn>
                              <a:cxn ang="T140">
                                <a:pos x="T36" y="T37"/>
                              </a:cxn>
                              <a:cxn ang="T141">
                                <a:pos x="T38" y="T39"/>
                              </a:cxn>
                              <a:cxn ang="T142">
                                <a:pos x="T40" y="T41"/>
                              </a:cxn>
                              <a:cxn ang="T143">
                                <a:pos x="T42" y="T43"/>
                              </a:cxn>
                              <a:cxn ang="T144">
                                <a:pos x="T44" y="T45"/>
                              </a:cxn>
                              <a:cxn ang="T145">
                                <a:pos x="T46" y="T47"/>
                              </a:cxn>
                              <a:cxn ang="T146">
                                <a:pos x="T48" y="T49"/>
                              </a:cxn>
                              <a:cxn ang="T147">
                                <a:pos x="T50" y="T51"/>
                              </a:cxn>
                              <a:cxn ang="T148">
                                <a:pos x="T52" y="T53"/>
                              </a:cxn>
                              <a:cxn ang="T149">
                                <a:pos x="T54" y="T55"/>
                              </a:cxn>
                              <a:cxn ang="T150">
                                <a:pos x="T56" y="T57"/>
                              </a:cxn>
                              <a:cxn ang="T151">
                                <a:pos x="T58" y="T59"/>
                              </a:cxn>
                              <a:cxn ang="T152">
                                <a:pos x="T60" y="T61"/>
                              </a:cxn>
                              <a:cxn ang="T153">
                                <a:pos x="T62" y="T63"/>
                              </a:cxn>
                              <a:cxn ang="T154">
                                <a:pos x="T64" y="T65"/>
                              </a:cxn>
                              <a:cxn ang="T155">
                                <a:pos x="T66" y="T67"/>
                              </a:cxn>
                              <a:cxn ang="T156">
                                <a:pos x="T68" y="T69"/>
                              </a:cxn>
                              <a:cxn ang="T157">
                                <a:pos x="T70" y="T71"/>
                              </a:cxn>
                              <a:cxn ang="T158">
                                <a:pos x="T72" y="T73"/>
                              </a:cxn>
                              <a:cxn ang="T159">
                                <a:pos x="T74" y="T75"/>
                              </a:cxn>
                              <a:cxn ang="T160">
                                <a:pos x="T76" y="T77"/>
                              </a:cxn>
                              <a:cxn ang="T161">
                                <a:pos x="T78" y="T79"/>
                              </a:cxn>
                              <a:cxn ang="T162">
                                <a:pos x="T80" y="T81"/>
                              </a:cxn>
                              <a:cxn ang="T163">
                                <a:pos x="T82" y="T83"/>
                              </a:cxn>
                              <a:cxn ang="T164">
                                <a:pos x="T84" y="T85"/>
                              </a:cxn>
                              <a:cxn ang="T165">
                                <a:pos x="T86" y="T87"/>
                              </a:cxn>
                              <a:cxn ang="T166">
                                <a:pos x="T88" y="T89"/>
                              </a:cxn>
                              <a:cxn ang="T167">
                                <a:pos x="T90" y="T91"/>
                              </a:cxn>
                              <a:cxn ang="T168">
                                <a:pos x="T92" y="T93"/>
                              </a:cxn>
                              <a:cxn ang="T169">
                                <a:pos x="T94" y="T95"/>
                              </a:cxn>
                              <a:cxn ang="T170">
                                <a:pos x="T96" y="T97"/>
                              </a:cxn>
                              <a:cxn ang="T171">
                                <a:pos x="T98" y="T99"/>
                              </a:cxn>
                              <a:cxn ang="T172">
                                <a:pos x="T100" y="T101"/>
                              </a:cxn>
                              <a:cxn ang="T173">
                                <a:pos x="T102" y="T103"/>
                              </a:cxn>
                              <a:cxn ang="T174">
                                <a:pos x="T104" y="T105"/>
                              </a:cxn>
                              <a:cxn ang="T175">
                                <a:pos x="T106" y="T107"/>
                              </a:cxn>
                              <a:cxn ang="T176">
                                <a:pos x="T108" y="T109"/>
                              </a:cxn>
                              <a:cxn ang="T177">
                                <a:pos x="T110" y="T111"/>
                              </a:cxn>
                              <a:cxn ang="T178">
                                <a:pos x="T112" y="T113"/>
                              </a:cxn>
                              <a:cxn ang="T179">
                                <a:pos x="T114" y="T115"/>
                              </a:cxn>
                              <a:cxn ang="T180">
                                <a:pos x="T116" y="T117"/>
                              </a:cxn>
                              <a:cxn ang="T181">
                                <a:pos x="T118" y="T119"/>
                              </a:cxn>
                              <a:cxn ang="T182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8345" h="2067">
                                <a:moveTo>
                                  <a:pt x="0" y="1607"/>
                                </a:moveTo>
                                <a:lnTo>
                                  <a:pt x="6" y="1796"/>
                                </a:lnTo>
                                <a:lnTo>
                                  <a:pt x="12" y="1949"/>
                                </a:lnTo>
                                <a:lnTo>
                                  <a:pt x="18" y="2044"/>
                                </a:lnTo>
                                <a:lnTo>
                                  <a:pt x="24" y="2058"/>
                                </a:lnTo>
                                <a:lnTo>
                                  <a:pt x="30" y="2055"/>
                                </a:lnTo>
                                <a:lnTo>
                                  <a:pt x="36" y="2051"/>
                                </a:lnTo>
                                <a:lnTo>
                                  <a:pt x="42" y="2047"/>
                                </a:lnTo>
                                <a:lnTo>
                                  <a:pt x="48" y="2042"/>
                                </a:lnTo>
                                <a:lnTo>
                                  <a:pt x="54" y="2042"/>
                                </a:lnTo>
                                <a:lnTo>
                                  <a:pt x="63" y="2042"/>
                                </a:lnTo>
                                <a:lnTo>
                                  <a:pt x="69" y="2044"/>
                                </a:lnTo>
                                <a:lnTo>
                                  <a:pt x="75" y="2047"/>
                                </a:lnTo>
                                <a:lnTo>
                                  <a:pt x="81" y="2055"/>
                                </a:lnTo>
                                <a:lnTo>
                                  <a:pt x="87" y="2060"/>
                                </a:lnTo>
                                <a:lnTo>
                                  <a:pt x="93" y="2063"/>
                                </a:lnTo>
                                <a:lnTo>
                                  <a:pt x="99" y="2063"/>
                                </a:lnTo>
                                <a:lnTo>
                                  <a:pt x="105" y="2062"/>
                                </a:lnTo>
                                <a:lnTo>
                                  <a:pt x="111" y="2062"/>
                                </a:lnTo>
                                <a:lnTo>
                                  <a:pt x="117" y="2060"/>
                                </a:lnTo>
                                <a:lnTo>
                                  <a:pt x="123" y="2058"/>
                                </a:lnTo>
                                <a:lnTo>
                                  <a:pt x="129" y="2055"/>
                                </a:lnTo>
                                <a:lnTo>
                                  <a:pt x="136" y="2051"/>
                                </a:lnTo>
                                <a:lnTo>
                                  <a:pt x="142" y="2051"/>
                                </a:lnTo>
                                <a:lnTo>
                                  <a:pt x="148" y="2051"/>
                                </a:lnTo>
                                <a:lnTo>
                                  <a:pt x="154" y="2055"/>
                                </a:lnTo>
                                <a:lnTo>
                                  <a:pt x="160" y="2060"/>
                                </a:lnTo>
                                <a:lnTo>
                                  <a:pt x="166" y="2065"/>
                                </a:lnTo>
                                <a:lnTo>
                                  <a:pt x="172" y="2067"/>
                                </a:lnTo>
                                <a:lnTo>
                                  <a:pt x="178" y="2063"/>
                                </a:lnTo>
                                <a:lnTo>
                                  <a:pt x="186" y="2060"/>
                                </a:lnTo>
                                <a:lnTo>
                                  <a:pt x="192" y="2051"/>
                                </a:lnTo>
                                <a:lnTo>
                                  <a:pt x="198" y="2013"/>
                                </a:lnTo>
                                <a:lnTo>
                                  <a:pt x="204" y="1919"/>
                                </a:lnTo>
                                <a:lnTo>
                                  <a:pt x="211" y="1740"/>
                                </a:lnTo>
                                <a:lnTo>
                                  <a:pt x="217" y="1469"/>
                                </a:lnTo>
                                <a:lnTo>
                                  <a:pt x="223" y="1118"/>
                                </a:lnTo>
                                <a:lnTo>
                                  <a:pt x="229" y="741"/>
                                </a:lnTo>
                                <a:lnTo>
                                  <a:pt x="235" y="423"/>
                                </a:lnTo>
                                <a:lnTo>
                                  <a:pt x="241" y="232"/>
                                </a:lnTo>
                                <a:lnTo>
                                  <a:pt x="247" y="182"/>
                                </a:lnTo>
                                <a:lnTo>
                                  <a:pt x="253" y="243"/>
                                </a:lnTo>
                                <a:lnTo>
                                  <a:pt x="259" y="359"/>
                                </a:lnTo>
                                <a:lnTo>
                                  <a:pt x="265" y="464"/>
                                </a:lnTo>
                                <a:lnTo>
                                  <a:pt x="271" y="518"/>
                                </a:lnTo>
                                <a:lnTo>
                                  <a:pt x="277" y="521"/>
                                </a:lnTo>
                                <a:lnTo>
                                  <a:pt x="284" y="509"/>
                                </a:lnTo>
                                <a:lnTo>
                                  <a:pt x="290" y="523"/>
                                </a:lnTo>
                                <a:lnTo>
                                  <a:pt x="296" y="591"/>
                                </a:lnTo>
                                <a:lnTo>
                                  <a:pt x="302" y="712"/>
                                </a:lnTo>
                                <a:lnTo>
                                  <a:pt x="310" y="878"/>
                                </a:lnTo>
                                <a:lnTo>
                                  <a:pt x="316" y="1053"/>
                                </a:lnTo>
                                <a:lnTo>
                                  <a:pt x="322" y="1210"/>
                                </a:lnTo>
                                <a:lnTo>
                                  <a:pt x="328" y="1350"/>
                                </a:lnTo>
                                <a:lnTo>
                                  <a:pt x="334" y="1483"/>
                                </a:lnTo>
                                <a:lnTo>
                                  <a:pt x="340" y="1608"/>
                                </a:lnTo>
                                <a:lnTo>
                                  <a:pt x="346" y="1717"/>
                                </a:lnTo>
                                <a:lnTo>
                                  <a:pt x="353" y="1814"/>
                                </a:lnTo>
                                <a:lnTo>
                                  <a:pt x="359" y="1892"/>
                                </a:lnTo>
                                <a:lnTo>
                                  <a:pt x="365" y="1946"/>
                                </a:lnTo>
                                <a:lnTo>
                                  <a:pt x="371" y="1965"/>
                                </a:lnTo>
                                <a:lnTo>
                                  <a:pt x="377" y="1946"/>
                                </a:lnTo>
                                <a:lnTo>
                                  <a:pt x="383" y="1894"/>
                                </a:lnTo>
                                <a:lnTo>
                                  <a:pt x="389" y="1821"/>
                                </a:lnTo>
                                <a:lnTo>
                                  <a:pt x="395" y="1735"/>
                                </a:lnTo>
                                <a:lnTo>
                                  <a:pt x="401" y="1648"/>
                                </a:lnTo>
                                <a:lnTo>
                                  <a:pt x="407" y="1580"/>
                                </a:lnTo>
                                <a:lnTo>
                                  <a:pt x="413" y="1548"/>
                                </a:lnTo>
                                <a:lnTo>
                                  <a:pt x="419" y="1549"/>
                                </a:lnTo>
                                <a:lnTo>
                                  <a:pt x="426" y="1574"/>
                                </a:lnTo>
                                <a:lnTo>
                                  <a:pt x="434" y="1615"/>
                                </a:lnTo>
                                <a:lnTo>
                                  <a:pt x="440" y="1667"/>
                                </a:lnTo>
                                <a:lnTo>
                                  <a:pt x="446" y="1719"/>
                                </a:lnTo>
                                <a:lnTo>
                                  <a:pt x="452" y="1760"/>
                                </a:lnTo>
                                <a:lnTo>
                                  <a:pt x="458" y="1787"/>
                                </a:lnTo>
                                <a:lnTo>
                                  <a:pt x="464" y="1805"/>
                                </a:lnTo>
                                <a:lnTo>
                                  <a:pt x="470" y="1819"/>
                                </a:lnTo>
                                <a:lnTo>
                                  <a:pt x="476" y="1830"/>
                                </a:lnTo>
                                <a:lnTo>
                                  <a:pt x="482" y="1835"/>
                                </a:lnTo>
                                <a:lnTo>
                                  <a:pt x="488" y="1835"/>
                                </a:lnTo>
                                <a:lnTo>
                                  <a:pt x="494" y="1830"/>
                                </a:lnTo>
                                <a:lnTo>
                                  <a:pt x="501" y="1815"/>
                                </a:lnTo>
                                <a:lnTo>
                                  <a:pt x="507" y="1798"/>
                                </a:lnTo>
                                <a:lnTo>
                                  <a:pt x="513" y="1778"/>
                                </a:lnTo>
                                <a:lnTo>
                                  <a:pt x="519" y="1756"/>
                                </a:lnTo>
                                <a:lnTo>
                                  <a:pt x="525" y="1740"/>
                                </a:lnTo>
                                <a:lnTo>
                                  <a:pt x="531" y="1728"/>
                                </a:lnTo>
                                <a:lnTo>
                                  <a:pt x="537" y="1717"/>
                                </a:lnTo>
                                <a:lnTo>
                                  <a:pt x="543" y="1703"/>
                                </a:lnTo>
                                <a:lnTo>
                                  <a:pt x="549" y="1689"/>
                                </a:lnTo>
                                <a:lnTo>
                                  <a:pt x="557" y="1678"/>
                                </a:lnTo>
                                <a:lnTo>
                                  <a:pt x="563" y="1674"/>
                                </a:lnTo>
                                <a:lnTo>
                                  <a:pt x="570" y="1674"/>
                                </a:lnTo>
                                <a:lnTo>
                                  <a:pt x="576" y="1685"/>
                                </a:lnTo>
                                <a:lnTo>
                                  <a:pt x="582" y="1705"/>
                                </a:lnTo>
                                <a:lnTo>
                                  <a:pt x="588" y="1730"/>
                                </a:lnTo>
                                <a:lnTo>
                                  <a:pt x="594" y="1755"/>
                                </a:lnTo>
                                <a:lnTo>
                                  <a:pt x="600" y="1776"/>
                                </a:lnTo>
                                <a:lnTo>
                                  <a:pt x="606" y="1796"/>
                                </a:lnTo>
                                <a:lnTo>
                                  <a:pt x="612" y="1812"/>
                                </a:lnTo>
                                <a:lnTo>
                                  <a:pt x="618" y="1826"/>
                                </a:lnTo>
                                <a:lnTo>
                                  <a:pt x="624" y="1839"/>
                                </a:lnTo>
                                <a:lnTo>
                                  <a:pt x="630" y="1847"/>
                                </a:lnTo>
                                <a:lnTo>
                                  <a:pt x="636" y="1855"/>
                                </a:lnTo>
                                <a:lnTo>
                                  <a:pt x="643" y="1860"/>
                                </a:lnTo>
                                <a:lnTo>
                                  <a:pt x="649" y="1867"/>
                                </a:lnTo>
                                <a:lnTo>
                                  <a:pt x="655" y="1871"/>
                                </a:lnTo>
                                <a:lnTo>
                                  <a:pt x="661" y="1872"/>
                                </a:lnTo>
                                <a:lnTo>
                                  <a:pt x="667" y="1876"/>
                                </a:lnTo>
                                <a:lnTo>
                                  <a:pt x="673" y="1881"/>
                                </a:lnTo>
                                <a:lnTo>
                                  <a:pt x="681" y="1885"/>
                                </a:lnTo>
                                <a:lnTo>
                                  <a:pt x="687" y="1885"/>
                                </a:lnTo>
                                <a:lnTo>
                                  <a:pt x="693" y="1883"/>
                                </a:lnTo>
                                <a:lnTo>
                                  <a:pt x="699" y="1881"/>
                                </a:lnTo>
                                <a:lnTo>
                                  <a:pt x="705" y="1883"/>
                                </a:lnTo>
                                <a:lnTo>
                                  <a:pt x="711" y="1885"/>
                                </a:lnTo>
                                <a:lnTo>
                                  <a:pt x="718" y="1887"/>
                                </a:lnTo>
                                <a:lnTo>
                                  <a:pt x="724" y="1890"/>
                                </a:lnTo>
                                <a:lnTo>
                                  <a:pt x="730" y="1892"/>
                                </a:lnTo>
                                <a:lnTo>
                                  <a:pt x="736" y="1892"/>
                                </a:lnTo>
                                <a:lnTo>
                                  <a:pt x="742" y="1889"/>
                                </a:lnTo>
                                <a:lnTo>
                                  <a:pt x="748" y="1883"/>
                                </a:lnTo>
                                <a:lnTo>
                                  <a:pt x="754" y="1880"/>
                                </a:lnTo>
                                <a:lnTo>
                                  <a:pt x="760" y="1878"/>
                                </a:lnTo>
                                <a:lnTo>
                                  <a:pt x="766" y="1880"/>
                                </a:lnTo>
                                <a:lnTo>
                                  <a:pt x="772" y="1883"/>
                                </a:lnTo>
                                <a:lnTo>
                                  <a:pt x="778" y="1885"/>
                                </a:lnTo>
                                <a:lnTo>
                                  <a:pt x="784" y="1887"/>
                                </a:lnTo>
                                <a:lnTo>
                                  <a:pt x="791" y="1885"/>
                                </a:lnTo>
                                <a:lnTo>
                                  <a:pt x="799" y="1883"/>
                                </a:lnTo>
                                <a:lnTo>
                                  <a:pt x="805" y="1880"/>
                                </a:lnTo>
                                <a:lnTo>
                                  <a:pt x="811" y="1878"/>
                                </a:lnTo>
                                <a:lnTo>
                                  <a:pt x="817" y="1878"/>
                                </a:lnTo>
                                <a:lnTo>
                                  <a:pt x="823" y="1874"/>
                                </a:lnTo>
                                <a:lnTo>
                                  <a:pt x="829" y="1872"/>
                                </a:lnTo>
                                <a:lnTo>
                                  <a:pt x="835" y="1872"/>
                                </a:lnTo>
                                <a:lnTo>
                                  <a:pt x="841" y="1874"/>
                                </a:lnTo>
                                <a:lnTo>
                                  <a:pt x="847" y="1878"/>
                                </a:lnTo>
                                <a:lnTo>
                                  <a:pt x="853" y="1883"/>
                                </a:lnTo>
                                <a:lnTo>
                                  <a:pt x="860" y="1890"/>
                                </a:lnTo>
                                <a:lnTo>
                                  <a:pt x="866" y="1897"/>
                                </a:lnTo>
                                <a:lnTo>
                                  <a:pt x="872" y="1903"/>
                                </a:lnTo>
                                <a:lnTo>
                                  <a:pt x="878" y="1903"/>
                                </a:lnTo>
                                <a:lnTo>
                                  <a:pt x="884" y="1903"/>
                                </a:lnTo>
                                <a:lnTo>
                                  <a:pt x="890" y="1906"/>
                                </a:lnTo>
                                <a:lnTo>
                                  <a:pt x="896" y="1910"/>
                                </a:lnTo>
                                <a:lnTo>
                                  <a:pt x="902" y="1915"/>
                                </a:lnTo>
                                <a:lnTo>
                                  <a:pt x="908" y="1921"/>
                                </a:lnTo>
                                <a:lnTo>
                                  <a:pt x="914" y="1924"/>
                                </a:lnTo>
                                <a:lnTo>
                                  <a:pt x="922" y="1928"/>
                                </a:lnTo>
                                <a:lnTo>
                                  <a:pt x="928" y="1928"/>
                                </a:lnTo>
                                <a:lnTo>
                                  <a:pt x="935" y="1924"/>
                                </a:lnTo>
                                <a:lnTo>
                                  <a:pt x="941" y="1919"/>
                                </a:lnTo>
                                <a:lnTo>
                                  <a:pt x="947" y="1917"/>
                                </a:lnTo>
                                <a:lnTo>
                                  <a:pt x="953" y="1917"/>
                                </a:lnTo>
                                <a:lnTo>
                                  <a:pt x="959" y="1921"/>
                                </a:lnTo>
                                <a:lnTo>
                                  <a:pt x="965" y="1924"/>
                                </a:lnTo>
                                <a:lnTo>
                                  <a:pt x="971" y="1926"/>
                                </a:lnTo>
                                <a:lnTo>
                                  <a:pt x="977" y="1930"/>
                                </a:lnTo>
                                <a:lnTo>
                                  <a:pt x="983" y="1933"/>
                                </a:lnTo>
                                <a:lnTo>
                                  <a:pt x="989" y="1933"/>
                                </a:lnTo>
                                <a:lnTo>
                                  <a:pt x="995" y="1933"/>
                                </a:lnTo>
                                <a:lnTo>
                                  <a:pt x="1002" y="1931"/>
                                </a:lnTo>
                                <a:lnTo>
                                  <a:pt x="1008" y="1933"/>
                                </a:lnTo>
                                <a:lnTo>
                                  <a:pt x="1014" y="1933"/>
                                </a:lnTo>
                                <a:lnTo>
                                  <a:pt x="1020" y="1930"/>
                                </a:lnTo>
                                <a:lnTo>
                                  <a:pt x="1026" y="1926"/>
                                </a:lnTo>
                                <a:lnTo>
                                  <a:pt x="1032" y="1922"/>
                                </a:lnTo>
                                <a:lnTo>
                                  <a:pt x="1038" y="1919"/>
                                </a:lnTo>
                                <a:lnTo>
                                  <a:pt x="1046" y="1919"/>
                                </a:lnTo>
                                <a:lnTo>
                                  <a:pt x="1052" y="1924"/>
                                </a:lnTo>
                                <a:lnTo>
                                  <a:pt x="1058" y="1931"/>
                                </a:lnTo>
                                <a:lnTo>
                                  <a:pt x="1064" y="1939"/>
                                </a:lnTo>
                                <a:lnTo>
                                  <a:pt x="1070" y="1946"/>
                                </a:lnTo>
                                <a:lnTo>
                                  <a:pt x="1077" y="1949"/>
                                </a:lnTo>
                                <a:lnTo>
                                  <a:pt x="1083" y="1951"/>
                                </a:lnTo>
                                <a:lnTo>
                                  <a:pt x="1089" y="1951"/>
                                </a:lnTo>
                                <a:lnTo>
                                  <a:pt x="1095" y="1953"/>
                                </a:lnTo>
                                <a:lnTo>
                                  <a:pt x="1101" y="1955"/>
                                </a:lnTo>
                                <a:lnTo>
                                  <a:pt x="1107" y="1956"/>
                                </a:lnTo>
                                <a:lnTo>
                                  <a:pt x="1113" y="1960"/>
                                </a:lnTo>
                                <a:lnTo>
                                  <a:pt x="1119" y="1965"/>
                                </a:lnTo>
                                <a:lnTo>
                                  <a:pt x="1125" y="1972"/>
                                </a:lnTo>
                                <a:lnTo>
                                  <a:pt x="1131" y="1978"/>
                                </a:lnTo>
                                <a:lnTo>
                                  <a:pt x="1137" y="1981"/>
                                </a:lnTo>
                                <a:lnTo>
                                  <a:pt x="1143" y="1983"/>
                                </a:lnTo>
                                <a:lnTo>
                                  <a:pt x="1150" y="1983"/>
                                </a:lnTo>
                                <a:lnTo>
                                  <a:pt x="1156" y="1983"/>
                                </a:lnTo>
                                <a:lnTo>
                                  <a:pt x="1162" y="1980"/>
                                </a:lnTo>
                                <a:lnTo>
                                  <a:pt x="1170" y="1976"/>
                                </a:lnTo>
                                <a:lnTo>
                                  <a:pt x="1176" y="1971"/>
                                </a:lnTo>
                                <a:lnTo>
                                  <a:pt x="1182" y="1971"/>
                                </a:lnTo>
                                <a:lnTo>
                                  <a:pt x="1188" y="1974"/>
                                </a:lnTo>
                                <a:lnTo>
                                  <a:pt x="1194" y="1980"/>
                                </a:lnTo>
                                <a:lnTo>
                                  <a:pt x="1200" y="1985"/>
                                </a:lnTo>
                                <a:lnTo>
                                  <a:pt x="1206" y="1992"/>
                                </a:lnTo>
                                <a:lnTo>
                                  <a:pt x="1212" y="1997"/>
                                </a:lnTo>
                                <a:lnTo>
                                  <a:pt x="1219" y="2001"/>
                                </a:lnTo>
                                <a:lnTo>
                                  <a:pt x="1225" y="1999"/>
                                </a:lnTo>
                                <a:lnTo>
                                  <a:pt x="1231" y="1996"/>
                                </a:lnTo>
                                <a:lnTo>
                                  <a:pt x="1237" y="1992"/>
                                </a:lnTo>
                                <a:lnTo>
                                  <a:pt x="1243" y="1990"/>
                                </a:lnTo>
                                <a:lnTo>
                                  <a:pt x="1249" y="1988"/>
                                </a:lnTo>
                                <a:lnTo>
                                  <a:pt x="1255" y="1988"/>
                                </a:lnTo>
                                <a:lnTo>
                                  <a:pt x="1261" y="1990"/>
                                </a:lnTo>
                                <a:lnTo>
                                  <a:pt x="1267" y="1992"/>
                                </a:lnTo>
                                <a:lnTo>
                                  <a:pt x="1273" y="1994"/>
                                </a:lnTo>
                                <a:lnTo>
                                  <a:pt x="1279" y="1997"/>
                                </a:lnTo>
                                <a:lnTo>
                                  <a:pt x="1285" y="2003"/>
                                </a:lnTo>
                                <a:lnTo>
                                  <a:pt x="1294" y="2008"/>
                                </a:lnTo>
                                <a:lnTo>
                                  <a:pt x="1300" y="2008"/>
                                </a:lnTo>
                                <a:lnTo>
                                  <a:pt x="1306" y="2005"/>
                                </a:lnTo>
                                <a:lnTo>
                                  <a:pt x="1312" y="2001"/>
                                </a:lnTo>
                                <a:lnTo>
                                  <a:pt x="1318" y="1997"/>
                                </a:lnTo>
                                <a:lnTo>
                                  <a:pt x="1324" y="1996"/>
                                </a:lnTo>
                                <a:lnTo>
                                  <a:pt x="1330" y="1996"/>
                                </a:lnTo>
                                <a:lnTo>
                                  <a:pt x="1336" y="1997"/>
                                </a:lnTo>
                                <a:lnTo>
                                  <a:pt x="1342" y="2003"/>
                                </a:lnTo>
                                <a:lnTo>
                                  <a:pt x="1348" y="2008"/>
                                </a:lnTo>
                                <a:lnTo>
                                  <a:pt x="1354" y="2013"/>
                                </a:lnTo>
                                <a:lnTo>
                                  <a:pt x="1360" y="2015"/>
                                </a:lnTo>
                                <a:lnTo>
                                  <a:pt x="1367" y="2015"/>
                                </a:lnTo>
                                <a:lnTo>
                                  <a:pt x="1373" y="2017"/>
                                </a:lnTo>
                                <a:lnTo>
                                  <a:pt x="1379" y="2017"/>
                                </a:lnTo>
                                <a:lnTo>
                                  <a:pt x="1385" y="2015"/>
                                </a:lnTo>
                                <a:lnTo>
                                  <a:pt x="1391" y="2006"/>
                                </a:lnTo>
                                <a:lnTo>
                                  <a:pt x="1397" y="1994"/>
                                </a:lnTo>
                                <a:lnTo>
                                  <a:pt x="1403" y="1985"/>
                                </a:lnTo>
                                <a:lnTo>
                                  <a:pt x="1409" y="1980"/>
                                </a:lnTo>
                                <a:lnTo>
                                  <a:pt x="1417" y="1980"/>
                                </a:lnTo>
                                <a:lnTo>
                                  <a:pt x="1423" y="1983"/>
                                </a:lnTo>
                                <a:lnTo>
                                  <a:pt x="1429" y="1990"/>
                                </a:lnTo>
                                <a:lnTo>
                                  <a:pt x="1436" y="1997"/>
                                </a:lnTo>
                                <a:lnTo>
                                  <a:pt x="1442" y="2005"/>
                                </a:lnTo>
                                <a:lnTo>
                                  <a:pt x="1448" y="2006"/>
                                </a:lnTo>
                                <a:lnTo>
                                  <a:pt x="1454" y="2003"/>
                                </a:lnTo>
                                <a:lnTo>
                                  <a:pt x="1460" y="1996"/>
                                </a:lnTo>
                                <a:lnTo>
                                  <a:pt x="1466" y="1990"/>
                                </a:lnTo>
                                <a:lnTo>
                                  <a:pt x="1472" y="1990"/>
                                </a:lnTo>
                                <a:lnTo>
                                  <a:pt x="1478" y="1990"/>
                                </a:lnTo>
                                <a:lnTo>
                                  <a:pt x="1484" y="1988"/>
                                </a:lnTo>
                                <a:lnTo>
                                  <a:pt x="1490" y="1985"/>
                                </a:lnTo>
                                <a:lnTo>
                                  <a:pt x="1496" y="1985"/>
                                </a:lnTo>
                                <a:lnTo>
                                  <a:pt x="1502" y="1988"/>
                                </a:lnTo>
                                <a:lnTo>
                                  <a:pt x="1509" y="1990"/>
                                </a:lnTo>
                                <a:lnTo>
                                  <a:pt x="1515" y="1990"/>
                                </a:lnTo>
                                <a:lnTo>
                                  <a:pt x="1521" y="1992"/>
                                </a:lnTo>
                                <a:lnTo>
                                  <a:pt x="1527" y="1992"/>
                                </a:lnTo>
                                <a:lnTo>
                                  <a:pt x="1535" y="1994"/>
                                </a:lnTo>
                                <a:lnTo>
                                  <a:pt x="1541" y="1994"/>
                                </a:lnTo>
                                <a:lnTo>
                                  <a:pt x="1547" y="1990"/>
                                </a:lnTo>
                                <a:lnTo>
                                  <a:pt x="1553" y="1987"/>
                                </a:lnTo>
                                <a:lnTo>
                                  <a:pt x="1559" y="1985"/>
                                </a:lnTo>
                                <a:lnTo>
                                  <a:pt x="1565" y="1983"/>
                                </a:lnTo>
                                <a:lnTo>
                                  <a:pt x="1571" y="1981"/>
                                </a:lnTo>
                                <a:lnTo>
                                  <a:pt x="1577" y="1981"/>
                                </a:lnTo>
                                <a:lnTo>
                                  <a:pt x="1584" y="1983"/>
                                </a:lnTo>
                                <a:lnTo>
                                  <a:pt x="1590" y="1985"/>
                                </a:lnTo>
                                <a:lnTo>
                                  <a:pt x="1596" y="1988"/>
                                </a:lnTo>
                                <a:lnTo>
                                  <a:pt x="1602" y="1992"/>
                                </a:lnTo>
                                <a:lnTo>
                                  <a:pt x="1608" y="1996"/>
                                </a:lnTo>
                                <a:lnTo>
                                  <a:pt x="1614" y="1997"/>
                                </a:lnTo>
                                <a:lnTo>
                                  <a:pt x="1620" y="1994"/>
                                </a:lnTo>
                                <a:lnTo>
                                  <a:pt x="1626" y="1987"/>
                                </a:lnTo>
                                <a:lnTo>
                                  <a:pt x="1632" y="1978"/>
                                </a:lnTo>
                                <a:lnTo>
                                  <a:pt x="1638" y="1971"/>
                                </a:lnTo>
                                <a:lnTo>
                                  <a:pt x="1644" y="1965"/>
                                </a:lnTo>
                                <a:lnTo>
                                  <a:pt x="1650" y="1965"/>
                                </a:lnTo>
                                <a:lnTo>
                                  <a:pt x="1659" y="1969"/>
                                </a:lnTo>
                                <a:lnTo>
                                  <a:pt x="1665" y="1972"/>
                                </a:lnTo>
                                <a:lnTo>
                                  <a:pt x="1671" y="1976"/>
                                </a:lnTo>
                                <a:lnTo>
                                  <a:pt x="1677" y="1980"/>
                                </a:lnTo>
                                <a:lnTo>
                                  <a:pt x="1683" y="1981"/>
                                </a:lnTo>
                                <a:lnTo>
                                  <a:pt x="1689" y="1983"/>
                                </a:lnTo>
                                <a:lnTo>
                                  <a:pt x="1695" y="1987"/>
                                </a:lnTo>
                                <a:lnTo>
                                  <a:pt x="1701" y="1990"/>
                                </a:lnTo>
                                <a:lnTo>
                                  <a:pt x="1707" y="1996"/>
                                </a:lnTo>
                                <a:lnTo>
                                  <a:pt x="1713" y="1999"/>
                                </a:lnTo>
                                <a:lnTo>
                                  <a:pt x="1719" y="1994"/>
                                </a:lnTo>
                                <a:lnTo>
                                  <a:pt x="1726" y="1987"/>
                                </a:lnTo>
                                <a:lnTo>
                                  <a:pt x="1732" y="1980"/>
                                </a:lnTo>
                                <a:lnTo>
                                  <a:pt x="1738" y="1974"/>
                                </a:lnTo>
                                <a:lnTo>
                                  <a:pt x="1744" y="1972"/>
                                </a:lnTo>
                                <a:lnTo>
                                  <a:pt x="1750" y="1972"/>
                                </a:lnTo>
                                <a:lnTo>
                                  <a:pt x="1756" y="1976"/>
                                </a:lnTo>
                                <a:lnTo>
                                  <a:pt x="1762" y="1978"/>
                                </a:lnTo>
                                <a:lnTo>
                                  <a:pt x="1768" y="1980"/>
                                </a:lnTo>
                                <a:lnTo>
                                  <a:pt x="1774" y="1980"/>
                                </a:lnTo>
                                <a:lnTo>
                                  <a:pt x="1782" y="1978"/>
                                </a:lnTo>
                                <a:lnTo>
                                  <a:pt x="1788" y="1976"/>
                                </a:lnTo>
                                <a:lnTo>
                                  <a:pt x="1794" y="1978"/>
                                </a:lnTo>
                                <a:lnTo>
                                  <a:pt x="1801" y="1981"/>
                                </a:lnTo>
                                <a:lnTo>
                                  <a:pt x="1807" y="1985"/>
                                </a:lnTo>
                                <a:lnTo>
                                  <a:pt x="1813" y="1990"/>
                                </a:lnTo>
                                <a:lnTo>
                                  <a:pt x="1819" y="1992"/>
                                </a:lnTo>
                                <a:lnTo>
                                  <a:pt x="1825" y="1994"/>
                                </a:lnTo>
                                <a:lnTo>
                                  <a:pt x="1831" y="1996"/>
                                </a:lnTo>
                                <a:lnTo>
                                  <a:pt x="1837" y="1997"/>
                                </a:lnTo>
                                <a:lnTo>
                                  <a:pt x="1843" y="2001"/>
                                </a:lnTo>
                                <a:lnTo>
                                  <a:pt x="1849" y="2003"/>
                                </a:lnTo>
                                <a:lnTo>
                                  <a:pt x="1855" y="2006"/>
                                </a:lnTo>
                                <a:lnTo>
                                  <a:pt x="1861" y="2010"/>
                                </a:lnTo>
                                <a:lnTo>
                                  <a:pt x="1867" y="2013"/>
                                </a:lnTo>
                                <a:lnTo>
                                  <a:pt x="1874" y="2017"/>
                                </a:lnTo>
                                <a:lnTo>
                                  <a:pt x="1880" y="2019"/>
                                </a:lnTo>
                                <a:lnTo>
                                  <a:pt x="1886" y="2021"/>
                                </a:lnTo>
                                <a:lnTo>
                                  <a:pt x="1892" y="2024"/>
                                </a:lnTo>
                                <a:lnTo>
                                  <a:pt x="1898" y="2024"/>
                                </a:lnTo>
                                <a:lnTo>
                                  <a:pt x="1906" y="2022"/>
                                </a:lnTo>
                                <a:lnTo>
                                  <a:pt x="1912" y="2019"/>
                                </a:lnTo>
                                <a:lnTo>
                                  <a:pt x="1918" y="2015"/>
                                </a:lnTo>
                                <a:lnTo>
                                  <a:pt x="1924" y="2012"/>
                                </a:lnTo>
                                <a:lnTo>
                                  <a:pt x="1930" y="2008"/>
                                </a:lnTo>
                                <a:lnTo>
                                  <a:pt x="1936" y="2005"/>
                                </a:lnTo>
                                <a:lnTo>
                                  <a:pt x="1943" y="2005"/>
                                </a:lnTo>
                                <a:lnTo>
                                  <a:pt x="1949" y="2003"/>
                                </a:lnTo>
                                <a:lnTo>
                                  <a:pt x="1955" y="1997"/>
                                </a:lnTo>
                                <a:lnTo>
                                  <a:pt x="1961" y="1994"/>
                                </a:lnTo>
                                <a:lnTo>
                                  <a:pt x="1967" y="1994"/>
                                </a:lnTo>
                                <a:lnTo>
                                  <a:pt x="1973" y="1997"/>
                                </a:lnTo>
                                <a:lnTo>
                                  <a:pt x="1979" y="1997"/>
                                </a:lnTo>
                                <a:lnTo>
                                  <a:pt x="1985" y="1997"/>
                                </a:lnTo>
                                <a:lnTo>
                                  <a:pt x="1991" y="1999"/>
                                </a:lnTo>
                                <a:lnTo>
                                  <a:pt x="1997" y="2003"/>
                                </a:lnTo>
                                <a:lnTo>
                                  <a:pt x="2003" y="2003"/>
                                </a:lnTo>
                                <a:lnTo>
                                  <a:pt x="2009" y="2005"/>
                                </a:lnTo>
                                <a:lnTo>
                                  <a:pt x="2016" y="2010"/>
                                </a:lnTo>
                                <a:lnTo>
                                  <a:pt x="2022" y="2015"/>
                                </a:lnTo>
                                <a:lnTo>
                                  <a:pt x="2030" y="2022"/>
                                </a:lnTo>
                                <a:lnTo>
                                  <a:pt x="2036" y="2026"/>
                                </a:lnTo>
                                <a:lnTo>
                                  <a:pt x="2042" y="2028"/>
                                </a:lnTo>
                                <a:lnTo>
                                  <a:pt x="2048" y="2024"/>
                                </a:lnTo>
                                <a:lnTo>
                                  <a:pt x="2054" y="2019"/>
                                </a:lnTo>
                                <a:lnTo>
                                  <a:pt x="2060" y="2013"/>
                                </a:lnTo>
                                <a:lnTo>
                                  <a:pt x="2066" y="2010"/>
                                </a:lnTo>
                                <a:lnTo>
                                  <a:pt x="2072" y="2010"/>
                                </a:lnTo>
                                <a:lnTo>
                                  <a:pt x="2078" y="2012"/>
                                </a:lnTo>
                                <a:lnTo>
                                  <a:pt x="2084" y="2013"/>
                                </a:lnTo>
                                <a:lnTo>
                                  <a:pt x="2091" y="2015"/>
                                </a:lnTo>
                                <a:lnTo>
                                  <a:pt x="2097" y="2015"/>
                                </a:lnTo>
                                <a:lnTo>
                                  <a:pt x="2103" y="2013"/>
                                </a:lnTo>
                                <a:lnTo>
                                  <a:pt x="2109" y="2008"/>
                                </a:lnTo>
                                <a:lnTo>
                                  <a:pt x="2115" y="2001"/>
                                </a:lnTo>
                                <a:lnTo>
                                  <a:pt x="2121" y="1996"/>
                                </a:lnTo>
                                <a:lnTo>
                                  <a:pt x="2127" y="1994"/>
                                </a:lnTo>
                                <a:lnTo>
                                  <a:pt x="2133" y="1990"/>
                                </a:lnTo>
                                <a:lnTo>
                                  <a:pt x="2139" y="1990"/>
                                </a:lnTo>
                                <a:lnTo>
                                  <a:pt x="2145" y="1994"/>
                                </a:lnTo>
                                <a:lnTo>
                                  <a:pt x="2153" y="1997"/>
                                </a:lnTo>
                                <a:lnTo>
                                  <a:pt x="2160" y="2001"/>
                                </a:lnTo>
                                <a:lnTo>
                                  <a:pt x="2166" y="2005"/>
                                </a:lnTo>
                                <a:lnTo>
                                  <a:pt x="2172" y="2008"/>
                                </a:lnTo>
                                <a:lnTo>
                                  <a:pt x="2178" y="2013"/>
                                </a:lnTo>
                                <a:lnTo>
                                  <a:pt x="2184" y="2015"/>
                                </a:lnTo>
                                <a:lnTo>
                                  <a:pt x="2190" y="2013"/>
                                </a:lnTo>
                                <a:lnTo>
                                  <a:pt x="2196" y="2008"/>
                                </a:lnTo>
                                <a:lnTo>
                                  <a:pt x="2202" y="1999"/>
                                </a:lnTo>
                                <a:lnTo>
                                  <a:pt x="2208" y="1992"/>
                                </a:lnTo>
                                <a:lnTo>
                                  <a:pt x="2214" y="1988"/>
                                </a:lnTo>
                                <a:lnTo>
                                  <a:pt x="2220" y="1988"/>
                                </a:lnTo>
                                <a:lnTo>
                                  <a:pt x="2226" y="1994"/>
                                </a:lnTo>
                                <a:lnTo>
                                  <a:pt x="2233" y="1997"/>
                                </a:lnTo>
                                <a:lnTo>
                                  <a:pt x="2239" y="1996"/>
                                </a:lnTo>
                                <a:lnTo>
                                  <a:pt x="2245" y="1988"/>
                                </a:lnTo>
                                <a:lnTo>
                                  <a:pt x="2251" y="1978"/>
                                </a:lnTo>
                                <a:lnTo>
                                  <a:pt x="2257" y="1967"/>
                                </a:lnTo>
                                <a:lnTo>
                                  <a:pt x="2263" y="1963"/>
                                </a:lnTo>
                                <a:lnTo>
                                  <a:pt x="2269" y="1967"/>
                                </a:lnTo>
                                <a:lnTo>
                                  <a:pt x="2277" y="1980"/>
                                </a:lnTo>
                                <a:lnTo>
                                  <a:pt x="2283" y="1996"/>
                                </a:lnTo>
                                <a:lnTo>
                                  <a:pt x="2289" y="2010"/>
                                </a:lnTo>
                                <a:lnTo>
                                  <a:pt x="2295" y="2017"/>
                                </a:lnTo>
                                <a:lnTo>
                                  <a:pt x="2302" y="2021"/>
                                </a:lnTo>
                                <a:lnTo>
                                  <a:pt x="2308" y="2019"/>
                                </a:lnTo>
                                <a:lnTo>
                                  <a:pt x="2314" y="2015"/>
                                </a:lnTo>
                                <a:lnTo>
                                  <a:pt x="2320" y="2012"/>
                                </a:lnTo>
                                <a:lnTo>
                                  <a:pt x="2326" y="2010"/>
                                </a:lnTo>
                                <a:lnTo>
                                  <a:pt x="2332" y="2010"/>
                                </a:lnTo>
                                <a:lnTo>
                                  <a:pt x="2338" y="2013"/>
                                </a:lnTo>
                                <a:lnTo>
                                  <a:pt x="2344" y="2019"/>
                                </a:lnTo>
                                <a:lnTo>
                                  <a:pt x="2350" y="2024"/>
                                </a:lnTo>
                                <a:lnTo>
                                  <a:pt x="2356" y="2028"/>
                                </a:lnTo>
                                <a:lnTo>
                                  <a:pt x="2362" y="2028"/>
                                </a:lnTo>
                                <a:lnTo>
                                  <a:pt x="2368" y="2024"/>
                                </a:lnTo>
                                <a:lnTo>
                                  <a:pt x="2375" y="2021"/>
                                </a:lnTo>
                                <a:lnTo>
                                  <a:pt x="2381" y="2019"/>
                                </a:lnTo>
                                <a:lnTo>
                                  <a:pt x="2387" y="2019"/>
                                </a:lnTo>
                                <a:lnTo>
                                  <a:pt x="2395" y="2019"/>
                                </a:lnTo>
                                <a:lnTo>
                                  <a:pt x="2401" y="2024"/>
                                </a:lnTo>
                                <a:lnTo>
                                  <a:pt x="2407" y="2028"/>
                                </a:lnTo>
                                <a:lnTo>
                                  <a:pt x="2413" y="2030"/>
                                </a:lnTo>
                                <a:lnTo>
                                  <a:pt x="2419" y="2026"/>
                                </a:lnTo>
                                <a:lnTo>
                                  <a:pt x="2425" y="2015"/>
                                </a:lnTo>
                                <a:lnTo>
                                  <a:pt x="2431" y="2003"/>
                                </a:lnTo>
                                <a:lnTo>
                                  <a:pt x="2437" y="1994"/>
                                </a:lnTo>
                                <a:lnTo>
                                  <a:pt x="2443" y="1990"/>
                                </a:lnTo>
                                <a:lnTo>
                                  <a:pt x="2450" y="1994"/>
                                </a:lnTo>
                                <a:lnTo>
                                  <a:pt x="2456" y="2001"/>
                                </a:lnTo>
                                <a:lnTo>
                                  <a:pt x="2462" y="2008"/>
                                </a:lnTo>
                                <a:lnTo>
                                  <a:pt x="2468" y="2019"/>
                                </a:lnTo>
                                <a:lnTo>
                                  <a:pt x="2474" y="2026"/>
                                </a:lnTo>
                                <a:lnTo>
                                  <a:pt x="2480" y="2028"/>
                                </a:lnTo>
                                <a:lnTo>
                                  <a:pt x="2486" y="2024"/>
                                </a:lnTo>
                                <a:lnTo>
                                  <a:pt x="2492" y="2019"/>
                                </a:lnTo>
                                <a:lnTo>
                                  <a:pt x="2498" y="2019"/>
                                </a:lnTo>
                                <a:lnTo>
                                  <a:pt x="2504" y="2024"/>
                                </a:lnTo>
                                <a:lnTo>
                                  <a:pt x="2510" y="2028"/>
                                </a:lnTo>
                                <a:lnTo>
                                  <a:pt x="2519" y="2030"/>
                                </a:lnTo>
                                <a:lnTo>
                                  <a:pt x="2525" y="2033"/>
                                </a:lnTo>
                                <a:lnTo>
                                  <a:pt x="2531" y="2037"/>
                                </a:lnTo>
                                <a:lnTo>
                                  <a:pt x="2537" y="2040"/>
                                </a:lnTo>
                                <a:lnTo>
                                  <a:pt x="2543" y="2040"/>
                                </a:lnTo>
                                <a:lnTo>
                                  <a:pt x="2549" y="2042"/>
                                </a:lnTo>
                                <a:lnTo>
                                  <a:pt x="2555" y="2042"/>
                                </a:lnTo>
                                <a:lnTo>
                                  <a:pt x="2561" y="2044"/>
                                </a:lnTo>
                                <a:lnTo>
                                  <a:pt x="2567" y="2044"/>
                                </a:lnTo>
                                <a:lnTo>
                                  <a:pt x="2573" y="2037"/>
                                </a:lnTo>
                                <a:lnTo>
                                  <a:pt x="2579" y="2028"/>
                                </a:lnTo>
                                <a:lnTo>
                                  <a:pt x="2585" y="2021"/>
                                </a:lnTo>
                                <a:lnTo>
                                  <a:pt x="2592" y="2017"/>
                                </a:lnTo>
                                <a:lnTo>
                                  <a:pt x="2598" y="2015"/>
                                </a:lnTo>
                                <a:lnTo>
                                  <a:pt x="2604" y="2017"/>
                                </a:lnTo>
                                <a:lnTo>
                                  <a:pt x="2610" y="2017"/>
                                </a:lnTo>
                                <a:lnTo>
                                  <a:pt x="2616" y="2017"/>
                                </a:lnTo>
                                <a:lnTo>
                                  <a:pt x="2622" y="2013"/>
                                </a:lnTo>
                                <a:lnTo>
                                  <a:pt x="2628" y="2006"/>
                                </a:lnTo>
                                <a:lnTo>
                                  <a:pt x="2634" y="1999"/>
                                </a:lnTo>
                                <a:lnTo>
                                  <a:pt x="2642" y="1996"/>
                                </a:lnTo>
                                <a:lnTo>
                                  <a:pt x="2648" y="1996"/>
                                </a:lnTo>
                                <a:lnTo>
                                  <a:pt x="2654" y="2003"/>
                                </a:lnTo>
                                <a:lnTo>
                                  <a:pt x="2660" y="2010"/>
                                </a:lnTo>
                                <a:lnTo>
                                  <a:pt x="2667" y="2015"/>
                                </a:lnTo>
                                <a:lnTo>
                                  <a:pt x="2673" y="2015"/>
                                </a:lnTo>
                                <a:lnTo>
                                  <a:pt x="2679" y="2012"/>
                                </a:lnTo>
                                <a:lnTo>
                                  <a:pt x="2685" y="2006"/>
                                </a:lnTo>
                                <a:lnTo>
                                  <a:pt x="2691" y="2001"/>
                                </a:lnTo>
                                <a:lnTo>
                                  <a:pt x="2697" y="1996"/>
                                </a:lnTo>
                                <a:lnTo>
                                  <a:pt x="2703" y="1994"/>
                                </a:lnTo>
                                <a:lnTo>
                                  <a:pt x="2709" y="1994"/>
                                </a:lnTo>
                                <a:lnTo>
                                  <a:pt x="2715" y="1994"/>
                                </a:lnTo>
                                <a:lnTo>
                                  <a:pt x="2721" y="1994"/>
                                </a:lnTo>
                                <a:lnTo>
                                  <a:pt x="2727" y="1990"/>
                                </a:lnTo>
                                <a:lnTo>
                                  <a:pt x="2733" y="1985"/>
                                </a:lnTo>
                                <a:lnTo>
                                  <a:pt x="2740" y="1978"/>
                                </a:lnTo>
                                <a:lnTo>
                                  <a:pt x="2746" y="1974"/>
                                </a:lnTo>
                                <a:lnTo>
                                  <a:pt x="2752" y="1971"/>
                                </a:lnTo>
                                <a:lnTo>
                                  <a:pt x="2758" y="1965"/>
                                </a:lnTo>
                                <a:lnTo>
                                  <a:pt x="2766" y="1956"/>
                                </a:lnTo>
                                <a:lnTo>
                                  <a:pt x="2772" y="1947"/>
                                </a:lnTo>
                                <a:lnTo>
                                  <a:pt x="2778" y="1940"/>
                                </a:lnTo>
                                <a:lnTo>
                                  <a:pt x="2784" y="1933"/>
                                </a:lnTo>
                                <a:lnTo>
                                  <a:pt x="2790" y="1926"/>
                                </a:lnTo>
                                <a:lnTo>
                                  <a:pt x="2796" y="1921"/>
                                </a:lnTo>
                                <a:lnTo>
                                  <a:pt x="2802" y="1922"/>
                                </a:lnTo>
                                <a:lnTo>
                                  <a:pt x="2809" y="1928"/>
                                </a:lnTo>
                                <a:lnTo>
                                  <a:pt x="2815" y="1928"/>
                                </a:lnTo>
                                <a:lnTo>
                                  <a:pt x="2821" y="1922"/>
                                </a:lnTo>
                                <a:lnTo>
                                  <a:pt x="2827" y="1910"/>
                                </a:lnTo>
                                <a:lnTo>
                                  <a:pt x="2833" y="1896"/>
                                </a:lnTo>
                                <a:lnTo>
                                  <a:pt x="2839" y="1881"/>
                                </a:lnTo>
                                <a:lnTo>
                                  <a:pt x="2845" y="1864"/>
                                </a:lnTo>
                                <a:lnTo>
                                  <a:pt x="2851" y="1846"/>
                                </a:lnTo>
                                <a:lnTo>
                                  <a:pt x="2857" y="1826"/>
                                </a:lnTo>
                                <a:lnTo>
                                  <a:pt x="2863" y="1806"/>
                                </a:lnTo>
                                <a:lnTo>
                                  <a:pt x="2869" y="1783"/>
                                </a:lnTo>
                                <a:lnTo>
                                  <a:pt x="2875" y="1753"/>
                                </a:lnTo>
                                <a:lnTo>
                                  <a:pt x="2882" y="1715"/>
                                </a:lnTo>
                                <a:lnTo>
                                  <a:pt x="2890" y="1676"/>
                                </a:lnTo>
                                <a:lnTo>
                                  <a:pt x="2896" y="1639"/>
                                </a:lnTo>
                                <a:lnTo>
                                  <a:pt x="2902" y="1607"/>
                                </a:lnTo>
                                <a:lnTo>
                                  <a:pt x="2908" y="1580"/>
                                </a:lnTo>
                                <a:lnTo>
                                  <a:pt x="2914" y="1565"/>
                                </a:lnTo>
                                <a:lnTo>
                                  <a:pt x="2920" y="1565"/>
                                </a:lnTo>
                                <a:lnTo>
                                  <a:pt x="2926" y="1578"/>
                                </a:lnTo>
                                <a:lnTo>
                                  <a:pt x="2932" y="1594"/>
                                </a:lnTo>
                                <a:lnTo>
                                  <a:pt x="2938" y="1614"/>
                                </a:lnTo>
                                <a:lnTo>
                                  <a:pt x="2944" y="1633"/>
                                </a:lnTo>
                                <a:lnTo>
                                  <a:pt x="2950" y="1653"/>
                                </a:lnTo>
                                <a:lnTo>
                                  <a:pt x="2957" y="1669"/>
                                </a:lnTo>
                                <a:lnTo>
                                  <a:pt x="2963" y="1678"/>
                                </a:lnTo>
                                <a:lnTo>
                                  <a:pt x="2969" y="1683"/>
                                </a:lnTo>
                                <a:lnTo>
                                  <a:pt x="2975" y="1681"/>
                                </a:lnTo>
                                <a:lnTo>
                                  <a:pt x="2981" y="1664"/>
                                </a:lnTo>
                                <a:lnTo>
                                  <a:pt x="2987" y="1626"/>
                                </a:lnTo>
                                <a:lnTo>
                                  <a:pt x="2993" y="1571"/>
                                </a:lnTo>
                                <a:lnTo>
                                  <a:pt x="2999" y="1512"/>
                                </a:lnTo>
                                <a:lnTo>
                                  <a:pt x="3005" y="1458"/>
                                </a:lnTo>
                                <a:lnTo>
                                  <a:pt x="3013" y="1419"/>
                                </a:lnTo>
                                <a:lnTo>
                                  <a:pt x="3019" y="1401"/>
                                </a:lnTo>
                                <a:lnTo>
                                  <a:pt x="3026" y="1403"/>
                                </a:lnTo>
                                <a:lnTo>
                                  <a:pt x="3032" y="1426"/>
                                </a:lnTo>
                                <a:lnTo>
                                  <a:pt x="3038" y="1466"/>
                                </a:lnTo>
                                <a:lnTo>
                                  <a:pt x="3044" y="1512"/>
                                </a:lnTo>
                                <a:lnTo>
                                  <a:pt x="3050" y="1562"/>
                                </a:lnTo>
                                <a:lnTo>
                                  <a:pt x="3056" y="1617"/>
                                </a:lnTo>
                                <a:lnTo>
                                  <a:pt x="3062" y="1678"/>
                                </a:lnTo>
                                <a:lnTo>
                                  <a:pt x="3068" y="1740"/>
                                </a:lnTo>
                                <a:lnTo>
                                  <a:pt x="3074" y="1796"/>
                                </a:lnTo>
                                <a:lnTo>
                                  <a:pt x="3080" y="1842"/>
                                </a:lnTo>
                                <a:lnTo>
                                  <a:pt x="3086" y="1874"/>
                                </a:lnTo>
                                <a:lnTo>
                                  <a:pt x="3092" y="1899"/>
                                </a:lnTo>
                                <a:lnTo>
                                  <a:pt x="3099" y="1917"/>
                                </a:lnTo>
                                <a:lnTo>
                                  <a:pt x="3105" y="1931"/>
                                </a:lnTo>
                                <a:lnTo>
                                  <a:pt x="3111" y="1944"/>
                                </a:lnTo>
                                <a:lnTo>
                                  <a:pt x="3117" y="1956"/>
                                </a:lnTo>
                                <a:lnTo>
                                  <a:pt x="3123" y="1971"/>
                                </a:lnTo>
                                <a:lnTo>
                                  <a:pt x="3131" y="1988"/>
                                </a:lnTo>
                                <a:lnTo>
                                  <a:pt x="3137" y="2005"/>
                                </a:lnTo>
                                <a:lnTo>
                                  <a:pt x="3143" y="2015"/>
                                </a:lnTo>
                                <a:lnTo>
                                  <a:pt x="3149" y="2021"/>
                                </a:lnTo>
                                <a:lnTo>
                                  <a:pt x="3155" y="2021"/>
                                </a:lnTo>
                                <a:lnTo>
                                  <a:pt x="3161" y="2019"/>
                                </a:lnTo>
                                <a:lnTo>
                                  <a:pt x="3167" y="2013"/>
                                </a:lnTo>
                                <a:lnTo>
                                  <a:pt x="3174" y="2005"/>
                                </a:lnTo>
                                <a:lnTo>
                                  <a:pt x="3180" y="2001"/>
                                </a:lnTo>
                                <a:lnTo>
                                  <a:pt x="3186" y="2001"/>
                                </a:lnTo>
                                <a:lnTo>
                                  <a:pt x="3192" y="1999"/>
                                </a:lnTo>
                                <a:lnTo>
                                  <a:pt x="3198" y="1999"/>
                                </a:lnTo>
                                <a:lnTo>
                                  <a:pt x="3204" y="1999"/>
                                </a:lnTo>
                                <a:lnTo>
                                  <a:pt x="3210" y="2003"/>
                                </a:lnTo>
                                <a:lnTo>
                                  <a:pt x="3216" y="2006"/>
                                </a:lnTo>
                                <a:lnTo>
                                  <a:pt x="3222" y="2008"/>
                                </a:lnTo>
                                <a:lnTo>
                                  <a:pt x="3228" y="2010"/>
                                </a:lnTo>
                                <a:lnTo>
                                  <a:pt x="3234" y="2012"/>
                                </a:lnTo>
                                <a:lnTo>
                                  <a:pt x="3241" y="2012"/>
                                </a:lnTo>
                                <a:lnTo>
                                  <a:pt x="3247" y="2008"/>
                                </a:lnTo>
                                <a:lnTo>
                                  <a:pt x="3255" y="2003"/>
                                </a:lnTo>
                                <a:lnTo>
                                  <a:pt x="3261" y="1996"/>
                                </a:lnTo>
                                <a:lnTo>
                                  <a:pt x="3267" y="1987"/>
                                </a:lnTo>
                                <a:lnTo>
                                  <a:pt x="3273" y="1978"/>
                                </a:lnTo>
                                <a:lnTo>
                                  <a:pt x="3279" y="1969"/>
                                </a:lnTo>
                                <a:lnTo>
                                  <a:pt x="3285" y="1963"/>
                                </a:lnTo>
                                <a:lnTo>
                                  <a:pt x="3291" y="1962"/>
                                </a:lnTo>
                                <a:lnTo>
                                  <a:pt x="3297" y="1963"/>
                                </a:lnTo>
                                <a:lnTo>
                                  <a:pt x="3303" y="1969"/>
                                </a:lnTo>
                                <a:lnTo>
                                  <a:pt x="3309" y="1972"/>
                                </a:lnTo>
                                <a:lnTo>
                                  <a:pt x="3316" y="1976"/>
                                </a:lnTo>
                                <a:lnTo>
                                  <a:pt x="3322" y="1978"/>
                                </a:lnTo>
                                <a:lnTo>
                                  <a:pt x="3328" y="1976"/>
                                </a:lnTo>
                                <a:lnTo>
                                  <a:pt x="3334" y="1971"/>
                                </a:lnTo>
                                <a:lnTo>
                                  <a:pt x="3340" y="1963"/>
                                </a:lnTo>
                                <a:lnTo>
                                  <a:pt x="3346" y="1958"/>
                                </a:lnTo>
                                <a:lnTo>
                                  <a:pt x="3352" y="1955"/>
                                </a:lnTo>
                                <a:lnTo>
                                  <a:pt x="3358" y="1951"/>
                                </a:lnTo>
                                <a:lnTo>
                                  <a:pt x="3364" y="1947"/>
                                </a:lnTo>
                                <a:lnTo>
                                  <a:pt x="3370" y="1946"/>
                                </a:lnTo>
                                <a:lnTo>
                                  <a:pt x="3378" y="1944"/>
                                </a:lnTo>
                                <a:lnTo>
                                  <a:pt x="3384" y="1942"/>
                                </a:lnTo>
                                <a:lnTo>
                                  <a:pt x="3391" y="1940"/>
                                </a:lnTo>
                                <a:lnTo>
                                  <a:pt x="3397" y="1937"/>
                                </a:lnTo>
                                <a:lnTo>
                                  <a:pt x="3403" y="1933"/>
                                </a:lnTo>
                                <a:lnTo>
                                  <a:pt x="3409" y="1926"/>
                                </a:lnTo>
                                <a:lnTo>
                                  <a:pt x="3415" y="1922"/>
                                </a:lnTo>
                                <a:lnTo>
                                  <a:pt x="3421" y="1921"/>
                                </a:lnTo>
                                <a:lnTo>
                                  <a:pt x="3427" y="1922"/>
                                </a:lnTo>
                                <a:lnTo>
                                  <a:pt x="3433" y="1924"/>
                                </a:lnTo>
                                <a:lnTo>
                                  <a:pt x="3439" y="1930"/>
                                </a:lnTo>
                                <a:lnTo>
                                  <a:pt x="3445" y="1935"/>
                                </a:lnTo>
                                <a:lnTo>
                                  <a:pt x="3451" y="1940"/>
                                </a:lnTo>
                                <a:lnTo>
                                  <a:pt x="3458" y="1942"/>
                                </a:lnTo>
                                <a:lnTo>
                                  <a:pt x="3464" y="1944"/>
                                </a:lnTo>
                                <a:lnTo>
                                  <a:pt x="3470" y="1947"/>
                                </a:lnTo>
                                <a:lnTo>
                                  <a:pt x="3476" y="1951"/>
                                </a:lnTo>
                                <a:lnTo>
                                  <a:pt x="3482" y="1956"/>
                                </a:lnTo>
                                <a:lnTo>
                                  <a:pt x="3488" y="1963"/>
                                </a:lnTo>
                                <a:lnTo>
                                  <a:pt x="3494" y="1969"/>
                                </a:lnTo>
                                <a:lnTo>
                                  <a:pt x="3502" y="1972"/>
                                </a:lnTo>
                                <a:lnTo>
                                  <a:pt x="3508" y="1976"/>
                                </a:lnTo>
                                <a:lnTo>
                                  <a:pt x="3514" y="1978"/>
                                </a:lnTo>
                                <a:lnTo>
                                  <a:pt x="3520" y="1980"/>
                                </a:lnTo>
                                <a:lnTo>
                                  <a:pt x="3526" y="1980"/>
                                </a:lnTo>
                                <a:lnTo>
                                  <a:pt x="3533" y="1980"/>
                                </a:lnTo>
                                <a:lnTo>
                                  <a:pt x="3539" y="1980"/>
                                </a:lnTo>
                                <a:lnTo>
                                  <a:pt x="3545" y="1978"/>
                                </a:lnTo>
                                <a:lnTo>
                                  <a:pt x="3551" y="1976"/>
                                </a:lnTo>
                                <a:lnTo>
                                  <a:pt x="3557" y="1972"/>
                                </a:lnTo>
                                <a:lnTo>
                                  <a:pt x="3563" y="1971"/>
                                </a:lnTo>
                                <a:lnTo>
                                  <a:pt x="3569" y="1969"/>
                                </a:lnTo>
                                <a:lnTo>
                                  <a:pt x="3575" y="1967"/>
                                </a:lnTo>
                                <a:lnTo>
                                  <a:pt x="3581" y="1965"/>
                                </a:lnTo>
                                <a:lnTo>
                                  <a:pt x="3587" y="1967"/>
                                </a:lnTo>
                                <a:lnTo>
                                  <a:pt x="3593" y="1972"/>
                                </a:lnTo>
                                <a:lnTo>
                                  <a:pt x="3599" y="1978"/>
                                </a:lnTo>
                                <a:lnTo>
                                  <a:pt x="3606" y="1983"/>
                                </a:lnTo>
                                <a:lnTo>
                                  <a:pt x="3612" y="1987"/>
                                </a:lnTo>
                                <a:lnTo>
                                  <a:pt x="3618" y="1988"/>
                                </a:lnTo>
                                <a:lnTo>
                                  <a:pt x="3626" y="1983"/>
                                </a:lnTo>
                                <a:lnTo>
                                  <a:pt x="3632" y="1974"/>
                                </a:lnTo>
                                <a:lnTo>
                                  <a:pt x="3638" y="1963"/>
                                </a:lnTo>
                                <a:lnTo>
                                  <a:pt x="3644" y="1951"/>
                                </a:lnTo>
                                <a:lnTo>
                                  <a:pt x="3650" y="1940"/>
                                </a:lnTo>
                                <a:lnTo>
                                  <a:pt x="3656" y="1935"/>
                                </a:lnTo>
                                <a:lnTo>
                                  <a:pt x="3662" y="1931"/>
                                </a:lnTo>
                                <a:lnTo>
                                  <a:pt x="3668" y="1931"/>
                                </a:lnTo>
                                <a:lnTo>
                                  <a:pt x="3675" y="1930"/>
                                </a:lnTo>
                                <a:lnTo>
                                  <a:pt x="3681" y="1928"/>
                                </a:lnTo>
                                <a:lnTo>
                                  <a:pt x="3687" y="1928"/>
                                </a:lnTo>
                                <a:lnTo>
                                  <a:pt x="3693" y="1928"/>
                                </a:lnTo>
                                <a:lnTo>
                                  <a:pt x="3699" y="1928"/>
                                </a:lnTo>
                                <a:lnTo>
                                  <a:pt x="3705" y="1928"/>
                                </a:lnTo>
                                <a:lnTo>
                                  <a:pt x="3711" y="1926"/>
                                </a:lnTo>
                                <a:lnTo>
                                  <a:pt x="3717" y="1922"/>
                                </a:lnTo>
                                <a:lnTo>
                                  <a:pt x="3723" y="1917"/>
                                </a:lnTo>
                                <a:lnTo>
                                  <a:pt x="3729" y="1915"/>
                                </a:lnTo>
                                <a:lnTo>
                                  <a:pt x="3735" y="1919"/>
                                </a:lnTo>
                                <a:lnTo>
                                  <a:pt x="3741" y="1926"/>
                                </a:lnTo>
                                <a:lnTo>
                                  <a:pt x="3750" y="1939"/>
                                </a:lnTo>
                                <a:lnTo>
                                  <a:pt x="3756" y="1955"/>
                                </a:lnTo>
                                <a:lnTo>
                                  <a:pt x="3762" y="1967"/>
                                </a:lnTo>
                                <a:lnTo>
                                  <a:pt x="3768" y="1972"/>
                                </a:lnTo>
                                <a:lnTo>
                                  <a:pt x="3774" y="1974"/>
                                </a:lnTo>
                                <a:lnTo>
                                  <a:pt x="3780" y="1971"/>
                                </a:lnTo>
                                <a:lnTo>
                                  <a:pt x="3786" y="1967"/>
                                </a:lnTo>
                                <a:lnTo>
                                  <a:pt x="3792" y="1963"/>
                                </a:lnTo>
                                <a:lnTo>
                                  <a:pt x="3798" y="1962"/>
                                </a:lnTo>
                                <a:lnTo>
                                  <a:pt x="3804" y="1962"/>
                                </a:lnTo>
                                <a:lnTo>
                                  <a:pt x="3810" y="1958"/>
                                </a:lnTo>
                                <a:lnTo>
                                  <a:pt x="3816" y="1953"/>
                                </a:lnTo>
                                <a:lnTo>
                                  <a:pt x="3823" y="1946"/>
                                </a:lnTo>
                                <a:lnTo>
                                  <a:pt x="3829" y="1942"/>
                                </a:lnTo>
                                <a:lnTo>
                                  <a:pt x="3835" y="1940"/>
                                </a:lnTo>
                                <a:lnTo>
                                  <a:pt x="3841" y="1942"/>
                                </a:lnTo>
                                <a:lnTo>
                                  <a:pt x="3847" y="1947"/>
                                </a:lnTo>
                                <a:lnTo>
                                  <a:pt x="3853" y="1953"/>
                                </a:lnTo>
                                <a:lnTo>
                                  <a:pt x="3859" y="1956"/>
                                </a:lnTo>
                                <a:lnTo>
                                  <a:pt x="3867" y="1956"/>
                                </a:lnTo>
                                <a:lnTo>
                                  <a:pt x="3873" y="1951"/>
                                </a:lnTo>
                                <a:lnTo>
                                  <a:pt x="3879" y="1944"/>
                                </a:lnTo>
                                <a:lnTo>
                                  <a:pt x="3885" y="1937"/>
                                </a:lnTo>
                                <a:lnTo>
                                  <a:pt x="3892" y="1931"/>
                                </a:lnTo>
                                <a:lnTo>
                                  <a:pt x="3898" y="1928"/>
                                </a:lnTo>
                                <a:lnTo>
                                  <a:pt x="3904" y="1928"/>
                                </a:lnTo>
                                <a:lnTo>
                                  <a:pt x="3910" y="1933"/>
                                </a:lnTo>
                                <a:lnTo>
                                  <a:pt x="3916" y="1939"/>
                                </a:lnTo>
                                <a:lnTo>
                                  <a:pt x="3922" y="1946"/>
                                </a:lnTo>
                                <a:lnTo>
                                  <a:pt x="3928" y="1949"/>
                                </a:lnTo>
                                <a:lnTo>
                                  <a:pt x="3934" y="1953"/>
                                </a:lnTo>
                                <a:lnTo>
                                  <a:pt x="3940" y="1956"/>
                                </a:lnTo>
                                <a:lnTo>
                                  <a:pt x="3946" y="1960"/>
                                </a:lnTo>
                                <a:lnTo>
                                  <a:pt x="3952" y="1962"/>
                                </a:lnTo>
                                <a:lnTo>
                                  <a:pt x="3958" y="1960"/>
                                </a:lnTo>
                                <a:lnTo>
                                  <a:pt x="3965" y="1958"/>
                                </a:lnTo>
                                <a:lnTo>
                                  <a:pt x="3971" y="1956"/>
                                </a:lnTo>
                                <a:lnTo>
                                  <a:pt x="3977" y="1956"/>
                                </a:lnTo>
                                <a:lnTo>
                                  <a:pt x="3983" y="1955"/>
                                </a:lnTo>
                                <a:lnTo>
                                  <a:pt x="3991" y="1951"/>
                                </a:lnTo>
                                <a:lnTo>
                                  <a:pt x="3997" y="1947"/>
                                </a:lnTo>
                                <a:lnTo>
                                  <a:pt x="4003" y="1946"/>
                                </a:lnTo>
                                <a:lnTo>
                                  <a:pt x="4009" y="1944"/>
                                </a:lnTo>
                                <a:lnTo>
                                  <a:pt x="4015" y="1944"/>
                                </a:lnTo>
                                <a:lnTo>
                                  <a:pt x="4021" y="1946"/>
                                </a:lnTo>
                                <a:lnTo>
                                  <a:pt x="4027" y="1949"/>
                                </a:lnTo>
                                <a:lnTo>
                                  <a:pt x="4033" y="1953"/>
                                </a:lnTo>
                                <a:lnTo>
                                  <a:pt x="4040" y="1955"/>
                                </a:lnTo>
                                <a:lnTo>
                                  <a:pt x="4046" y="1956"/>
                                </a:lnTo>
                                <a:lnTo>
                                  <a:pt x="4052" y="1956"/>
                                </a:lnTo>
                                <a:lnTo>
                                  <a:pt x="4058" y="1955"/>
                                </a:lnTo>
                                <a:lnTo>
                                  <a:pt x="4064" y="1955"/>
                                </a:lnTo>
                                <a:lnTo>
                                  <a:pt x="4070" y="1956"/>
                                </a:lnTo>
                                <a:lnTo>
                                  <a:pt x="4076" y="1958"/>
                                </a:lnTo>
                                <a:lnTo>
                                  <a:pt x="4082" y="1958"/>
                                </a:lnTo>
                                <a:lnTo>
                                  <a:pt x="4088" y="1956"/>
                                </a:lnTo>
                                <a:lnTo>
                                  <a:pt x="4094" y="1955"/>
                                </a:lnTo>
                                <a:lnTo>
                                  <a:pt x="4100" y="1956"/>
                                </a:lnTo>
                                <a:lnTo>
                                  <a:pt x="4106" y="1958"/>
                                </a:lnTo>
                                <a:lnTo>
                                  <a:pt x="4115" y="1958"/>
                                </a:lnTo>
                                <a:lnTo>
                                  <a:pt x="4121" y="1960"/>
                                </a:lnTo>
                                <a:lnTo>
                                  <a:pt x="4127" y="1958"/>
                                </a:lnTo>
                                <a:lnTo>
                                  <a:pt x="4133" y="1956"/>
                                </a:lnTo>
                                <a:lnTo>
                                  <a:pt x="4139" y="1953"/>
                                </a:lnTo>
                                <a:lnTo>
                                  <a:pt x="4145" y="1946"/>
                                </a:lnTo>
                                <a:lnTo>
                                  <a:pt x="4151" y="1939"/>
                                </a:lnTo>
                                <a:lnTo>
                                  <a:pt x="4157" y="1933"/>
                                </a:lnTo>
                                <a:lnTo>
                                  <a:pt x="4163" y="1928"/>
                                </a:lnTo>
                                <a:lnTo>
                                  <a:pt x="4169" y="1921"/>
                                </a:lnTo>
                                <a:lnTo>
                                  <a:pt x="4175" y="1915"/>
                                </a:lnTo>
                                <a:lnTo>
                                  <a:pt x="4182" y="1914"/>
                                </a:lnTo>
                                <a:lnTo>
                                  <a:pt x="4188" y="1915"/>
                                </a:lnTo>
                                <a:lnTo>
                                  <a:pt x="4194" y="1917"/>
                                </a:lnTo>
                                <a:lnTo>
                                  <a:pt x="4200" y="1917"/>
                                </a:lnTo>
                                <a:lnTo>
                                  <a:pt x="4206" y="1921"/>
                                </a:lnTo>
                                <a:lnTo>
                                  <a:pt x="4212" y="1926"/>
                                </a:lnTo>
                                <a:lnTo>
                                  <a:pt x="4218" y="1930"/>
                                </a:lnTo>
                                <a:lnTo>
                                  <a:pt x="4224" y="1931"/>
                                </a:lnTo>
                                <a:lnTo>
                                  <a:pt x="4230" y="1935"/>
                                </a:lnTo>
                                <a:lnTo>
                                  <a:pt x="4238" y="1939"/>
                                </a:lnTo>
                                <a:lnTo>
                                  <a:pt x="4244" y="1939"/>
                                </a:lnTo>
                                <a:lnTo>
                                  <a:pt x="4250" y="1939"/>
                                </a:lnTo>
                                <a:lnTo>
                                  <a:pt x="4257" y="1940"/>
                                </a:lnTo>
                                <a:lnTo>
                                  <a:pt x="4263" y="1944"/>
                                </a:lnTo>
                                <a:lnTo>
                                  <a:pt x="4269" y="1947"/>
                                </a:lnTo>
                                <a:lnTo>
                                  <a:pt x="4275" y="1947"/>
                                </a:lnTo>
                                <a:lnTo>
                                  <a:pt x="4281" y="1946"/>
                                </a:lnTo>
                                <a:lnTo>
                                  <a:pt x="4287" y="1942"/>
                                </a:lnTo>
                                <a:lnTo>
                                  <a:pt x="4293" y="1937"/>
                                </a:lnTo>
                                <a:lnTo>
                                  <a:pt x="4299" y="1930"/>
                                </a:lnTo>
                                <a:lnTo>
                                  <a:pt x="4305" y="1924"/>
                                </a:lnTo>
                                <a:lnTo>
                                  <a:pt x="4311" y="1921"/>
                                </a:lnTo>
                                <a:lnTo>
                                  <a:pt x="4317" y="1921"/>
                                </a:lnTo>
                                <a:lnTo>
                                  <a:pt x="4323" y="1917"/>
                                </a:lnTo>
                                <a:lnTo>
                                  <a:pt x="4330" y="1914"/>
                                </a:lnTo>
                                <a:lnTo>
                                  <a:pt x="4336" y="1910"/>
                                </a:lnTo>
                                <a:lnTo>
                                  <a:pt x="4342" y="1910"/>
                                </a:lnTo>
                                <a:lnTo>
                                  <a:pt x="4348" y="1908"/>
                                </a:lnTo>
                                <a:lnTo>
                                  <a:pt x="4354" y="1910"/>
                                </a:lnTo>
                                <a:lnTo>
                                  <a:pt x="4362" y="1915"/>
                                </a:lnTo>
                                <a:lnTo>
                                  <a:pt x="4368" y="1919"/>
                                </a:lnTo>
                                <a:lnTo>
                                  <a:pt x="4374" y="1924"/>
                                </a:lnTo>
                                <a:lnTo>
                                  <a:pt x="4380" y="1926"/>
                                </a:lnTo>
                                <a:lnTo>
                                  <a:pt x="4386" y="1930"/>
                                </a:lnTo>
                                <a:lnTo>
                                  <a:pt x="4392" y="1931"/>
                                </a:lnTo>
                                <a:lnTo>
                                  <a:pt x="4399" y="1931"/>
                                </a:lnTo>
                                <a:lnTo>
                                  <a:pt x="4405" y="1931"/>
                                </a:lnTo>
                                <a:lnTo>
                                  <a:pt x="4411" y="1930"/>
                                </a:lnTo>
                                <a:lnTo>
                                  <a:pt x="4417" y="1930"/>
                                </a:lnTo>
                                <a:lnTo>
                                  <a:pt x="4423" y="1930"/>
                                </a:lnTo>
                                <a:lnTo>
                                  <a:pt x="4429" y="1931"/>
                                </a:lnTo>
                                <a:lnTo>
                                  <a:pt x="4435" y="1937"/>
                                </a:lnTo>
                                <a:lnTo>
                                  <a:pt x="4441" y="1942"/>
                                </a:lnTo>
                                <a:lnTo>
                                  <a:pt x="4447" y="1944"/>
                                </a:lnTo>
                                <a:lnTo>
                                  <a:pt x="4453" y="1930"/>
                                </a:lnTo>
                                <a:lnTo>
                                  <a:pt x="4459" y="1894"/>
                                </a:lnTo>
                                <a:lnTo>
                                  <a:pt x="4465" y="1856"/>
                                </a:lnTo>
                                <a:lnTo>
                                  <a:pt x="4472" y="1830"/>
                                </a:lnTo>
                                <a:lnTo>
                                  <a:pt x="4478" y="1815"/>
                                </a:lnTo>
                                <a:lnTo>
                                  <a:pt x="4486" y="1817"/>
                                </a:lnTo>
                                <a:lnTo>
                                  <a:pt x="4492" y="1837"/>
                                </a:lnTo>
                                <a:lnTo>
                                  <a:pt x="4498" y="1872"/>
                                </a:lnTo>
                                <a:lnTo>
                                  <a:pt x="4504" y="1915"/>
                                </a:lnTo>
                                <a:lnTo>
                                  <a:pt x="4510" y="1940"/>
                                </a:lnTo>
                                <a:lnTo>
                                  <a:pt x="4516" y="1949"/>
                                </a:lnTo>
                                <a:lnTo>
                                  <a:pt x="4522" y="1949"/>
                                </a:lnTo>
                                <a:lnTo>
                                  <a:pt x="4528" y="1946"/>
                                </a:lnTo>
                                <a:lnTo>
                                  <a:pt x="4534" y="1940"/>
                                </a:lnTo>
                                <a:lnTo>
                                  <a:pt x="4541" y="1931"/>
                                </a:lnTo>
                                <a:lnTo>
                                  <a:pt x="4547" y="1924"/>
                                </a:lnTo>
                                <a:lnTo>
                                  <a:pt x="4553" y="1917"/>
                                </a:lnTo>
                                <a:lnTo>
                                  <a:pt x="4559" y="1915"/>
                                </a:lnTo>
                                <a:lnTo>
                                  <a:pt x="4565" y="1912"/>
                                </a:lnTo>
                                <a:lnTo>
                                  <a:pt x="4571" y="1908"/>
                                </a:lnTo>
                                <a:lnTo>
                                  <a:pt x="4577" y="1903"/>
                                </a:lnTo>
                                <a:lnTo>
                                  <a:pt x="4583" y="1899"/>
                                </a:lnTo>
                                <a:lnTo>
                                  <a:pt x="4589" y="1897"/>
                                </a:lnTo>
                                <a:lnTo>
                                  <a:pt x="4595" y="1897"/>
                                </a:lnTo>
                                <a:lnTo>
                                  <a:pt x="4603" y="1901"/>
                                </a:lnTo>
                                <a:lnTo>
                                  <a:pt x="4609" y="1912"/>
                                </a:lnTo>
                                <a:lnTo>
                                  <a:pt x="4616" y="1921"/>
                                </a:lnTo>
                                <a:lnTo>
                                  <a:pt x="4622" y="1930"/>
                                </a:lnTo>
                                <a:lnTo>
                                  <a:pt x="4628" y="1933"/>
                                </a:lnTo>
                                <a:lnTo>
                                  <a:pt x="4634" y="1930"/>
                                </a:lnTo>
                                <a:lnTo>
                                  <a:pt x="4640" y="1921"/>
                                </a:lnTo>
                                <a:lnTo>
                                  <a:pt x="4646" y="1906"/>
                                </a:lnTo>
                                <a:lnTo>
                                  <a:pt x="4652" y="1894"/>
                                </a:lnTo>
                                <a:lnTo>
                                  <a:pt x="4658" y="1883"/>
                                </a:lnTo>
                                <a:lnTo>
                                  <a:pt x="4664" y="1878"/>
                                </a:lnTo>
                                <a:lnTo>
                                  <a:pt x="4670" y="1878"/>
                                </a:lnTo>
                                <a:lnTo>
                                  <a:pt x="4676" y="1883"/>
                                </a:lnTo>
                                <a:lnTo>
                                  <a:pt x="4682" y="1890"/>
                                </a:lnTo>
                                <a:lnTo>
                                  <a:pt x="4689" y="1896"/>
                                </a:lnTo>
                                <a:lnTo>
                                  <a:pt x="4695" y="1899"/>
                                </a:lnTo>
                                <a:lnTo>
                                  <a:pt x="4701" y="1903"/>
                                </a:lnTo>
                                <a:lnTo>
                                  <a:pt x="4707" y="1905"/>
                                </a:lnTo>
                                <a:lnTo>
                                  <a:pt x="4713" y="1903"/>
                                </a:lnTo>
                                <a:lnTo>
                                  <a:pt x="4719" y="1897"/>
                                </a:lnTo>
                                <a:lnTo>
                                  <a:pt x="4727" y="1896"/>
                                </a:lnTo>
                                <a:lnTo>
                                  <a:pt x="4733" y="1896"/>
                                </a:lnTo>
                                <a:lnTo>
                                  <a:pt x="4739" y="1903"/>
                                </a:lnTo>
                                <a:lnTo>
                                  <a:pt x="4745" y="1912"/>
                                </a:lnTo>
                                <a:lnTo>
                                  <a:pt x="4751" y="1917"/>
                                </a:lnTo>
                                <a:lnTo>
                                  <a:pt x="4758" y="1919"/>
                                </a:lnTo>
                                <a:lnTo>
                                  <a:pt x="4764" y="1919"/>
                                </a:lnTo>
                                <a:lnTo>
                                  <a:pt x="4770" y="1919"/>
                                </a:lnTo>
                                <a:lnTo>
                                  <a:pt x="4776" y="1917"/>
                                </a:lnTo>
                                <a:lnTo>
                                  <a:pt x="4782" y="1919"/>
                                </a:lnTo>
                                <a:lnTo>
                                  <a:pt x="4788" y="1924"/>
                                </a:lnTo>
                                <a:lnTo>
                                  <a:pt x="4794" y="1933"/>
                                </a:lnTo>
                                <a:lnTo>
                                  <a:pt x="4800" y="1939"/>
                                </a:lnTo>
                                <a:lnTo>
                                  <a:pt x="4806" y="1939"/>
                                </a:lnTo>
                                <a:lnTo>
                                  <a:pt x="4812" y="1931"/>
                                </a:lnTo>
                                <a:lnTo>
                                  <a:pt x="4818" y="1921"/>
                                </a:lnTo>
                                <a:lnTo>
                                  <a:pt x="4824" y="1910"/>
                                </a:lnTo>
                                <a:lnTo>
                                  <a:pt x="4831" y="1901"/>
                                </a:lnTo>
                                <a:lnTo>
                                  <a:pt x="4837" y="1901"/>
                                </a:lnTo>
                                <a:lnTo>
                                  <a:pt x="4843" y="1905"/>
                                </a:lnTo>
                                <a:lnTo>
                                  <a:pt x="4851" y="1910"/>
                                </a:lnTo>
                                <a:lnTo>
                                  <a:pt x="4857" y="1915"/>
                                </a:lnTo>
                                <a:lnTo>
                                  <a:pt x="4863" y="1919"/>
                                </a:lnTo>
                                <a:lnTo>
                                  <a:pt x="4869" y="1917"/>
                                </a:lnTo>
                                <a:lnTo>
                                  <a:pt x="4875" y="1914"/>
                                </a:lnTo>
                                <a:lnTo>
                                  <a:pt x="4881" y="1903"/>
                                </a:lnTo>
                                <a:lnTo>
                                  <a:pt x="4887" y="1894"/>
                                </a:lnTo>
                                <a:lnTo>
                                  <a:pt x="4893" y="1887"/>
                                </a:lnTo>
                                <a:lnTo>
                                  <a:pt x="4899" y="1887"/>
                                </a:lnTo>
                                <a:lnTo>
                                  <a:pt x="4906" y="1890"/>
                                </a:lnTo>
                                <a:lnTo>
                                  <a:pt x="4912" y="1897"/>
                                </a:lnTo>
                                <a:lnTo>
                                  <a:pt x="4918" y="1910"/>
                                </a:lnTo>
                                <a:lnTo>
                                  <a:pt x="4924" y="1919"/>
                                </a:lnTo>
                                <a:lnTo>
                                  <a:pt x="4930" y="1924"/>
                                </a:lnTo>
                                <a:lnTo>
                                  <a:pt x="4936" y="1922"/>
                                </a:lnTo>
                                <a:lnTo>
                                  <a:pt x="4942" y="1915"/>
                                </a:lnTo>
                                <a:lnTo>
                                  <a:pt x="4948" y="1905"/>
                                </a:lnTo>
                                <a:lnTo>
                                  <a:pt x="4954" y="1894"/>
                                </a:lnTo>
                                <a:lnTo>
                                  <a:pt x="4960" y="1885"/>
                                </a:lnTo>
                                <a:lnTo>
                                  <a:pt x="4966" y="1883"/>
                                </a:lnTo>
                                <a:lnTo>
                                  <a:pt x="4975" y="1887"/>
                                </a:lnTo>
                                <a:lnTo>
                                  <a:pt x="4981" y="1894"/>
                                </a:lnTo>
                                <a:lnTo>
                                  <a:pt x="4987" y="1903"/>
                                </a:lnTo>
                                <a:lnTo>
                                  <a:pt x="4993" y="1910"/>
                                </a:lnTo>
                                <a:lnTo>
                                  <a:pt x="4999" y="1912"/>
                                </a:lnTo>
                                <a:lnTo>
                                  <a:pt x="5005" y="1906"/>
                                </a:lnTo>
                                <a:lnTo>
                                  <a:pt x="5011" y="1896"/>
                                </a:lnTo>
                                <a:lnTo>
                                  <a:pt x="5017" y="1883"/>
                                </a:lnTo>
                                <a:lnTo>
                                  <a:pt x="5023" y="1876"/>
                                </a:lnTo>
                                <a:lnTo>
                                  <a:pt x="5029" y="1871"/>
                                </a:lnTo>
                                <a:lnTo>
                                  <a:pt x="5035" y="1869"/>
                                </a:lnTo>
                                <a:lnTo>
                                  <a:pt x="5041" y="1871"/>
                                </a:lnTo>
                                <a:lnTo>
                                  <a:pt x="5048" y="1872"/>
                                </a:lnTo>
                                <a:lnTo>
                                  <a:pt x="5054" y="1874"/>
                                </a:lnTo>
                                <a:lnTo>
                                  <a:pt x="5060" y="1867"/>
                                </a:lnTo>
                                <a:lnTo>
                                  <a:pt x="5066" y="1849"/>
                                </a:lnTo>
                                <a:lnTo>
                                  <a:pt x="5072" y="1821"/>
                                </a:lnTo>
                                <a:lnTo>
                                  <a:pt x="5078" y="1783"/>
                                </a:lnTo>
                                <a:lnTo>
                                  <a:pt x="5084" y="1739"/>
                                </a:lnTo>
                                <a:lnTo>
                                  <a:pt x="5090" y="1698"/>
                                </a:lnTo>
                                <a:lnTo>
                                  <a:pt x="5098" y="1667"/>
                                </a:lnTo>
                                <a:lnTo>
                                  <a:pt x="5104" y="1660"/>
                                </a:lnTo>
                                <a:lnTo>
                                  <a:pt x="5110" y="1678"/>
                                </a:lnTo>
                                <a:lnTo>
                                  <a:pt x="5116" y="1715"/>
                                </a:lnTo>
                                <a:lnTo>
                                  <a:pt x="5123" y="1762"/>
                                </a:lnTo>
                                <a:lnTo>
                                  <a:pt x="5129" y="1808"/>
                                </a:lnTo>
                                <a:lnTo>
                                  <a:pt x="5135" y="1847"/>
                                </a:lnTo>
                                <a:lnTo>
                                  <a:pt x="5141" y="1871"/>
                                </a:lnTo>
                                <a:lnTo>
                                  <a:pt x="5147" y="1883"/>
                                </a:lnTo>
                                <a:lnTo>
                                  <a:pt x="5153" y="1889"/>
                                </a:lnTo>
                                <a:lnTo>
                                  <a:pt x="5159" y="1892"/>
                                </a:lnTo>
                                <a:lnTo>
                                  <a:pt x="5165" y="1896"/>
                                </a:lnTo>
                                <a:lnTo>
                                  <a:pt x="5171" y="1897"/>
                                </a:lnTo>
                                <a:lnTo>
                                  <a:pt x="5177" y="1899"/>
                                </a:lnTo>
                                <a:lnTo>
                                  <a:pt x="5183" y="1899"/>
                                </a:lnTo>
                                <a:lnTo>
                                  <a:pt x="5189" y="1896"/>
                                </a:lnTo>
                                <a:lnTo>
                                  <a:pt x="5196" y="1890"/>
                                </a:lnTo>
                                <a:lnTo>
                                  <a:pt x="5202" y="1885"/>
                                </a:lnTo>
                                <a:lnTo>
                                  <a:pt x="5208" y="1885"/>
                                </a:lnTo>
                                <a:lnTo>
                                  <a:pt x="5214" y="1890"/>
                                </a:lnTo>
                                <a:lnTo>
                                  <a:pt x="5222" y="1896"/>
                                </a:lnTo>
                                <a:lnTo>
                                  <a:pt x="5228" y="1897"/>
                                </a:lnTo>
                                <a:lnTo>
                                  <a:pt x="5234" y="1894"/>
                                </a:lnTo>
                                <a:lnTo>
                                  <a:pt x="5240" y="1885"/>
                                </a:lnTo>
                                <a:lnTo>
                                  <a:pt x="5246" y="1874"/>
                                </a:lnTo>
                                <a:lnTo>
                                  <a:pt x="5252" y="1864"/>
                                </a:lnTo>
                                <a:lnTo>
                                  <a:pt x="5258" y="1855"/>
                                </a:lnTo>
                                <a:lnTo>
                                  <a:pt x="5265" y="1849"/>
                                </a:lnTo>
                                <a:lnTo>
                                  <a:pt x="5271" y="1851"/>
                                </a:lnTo>
                                <a:lnTo>
                                  <a:pt x="5277" y="1860"/>
                                </a:lnTo>
                                <a:lnTo>
                                  <a:pt x="5283" y="1871"/>
                                </a:lnTo>
                                <a:lnTo>
                                  <a:pt x="5289" y="1880"/>
                                </a:lnTo>
                                <a:lnTo>
                                  <a:pt x="5295" y="1890"/>
                                </a:lnTo>
                                <a:lnTo>
                                  <a:pt x="5301" y="1899"/>
                                </a:lnTo>
                                <a:lnTo>
                                  <a:pt x="5307" y="1906"/>
                                </a:lnTo>
                                <a:lnTo>
                                  <a:pt x="5313" y="1910"/>
                                </a:lnTo>
                                <a:lnTo>
                                  <a:pt x="5319" y="1912"/>
                                </a:lnTo>
                                <a:lnTo>
                                  <a:pt x="5325" y="1919"/>
                                </a:lnTo>
                                <a:lnTo>
                                  <a:pt x="5331" y="1924"/>
                                </a:lnTo>
                                <a:lnTo>
                                  <a:pt x="5340" y="1926"/>
                                </a:lnTo>
                                <a:lnTo>
                                  <a:pt x="5346" y="1919"/>
                                </a:lnTo>
                                <a:lnTo>
                                  <a:pt x="5352" y="1905"/>
                                </a:lnTo>
                                <a:lnTo>
                                  <a:pt x="5358" y="1887"/>
                                </a:lnTo>
                                <a:lnTo>
                                  <a:pt x="5364" y="1864"/>
                                </a:lnTo>
                                <a:lnTo>
                                  <a:pt x="5370" y="1842"/>
                                </a:lnTo>
                                <a:lnTo>
                                  <a:pt x="5376" y="1826"/>
                                </a:lnTo>
                                <a:lnTo>
                                  <a:pt x="5382" y="1819"/>
                                </a:lnTo>
                                <a:lnTo>
                                  <a:pt x="5388" y="1817"/>
                                </a:lnTo>
                                <a:lnTo>
                                  <a:pt x="5394" y="1819"/>
                                </a:lnTo>
                                <a:lnTo>
                                  <a:pt x="5400" y="1824"/>
                                </a:lnTo>
                                <a:lnTo>
                                  <a:pt x="5406" y="1831"/>
                                </a:lnTo>
                                <a:lnTo>
                                  <a:pt x="5413" y="1842"/>
                                </a:lnTo>
                                <a:lnTo>
                                  <a:pt x="5419" y="1849"/>
                                </a:lnTo>
                                <a:lnTo>
                                  <a:pt x="5425" y="1855"/>
                                </a:lnTo>
                                <a:lnTo>
                                  <a:pt x="5431" y="1858"/>
                                </a:lnTo>
                                <a:lnTo>
                                  <a:pt x="5437" y="1856"/>
                                </a:lnTo>
                                <a:lnTo>
                                  <a:pt x="5443" y="1847"/>
                                </a:lnTo>
                                <a:lnTo>
                                  <a:pt x="5449" y="1837"/>
                                </a:lnTo>
                                <a:lnTo>
                                  <a:pt x="5455" y="1831"/>
                                </a:lnTo>
                                <a:lnTo>
                                  <a:pt x="5463" y="1831"/>
                                </a:lnTo>
                                <a:lnTo>
                                  <a:pt x="5469" y="1835"/>
                                </a:lnTo>
                                <a:lnTo>
                                  <a:pt x="5475" y="1842"/>
                                </a:lnTo>
                                <a:lnTo>
                                  <a:pt x="5482" y="1851"/>
                                </a:lnTo>
                                <a:lnTo>
                                  <a:pt x="5488" y="1862"/>
                                </a:lnTo>
                                <a:lnTo>
                                  <a:pt x="5494" y="1869"/>
                                </a:lnTo>
                                <a:lnTo>
                                  <a:pt x="5500" y="1874"/>
                                </a:lnTo>
                                <a:lnTo>
                                  <a:pt x="5506" y="1878"/>
                                </a:lnTo>
                                <a:lnTo>
                                  <a:pt x="5512" y="1880"/>
                                </a:lnTo>
                                <a:lnTo>
                                  <a:pt x="5518" y="1878"/>
                                </a:lnTo>
                                <a:lnTo>
                                  <a:pt x="5524" y="1874"/>
                                </a:lnTo>
                                <a:lnTo>
                                  <a:pt x="5530" y="1867"/>
                                </a:lnTo>
                                <a:lnTo>
                                  <a:pt x="5536" y="1860"/>
                                </a:lnTo>
                                <a:lnTo>
                                  <a:pt x="5542" y="1851"/>
                                </a:lnTo>
                                <a:lnTo>
                                  <a:pt x="5548" y="1842"/>
                                </a:lnTo>
                                <a:lnTo>
                                  <a:pt x="5555" y="1839"/>
                                </a:lnTo>
                                <a:lnTo>
                                  <a:pt x="5561" y="1840"/>
                                </a:lnTo>
                                <a:lnTo>
                                  <a:pt x="5567" y="1842"/>
                                </a:lnTo>
                                <a:lnTo>
                                  <a:pt x="5573" y="1842"/>
                                </a:lnTo>
                                <a:lnTo>
                                  <a:pt x="5579" y="1840"/>
                                </a:lnTo>
                                <a:lnTo>
                                  <a:pt x="5587" y="1844"/>
                                </a:lnTo>
                                <a:lnTo>
                                  <a:pt x="5593" y="1847"/>
                                </a:lnTo>
                                <a:lnTo>
                                  <a:pt x="5599" y="1849"/>
                                </a:lnTo>
                                <a:lnTo>
                                  <a:pt x="5605" y="1849"/>
                                </a:lnTo>
                                <a:lnTo>
                                  <a:pt x="5611" y="1849"/>
                                </a:lnTo>
                                <a:lnTo>
                                  <a:pt x="5617" y="1849"/>
                                </a:lnTo>
                                <a:lnTo>
                                  <a:pt x="5623" y="1844"/>
                                </a:lnTo>
                                <a:lnTo>
                                  <a:pt x="5630" y="1835"/>
                                </a:lnTo>
                                <a:lnTo>
                                  <a:pt x="5636" y="1826"/>
                                </a:lnTo>
                                <a:lnTo>
                                  <a:pt x="5642" y="1822"/>
                                </a:lnTo>
                                <a:lnTo>
                                  <a:pt x="5648" y="1822"/>
                                </a:lnTo>
                                <a:lnTo>
                                  <a:pt x="5654" y="1826"/>
                                </a:lnTo>
                                <a:lnTo>
                                  <a:pt x="5660" y="1830"/>
                                </a:lnTo>
                                <a:lnTo>
                                  <a:pt x="5666" y="1833"/>
                                </a:lnTo>
                                <a:lnTo>
                                  <a:pt x="5672" y="1839"/>
                                </a:lnTo>
                                <a:lnTo>
                                  <a:pt x="5678" y="1840"/>
                                </a:lnTo>
                                <a:lnTo>
                                  <a:pt x="5684" y="1840"/>
                                </a:lnTo>
                                <a:lnTo>
                                  <a:pt x="5690" y="1844"/>
                                </a:lnTo>
                                <a:lnTo>
                                  <a:pt x="5697" y="1849"/>
                                </a:lnTo>
                                <a:lnTo>
                                  <a:pt x="5703" y="1855"/>
                                </a:lnTo>
                                <a:lnTo>
                                  <a:pt x="5711" y="1860"/>
                                </a:lnTo>
                                <a:lnTo>
                                  <a:pt x="5717" y="1864"/>
                                </a:lnTo>
                                <a:lnTo>
                                  <a:pt x="5723" y="1862"/>
                                </a:lnTo>
                                <a:lnTo>
                                  <a:pt x="5729" y="1856"/>
                                </a:lnTo>
                                <a:lnTo>
                                  <a:pt x="5735" y="1847"/>
                                </a:lnTo>
                                <a:lnTo>
                                  <a:pt x="5741" y="1837"/>
                                </a:lnTo>
                                <a:lnTo>
                                  <a:pt x="5747" y="1831"/>
                                </a:lnTo>
                                <a:lnTo>
                                  <a:pt x="5753" y="1831"/>
                                </a:lnTo>
                                <a:lnTo>
                                  <a:pt x="5759" y="1837"/>
                                </a:lnTo>
                                <a:lnTo>
                                  <a:pt x="5765" y="1846"/>
                                </a:lnTo>
                                <a:lnTo>
                                  <a:pt x="5772" y="1855"/>
                                </a:lnTo>
                                <a:lnTo>
                                  <a:pt x="5778" y="1862"/>
                                </a:lnTo>
                                <a:lnTo>
                                  <a:pt x="5784" y="1867"/>
                                </a:lnTo>
                                <a:lnTo>
                                  <a:pt x="5790" y="1867"/>
                                </a:lnTo>
                                <a:lnTo>
                                  <a:pt x="5796" y="1867"/>
                                </a:lnTo>
                                <a:lnTo>
                                  <a:pt x="5802" y="1865"/>
                                </a:lnTo>
                                <a:lnTo>
                                  <a:pt x="5808" y="1865"/>
                                </a:lnTo>
                                <a:lnTo>
                                  <a:pt x="5814" y="1865"/>
                                </a:lnTo>
                                <a:lnTo>
                                  <a:pt x="5820" y="1864"/>
                                </a:lnTo>
                                <a:lnTo>
                                  <a:pt x="5826" y="1860"/>
                                </a:lnTo>
                                <a:lnTo>
                                  <a:pt x="5834" y="1856"/>
                                </a:lnTo>
                                <a:lnTo>
                                  <a:pt x="5841" y="1851"/>
                                </a:lnTo>
                                <a:lnTo>
                                  <a:pt x="5847" y="1846"/>
                                </a:lnTo>
                                <a:lnTo>
                                  <a:pt x="5853" y="1840"/>
                                </a:lnTo>
                                <a:lnTo>
                                  <a:pt x="5859" y="1833"/>
                                </a:lnTo>
                                <a:lnTo>
                                  <a:pt x="5865" y="1826"/>
                                </a:lnTo>
                                <a:lnTo>
                                  <a:pt x="5871" y="1819"/>
                                </a:lnTo>
                                <a:lnTo>
                                  <a:pt x="5877" y="1814"/>
                                </a:lnTo>
                                <a:lnTo>
                                  <a:pt x="5883" y="1810"/>
                                </a:lnTo>
                                <a:lnTo>
                                  <a:pt x="5889" y="1806"/>
                                </a:lnTo>
                                <a:lnTo>
                                  <a:pt x="5895" y="1805"/>
                                </a:lnTo>
                                <a:lnTo>
                                  <a:pt x="5901" y="1805"/>
                                </a:lnTo>
                                <a:lnTo>
                                  <a:pt x="5907" y="1803"/>
                                </a:lnTo>
                                <a:lnTo>
                                  <a:pt x="5914" y="1801"/>
                                </a:lnTo>
                                <a:lnTo>
                                  <a:pt x="5920" y="1799"/>
                                </a:lnTo>
                                <a:lnTo>
                                  <a:pt x="5926" y="1801"/>
                                </a:lnTo>
                                <a:lnTo>
                                  <a:pt x="5932" y="1801"/>
                                </a:lnTo>
                                <a:lnTo>
                                  <a:pt x="5938" y="1798"/>
                                </a:lnTo>
                                <a:lnTo>
                                  <a:pt x="5944" y="1792"/>
                                </a:lnTo>
                                <a:lnTo>
                                  <a:pt x="5950" y="1785"/>
                                </a:lnTo>
                                <a:lnTo>
                                  <a:pt x="5958" y="1776"/>
                                </a:lnTo>
                                <a:lnTo>
                                  <a:pt x="5964" y="1767"/>
                                </a:lnTo>
                                <a:lnTo>
                                  <a:pt x="5970" y="1758"/>
                                </a:lnTo>
                                <a:lnTo>
                                  <a:pt x="5976" y="1755"/>
                                </a:lnTo>
                                <a:lnTo>
                                  <a:pt x="5982" y="1758"/>
                                </a:lnTo>
                                <a:lnTo>
                                  <a:pt x="5989" y="1762"/>
                                </a:lnTo>
                                <a:lnTo>
                                  <a:pt x="5995" y="1767"/>
                                </a:lnTo>
                                <a:lnTo>
                                  <a:pt x="6001" y="1773"/>
                                </a:lnTo>
                                <a:lnTo>
                                  <a:pt x="6007" y="1780"/>
                                </a:lnTo>
                                <a:lnTo>
                                  <a:pt x="6013" y="1785"/>
                                </a:lnTo>
                                <a:lnTo>
                                  <a:pt x="6019" y="1785"/>
                                </a:lnTo>
                                <a:lnTo>
                                  <a:pt x="6025" y="1781"/>
                                </a:lnTo>
                                <a:lnTo>
                                  <a:pt x="6031" y="1773"/>
                                </a:lnTo>
                                <a:lnTo>
                                  <a:pt x="6037" y="1758"/>
                                </a:lnTo>
                                <a:lnTo>
                                  <a:pt x="6043" y="1735"/>
                                </a:lnTo>
                                <a:lnTo>
                                  <a:pt x="6049" y="1698"/>
                                </a:lnTo>
                                <a:lnTo>
                                  <a:pt x="6055" y="1644"/>
                                </a:lnTo>
                                <a:lnTo>
                                  <a:pt x="6062" y="1580"/>
                                </a:lnTo>
                                <a:lnTo>
                                  <a:pt x="6068" y="1517"/>
                                </a:lnTo>
                                <a:lnTo>
                                  <a:pt x="6076" y="1466"/>
                                </a:lnTo>
                                <a:lnTo>
                                  <a:pt x="6082" y="1432"/>
                                </a:lnTo>
                                <a:lnTo>
                                  <a:pt x="6088" y="1423"/>
                                </a:lnTo>
                                <a:lnTo>
                                  <a:pt x="6094" y="1437"/>
                                </a:lnTo>
                                <a:lnTo>
                                  <a:pt x="6100" y="1473"/>
                                </a:lnTo>
                                <a:lnTo>
                                  <a:pt x="6106" y="1519"/>
                                </a:lnTo>
                                <a:lnTo>
                                  <a:pt x="6112" y="1562"/>
                                </a:lnTo>
                                <a:lnTo>
                                  <a:pt x="6118" y="1599"/>
                                </a:lnTo>
                                <a:lnTo>
                                  <a:pt x="6124" y="1633"/>
                                </a:lnTo>
                                <a:lnTo>
                                  <a:pt x="6131" y="1662"/>
                                </a:lnTo>
                                <a:lnTo>
                                  <a:pt x="6137" y="1681"/>
                                </a:lnTo>
                                <a:lnTo>
                                  <a:pt x="6143" y="1696"/>
                                </a:lnTo>
                                <a:lnTo>
                                  <a:pt x="6149" y="1706"/>
                                </a:lnTo>
                                <a:lnTo>
                                  <a:pt x="6155" y="1714"/>
                                </a:lnTo>
                                <a:lnTo>
                                  <a:pt x="6161" y="1717"/>
                                </a:lnTo>
                                <a:lnTo>
                                  <a:pt x="6167" y="1719"/>
                                </a:lnTo>
                                <a:lnTo>
                                  <a:pt x="6173" y="1723"/>
                                </a:lnTo>
                                <a:lnTo>
                                  <a:pt x="6179" y="1731"/>
                                </a:lnTo>
                                <a:lnTo>
                                  <a:pt x="6185" y="1740"/>
                                </a:lnTo>
                                <a:lnTo>
                                  <a:pt x="6191" y="1746"/>
                                </a:lnTo>
                                <a:lnTo>
                                  <a:pt x="6199" y="1751"/>
                                </a:lnTo>
                                <a:lnTo>
                                  <a:pt x="6206" y="1753"/>
                                </a:lnTo>
                                <a:lnTo>
                                  <a:pt x="6212" y="1749"/>
                                </a:lnTo>
                                <a:lnTo>
                                  <a:pt x="6218" y="1740"/>
                                </a:lnTo>
                                <a:lnTo>
                                  <a:pt x="6224" y="1730"/>
                                </a:lnTo>
                                <a:lnTo>
                                  <a:pt x="6230" y="1721"/>
                                </a:lnTo>
                                <a:lnTo>
                                  <a:pt x="6236" y="1717"/>
                                </a:lnTo>
                                <a:lnTo>
                                  <a:pt x="6242" y="1715"/>
                                </a:lnTo>
                                <a:lnTo>
                                  <a:pt x="6248" y="1714"/>
                                </a:lnTo>
                                <a:lnTo>
                                  <a:pt x="6254" y="1710"/>
                                </a:lnTo>
                                <a:lnTo>
                                  <a:pt x="6260" y="1705"/>
                                </a:lnTo>
                                <a:lnTo>
                                  <a:pt x="6266" y="1690"/>
                                </a:lnTo>
                                <a:lnTo>
                                  <a:pt x="6272" y="1665"/>
                                </a:lnTo>
                                <a:lnTo>
                                  <a:pt x="6279" y="1630"/>
                                </a:lnTo>
                                <a:lnTo>
                                  <a:pt x="6285" y="1585"/>
                                </a:lnTo>
                                <a:lnTo>
                                  <a:pt x="6291" y="1533"/>
                                </a:lnTo>
                                <a:lnTo>
                                  <a:pt x="6297" y="1473"/>
                                </a:lnTo>
                                <a:lnTo>
                                  <a:pt x="6303" y="1405"/>
                                </a:lnTo>
                                <a:lnTo>
                                  <a:pt x="6309" y="1337"/>
                                </a:lnTo>
                                <a:lnTo>
                                  <a:pt x="6315" y="1278"/>
                                </a:lnTo>
                                <a:lnTo>
                                  <a:pt x="6323" y="1221"/>
                                </a:lnTo>
                                <a:lnTo>
                                  <a:pt x="6329" y="1141"/>
                                </a:lnTo>
                                <a:lnTo>
                                  <a:pt x="6335" y="1019"/>
                                </a:lnTo>
                                <a:lnTo>
                                  <a:pt x="6341" y="869"/>
                                </a:lnTo>
                                <a:lnTo>
                                  <a:pt x="6348" y="718"/>
                                </a:lnTo>
                                <a:lnTo>
                                  <a:pt x="6354" y="579"/>
                                </a:lnTo>
                                <a:lnTo>
                                  <a:pt x="6360" y="468"/>
                                </a:lnTo>
                                <a:lnTo>
                                  <a:pt x="6366" y="411"/>
                                </a:lnTo>
                                <a:lnTo>
                                  <a:pt x="6372" y="434"/>
                                </a:lnTo>
                                <a:lnTo>
                                  <a:pt x="6378" y="534"/>
                                </a:lnTo>
                                <a:lnTo>
                                  <a:pt x="6384" y="677"/>
                                </a:lnTo>
                                <a:lnTo>
                                  <a:pt x="6390" y="832"/>
                                </a:lnTo>
                                <a:lnTo>
                                  <a:pt x="6396" y="991"/>
                                </a:lnTo>
                                <a:lnTo>
                                  <a:pt x="6402" y="1144"/>
                                </a:lnTo>
                                <a:lnTo>
                                  <a:pt x="6408" y="1271"/>
                                </a:lnTo>
                                <a:lnTo>
                                  <a:pt x="6414" y="1360"/>
                                </a:lnTo>
                                <a:lnTo>
                                  <a:pt x="6421" y="1410"/>
                                </a:lnTo>
                                <a:lnTo>
                                  <a:pt x="6427" y="1432"/>
                                </a:lnTo>
                                <a:lnTo>
                                  <a:pt x="6433" y="1435"/>
                                </a:lnTo>
                                <a:lnTo>
                                  <a:pt x="6439" y="1433"/>
                                </a:lnTo>
                                <a:lnTo>
                                  <a:pt x="6447" y="1428"/>
                                </a:lnTo>
                                <a:lnTo>
                                  <a:pt x="6453" y="1428"/>
                                </a:lnTo>
                                <a:lnTo>
                                  <a:pt x="6459" y="1435"/>
                                </a:lnTo>
                                <a:lnTo>
                                  <a:pt x="6465" y="1453"/>
                                </a:lnTo>
                                <a:lnTo>
                                  <a:pt x="6471" y="1476"/>
                                </a:lnTo>
                                <a:lnTo>
                                  <a:pt x="6477" y="1499"/>
                                </a:lnTo>
                                <a:lnTo>
                                  <a:pt x="6483" y="1523"/>
                                </a:lnTo>
                                <a:lnTo>
                                  <a:pt x="6489" y="1544"/>
                                </a:lnTo>
                                <a:lnTo>
                                  <a:pt x="6496" y="1560"/>
                                </a:lnTo>
                                <a:lnTo>
                                  <a:pt x="6502" y="1565"/>
                                </a:lnTo>
                                <a:lnTo>
                                  <a:pt x="6508" y="1565"/>
                                </a:lnTo>
                                <a:lnTo>
                                  <a:pt x="6514" y="1565"/>
                                </a:lnTo>
                                <a:lnTo>
                                  <a:pt x="6520" y="1565"/>
                                </a:lnTo>
                                <a:lnTo>
                                  <a:pt x="6526" y="1564"/>
                                </a:lnTo>
                                <a:lnTo>
                                  <a:pt x="6532" y="1565"/>
                                </a:lnTo>
                                <a:lnTo>
                                  <a:pt x="6538" y="1571"/>
                                </a:lnTo>
                                <a:lnTo>
                                  <a:pt x="6544" y="1576"/>
                                </a:lnTo>
                                <a:lnTo>
                                  <a:pt x="6550" y="1580"/>
                                </a:lnTo>
                                <a:lnTo>
                                  <a:pt x="6556" y="1578"/>
                                </a:lnTo>
                                <a:lnTo>
                                  <a:pt x="6562" y="1571"/>
                                </a:lnTo>
                                <a:lnTo>
                                  <a:pt x="6571" y="1557"/>
                                </a:lnTo>
                                <a:lnTo>
                                  <a:pt x="6577" y="1533"/>
                                </a:lnTo>
                                <a:lnTo>
                                  <a:pt x="6583" y="1505"/>
                                </a:lnTo>
                                <a:lnTo>
                                  <a:pt x="6589" y="1474"/>
                                </a:lnTo>
                                <a:lnTo>
                                  <a:pt x="6595" y="1449"/>
                                </a:lnTo>
                                <a:lnTo>
                                  <a:pt x="6601" y="1428"/>
                                </a:lnTo>
                                <a:lnTo>
                                  <a:pt x="6607" y="1414"/>
                                </a:lnTo>
                                <a:lnTo>
                                  <a:pt x="6613" y="1403"/>
                                </a:lnTo>
                                <a:lnTo>
                                  <a:pt x="6619" y="1396"/>
                                </a:lnTo>
                                <a:lnTo>
                                  <a:pt x="6625" y="1389"/>
                                </a:lnTo>
                                <a:lnTo>
                                  <a:pt x="6631" y="1382"/>
                                </a:lnTo>
                                <a:lnTo>
                                  <a:pt x="6638" y="1375"/>
                                </a:lnTo>
                                <a:lnTo>
                                  <a:pt x="6644" y="1373"/>
                                </a:lnTo>
                                <a:lnTo>
                                  <a:pt x="6650" y="1376"/>
                                </a:lnTo>
                                <a:lnTo>
                                  <a:pt x="6656" y="1383"/>
                                </a:lnTo>
                                <a:lnTo>
                                  <a:pt x="6662" y="1391"/>
                                </a:lnTo>
                                <a:lnTo>
                                  <a:pt x="6668" y="1400"/>
                                </a:lnTo>
                                <a:lnTo>
                                  <a:pt x="6674" y="1414"/>
                                </a:lnTo>
                                <a:lnTo>
                                  <a:pt x="6680" y="1428"/>
                                </a:lnTo>
                                <a:lnTo>
                                  <a:pt x="6686" y="1441"/>
                                </a:lnTo>
                                <a:lnTo>
                                  <a:pt x="6694" y="1448"/>
                                </a:lnTo>
                                <a:lnTo>
                                  <a:pt x="6700" y="1451"/>
                                </a:lnTo>
                                <a:lnTo>
                                  <a:pt x="6706" y="1446"/>
                                </a:lnTo>
                                <a:lnTo>
                                  <a:pt x="6713" y="1432"/>
                                </a:lnTo>
                                <a:lnTo>
                                  <a:pt x="6719" y="1408"/>
                                </a:lnTo>
                                <a:lnTo>
                                  <a:pt x="6725" y="1375"/>
                                </a:lnTo>
                                <a:lnTo>
                                  <a:pt x="6731" y="1341"/>
                                </a:lnTo>
                                <a:lnTo>
                                  <a:pt x="6737" y="1310"/>
                                </a:lnTo>
                                <a:lnTo>
                                  <a:pt x="6743" y="1285"/>
                                </a:lnTo>
                                <a:lnTo>
                                  <a:pt x="6749" y="1266"/>
                                </a:lnTo>
                                <a:lnTo>
                                  <a:pt x="6755" y="1253"/>
                                </a:lnTo>
                                <a:lnTo>
                                  <a:pt x="6761" y="1248"/>
                                </a:lnTo>
                                <a:lnTo>
                                  <a:pt x="6767" y="1250"/>
                                </a:lnTo>
                                <a:lnTo>
                                  <a:pt x="6773" y="1259"/>
                                </a:lnTo>
                                <a:lnTo>
                                  <a:pt x="6780" y="1269"/>
                                </a:lnTo>
                                <a:lnTo>
                                  <a:pt x="6786" y="1282"/>
                                </a:lnTo>
                                <a:lnTo>
                                  <a:pt x="6792" y="1298"/>
                                </a:lnTo>
                                <a:lnTo>
                                  <a:pt x="6798" y="1314"/>
                                </a:lnTo>
                                <a:lnTo>
                                  <a:pt x="6804" y="1323"/>
                                </a:lnTo>
                                <a:lnTo>
                                  <a:pt x="6810" y="1328"/>
                                </a:lnTo>
                                <a:lnTo>
                                  <a:pt x="6818" y="1326"/>
                                </a:lnTo>
                                <a:lnTo>
                                  <a:pt x="6824" y="1323"/>
                                </a:lnTo>
                                <a:lnTo>
                                  <a:pt x="6830" y="1316"/>
                                </a:lnTo>
                                <a:lnTo>
                                  <a:pt x="6836" y="1307"/>
                                </a:lnTo>
                                <a:lnTo>
                                  <a:pt x="6842" y="1300"/>
                                </a:lnTo>
                                <a:lnTo>
                                  <a:pt x="6848" y="1291"/>
                                </a:lnTo>
                                <a:lnTo>
                                  <a:pt x="6855" y="1283"/>
                                </a:lnTo>
                                <a:lnTo>
                                  <a:pt x="6861" y="1278"/>
                                </a:lnTo>
                                <a:lnTo>
                                  <a:pt x="6867" y="1273"/>
                                </a:lnTo>
                                <a:lnTo>
                                  <a:pt x="6873" y="1269"/>
                                </a:lnTo>
                                <a:lnTo>
                                  <a:pt x="6879" y="1262"/>
                                </a:lnTo>
                                <a:lnTo>
                                  <a:pt x="6885" y="1253"/>
                                </a:lnTo>
                                <a:lnTo>
                                  <a:pt x="6891" y="1241"/>
                                </a:lnTo>
                                <a:lnTo>
                                  <a:pt x="6897" y="1228"/>
                                </a:lnTo>
                                <a:lnTo>
                                  <a:pt x="6903" y="1217"/>
                                </a:lnTo>
                                <a:lnTo>
                                  <a:pt x="6909" y="1210"/>
                                </a:lnTo>
                                <a:lnTo>
                                  <a:pt x="6915" y="1210"/>
                                </a:lnTo>
                                <a:lnTo>
                                  <a:pt x="6921" y="1210"/>
                                </a:lnTo>
                                <a:lnTo>
                                  <a:pt x="6928" y="1210"/>
                                </a:lnTo>
                                <a:lnTo>
                                  <a:pt x="6936" y="1207"/>
                                </a:lnTo>
                                <a:lnTo>
                                  <a:pt x="6942" y="1200"/>
                                </a:lnTo>
                                <a:lnTo>
                                  <a:pt x="6948" y="1192"/>
                                </a:lnTo>
                                <a:lnTo>
                                  <a:pt x="6954" y="1187"/>
                                </a:lnTo>
                                <a:lnTo>
                                  <a:pt x="6960" y="1184"/>
                                </a:lnTo>
                                <a:lnTo>
                                  <a:pt x="6966" y="1184"/>
                                </a:lnTo>
                                <a:lnTo>
                                  <a:pt x="6972" y="1182"/>
                                </a:lnTo>
                                <a:lnTo>
                                  <a:pt x="6978" y="1178"/>
                                </a:lnTo>
                                <a:lnTo>
                                  <a:pt x="6984" y="1169"/>
                                </a:lnTo>
                                <a:lnTo>
                                  <a:pt x="6990" y="1162"/>
                                </a:lnTo>
                                <a:lnTo>
                                  <a:pt x="6997" y="1157"/>
                                </a:lnTo>
                                <a:lnTo>
                                  <a:pt x="7003" y="1155"/>
                                </a:lnTo>
                                <a:lnTo>
                                  <a:pt x="7009" y="1155"/>
                                </a:lnTo>
                                <a:lnTo>
                                  <a:pt x="7015" y="1155"/>
                                </a:lnTo>
                                <a:lnTo>
                                  <a:pt x="7021" y="1150"/>
                                </a:lnTo>
                                <a:lnTo>
                                  <a:pt x="7027" y="1141"/>
                                </a:lnTo>
                                <a:lnTo>
                                  <a:pt x="7033" y="1132"/>
                                </a:lnTo>
                                <a:lnTo>
                                  <a:pt x="7039" y="1121"/>
                                </a:lnTo>
                                <a:lnTo>
                                  <a:pt x="7045" y="1114"/>
                                </a:lnTo>
                                <a:lnTo>
                                  <a:pt x="7051" y="1109"/>
                                </a:lnTo>
                                <a:lnTo>
                                  <a:pt x="7059" y="1103"/>
                                </a:lnTo>
                                <a:lnTo>
                                  <a:pt x="7065" y="1098"/>
                                </a:lnTo>
                                <a:lnTo>
                                  <a:pt x="7072" y="1089"/>
                                </a:lnTo>
                                <a:lnTo>
                                  <a:pt x="7078" y="1076"/>
                                </a:lnTo>
                                <a:lnTo>
                                  <a:pt x="7084" y="1059"/>
                                </a:lnTo>
                                <a:lnTo>
                                  <a:pt x="7090" y="1025"/>
                                </a:lnTo>
                                <a:lnTo>
                                  <a:pt x="7096" y="955"/>
                                </a:lnTo>
                                <a:lnTo>
                                  <a:pt x="7102" y="832"/>
                                </a:lnTo>
                                <a:lnTo>
                                  <a:pt x="7108" y="659"/>
                                </a:lnTo>
                                <a:lnTo>
                                  <a:pt x="7114" y="455"/>
                                </a:lnTo>
                                <a:lnTo>
                                  <a:pt x="7120" y="259"/>
                                </a:lnTo>
                                <a:lnTo>
                                  <a:pt x="7126" y="104"/>
                                </a:lnTo>
                                <a:lnTo>
                                  <a:pt x="7132" y="15"/>
                                </a:lnTo>
                                <a:lnTo>
                                  <a:pt x="7138" y="0"/>
                                </a:lnTo>
                                <a:lnTo>
                                  <a:pt x="7145" y="50"/>
                                </a:lnTo>
                                <a:lnTo>
                                  <a:pt x="7151" y="145"/>
                                </a:lnTo>
                                <a:lnTo>
                                  <a:pt x="7157" y="263"/>
                                </a:lnTo>
                                <a:lnTo>
                                  <a:pt x="7163" y="379"/>
                                </a:lnTo>
                                <a:lnTo>
                                  <a:pt x="7169" y="487"/>
                                </a:lnTo>
                                <a:lnTo>
                                  <a:pt x="7175" y="587"/>
                                </a:lnTo>
                                <a:lnTo>
                                  <a:pt x="7183" y="680"/>
                                </a:lnTo>
                                <a:lnTo>
                                  <a:pt x="7189" y="755"/>
                                </a:lnTo>
                                <a:lnTo>
                                  <a:pt x="7195" y="807"/>
                                </a:lnTo>
                                <a:lnTo>
                                  <a:pt x="7201" y="839"/>
                                </a:lnTo>
                                <a:lnTo>
                                  <a:pt x="7207" y="855"/>
                                </a:lnTo>
                                <a:lnTo>
                                  <a:pt x="7214" y="861"/>
                                </a:lnTo>
                                <a:lnTo>
                                  <a:pt x="7220" y="861"/>
                                </a:lnTo>
                                <a:lnTo>
                                  <a:pt x="7226" y="855"/>
                                </a:lnTo>
                                <a:lnTo>
                                  <a:pt x="7232" y="846"/>
                                </a:lnTo>
                                <a:lnTo>
                                  <a:pt x="7238" y="832"/>
                                </a:lnTo>
                                <a:lnTo>
                                  <a:pt x="7244" y="818"/>
                                </a:lnTo>
                                <a:lnTo>
                                  <a:pt x="7250" y="805"/>
                                </a:lnTo>
                                <a:lnTo>
                                  <a:pt x="7256" y="800"/>
                                </a:lnTo>
                                <a:lnTo>
                                  <a:pt x="7262" y="803"/>
                                </a:lnTo>
                                <a:lnTo>
                                  <a:pt x="7268" y="811"/>
                                </a:lnTo>
                                <a:lnTo>
                                  <a:pt x="7274" y="818"/>
                                </a:lnTo>
                                <a:lnTo>
                                  <a:pt x="7280" y="823"/>
                                </a:lnTo>
                                <a:lnTo>
                                  <a:pt x="7287" y="827"/>
                                </a:lnTo>
                                <a:lnTo>
                                  <a:pt x="7293" y="827"/>
                                </a:lnTo>
                                <a:lnTo>
                                  <a:pt x="7299" y="823"/>
                                </a:lnTo>
                                <a:lnTo>
                                  <a:pt x="7307" y="823"/>
                                </a:lnTo>
                                <a:lnTo>
                                  <a:pt x="7313" y="827"/>
                                </a:lnTo>
                                <a:lnTo>
                                  <a:pt x="7319" y="828"/>
                                </a:lnTo>
                                <a:lnTo>
                                  <a:pt x="7325" y="825"/>
                                </a:lnTo>
                                <a:lnTo>
                                  <a:pt x="7331" y="816"/>
                                </a:lnTo>
                                <a:lnTo>
                                  <a:pt x="7337" y="802"/>
                                </a:lnTo>
                                <a:lnTo>
                                  <a:pt x="7343" y="782"/>
                                </a:lnTo>
                                <a:lnTo>
                                  <a:pt x="7349" y="757"/>
                                </a:lnTo>
                                <a:lnTo>
                                  <a:pt x="7355" y="736"/>
                                </a:lnTo>
                                <a:lnTo>
                                  <a:pt x="7362" y="720"/>
                                </a:lnTo>
                                <a:lnTo>
                                  <a:pt x="7368" y="712"/>
                                </a:lnTo>
                                <a:lnTo>
                                  <a:pt x="7374" y="711"/>
                                </a:lnTo>
                                <a:lnTo>
                                  <a:pt x="7380" y="718"/>
                                </a:lnTo>
                                <a:lnTo>
                                  <a:pt x="7386" y="730"/>
                                </a:lnTo>
                                <a:lnTo>
                                  <a:pt x="7392" y="746"/>
                                </a:lnTo>
                                <a:lnTo>
                                  <a:pt x="7398" y="761"/>
                                </a:lnTo>
                                <a:lnTo>
                                  <a:pt x="7404" y="773"/>
                                </a:lnTo>
                                <a:lnTo>
                                  <a:pt x="7410" y="787"/>
                                </a:lnTo>
                                <a:lnTo>
                                  <a:pt x="7416" y="800"/>
                                </a:lnTo>
                                <a:lnTo>
                                  <a:pt x="7422" y="812"/>
                                </a:lnTo>
                                <a:lnTo>
                                  <a:pt x="7431" y="809"/>
                                </a:lnTo>
                                <a:lnTo>
                                  <a:pt x="7437" y="789"/>
                                </a:lnTo>
                                <a:lnTo>
                                  <a:pt x="7443" y="768"/>
                                </a:lnTo>
                                <a:lnTo>
                                  <a:pt x="7449" y="753"/>
                                </a:lnTo>
                                <a:lnTo>
                                  <a:pt x="7455" y="746"/>
                                </a:lnTo>
                                <a:lnTo>
                                  <a:pt x="7461" y="752"/>
                                </a:lnTo>
                                <a:lnTo>
                                  <a:pt x="7467" y="764"/>
                                </a:lnTo>
                                <a:lnTo>
                                  <a:pt x="7473" y="787"/>
                                </a:lnTo>
                                <a:lnTo>
                                  <a:pt x="7479" y="809"/>
                                </a:lnTo>
                                <a:lnTo>
                                  <a:pt x="7485" y="816"/>
                                </a:lnTo>
                                <a:lnTo>
                                  <a:pt x="7491" y="812"/>
                                </a:lnTo>
                                <a:lnTo>
                                  <a:pt x="7497" y="805"/>
                                </a:lnTo>
                                <a:lnTo>
                                  <a:pt x="7504" y="798"/>
                                </a:lnTo>
                                <a:lnTo>
                                  <a:pt x="7510" y="800"/>
                                </a:lnTo>
                                <a:lnTo>
                                  <a:pt x="7516" y="809"/>
                                </a:lnTo>
                                <a:lnTo>
                                  <a:pt x="7522" y="821"/>
                                </a:lnTo>
                                <a:lnTo>
                                  <a:pt x="7528" y="830"/>
                                </a:lnTo>
                                <a:lnTo>
                                  <a:pt x="7534" y="839"/>
                                </a:lnTo>
                                <a:lnTo>
                                  <a:pt x="7540" y="848"/>
                                </a:lnTo>
                                <a:lnTo>
                                  <a:pt x="7546" y="853"/>
                                </a:lnTo>
                                <a:lnTo>
                                  <a:pt x="7554" y="857"/>
                                </a:lnTo>
                                <a:lnTo>
                                  <a:pt x="7560" y="859"/>
                                </a:lnTo>
                                <a:lnTo>
                                  <a:pt x="7566" y="859"/>
                                </a:lnTo>
                                <a:lnTo>
                                  <a:pt x="7572" y="861"/>
                                </a:lnTo>
                                <a:lnTo>
                                  <a:pt x="7579" y="861"/>
                                </a:lnTo>
                                <a:lnTo>
                                  <a:pt x="7585" y="857"/>
                                </a:lnTo>
                                <a:lnTo>
                                  <a:pt x="7591" y="843"/>
                                </a:lnTo>
                                <a:lnTo>
                                  <a:pt x="7597" y="821"/>
                                </a:lnTo>
                                <a:lnTo>
                                  <a:pt x="7603" y="794"/>
                                </a:lnTo>
                                <a:lnTo>
                                  <a:pt x="7609" y="766"/>
                                </a:lnTo>
                                <a:lnTo>
                                  <a:pt x="7615" y="739"/>
                                </a:lnTo>
                                <a:lnTo>
                                  <a:pt x="7621" y="716"/>
                                </a:lnTo>
                                <a:lnTo>
                                  <a:pt x="7627" y="705"/>
                                </a:lnTo>
                                <a:lnTo>
                                  <a:pt x="7633" y="705"/>
                                </a:lnTo>
                                <a:lnTo>
                                  <a:pt x="7639" y="712"/>
                                </a:lnTo>
                                <a:lnTo>
                                  <a:pt x="7645" y="727"/>
                                </a:lnTo>
                                <a:lnTo>
                                  <a:pt x="7652" y="741"/>
                                </a:lnTo>
                                <a:lnTo>
                                  <a:pt x="7658" y="755"/>
                                </a:lnTo>
                                <a:lnTo>
                                  <a:pt x="7664" y="766"/>
                                </a:lnTo>
                                <a:lnTo>
                                  <a:pt x="7672" y="775"/>
                                </a:lnTo>
                                <a:lnTo>
                                  <a:pt x="7678" y="784"/>
                                </a:lnTo>
                                <a:lnTo>
                                  <a:pt x="7684" y="794"/>
                                </a:lnTo>
                                <a:lnTo>
                                  <a:pt x="7690" y="811"/>
                                </a:lnTo>
                                <a:lnTo>
                                  <a:pt x="7696" y="832"/>
                                </a:lnTo>
                                <a:lnTo>
                                  <a:pt x="7702" y="855"/>
                                </a:lnTo>
                                <a:lnTo>
                                  <a:pt x="7708" y="877"/>
                                </a:lnTo>
                                <a:lnTo>
                                  <a:pt x="7714" y="893"/>
                                </a:lnTo>
                                <a:lnTo>
                                  <a:pt x="7721" y="896"/>
                                </a:lnTo>
                                <a:lnTo>
                                  <a:pt x="7727" y="891"/>
                                </a:lnTo>
                                <a:lnTo>
                                  <a:pt x="7733" y="880"/>
                                </a:lnTo>
                                <a:lnTo>
                                  <a:pt x="7739" y="871"/>
                                </a:lnTo>
                                <a:lnTo>
                                  <a:pt x="7745" y="862"/>
                                </a:lnTo>
                                <a:lnTo>
                                  <a:pt x="7751" y="857"/>
                                </a:lnTo>
                                <a:lnTo>
                                  <a:pt x="7757" y="852"/>
                                </a:lnTo>
                                <a:lnTo>
                                  <a:pt x="7763" y="850"/>
                                </a:lnTo>
                                <a:lnTo>
                                  <a:pt x="7769" y="853"/>
                                </a:lnTo>
                                <a:lnTo>
                                  <a:pt x="7775" y="853"/>
                                </a:lnTo>
                                <a:lnTo>
                                  <a:pt x="7781" y="853"/>
                                </a:lnTo>
                                <a:lnTo>
                                  <a:pt x="7787" y="853"/>
                                </a:lnTo>
                                <a:lnTo>
                                  <a:pt x="7796" y="855"/>
                                </a:lnTo>
                                <a:lnTo>
                                  <a:pt x="7802" y="855"/>
                                </a:lnTo>
                                <a:lnTo>
                                  <a:pt x="7808" y="848"/>
                                </a:lnTo>
                                <a:lnTo>
                                  <a:pt x="7814" y="837"/>
                                </a:lnTo>
                                <a:lnTo>
                                  <a:pt x="7820" y="832"/>
                                </a:lnTo>
                                <a:lnTo>
                                  <a:pt x="7826" y="830"/>
                                </a:lnTo>
                                <a:lnTo>
                                  <a:pt x="7832" y="834"/>
                                </a:lnTo>
                                <a:lnTo>
                                  <a:pt x="7838" y="839"/>
                                </a:lnTo>
                                <a:lnTo>
                                  <a:pt x="7844" y="846"/>
                                </a:lnTo>
                                <a:lnTo>
                                  <a:pt x="7850" y="855"/>
                                </a:lnTo>
                                <a:lnTo>
                                  <a:pt x="7856" y="866"/>
                                </a:lnTo>
                                <a:lnTo>
                                  <a:pt x="7862" y="871"/>
                                </a:lnTo>
                                <a:lnTo>
                                  <a:pt x="7869" y="873"/>
                                </a:lnTo>
                                <a:lnTo>
                                  <a:pt x="7875" y="869"/>
                                </a:lnTo>
                                <a:lnTo>
                                  <a:pt x="7881" y="864"/>
                                </a:lnTo>
                                <a:lnTo>
                                  <a:pt x="7887" y="855"/>
                                </a:lnTo>
                                <a:lnTo>
                                  <a:pt x="7893" y="844"/>
                                </a:lnTo>
                                <a:lnTo>
                                  <a:pt x="7899" y="828"/>
                                </a:lnTo>
                                <a:lnTo>
                                  <a:pt x="7905" y="816"/>
                                </a:lnTo>
                                <a:lnTo>
                                  <a:pt x="7911" y="809"/>
                                </a:lnTo>
                                <a:lnTo>
                                  <a:pt x="7919" y="807"/>
                                </a:lnTo>
                                <a:lnTo>
                                  <a:pt x="7925" y="803"/>
                                </a:lnTo>
                                <a:lnTo>
                                  <a:pt x="7931" y="802"/>
                                </a:lnTo>
                                <a:lnTo>
                                  <a:pt x="7938" y="800"/>
                                </a:lnTo>
                                <a:lnTo>
                                  <a:pt x="7944" y="800"/>
                                </a:lnTo>
                                <a:lnTo>
                                  <a:pt x="7950" y="798"/>
                                </a:lnTo>
                                <a:lnTo>
                                  <a:pt x="7956" y="793"/>
                                </a:lnTo>
                                <a:lnTo>
                                  <a:pt x="7962" y="787"/>
                                </a:lnTo>
                                <a:lnTo>
                                  <a:pt x="7968" y="780"/>
                                </a:lnTo>
                                <a:lnTo>
                                  <a:pt x="7974" y="777"/>
                                </a:lnTo>
                                <a:lnTo>
                                  <a:pt x="7980" y="769"/>
                                </a:lnTo>
                                <a:lnTo>
                                  <a:pt x="7986" y="761"/>
                                </a:lnTo>
                                <a:lnTo>
                                  <a:pt x="7992" y="752"/>
                                </a:lnTo>
                                <a:lnTo>
                                  <a:pt x="7998" y="746"/>
                                </a:lnTo>
                                <a:lnTo>
                                  <a:pt x="8004" y="746"/>
                                </a:lnTo>
                                <a:lnTo>
                                  <a:pt x="8011" y="748"/>
                                </a:lnTo>
                                <a:lnTo>
                                  <a:pt x="8017" y="752"/>
                                </a:lnTo>
                                <a:lnTo>
                                  <a:pt x="8023" y="762"/>
                                </a:lnTo>
                                <a:lnTo>
                                  <a:pt x="8029" y="775"/>
                                </a:lnTo>
                                <a:lnTo>
                                  <a:pt x="8035" y="787"/>
                                </a:lnTo>
                                <a:lnTo>
                                  <a:pt x="8043" y="796"/>
                                </a:lnTo>
                                <a:lnTo>
                                  <a:pt x="8049" y="802"/>
                                </a:lnTo>
                                <a:lnTo>
                                  <a:pt x="8055" y="805"/>
                                </a:lnTo>
                                <a:lnTo>
                                  <a:pt x="8061" y="803"/>
                                </a:lnTo>
                                <a:lnTo>
                                  <a:pt x="8067" y="798"/>
                                </a:lnTo>
                                <a:lnTo>
                                  <a:pt x="8073" y="791"/>
                                </a:lnTo>
                                <a:lnTo>
                                  <a:pt x="8080" y="782"/>
                                </a:lnTo>
                                <a:lnTo>
                                  <a:pt x="8086" y="775"/>
                                </a:lnTo>
                                <a:lnTo>
                                  <a:pt x="8092" y="769"/>
                                </a:lnTo>
                                <a:lnTo>
                                  <a:pt x="8098" y="771"/>
                                </a:lnTo>
                                <a:lnTo>
                                  <a:pt x="8104" y="778"/>
                                </a:lnTo>
                                <a:lnTo>
                                  <a:pt x="8110" y="791"/>
                                </a:lnTo>
                                <a:lnTo>
                                  <a:pt x="8116" y="803"/>
                                </a:lnTo>
                                <a:lnTo>
                                  <a:pt x="8122" y="814"/>
                                </a:lnTo>
                                <a:lnTo>
                                  <a:pt x="8128" y="819"/>
                                </a:lnTo>
                                <a:lnTo>
                                  <a:pt x="8134" y="816"/>
                                </a:lnTo>
                                <a:lnTo>
                                  <a:pt x="8140" y="809"/>
                                </a:lnTo>
                                <a:lnTo>
                                  <a:pt x="8146" y="803"/>
                                </a:lnTo>
                                <a:lnTo>
                                  <a:pt x="8153" y="800"/>
                                </a:lnTo>
                                <a:lnTo>
                                  <a:pt x="8159" y="800"/>
                                </a:lnTo>
                                <a:lnTo>
                                  <a:pt x="8167" y="803"/>
                                </a:lnTo>
                                <a:lnTo>
                                  <a:pt x="8173" y="807"/>
                                </a:lnTo>
                                <a:lnTo>
                                  <a:pt x="8179" y="809"/>
                                </a:lnTo>
                                <a:lnTo>
                                  <a:pt x="8185" y="807"/>
                                </a:lnTo>
                                <a:lnTo>
                                  <a:pt x="8191" y="802"/>
                                </a:lnTo>
                                <a:lnTo>
                                  <a:pt x="8197" y="800"/>
                                </a:lnTo>
                                <a:lnTo>
                                  <a:pt x="8203" y="800"/>
                                </a:lnTo>
                                <a:lnTo>
                                  <a:pt x="8209" y="803"/>
                                </a:lnTo>
                                <a:lnTo>
                                  <a:pt x="8215" y="811"/>
                                </a:lnTo>
                                <a:lnTo>
                                  <a:pt x="8221" y="819"/>
                                </a:lnTo>
                                <a:lnTo>
                                  <a:pt x="8228" y="834"/>
                                </a:lnTo>
                                <a:lnTo>
                                  <a:pt x="8234" y="846"/>
                                </a:lnTo>
                                <a:lnTo>
                                  <a:pt x="8240" y="857"/>
                                </a:lnTo>
                                <a:lnTo>
                                  <a:pt x="8246" y="868"/>
                                </a:lnTo>
                                <a:lnTo>
                                  <a:pt x="8252" y="878"/>
                                </a:lnTo>
                                <a:lnTo>
                                  <a:pt x="8258" y="885"/>
                                </a:lnTo>
                                <a:lnTo>
                                  <a:pt x="8264" y="893"/>
                                </a:lnTo>
                                <a:lnTo>
                                  <a:pt x="8270" y="900"/>
                                </a:lnTo>
                                <a:lnTo>
                                  <a:pt x="8276" y="905"/>
                                </a:lnTo>
                                <a:lnTo>
                                  <a:pt x="8282" y="907"/>
                                </a:lnTo>
                                <a:lnTo>
                                  <a:pt x="8290" y="902"/>
                                </a:lnTo>
                                <a:lnTo>
                                  <a:pt x="8297" y="891"/>
                                </a:lnTo>
                                <a:lnTo>
                                  <a:pt x="8303" y="878"/>
                                </a:lnTo>
                                <a:lnTo>
                                  <a:pt x="8309" y="868"/>
                                </a:lnTo>
                                <a:lnTo>
                                  <a:pt x="8315" y="862"/>
                                </a:lnTo>
                                <a:lnTo>
                                  <a:pt x="8321" y="866"/>
                                </a:lnTo>
                                <a:lnTo>
                                  <a:pt x="8327" y="877"/>
                                </a:lnTo>
                                <a:lnTo>
                                  <a:pt x="8333" y="894"/>
                                </a:lnTo>
                                <a:lnTo>
                                  <a:pt x="8339" y="910"/>
                                </a:lnTo>
                                <a:lnTo>
                                  <a:pt x="8345" y="923"/>
                                </a:lnTo>
                              </a:path>
                            </a:pathLst>
                          </a:cu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0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394302" y="85202"/>
                            <a:ext cx="258401" cy="196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:TIC(-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01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391702" y="218904"/>
                            <a:ext cx="5322028" cy="2784256"/>
                          </a:xfrm>
                          <a:prstGeom prst="rect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2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393002" y="92802"/>
                            <a:ext cx="600" cy="2919658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3" name="Text Box 176"/>
                        <wps:cNvSpPr txBox="1">
                          <a:spLocks noChangeArrowheads="1"/>
                        </wps:cNvSpPr>
                        <wps:spPr bwMode="auto">
                          <a:xfrm>
                            <a:off x="483203" y="803316"/>
                            <a:ext cx="315602" cy="6584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103421" w:rsidRDefault="000B01CD" w:rsidP="000B01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Cynarin</w:t>
                              </w:r>
                              <w:proofErr w:type="spellEnd"/>
                            </w:p>
                            <w:p w:rsidR="000B01CD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:rsidR="000B01CD" w:rsidRPr="000D59F0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4" name="Text Box 177"/>
                        <wps:cNvSpPr txBox="1">
                          <a:spLocks noChangeArrowheads="1"/>
                        </wps:cNvSpPr>
                        <wps:spPr bwMode="auto">
                          <a:xfrm>
                            <a:off x="652703" y="1541931"/>
                            <a:ext cx="308002" cy="9324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B071E2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Gallic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5" name="Text Box 178"/>
                        <wps:cNvSpPr txBox="1">
                          <a:spLocks noChangeArrowheads="1"/>
                        </wps:cNvSpPr>
                        <wps:spPr bwMode="auto">
                          <a:xfrm>
                            <a:off x="982905" y="1665733"/>
                            <a:ext cx="315602" cy="10578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A918EE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Quinic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6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2526713" y="1581032"/>
                            <a:ext cx="321302" cy="10864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F662A0" w:rsidRDefault="000B01CD" w:rsidP="000B01CD">
                              <w:pPr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  <w:t>Ferulic</w:t>
                              </w:r>
                              <w:proofErr w:type="spellEnd"/>
                              <w:r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7" name="Text Box 661"/>
                        <wps:cNvSpPr txBox="1">
                          <a:spLocks noChangeArrowheads="1"/>
                        </wps:cNvSpPr>
                        <wps:spPr bwMode="auto">
                          <a:xfrm>
                            <a:off x="4957426" y="355507"/>
                            <a:ext cx="342902" cy="3188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1869ED" w:rsidRDefault="000B01CD" w:rsidP="000B01CD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1869ED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269443" id="Zone de dessin 1308" o:spid="_x0000_s1026" editas="canvas" style="width:449.9pt;height:255.95pt;mso-position-horizontal-relative:char;mso-position-vertical-relative:line" coordsize="57137,325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137;height:32505;visibility:visible;mso-wrap-style:square">
                  <v:fill o:detectmouseclick="t"/>
                  <v:path o:connecttype="none"/>
                </v:shape>
                <v:line id="Line 5" o:spid="_x0000_s1028" style="position:absolute;visibility:visible;mso-wrap-style:square" from="3930,30124" to="3936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" strokeweight="6e-5mm"/>
                <v:line id="Line 6" o:spid="_x0000_s1029" style="position:absolute;visibility:visible;mso-wrap-style:square" from="5111,30124" to="5118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" strokeweight="6e-5mm"/>
                <v:line id="Line 7" o:spid="_x0000_s1030" style="position:absolute;visibility:visible;mso-wrap-style:square" from="6286,30124" to="6292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" strokeweight="6e-5mm"/>
                <v:line id="Line 8" o:spid="_x0000_s1031" style="position:absolute;visibility:visible;mso-wrap-style:square" from="7467,30124" to="7473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" strokeweight="6e-5mm"/>
                <v:line id="Line 9" o:spid="_x0000_s1032" style="position:absolute;visibility:visible;mso-wrap-style:square" from="8642,30124" to="8648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" strokeweight="6e-5mm"/>
                <v:line id="Line 10" o:spid="_x0000_s1033" style="position:absolute;visibility:visible;mso-wrap-style:square" from="9823,30124" to="9829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" strokeweight="6e-5mm"/>
                <v:line id="Line 11" o:spid="_x0000_s1034" style="position:absolute;visibility:visible;mso-wrap-style:square" from="10998,30124" to="11004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" strokeweight="6e-5mm"/>
                <v:line id="Line 12" o:spid="_x0000_s1035" style="position:absolute;visibility:visible;mso-wrap-style:square" from="12185,30124" to="12191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" strokeweight="6e-5mm"/>
                <v:line id="Line 13" o:spid="_x0000_s1036" style="position:absolute;visibility:visible;mso-wrap-style:square" from="13354,30124" to="13360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" strokeweight="6e-5mm"/>
                <v:line id="Line 14" o:spid="_x0000_s1037" style="position:absolute;visibility:visible;mso-wrap-style:square" from="14541,30124" to="14547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" strokeweight="6e-5mm"/>
                <v:line id="Line 15" o:spid="_x0000_s1038" style="position:absolute;visibility:visible;mso-wrap-style:square" from="15709,30124" to="15716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" strokeweight="6e-5mm"/>
                <v:line id="Line 16" o:spid="_x0000_s1039" style="position:absolute;visibility:visible;mso-wrap-style:square" from="16897,30124" to="16903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" strokeweight="6e-5mm"/>
                <v:line id="Line 17" o:spid="_x0000_s1040" style="position:absolute;visibility:visible;mso-wrap-style:square" from="18065,30124" to="18072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" strokeweight="6e-5mm"/>
                <v:line id="Line 18" o:spid="_x0000_s1041" style="position:absolute;visibility:visible;mso-wrap-style:square" from="19253,30124" to="19259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" strokeweight="6e-5mm"/>
                <v:line id="Line 19" o:spid="_x0000_s1042" style="position:absolute;visibility:visible;mso-wrap-style:square" from="20427,30124" to="20434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" strokeweight="6e-5mm"/>
                <v:line id="Line 20" o:spid="_x0000_s1043" style="position:absolute;visibility:visible;mso-wrap-style:square" from="21609,30124" to="21615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" strokeweight="6e-5mm"/>
                <v:line id="Line 21" o:spid="_x0000_s1044" style="position:absolute;visibility:visible;mso-wrap-style:square" from="22783,30124" to="22790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" strokeweight="6e-5mm"/>
                <v:line id="Line 22" o:spid="_x0000_s1045" style="position:absolute;visibility:visible;mso-wrap-style:square" from="23964,30124" to="23971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" strokeweight="6e-5mm"/>
                <v:line id="Line 23" o:spid="_x0000_s1046" style="position:absolute;visibility:visible;mso-wrap-style:square" from="25139,30124" to="25145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" strokeweight="6e-5mm"/>
                <v:line id="Line 24" o:spid="_x0000_s1047" style="position:absolute;visibility:visible;mso-wrap-style:square" from="26320,30124" to="26327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" strokeweight="6e-5mm"/>
                <v:line id="Line 25" o:spid="_x0000_s1048" style="position:absolute;visibility:visible;mso-wrap-style:square" from="27495,30124" to="27501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" strokeweight="6e-5mm"/>
                <v:line id="Line 26" o:spid="_x0000_s1049" style="position:absolute;visibility:visible;mso-wrap-style:square" from="28682,30124" to="28689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" strokeweight="6e-5mm"/>
                <v:line id="Line 27" o:spid="_x0000_s1050" style="position:absolute;visibility:visible;mso-wrap-style:square" from="29851,30124" to="29857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" strokeweight="6e-5mm"/>
                <v:line id="Line 28" o:spid="_x0000_s1051" style="position:absolute;visibility:visible;mso-wrap-style:square" from="31038,30124" to="31045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" strokeweight="6e-5mm"/>
                <v:line id="Line 29" o:spid="_x0000_s1052" style="position:absolute;visibility:visible;mso-wrap-style:square" from="32207,30124" to="32213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" strokeweight="6e-5mm"/>
                <v:line id="Line 30" o:spid="_x0000_s1053" style="position:absolute;visibility:visible;mso-wrap-style:square" from="33394,30124" to="33400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" strokeweight="6e-5mm"/>
                <v:line id="Line 31" o:spid="_x0000_s1054" style="position:absolute;visibility:visible;mso-wrap-style:square" from="34563,30124" to="34569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" strokeweight="6e-5mm"/>
                <v:line id="Line 32" o:spid="_x0000_s1055" style="position:absolute;visibility:visible;mso-wrap-style:square" from="35750,30124" to="35756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" strokeweight="6e-5mm"/>
                <v:line id="Line 33" o:spid="_x0000_s1056" style="position:absolute;visibility:visible;mso-wrap-style:square" from="36925,30124" to="36931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" strokeweight="6e-5mm"/>
                <v:line id="Line 34" o:spid="_x0000_s1057" style="position:absolute;visibility:visible;mso-wrap-style:square" from="38106,30124" to="38112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" strokeweight="6e-5mm"/>
                <v:line id="Line 35" o:spid="_x0000_s1058" style="position:absolute;visibility:visible;mso-wrap-style:square" from="39281,30124" to="39287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" strokeweight="6e-5mm"/>
                <v:line id="Line 36" o:spid="_x0000_s1059" style="position:absolute;visibility:visible;mso-wrap-style:square" from="40462,30124" to="40468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" strokeweight="6e-5mm"/>
                <v:line id="Line 37" o:spid="_x0000_s1060" style="position:absolute;visibility:visible;mso-wrap-style:square" from="41636,30124" to="41643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" strokeweight="6e-5mm"/>
                <v:line id="Line 38" o:spid="_x0000_s1061" style="position:absolute;visibility:visible;mso-wrap-style:square" from="42818,30124" to="42824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" strokeweight="6e-5mm"/>
                <v:line id="Line 39" o:spid="_x0000_s1062" style="position:absolute;visibility:visible;mso-wrap-style:square" from="43992,30124" to="43999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" strokeweight="6e-5mm"/>
                <v:line id="Line 40" o:spid="_x0000_s1063" style="position:absolute;visibility:visible;mso-wrap-style:square" from="45180,30124" to="45186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" strokeweight="6e-5mm"/>
                <v:line id="Line 41" o:spid="_x0000_s1064" style="position:absolute;visibility:visible;mso-wrap-style:square" from="46348,30124" to="46354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" strokeweight="6e-5mm"/>
                <v:line id="Line 42" o:spid="_x0000_s1065" style="position:absolute;visibility:visible;mso-wrap-style:square" from="47536,30124" to="47542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" strokeweight="6e-5mm"/>
                <v:line id="Line 43" o:spid="_x0000_s1066" style="position:absolute;visibility:visible;mso-wrap-style:square" from="48704,30124" to="48710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" strokeweight="6e-5mm"/>
                <v:line id="Line 44" o:spid="_x0000_s1067" style="position:absolute;visibility:visible;mso-wrap-style:square" from="49891,30124" to="49898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" strokeweight="6e-5mm"/>
                <v:line id="Line 45" o:spid="_x0000_s1068" style="position:absolute;visibility:visible;mso-wrap-style:square" from="51060,30124" to="51066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" strokeweight="6e-5mm"/>
                <v:line id="Line 46" o:spid="_x0000_s1069" style="position:absolute;visibility:visible;mso-wrap-style:square" from="52247,30124" to="52254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" strokeweight="6e-5mm"/>
                <v:line id="Line 47" o:spid="_x0000_s1070" style="position:absolute;visibility:visible;mso-wrap-style:square" from="53435,30124" to="53441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" strokeweight="6e-5mm"/>
                <v:line id="Line 48" o:spid="_x0000_s1071" style="position:absolute;visibility:visible;mso-wrap-style:square" from="54603,30124" to="54609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" strokeweight="6e-5mm"/>
                <v:line id="Line 49" o:spid="_x0000_s1072" style="position:absolute;visibility:visible;mso-wrap-style:square" from="55791,30124" to="55797,30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" strokeweight="6e-5mm"/>
                <v:line id="Line 50" o:spid="_x0000_s1073" style="position:absolute;visibility:visible;mso-wrap-style:square" from="3930,30124" to="3936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" strokeweight="6e-5mm"/>
                <v:rect id="Rectangle 51" o:spid="_x0000_s1074" style="position:absolute;left:3321;top:30543;width:1060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,0</w:t>
                        </w:r>
                      </w:p>
                    </w:txbxContent>
                  </v:textbox>
                </v:rect>
                <v:line id="Line 52" o:spid="_x0000_s1075" style="position:absolute;visibility:visible;mso-wrap-style:square" from="9823,30124" to="9829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" strokeweight="6e-5mm"/>
                <v:rect id="Rectangle 53" o:spid="_x0000_s1076" style="position:absolute;left:9220;top:30543;width:1060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54" o:spid="_x0000_s1077" style="position:absolute;visibility:visible;mso-wrap-style:square" from="15709,30124" to="15716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" strokeweight="6e-5mm"/>
                <v:rect id="Rectangle 55" o:spid="_x0000_s1078" style="position:absolute;left:14858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56" o:spid="_x0000_s1079" style="position:absolute;visibility:visible;mso-wrap-style:square" from="21609,30124" to="21615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" strokeweight="6e-5mm"/>
                <v:rect id="Rectangle 57" o:spid="_x0000_s1080" style="position:absolute;left:20758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5,0</w:t>
                        </w:r>
                      </w:p>
                    </w:txbxContent>
                  </v:textbox>
                </v:rect>
                <v:line id="Line 58" o:spid="_x0000_s1081" style="position:absolute;visibility:visible;mso-wrap-style:square" from="27495,30124" to="27501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" strokeweight="6e-5mm"/>
                <v:rect id="Rectangle 59" o:spid="_x0000_s1082" style="position:absolute;left:26644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0,0</w:t>
                        </w:r>
                      </w:p>
                    </w:txbxContent>
                  </v:textbox>
                </v:rect>
                <v:line id="Line 60" o:spid="_x0000_s1083" style="position:absolute;visibility:visible;mso-wrap-style:square" from="33394,30124" to="33400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" strokeweight="6e-5mm"/>
                <v:rect id="Rectangle 61" o:spid="_x0000_s1084" style="position:absolute;left:32543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5,0</w:t>
                        </w:r>
                      </w:p>
                    </w:txbxContent>
                  </v:textbox>
                </v:rect>
                <v:line id="Line 62" o:spid="_x0000_s1085" style="position:absolute;visibility:visible;mso-wrap-style:square" from="39281,30124" to="39287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" strokeweight="6e-5mm"/>
                <v:rect id="Rectangle 63" o:spid="_x0000_s1086" style="position:absolute;left:38430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0,0</w:t>
                        </w:r>
                      </w:p>
                    </w:txbxContent>
                  </v:textbox>
                </v:rect>
                <v:line id="Line 64" o:spid="_x0000_s1087" style="position:absolute;visibility:visible;mso-wrap-style:square" from="45180,30124" to="45186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" strokeweight="6e-5mm"/>
                <v:rect id="Rectangle 65" o:spid="_x0000_s1088" style="position:absolute;left:44329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5,0</w:t>
                        </w:r>
                      </w:p>
                    </w:txbxContent>
                  </v:textbox>
                </v:rect>
                <v:line id="Line 66" o:spid="_x0000_s1089" style="position:absolute;visibility:visible;mso-wrap-style:square" from="51060,30124" to="51066,30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" strokeweight="6e-5mm"/>
                <v:rect id="Rectangle 67" o:spid="_x0000_s1090" style="position:absolute;left:50215;top:30543;width:1486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0,0</w:t>
                        </w:r>
                      </w:p>
                    </w:txbxContent>
                  </v:textbox>
                </v:rect>
                <v:rect id="Rectangle 68" o:spid="_x0000_s1091" style="position:absolute;left:55518;top:30543;width:123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min</w:t>
                        </w:r>
                      </w:p>
                    </w:txbxContent>
                  </v:textbox>
                </v:rect>
                <v:line id="Line 69" o:spid="_x0000_s1092" style="position:absolute;visibility:visible;mso-wrap-style:square" from="3670,29807" to="3917,29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" strokeweight="6e-5mm"/>
                <v:line id="Line 70" o:spid="_x0000_s1093" style="position:absolute;visibility:visible;mso-wrap-style:square" from="3670,29305" to="3917,29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" strokeweight="6e-5mm"/>
                <v:line id="Line 71" o:spid="_x0000_s1094" style="position:absolute;visibility:visible;mso-wrap-style:square" from="3670,28797" to="3917,28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" strokeweight="6e-5mm"/>
                <v:line id="Line 72" o:spid="_x0000_s1095" style="position:absolute;visibility:visible;mso-wrap-style:square" from="3670,28289" to="3917,28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" strokeweight="6e-5mm"/>
                <v:line id="Line 73" o:spid="_x0000_s1096" style="position:absolute;visibility:visible;mso-wrap-style:square" from="3670,27787" to="3917,27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" strokeweight="6e-5mm"/>
                <v:line id="Line 74" o:spid="_x0000_s1097" style="position:absolute;visibility:visible;mso-wrap-style:square" from="3670,27279" to="3917,27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" strokeweight="6e-5mm"/>
                <v:line id="Line 75" o:spid="_x0000_s1098" style="position:absolute;visibility:visible;mso-wrap-style:square" from="3670,26771" to="3917,26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" strokeweight="6e-5mm"/>
                <v:line id="Line 76" o:spid="_x0000_s1099" style="position:absolute;visibility:visible;mso-wrap-style:square" from="3670,26270" to="3917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" strokeweight="6e-5mm"/>
                <v:line id="Line 77" o:spid="_x0000_s1100" style="position:absolute;visibility:visible;mso-wrap-style:square" from="3670,25762" to="3917,25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" strokeweight="6e-5mm"/>
                <v:line id="Line 78" o:spid="_x0000_s1101" style="position:absolute;visibility:visible;mso-wrap-style:square" from="3670,25247" to="3917,25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" strokeweight="6e-5mm"/>
                <v:line id="Line 79" o:spid="_x0000_s1102" style="position:absolute;visibility:visible;mso-wrap-style:square" from="3670,24752" to="3917,24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" strokeweight="6e-5mm"/>
                <v:line id="Line 80" o:spid="_x0000_s1103" style="position:absolute;visibility:visible;mso-wrap-style:square" from="3670,24244" to="3917,24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" strokeweight="6e-5mm"/>
                <v:line id="Line 81" o:spid="_x0000_s1104" style="position:absolute;visibility:visible;mso-wrap-style:square" from="3670,23731" to="3917,23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" strokeweight="6e-5mm"/>
                <v:line id="Line 82" o:spid="_x0000_s1105" style="position:absolute;visibility:visible;mso-wrap-style:square" from="3670,23235" to="3917,23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" strokeweight="6e-5mm"/>
                <v:line id="Line 83" o:spid="_x0000_s1106" style="position:absolute;visibility:visible;mso-wrap-style:square" from="3670,22721" to="3917,227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" strokeweight="6e-5mm"/>
                <v:line id="Line 84" o:spid="_x0000_s1107" style="position:absolute;visibility:visible;mso-wrap-style:square" from="3670,22213" to="3917,22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" strokeweight="6e-5mm"/>
                <v:line id="Line 85" o:spid="_x0000_s1108" style="position:absolute;visibility:visible;mso-wrap-style:square" from="3670,21705" to="3917,21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" strokeweight="6e-5mm"/>
                <v:line id="Line 86" o:spid="_x0000_s1109" style="position:absolute;visibility:visible;mso-wrap-style:square" from="3670,21203" to="3917,21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" strokeweight="6e-5mm"/>
                <v:line id="Line 87" o:spid="_x0000_s1110" style="position:absolute;visibility:visible;mso-wrap-style:square" from="3670,20695" to="3917,20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" strokeweight="6e-5mm"/>
                <v:line id="Line 88" o:spid="_x0000_s1111" style="position:absolute;visibility:visible;mso-wrap-style:square" from="3670,20187" to="3917,20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" strokeweight="6e-5mm"/>
                <v:line id="Line 89" o:spid="_x0000_s1112" style="position:absolute;visibility:visible;mso-wrap-style:square" from="3670,19686" to="3917,196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" strokeweight="6e-5mm"/>
                <v:line id="Line 90" o:spid="_x0000_s1113" style="position:absolute;visibility:visible;mso-wrap-style:square" from="3670,19178" to="3917,19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" strokeweight="6e-5mm"/>
                <v:line id="Line 91" o:spid="_x0000_s1114" style="position:absolute;visibility:visible;mso-wrap-style:square" from="3670,18663" to="3917,18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" strokeweight="6e-5mm"/>
                <v:line id="Line 92" o:spid="_x0000_s1115" style="position:absolute;visibility:visible;mso-wrap-style:square" from="3670,18168" to="3917,18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" strokeweight="6e-5mm"/>
                <v:line id="Line 93" o:spid="_x0000_s1116" style="position:absolute;visibility:visible;mso-wrap-style:square" from="3670,17660" to="3917,17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" strokeweight="6e-5mm"/>
                <v:line id="Line 94" o:spid="_x0000_s1117" style="position:absolute;visibility:visible;mso-wrap-style:square" from="3670,17146" to="3917,17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" strokeweight="6e-5mm"/>
                <v:line id="Line 95" o:spid="_x0000_s1118" style="position:absolute;visibility:visible;mso-wrap-style:square" from="3670,16650" to="3917,16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" strokeweight="6e-5mm"/>
                <v:line id="Line 96" o:spid="_x0000_s1119" style="position:absolute;visibility:visible;mso-wrap-style:square" from="3670,16136" to="3917,16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" strokeweight="6e-5mm"/>
                <v:line id="Line 97" o:spid="_x0000_s1120" style="position:absolute;visibility:visible;mso-wrap-style:square" from="3670,15628" to="3917,15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" strokeweight="6e-5mm"/>
                <v:line id="Line 98" o:spid="_x0000_s1121" style="position:absolute;visibility:visible;mso-wrap-style:square" from="3670,15133" to="3917,15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" strokeweight="6e-5mm"/>
                <v:line id="Line 99" o:spid="_x0000_s1122" style="position:absolute;visibility:visible;mso-wrap-style:square" from="3670,14618" to="3917,14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" strokeweight="6e-5mm"/>
                <v:line id="Line 100" o:spid="_x0000_s1123" style="position:absolute;visibility:visible;mso-wrap-style:square" from="3670,14110" to="3917,14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" strokeweight="6e-5mm"/>
                <v:line id="Line 101" o:spid="_x0000_s1124" style="position:absolute;visibility:visible;mso-wrap-style:square" from="3670,13609" to="3917,13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" strokeweight="6e-5mm"/>
                <v:line id="Line 102" o:spid="_x0000_s1125" style="position:absolute;visibility:visible;mso-wrap-style:square" from="3670,13101" to="3917,1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" strokeweight="6e-5mm"/>
                <v:line id="Line 103" o:spid="_x0000_s1126" style="position:absolute;visibility:visible;mso-wrap-style:square" from="3670,12593" to="3917,125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" strokeweight="6e-5mm"/>
                <v:line id="Line 104" o:spid="_x0000_s1127" style="position:absolute;visibility:visible;mso-wrap-style:square" from="3670,12078" to="3917,12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" strokeweight="6e-5mm"/>
                <v:line id="Line 105" o:spid="_x0000_s1128" style="position:absolute;visibility:visible;mso-wrap-style:square" from="3670,11583" to="3917,11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" strokeweight="6e-5mm"/>
                <v:line id="Line 106" o:spid="_x0000_s1129" style="position:absolute;visibility:visible;mso-wrap-style:square" from="3670,11075" to="3917,11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" strokeweight="6e-5mm"/>
                <v:line id="Line 107" o:spid="_x0000_s1130" style="position:absolute;visibility:visible;mso-wrap-style:square" from="3670,10561" to="3917,10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" strokeweight="6e-5mm"/>
                <v:line id="Line 108" o:spid="_x0000_s1131" style="position:absolute;visibility:visible;mso-wrap-style:square" from="3670,10066" to="3917,10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" strokeweight="6e-5mm"/>
                <v:line id="Line 109" o:spid="_x0000_s1132" style="position:absolute;visibility:visible;mso-wrap-style:square" from="3670,9551" to="3917,95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" strokeweight="6e-5mm"/>
                <v:line id="Line 110" o:spid="_x0000_s1133" style="position:absolute;visibility:visible;mso-wrap-style:square" from="3670,9043" to="3917,9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" strokeweight="6e-5mm"/>
                <v:line id="Line 111" o:spid="_x0000_s1134" style="position:absolute;visibility:visible;mso-wrap-style:square" from="3670,8548" to="3917,8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" strokeweight="6e-5mm"/>
                <v:line id="Line 112" o:spid="_x0000_s1135" style="position:absolute;visibility:visible;mso-wrap-style:square" from="3670,8034" to="3917,8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" strokeweight="6e-5mm"/>
                <v:line id="Line 113" o:spid="_x0000_s1136" style="position:absolute;visibility:visible;mso-wrap-style:square" from="3670,7526" to="3917,7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" strokeweight="6e-5mm"/>
                <v:line id="Line 114" o:spid="_x0000_s1137" style="position:absolute;visibility:visible;mso-wrap-style:square" from="3670,7024" to="3917,7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" strokeweight="6e-5mm"/>
                <v:line id="Line 115" o:spid="_x0000_s1138" style="position:absolute;visibility:visible;mso-wrap-style:square" from="3670,6516" to="3917,6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" strokeweight="6e-5mm"/>
                <v:line id="Line 116" o:spid="_x0000_s1139" style="position:absolute;visibility:visible;mso-wrap-style:square" from="3670,6008" to="3917,6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" strokeweight="6e-5mm"/>
                <v:line id="Line 117" o:spid="_x0000_s1140" style="position:absolute;visibility:visible;mso-wrap-style:square" from="3670,5506" to="3917,5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" strokeweight="6e-5mm"/>
                <v:line id="Line 118" o:spid="_x0000_s1141" style="position:absolute;visibility:visible;mso-wrap-style:square" from="3670,4998" to="3917,5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" strokeweight="6e-5mm"/>
                <v:line id="Line 119" o:spid="_x0000_s1142" style="position:absolute;visibility:visible;mso-wrap-style:square" from="3670,4490" to="3917,44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" strokeweight="6e-5mm"/>
                <v:line id="Line 120" o:spid="_x0000_s1143" style="position:absolute;visibility:visible;mso-wrap-style:square" from="3670,3989" to="3917,3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" strokeweight="6e-5mm"/>
                <v:line id="Line 121" o:spid="_x0000_s1144" style="position:absolute;visibility:visible;mso-wrap-style:square" from="3670,3481" to="3917,3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" strokeweight="6e-5mm"/>
                <v:line id="Line 122" o:spid="_x0000_s1145" style="position:absolute;visibility:visible;mso-wrap-style:square" from="3670,2973" to="3917,29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" strokeweight="6e-5mm"/>
                <v:line id="Line 123" o:spid="_x0000_s1146" style="position:absolute;visibility:visible;mso-wrap-style:square" from="3670,2458" to="3917,2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" strokeweight="6e-5mm"/>
                <v:line id="Line 124" o:spid="_x0000_s1147" style="position:absolute;visibility:visible;mso-wrap-style:square" from="3670,1963" to="3917,1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" strokeweight="6e-5mm"/>
                <v:line id="Line 125" o:spid="_x0000_s1148" style="position:absolute;visibility:visible;mso-wrap-style:square" from="3670,1449" to="3917,1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" strokeweight="6e-5mm"/>
                <v:line id="Line 126" o:spid="_x0000_s1149" style="position:absolute;visibility:visible;mso-wrap-style:square" from="3670,941" to="3917,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" strokeweight="6e-5mm"/>
                <v:line id="Line 127" o:spid="_x0000_s1150" style="position:absolute;visibility:visible;mso-wrap-style:square" from="3441,29305" to="3917,29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" strokeweight="6e-5mm"/>
                <v:rect id="Rectangle 128" o:spid="_x0000_s1151" style="position:absolute;top:28873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00000</w:t>
                        </w:r>
                      </w:p>
                    </w:txbxContent>
                  </v:textbox>
                </v:rect>
                <v:line id="Line 129" o:spid="_x0000_s1152" style="position:absolute;visibility:visible;mso-wrap-style:square" from="3441,26771" to="3917,26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" strokeweight="6e-5mm"/>
                <v:rect id="Rectangle 130" o:spid="_x0000_s1153" style="position:absolute;top:26340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500000</w:t>
                        </w:r>
                      </w:p>
                    </w:txbxContent>
                  </v:textbox>
                </v:rect>
                <v:line id="Line 131" o:spid="_x0000_s1154" style="position:absolute;visibility:visible;mso-wrap-style:square" from="3441,24244" to="3917,24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" strokeweight="6e-5mm"/>
                <v:rect id="Rectangle 132" o:spid="_x0000_s1155" style="position:absolute;top:23813;width:2971;height:19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000000</w:t>
                        </w:r>
                      </w:p>
                    </w:txbxContent>
                  </v:textbox>
                </v:rect>
                <v:line id="Line 133" o:spid="_x0000_s1156" style="position:absolute;visibility:visible;mso-wrap-style:square" from="3441,21705" to="3917,21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" strokeweight="6e-5mm"/>
                <v:rect id="Rectangle 134" o:spid="_x0000_s1157" style="position:absolute;top:21273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500000</w:t>
                        </w:r>
                      </w:p>
                    </w:txbxContent>
                  </v:textbox>
                </v:rect>
                <v:line id="Line 135" o:spid="_x0000_s1158" style="position:absolute;visibility:visible;mso-wrap-style:square" from="3441,19178" to="3917,19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" strokeweight="6e-5mm"/>
                <v:rect id="Rectangle 136" o:spid="_x0000_s1159" style="position:absolute;top:18746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000000</w:t>
                        </w:r>
                      </w:p>
                    </w:txbxContent>
                  </v:textbox>
                </v:rect>
                <v:line id="Line 137" o:spid="_x0000_s1160" style="position:absolute;visibility:visible;mso-wrap-style:square" from="3441,16650" to="3917,16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" strokeweight="6e-5mm"/>
                <v:rect id="Rectangle 138" o:spid="_x0000_s1161" style="position:absolute;top:16219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500000</w:t>
                        </w:r>
                      </w:p>
                    </w:txbxContent>
                  </v:textbox>
                </v:rect>
                <v:line id="Line 139" o:spid="_x0000_s1162" style="position:absolute;visibility:visible;mso-wrap-style:square" from="3441,14110" to="3917,14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" strokeweight="6e-5mm"/>
                <v:rect id="Rectangle 140" o:spid="_x0000_s1163" style="position:absolute;top:13679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000000</w:t>
                        </w:r>
                      </w:p>
                    </w:txbxContent>
                  </v:textbox>
                </v:rect>
                <v:line id="Line 141" o:spid="_x0000_s1164" style="position:absolute;visibility:visible;mso-wrap-style:square" from="3441,11583" to="3917,11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" strokeweight="6e-5mm"/>
                <v:rect id="Rectangle 142" o:spid="_x0000_s1165" style="position:absolute;top:11151;width:2971;height:19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500000</w:t>
                        </w:r>
                      </w:p>
                    </w:txbxContent>
                  </v:textbox>
                </v:rect>
                <v:line id="Line 143" o:spid="_x0000_s1166" style="position:absolute;visibility:visible;mso-wrap-style:square" from="3441,9043" to="3917,9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" strokeweight="6e-5mm"/>
                <v:rect id="Rectangle 144" o:spid="_x0000_s1167" style="position:absolute;top:8611;width:2971;height:19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000000</w:t>
                        </w:r>
                      </w:p>
                    </w:txbxContent>
                  </v:textbox>
                </v:rect>
                <v:line id="Line 145" o:spid="_x0000_s1168" style="position:absolute;visibility:visible;mso-wrap-style:square" from="3441,6516" to="3917,6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" strokeweight="6e-5mm"/>
                <v:rect id="Rectangle 146" o:spid="_x0000_s1169" style="position:absolute;top:6084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500000</w:t>
                        </w:r>
                      </w:p>
                    </w:txbxContent>
                  </v:textbox>
                </v:rect>
                <v:line id="Line 147" o:spid="_x0000_s1170" style="position:absolute;visibility:visible;mso-wrap-style:square" from="3441,3989" to="3917,3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" strokeweight="6e-5mm"/>
                <v:rect id="Rectangle 148" o:spid="_x0000_s1171" style="position:absolute;top:3557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6000000</w:t>
                        </w:r>
                      </w:p>
                    </w:txbxContent>
                  </v:textbox>
                </v:rect>
                <v:line id="Line 149" o:spid="_x0000_s1172" style="position:absolute;visibility:visible;mso-wrap-style:square" from="3441,1449" to="3917,1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" strokeweight="6e-5mm"/>
                <v:rect id="Rectangle 150" o:spid="_x0000_s1173" style="position:absolute;top:1023;width:2971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6500000</w:t>
                        </w:r>
                      </w:p>
                    </w:txbxContent>
                  </v:textbox>
                </v:rect>
                <v:line id="Line 151" o:spid="_x0000_s1174" style="position:absolute;visibility:visible;mso-wrap-style:square" from="3930,941" to="3936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" strokecolor="silver" strokeweight="6e-5mm">
                  <v:stroke dashstyle="1 1"/>
                </v:line>
                <v:line id="Line 152" o:spid="_x0000_s1175" style="position:absolute;visibility:visible;mso-wrap-style:square" from="18072,0" to="18078,29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" strokecolor="silver" strokeweight="6e-5mm">
                  <v:stroke dashstyle="1 1"/>
                </v:line>
                <v:line id="Line 153" o:spid="_x0000_s1176" style="position:absolute;visibility:visible;mso-wrap-style:square" from="15709,941" to="15716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" strokecolor="silver" strokeweight="6e-5mm">
                  <v:stroke dashstyle="1 1"/>
                </v:line>
                <v:line id="Line 154" o:spid="_x0000_s1177" style="position:absolute;visibility:visible;mso-wrap-style:square" from="21609,941" to="21615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" strokecolor="silver" strokeweight="6e-5mm">
                  <v:stroke dashstyle="1 1"/>
                </v:line>
                <v:line id="Line 155" o:spid="_x0000_s1178" style="position:absolute;visibility:visible;mso-wrap-style:square" from="27495,941" to="27501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" strokecolor="silver" strokeweight="6e-5mm">
                  <v:stroke dashstyle="1 1"/>
                </v:line>
                <v:line id="Line 156" o:spid="_x0000_s1179" style="position:absolute;visibility:visible;mso-wrap-style:square" from="33394,941" to="33400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" strokecolor="silver" strokeweight="6e-5mm">
                  <v:stroke dashstyle="1 1"/>
                </v:line>
                <v:line id="Line 157" o:spid="_x0000_s1180" style="position:absolute;visibility:visible;mso-wrap-style:square" from="39281,941" to="39287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" strokecolor="silver" strokeweight="6e-5mm">
                  <v:stroke dashstyle="1 1"/>
                </v:line>
                <v:line id="Line 158" o:spid="_x0000_s1181" style="position:absolute;visibility:visible;mso-wrap-style:square" from="45180,941" to="45186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" strokecolor="silver" strokeweight="6e-5mm">
                  <v:stroke dashstyle="1 1"/>
                </v:line>
                <v:line id="Line 159" o:spid="_x0000_s1182" style="position:absolute;visibility:visible;mso-wrap-style:square" from="51060,941" to="51066,30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" strokecolor="silver" strokeweight="6e-5mm">
                  <v:stroke dashstyle="1 1"/>
                </v:line>
                <v:line id="Line 160" o:spid="_x0000_s1183" style="position:absolute;visibility:visible;mso-wrap-style:square" from="3930,29305" to="56934,29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" strokecolor="silver" strokeweight="6e-5mm">
                  <v:stroke dashstyle="1 1"/>
                </v:line>
                <v:line id="Line 161" o:spid="_x0000_s1184" style="position:absolute;visibility:visible;mso-wrap-style:square" from="3930,26771" to="56934,26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" strokecolor="silver" strokeweight="6e-5mm">
                  <v:stroke dashstyle="1 1"/>
                </v:line>
                <v:line id="Line 162" o:spid="_x0000_s1185" style="position:absolute;visibility:visible;mso-wrap-style:square" from="3930,24244" to="56934,24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" strokecolor="silver" strokeweight="6e-5mm">
                  <v:stroke dashstyle="1 1"/>
                </v:line>
                <v:line id="Line 163" o:spid="_x0000_s1186" style="position:absolute;visibility:visible;mso-wrap-style:square" from="3930,21705" to="56934,21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" strokecolor="silver" strokeweight="6e-5mm">
                  <v:stroke dashstyle="1 1"/>
                </v:line>
                <v:line id="Line 164" o:spid="_x0000_s1187" style="position:absolute;visibility:visible;mso-wrap-style:square" from="3930,19178" to="56934,19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" strokecolor="silver" strokeweight="6e-5mm">
                  <v:stroke dashstyle="1 1"/>
                </v:line>
                <v:line id="Line 165" o:spid="_x0000_s1188" style="position:absolute;visibility:visible;mso-wrap-style:square" from="3930,16650" to="56934,16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" strokecolor="silver" strokeweight="6e-5mm">
                  <v:stroke dashstyle="1 1"/>
                </v:line>
                <v:line id="Line 166" o:spid="_x0000_s1189" style="position:absolute;visibility:visible;mso-wrap-style:square" from="3930,14110" to="56934,14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" strokecolor="silver" strokeweight="6e-5mm">
                  <v:stroke dashstyle="1 1"/>
                </v:line>
                <v:line id="Line 167" o:spid="_x0000_s1190" style="position:absolute;visibility:visible;mso-wrap-style:square" from="3930,11583" to="56934,11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" strokecolor="silver" strokeweight="6e-5mm">
                  <v:stroke dashstyle="1 1"/>
                </v:line>
                <v:line id="Line 168" o:spid="_x0000_s1191" style="position:absolute;visibility:visible;mso-wrap-style:square" from="3930,9043" to="56934,9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" strokecolor="silver" strokeweight="6e-5mm">
                  <v:stroke dashstyle="1 1"/>
                </v:line>
                <v:line id="Line 169" o:spid="_x0000_s1192" style="position:absolute;visibility:visible;mso-wrap-style:square" from="3930,6516" to="56934,6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" strokecolor="silver" strokeweight="6e-5mm">
                  <v:stroke dashstyle="1 1"/>
                </v:line>
                <v:line id="Line 170" o:spid="_x0000_s1193" style="position:absolute;visibility:visible;mso-wrap-style:square" from="3930,3989" to="56934,3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" strokecolor="silver" strokeweight="6e-5mm">
                  <v:stroke dashstyle="1 1"/>
                </v:line>
                <v:line id="Line 171" o:spid="_x0000_s1194" style="position:absolute;visibility:visible;mso-wrap-style:square" from="3930,1449" to="56934,1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" strokecolor="silver" strokeweight="6e-5mm">
                  <v:stroke dashstyle="1 1"/>
                </v:line>
                <v:shape id="Freeform 172" o:spid="_x0000_s1195" style="position:absolute;left:3930;top:13429;width:52991;height:15942;visibility:visible;mso-wrap-style:square;v-text-anchor:top" coordsize="8345,2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" path="m,1607r6,189l12,1949r6,95l24,2058r6,-3l36,2051r6,-4l48,2042r6,l63,2042r6,2l75,2047r6,8l87,2060r6,3l99,2063r6,-1l111,2062r6,-2l123,2058r6,-3l136,2051r6,l148,2051r6,4l160,2060r6,5l172,2067r6,-4l186,2060r6,-9l198,2013r6,-94l211,1740r6,-271l223,1118r6,-377l235,423r6,-191l247,182r6,61l259,359r6,105l271,518r6,3l284,509r6,14l296,591r6,121l310,878r6,175l322,1210r6,140l334,1483r6,125l346,1717r7,97l359,1892r6,54l371,1965r6,-19l383,1894r6,-73l395,1735r6,-87l407,1580r6,-32l419,1549r7,25l434,1615r6,52l446,1719r6,41l458,1787r6,18l470,1819r6,11l482,1835r6,l494,1830r7,-15l507,1798r6,-20l519,1756r6,-16l531,1728r6,-11l543,1703r6,-14l557,1678r6,-4l570,1674r6,11l582,1705r6,25l594,1755r6,21l606,1796r6,16l618,1826r6,13l630,1847r6,8l643,1860r6,7l655,1871r6,1l667,1876r6,5l681,1885r6,l693,1883r6,-2l705,1883r6,2l718,1887r6,3l730,1892r6,l742,1889r6,-6l754,1880r6,-2l766,1880r6,3l778,1885r6,2l791,1885r8,-2l805,1880r6,-2l817,1878r6,-4l829,1872r6,l841,1874r6,4l853,1883r7,7l866,1897r6,6l878,1903r6,l890,1906r6,4l902,1915r6,6l914,1924r8,4l928,1928r7,-4l941,1919r6,-2l953,1917r6,4l965,1924r6,2l977,1930r6,3l989,1933r6,l1002,1931r6,2l1014,1933r6,-3l1026,1926r6,-4l1038,1919r8,l1052,1924r6,7l1064,1939r6,7l1077,1949r6,2l1089,1951r6,2l1101,1955r6,1l1113,1960r6,5l1125,1972r6,6l1137,1981r6,2l1150,1983r6,l1162,1980r8,-4l1176,1971r6,l1188,1974r6,6l1200,1985r6,7l1212,1997r7,4l1225,1999r6,-3l1237,1992r6,-2l1249,1988r6,l1261,1990r6,2l1273,1994r6,3l1285,2003r9,5l1300,2008r6,-3l1312,2001r6,-4l1324,1996r6,l1336,1997r6,6l1348,2008r6,5l1360,2015r7,l1373,2017r6,l1385,2015r6,-9l1397,1994r6,-9l1409,1980r8,l1423,1983r6,7l1436,1997r6,8l1448,2006r6,-3l1460,1996r6,-6l1472,1990r6,l1484,1988r6,-3l1496,1985r6,3l1509,1990r6,l1521,1992r6,l1535,1994r6,l1547,1990r6,-3l1559,1985r6,-2l1571,1981r6,l1584,1983r6,2l1596,1988r6,4l1608,1996r6,1l1620,1994r6,-7l1632,1978r6,-7l1644,1965r6,l1659,1969r6,3l1671,1976r6,4l1683,1981r6,2l1695,1987r6,3l1707,1996r6,3l1719,1994r7,-7l1732,1980r6,-6l1744,1972r6,l1756,1976r6,2l1768,1980r6,l1782,1978r6,-2l1794,1978r7,3l1807,1985r6,5l1819,1992r6,2l1831,1996r6,1l1843,2001r6,2l1855,2006r6,4l1867,2013r7,4l1880,2019r6,2l1892,2024r6,l1906,2022r6,-3l1918,2015r6,-3l1930,2008r6,-3l1943,2005r6,-2l1955,1997r6,-3l1967,1994r6,3l1979,1997r6,l1991,1999r6,4l2003,2003r6,2l2016,2010r6,5l2030,2022r6,4l2042,2028r6,-4l2054,2019r6,-6l2066,2010r6,l2078,2012r6,1l2091,2015r6,l2103,2013r6,-5l2115,2001r6,-5l2127,1994r6,-4l2139,1990r6,4l2153,1997r7,4l2166,2005r6,3l2178,2013r6,2l2190,2013r6,-5l2202,1999r6,-7l2214,1988r6,l2226,1994r7,3l2239,1996r6,-8l2251,1978r6,-11l2263,1963r6,4l2277,1980r6,16l2289,2010r6,7l2302,2021r6,-2l2314,2015r6,-3l2326,2010r6,l2338,2013r6,6l2350,2024r6,4l2362,2028r6,-4l2375,2021r6,-2l2387,2019r8,l2401,2024r6,4l2413,2030r6,-4l2425,2015r6,-12l2437,1994r6,-4l2450,1994r6,7l2462,2008r6,11l2474,2026r6,2l2486,2024r6,-5l2498,2019r6,5l2510,2028r9,2l2525,2033r6,4l2537,2040r6,l2549,2042r6,l2561,2044r6,l2573,2037r6,-9l2585,2021r7,-4l2598,2015r6,2l2610,2017r6,l2622,2013r6,-7l2634,1999r8,-3l2648,1996r6,7l2660,2010r7,5l2673,2015r6,-3l2685,2006r6,-5l2697,1996r6,-2l2709,1994r6,l2721,1994r6,-4l2733,1985r7,-7l2746,1974r6,-3l2758,1965r8,-9l2772,1947r6,-7l2784,1933r6,-7l2796,1921r6,1l2809,1928r6,l2821,1922r6,-12l2833,1896r6,-15l2845,1864r6,-18l2857,1826r6,-20l2869,1783r6,-30l2882,1715r8,-39l2896,1639r6,-32l2908,1580r6,-15l2920,1565r6,13l2932,1594r6,20l2944,1633r6,20l2957,1669r6,9l2969,1683r6,-2l2981,1664r6,-38l2993,1571r6,-59l3005,1458r8,-39l3019,1401r7,2l3032,1426r6,40l3044,1512r6,50l3056,1617r6,61l3068,1740r6,56l3080,1842r6,32l3092,1899r7,18l3105,1931r6,13l3117,1956r6,15l3131,1988r6,17l3143,2015r6,6l3155,2021r6,-2l3167,2013r7,-8l3180,2001r6,l3192,1999r6,l3204,1999r6,4l3216,2006r6,2l3228,2010r6,2l3241,2012r6,-4l3255,2003r6,-7l3267,1987r6,-9l3279,1969r6,-6l3291,1962r6,1l3303,1969r6,3l3316,1976r6,2l3328,1976r6,-5l3340,1963r6,-5l3352,1955r6,-4l3364,1947r6,-1l3378,1944r6,-2l3391,1940r6,-3l3403,1933r6,-7l3415,1922r6,-1l3427,1922r6,2l3439,1930r6,5l3451,1940r7,2l3464,1944r6,3l3476,1951r6,5l3488,1963r6,6l3502,1972r6,4l3514,1978r6,2l3526,1980r7,l3539,1980r6,-2l3551,1976r6,-4l3563,1971r6,-2l3575,1967r6,-2l3587,1967r6,5l3599,1978r7,5l3612,1987r6,1l3626,1983r6,-9l3638,1963r6,-12l3650,1940r6,-5l3662,1931r6,l3675,1930r6,-2l3687,1928r6,l3699,1928r6,l3711,1926r6,-4l3723,1917r6,-2l3735,1919r6,7l3750,1939r6,16l3762,1967r6,5l3774,1974r6,-3l3786,1967r6,-4l3798,1962r6,l3810,1958r6,-5l3823,1946r6,-4l3835,1940r6,2l3847,1947r6,6l3859,1956r8,l3873,1951r6,-7l3885,1937r7,-6l3898,1928r6,l3910,1933r6,6l3922,1946r6,3l3934,1953r6,3l3946,1960r6,2l3958,1960r7,-2l3971,1956r6,l3983,1955r8,-4l3997,1947r6,-1l4009,1944r6,l4021,1946r6,3l4033,1953r7,2l4046,1956r6,l4058,1955r6,l4070,1956r6,2l4082,1958r6,-2l4094,1955r6,1l4106,1958r9,l4121,1960r6,-2l4133,1956r6,-3l4145,1946r6,-7l4157,1933r6,-5l4169,1921r6,-6l4182,1914r6,1l4194,1917r6,l4206,1921r6,5l4218,1930r6,1l4230,1935r8,4l4244,1939r6,l4257,1940r6,4l4269,1947r6,l4281,1946r6,-4l4293,1937r6,-7l4305,1924r6,-3l4317,1921r6,-4l4330,1914r6,-4l4342,1910r6,-2l4354,1910r8,5l4368,1919r6,5l4380,1926r6,4l4392,1931r7,l4405,1931r6,-1l4417,1930r6,l4429,1931r6,6l4441,1942r6,2l4453,1930r6,-36l4465,1856r7,-26l4478,1815r8,2l4492,1837r6,35l4504,1915r6,25l4516,1949r6,l4528,1946r6,-6l4541,1931r6,-7l4553,1917r6,-2l4565,1912r6,-4l4577,1903r6,-4l4589,1897r6,l4603,1901r6,11l4616,1921r6,9l4628,1933r6,-3l4640,1921r6,-15l4652,1894r6,-11l4664,1878r6,l4676,1883r6,7l4689,1896r6,3l4701,1903r6,2l4713,1903r6,-6l4727,1896r6,l4739,1903r6,9l4751,1917r7,2l4764,1919r6,l4776,1917r6,2l4788,1924r6,9l4800,1939r6,l4812,1931r6,-10l4824,1910r7,-9l4837,1901r6,4l4851,1910r6,5l4863,1919r6,-2l4875,1914r6,-11l4887,1894r6,-7l4899,1887r7,3l4912,1897r6,13l4924,1919r6,5l4936,1922r6,-7l4948,1905r6,-11l4960,1885r6,-2l4975,1887r6,7l4987,1903r6,7l4999,1912r6,-6l5011,1896r6,-13l5023,1876r6,-5l5035,1869r6,2l5048,1872r6,2l5060,1867r6,-18l5072,1821r6,-38l5084,1739r6,-41l5098,1667r6,-7l5110,1678r6,37l5123,1762r6,46l5135,1847r6,24l5147,1883r6,6l5159,1892r6,4l5171,1897r6,2l5183,1899r6,-3l5196,1890r6,-5l5208,1885r6,5l5222,1896r6,1l5234,1894r6,-9l5246,1874r6,-10l5258,1855r7,-6l5271,1851r6,9l5283,1871r6,9l5295,1890r6,9l5307,1906r6,4l5319,1912r6,7l5331,1924r9,2l5346,1919r6,-14l5358,1887r6,-23l5370,1842r6,-16l5382,1819r6,-2l5394,1819r6,5l5406,1831r7,11l5419,1849r6,6l5431,1858r6,-2l5443,1847r6,-10l5455,1831r8,l5469,1835r6,7l5482,1851r6,11l5494,1869r6,5l5506,1878r6,2l5518,1878r6,-4l5530,1867r6,-7l5542,1851r6,-9l5555,1839r6,1l5567,1842r6,l5579,1840r8,4l5593,1847r6,2l5605,1849r6,l5617,1849r6,-5l5630,1835r6,-9l5642,1822r6,l5654,1826r6,4l5666,1833r6,6l5678,1840r6,l5690,1844r7,5l5703,1855r8,5l5717,1864r6,-2l5729,1856r6,-9l5741,1837r6,-6l5753,1831r6,6l5765,1846r7,9l5778,1862r6,5l5790,1867r6,l5802,1865r6,l5814,1865r6,-1l5826,1860r8,-4l5841,1851r6,-5l5853,1840r6,-7l5865,1826r6,-7l5877,1814r6,-4l5889,1806r6,-1l5901,1805r6,-2l5914,1801r6,-2l5926,1801r6,l5938,1798r6,-6l5950,1785r8,-9l5964,1767r6,-9l5976,1755r6,3l5989,1762r6,5l6001,1773r6,7l6013,1785r6,l6025,1781r6,-8l6037,1758r6,-23l6049,1698r6,-54l6062,1580r6,-63l6076,1466r6,-34l6088,1423r6,14l6100,1473r6,46l6112,1562r6,37l6124,1633r7,29l6137,1681r6,15l6149,1706r6,8l6161,1717r6,2l6173,1723r6,8l6185,1740r6,6l6199,1751r7,2l6212,1749r6,-9l6224,1730r6,-9l6236,1717r6,-2l6248,1714r6,-4l6260,1705r6,-15l6272,1665r7,-35l6285,1585r6,-52l6297,1473r6,-68l6309,1337r6,-59l6323,1221r6,-80l6335,1019r6,-150l6348,718r6,-139l6360,468r6,-57l6372,434r6,100l6384,677r6,155l6396,991r6,153l6408,1271r6,89l6421,1410r6,22l6433,1435r6,-2l6447,1428r6,l6459,1435r6,18l6471,1476r6,23l6483,1523r6,21l6496,1560r6,5l6508,1565r6,l6520,1565r6,-1l6532,1565r6,6l6544,1576r6,4l6556,1578r6,-7l6571,1557r6,-24l6583,1505r6,-31l6595,1449r6,-21l6607,1414r6,-11l6619,1396r6,-7l6631,1382r7,-7l6644,1373r6,3l6656,1383r6,8l6668,1400r6,14l6680,1428r6,13l6694,1448r6,3l6706,1446r7,-14l6719,1408r6,-33l6731,1341r6,-31l6743,1285r6,-19l6755,1253r6,-5l6767,1250r6,9l6780,1269r6,13l6792,1298r6,16l6804,1323r6,5l6818,1326r6,-3l6830,1316r6,-9l6842,1300r6,-9l6855,1283r6,-5l6867,1273r6,-4l6879,1262r6,-9l6891,1241r6,-13l6903,1217r6,-7l6915,1210r6,l6928,1210r8,-3l6942,1200r6,-8l6954,1187r6,-3l6966,1184r6,-2l6978,1178r6,-9l6990,1162r7,-5l7003,1155r6,l7015,1155r6,-5l7027,1141r6,-9l7039,1121r6,-7l7051,1109r8,-6l7065,1098r7,-9l7078,1076r6,-17l7090,1025r6,-70l7102,832r6,-173l7114,455r6,-196l7126,104r6,-89l7138,r7,50l7151,145r6,118l7163,379r6,108l7175,587r8,93l7189,755r6,52l7201,839r6,16l7214,861r6,l7226,855r6,-9l7238,832r6,-14l7250,805r6,-5l7262,803r6,8l7274,818r6,5l7287,827r6,l7299,823r8,l7313,827r6,1l7325,825r6,-9l7337,802r6,-20l7349,757r6,-21l7362,720r6,-8l7374,711r6,7l7386,730r6,16l7398,761r6,12l7410,787r6,13l7422,812r9,-3l7437,789r6,-21l7449,753r6,-7l7461,752r6,12l7473,787r6,22l7485,816r6,-4l7497,805r7,-7l7510,800r6,9l7522,821r6,9l7534,839r6,9l7546,853r8,4l7560,859r6,l7572,861r7,l7585,857r6,-14l7597,821r6,-27l7609,766r6,-27l7621,716r6,-11l7633,705r6,7l7645,727r7,14l7658,755r6,11l7672,775r6,9l7684,794r6,17l7696,832r6,23l7708,877r6,16l7721,896r6,-5l7733,880r6,-9l7745,862r6,-5l7757,852r6,-2l7769,853r6,l7781,853r6,l7796,855r6,l7808,848r6,-11l7820,832r6,-2l7832,834r6,5l7844,846r6,9l7856,866r6,5l7869,873r6,-4l7881,864r6,-9l7893,844r6,-16l7905,816r6,-7l7919,807r6,-4l7931,802r7,-2l7944,800r6,-2l7956,793r6,-6l7968,780r6,-3l7980,769r6,-8l7992,752r6,-6l8004,746r7,2l8017,752r6,10l8029,775r6,12l8043,796r6,6l8055,805r6,-2l8067,798r6,-7l8080,782r6,-7l8092,769r6,2l8104,778r6,13l8116,803r6,11l8128,819r6,-3l8140,809r6,-6l8153,800r6,l8167,803r6,4l8179,809r6,-2l8191,802r6,-2l8203,800r6,3l8215,811r6,8l8228,834r6,12l8240,857r6,11l8252,878r6,7l8264,893r6,7l8276,905r6,2l8290,902r7,-11l8303,878r6,-10l8315,862r6,4l8327,877r6,17l8339,910r6,13e" filled="f" strokeweight="6e-5mm">
  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,0,0,0,0,0,0,0,0,0,0,0,0,0"/>
                </v:shape>
                <v:rect id="Rectangle 173" o:spid="_x0000_s1196" style="position:absolute;left:3943;top:852;width:2584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Times New Roman" w:hAnsi="Times New Roman" w:cs="Times New Roman"/>
                            <w:color w:val="000000"/>
                            <w:sz w:val="12"/>
                            <w:szCs w:val="12"/>
                            <w:lang w:val="en-US"/>
                          </w:rPr>
                          <w:t>2:TIC(-)</w:t>
                        </w:r>
                      </w:p>
                    </w:txbxContent>
                  </v:textbox>
                </v:rect>
                <v:rect id="Rectangle 174" o:spid="_x0000_s1197" style="position:absolute;left:3917;top:2189;width:53220;height:27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" filled="f" strokeweight="6e-5mm"/>
                <v:line id="Line 175" o:spid="_x0000_s1198" style="position:absolute;visibility:visible;mso-wrap-style:square" from="3930,928" to="3936,30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" strokecolor="white" strokeweight="6e-5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6" o:spid="_x0000_s1199" type="#_x0000_t202" style="position:absolute;left:4832;top:8033;width:3156;height:6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103421" w:rsidRDefault="000B01CD" w:rsidP="000B01CD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Cynarin</w:t>
                        </w:r>
                        <w:proofErr w:type="spellEnd"/>
                      </w:p>
                      <w:p w:rsidR="000B01CD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0B01CD" w:rsidRPr="000D59F0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77" o:spid="_x0000_s1200" type="#_x0000_t202" style="position:absolute;left:6527;top:15419;width:3080;height:9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B071E2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Gallic</w:t>
                        </w:r>
                        <w:proofErr w:type="spellEnd"/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178" o:spid="_x0000_s1201" type="#_x0000_t202" style="position:absolute;left:9829;top:16657;width:3156;height:10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A918EE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Quinic</w:t>
                        </w:r>
                        <w:proofErr w:type="spellEnd"/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179" o:spid="_x0000_s1202" type="#_x0000_t202" style="position:absolute;left:25267;top:15810;width:3213;height:10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F662A0" w:rsidRDefault="000B01CD" w:rsidP="000B01CD">
                        <w:pPr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  <w:t>Ferulic</w:t>
                        </w:r>
                        <w:proofErr w:type="spellEnd"/>
                        <w:r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661" o:spid="_x0000_s1203" type="#_x0000_t202" style="position:absolute;left:49574;top:3555;width:3429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">
                  <v:textbox>
                    <w:txbxContent>
                      <w:p w:rsidR="000B01CD" w:rsidRPr="001869ED" w:rsidRDefault="000B01CD" w:rsidP="000B01CD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1869ED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B01CD" w:rsidRPr="00071BA5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B01CD" w:rsidRPr="00071BA5" w:rsidRDefault="000B01CD" w:rsidP="000B01CD">
      <w:pPr>
        <w:spacing w:line="36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c">
            <w:drawing>
              <wp:inline distT="0" distB="0" distL="0" distR="0" wp14:anchorId="78ABCDD8" wp14:editId="7204C11D">
                <wp:extent cx="5764530" cy="3654425"/>
                <wp:effectExtent l="2540" t="3810" r="0" b="0"/>
                <wp:docPr id="1131" name="Zone de dessin 1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966" name="Line 182"/>
                        <wps:cNvCnPr>
                          <a:cxnSpLocks noChangeShapeType="1"/>
                        </wps:cNvCnPr>
                        <wps:spPr bwMode="auto">
                          <a:xfrm>
                            <a:off x="42860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7" name="Line 183"/>
                        <wps:cNvCnPr>
                          <a:cxnSpLocks noChangeShapeType="1"/>
                        </wps:cNvCnPr>
                        <wps:spPr bwMode="auto">
                          <a:xfrm>
                            <a:off x="54350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8" name="Line 184"/>
                        <wps:cNvCnPr>
                          <a:cxnSpLocks noChangeShapeType="1"/>
                        </wps:cNvCnPr>
                        <wps:spPr bwMode="auto">
                          <a:xfrm>
                            <a:off x="65720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9" name="Line 185"/>
                        <wps:cNvCnPr>
                          <a:cxnSpLocks noChangeShapeType="1"/>
                        </wps:cNvCnPr>
                        <wps:spPr bwMode="auto">
                          <a:xfrm>
                            <a:off x="77210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0" name="Line 186"/>
                        <wps:cNvCnPr>
                          <a:cxnSpLocks noChangeShapeType="1"/>
                        </wps:cNvCnPr>
                        <wps:spPr bwMode="auto">
                          <a:xfrm>
                            <a:off x="88580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1" name="Line 187"/>
                        <wps:cNvCnPr>
                          <a:cxnSpLocks noChangeShapeType="1"/>
                        </wps:cNvCnPr>
                        <wps:spPr bwMode="auto">
                          <a:xfrm>
                            <a:off x="100070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2" name="Line 188"/>
                        <wps:cNvCnPr>
                          <a:cxnSpLocks noChangeShapeType="1"/>
                        </wps:cNvCnPr>
                        <wps:spPr bwMode="auto">
                          <a:xfrm>
                            <a:off x="1114406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3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1229306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4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1343007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5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1457308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6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1570908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7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1685909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8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1799509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9" name="Line 195"/>
                        <wps:cNvCnPr>
                          <a:cxnSpLocks noChangeShapeType="1"/>
                        </wps:cNvCnPr>
                        <wps:spPr bwMode="auto">
                          <a:xfrm>
                            <a:off x="1914510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0" name="Line 196"/>
                        <wps:cNvCnPr>
                          <a:cxnSpLocks noChangeShapeType="1"/>
                        </wps:cNvCnPr>
                        <wps:spPr bwMode="auto">
                          <a:xfrm>
                            <a:off x="2028111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1" name="Line 197"/>
                        <wps:cNvCnPr>
                          <a:cxnSpLocks noChangeShapeType="1"/>
                        </wps:cNvCnPr>
                        <wps:spPr bwMode="auto">
                          <a:xfrm>
                            <a:off x="2143111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2" name="Line 198"/>
                        <wps:cNvCnPr>
                          <a:cxnSpLocks noChangeShapeType="1"/>
                        </wps:cNvCnPr>
                        <wps:spPr bwMode="auto">
                          <a:xfrm>
                            <a:off x="2256712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3" name="Line 199"/>
                        <wps:cNvCnPr>
                          <a:cxnSpLocks noChangeShapeType="1"/>
                        </wps:cNvCnPr>
                        <wps:spPr bwMode="auto">
                          <a:xfrm>
                            <a:off x="237171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4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2485313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5" name="Line 201"/>
                        <wps:cNvCnPr>
                          <a:cxnSpLocks noChangeShapeType="1"/>
                        </wps:cNvCnPr>
                        <wps:spPr bwMode="auto">
                          <a:xfrm>
                            <a:off x="260031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6" name="Line 202"/>
                        <wps:cNvCnPr>
                          <a:cxnSpLocks noChangeShapeType="1"/>
                        </wps:cNvCnPr>
                        <wps:spPr bwMode="auto">
                          <a:xfrm>
                            <a:off x="2713914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7" name="Line 203"/>
                        <wps:cNvCnPr>
                          <a:cxnSpLocks noChangeShapeType="1"/>
                        </wps:cNvCnPr>
                        <wps:spPr bwMode="auto">
                          <a:xfrm>
                            <a:off x="282891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8" name="Line 204"/>
                        <wps:cNvCnPr>
                          <a:cxnSpLocks noChangeShapeType="1"/>
                        </wps:cNvCnPr>
                        <wps:spPr bwMode="auto">
                          <a:xfrm>
                            <a:off x="2942515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9" name="Line 205"/>
                        <wps:cNvCnPr>
                          <a:cxnSpLocks noChangeShapeType="1"/>
                        </wps:cNvCnPr>
                        <wps:spPr bwMode="auto">
                          <a:xfrm>
                            <a:off x="3057516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0" name="Line 206"/>
                        <wps:cNvCnPr>
                          <a:cxnSpLocks noChangeShapeType="1"/>
                        </wps:cNvCnPr>
                        <wps:spPr bwMode="auto">
                          <a:xfrm>
                            <a:off x="3171117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1" name="Line 207"/>
                        <wps:cNvCnPr>
                          <a:cxnSpLocks noChangeShapeType="1"/>
                        </wps:cNvCnPr>
                        <wps:spPr bwMode="auto">
                          <a:xfrm>
                            <a:off x="3286117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2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3399718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3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3514718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4" name="Line 210"/>
                        <wps:cNvCnPr>
                          <a:cxnSpLocks noChangeShapeType="1"/>
                        </wps:cNvCnPr>
                        <wps:spPr bwMode="auto">
                          <a:xfrm>
                            <a:off x="3628319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5" name="Line 211"/>
                        <wps:cNvCnPr>
                          <a:cxnSpLocks noChangeShapeType="1"/>
                        </wps:cNvCnPr>
                        <wps:spPr bwMode="auto">
                          <a:xfrm>
                            <a:off x="3743319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6" name="Line 212"/>
                        <wps:cNvCnPr>
                          <a:cxnSpLocks noChangeShapeType="1"/>
                        </wps:cNvCnPr>
                        <wps:spPr bwMode="auto">
                          <a:xfrm>
                            <a:off x="3856920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7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3971921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8" name="Line 214"/>
                        <wps:cNvCnPr>
                          <a:cxnSpLocks noChangeShapeType="1"/>
                        </wps:cNvCnPr>
                        <wps:spPr bwMode="auto">
                          <a:xfrm>
                            <a:off x="4085521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9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420052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0" name="Line 216"/>
                        <wps:cNvCnPr>
                          <a:cxnSpLocks noChangeShapeType="1"/>
                        </wps:cNvCnPr>
                        <wps:spPr bwMode="auto">
                          <a:xfrm>
                            <a:off x="4314122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1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442912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2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4542724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3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465772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4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4771325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5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488632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6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4999926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7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5114927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8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5229827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9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5343528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0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5458428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1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428602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2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369502" y="3409923"/>
                            <a:ext cx="1238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13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1000705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4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941705" y="3409923"/>
                            <a:ext cx="1238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15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1570908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6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1489008" y="3409923"/>
                            <a:ext cx="1734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17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2143111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8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061211" y="3409923"/>
                            <a:ext cx="1733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19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2713914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0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631414" y="3409923"/>
                            <a:ext cx="1733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1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3286117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2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3203517" y="3409923"/>
                            <a:ext cx="1734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3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3856920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4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3774420" y="3409923"/>
                            <a:ext cx="1733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5" name="Line 241"/>
                        <wps:cNvCnPr>
                          <a:cxnSpLocks noChangeShapeType="1"/>
                        </wps:cNvCnPr>
                        <wps:spPr bwMode="auto">
                          <a:xfrm>
                            <a:off x="4429123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6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4346523" y="3409923"/>
                            <a:ext cx="1734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7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4999926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8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4917426" y="3409923"/>
                            <a:ext cx="1733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29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5431728" y="3409923"/>
                            <a:ext cx="1436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30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403202" y="330642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1" name="Line 247"/>
                        <wps:cNvCnPr>
                          <a:cxnSpLocks noChangeShapeType="1"/>
                        </wps:cNvCnPr>
                        <wps:spPr bwMode="auto">
                          <a:xfrm>
                            <a:off x="403202" y="324292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2" name="Line 248"/>
                        <wps:cNvCnPr>
                          <a:cxnSpLocks noChangeShapeType="1"/>
                        </wps:cNvCnPr>
                        <wps:spPr bwMode="auto">
                          <a:xfrm>
                            <a:off x="403202" y="317882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3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403202" y="3115321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4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403202" y="3051121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5" name="Line 251"/>
                        <wps:cNvCnPr>
                          <a:cxnSpLocks noChangeShapeType="1"/>
                        </wps:cNvCnPr>
                        <wps:spPr bwMode="auto">
                          <a:xfrm>
                            <a:off x="403202" y="298642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6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403202" y="292292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7" name="Line 253"/>
                        <wps:cNvCnPr>
                          <a:cxnSpLocks noChangeShapeType="1"/>
                        </wps:cNvCnPr>
                        <wps:spPr bwMode="auto">
                          <a:xfrm>
                            <a:off x="403202" y="2858720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8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403202" y="2795219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9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403202" y="2731119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0" name="Line 256"/>
                        <wps:cNvCnPr>
                          <a:cxnSpLocks noChangeShapeType="1"/>
                        </wps:cNvCnPr>
                        <wps:spPr bwMode="auto">
                          <a:xfrm>
                            <a:off x="403202" y="2667618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1" name="Line 257"/>
                        <wps:cNvCnPr>
                          <a:cxnSpLocks noChangeShapeType="1"/>
                        </wps:cNvCnPr>
                        <wps:spPr bwMode="auto">
                          <a:xfrm>
                            <a:off x="403202" y="2604118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2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403202" y="2540017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3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403202" y="2476517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4" name="Line 260"/>
                        <wps:cNvCnPr>
                          <a:cxnSpLocks noChangeShapeType="1"/>
                        </wps:cNvCnPr>
                        <wps:spPr bwMode="auto">
                          <a:xfrm>
                            <a:off x="403202" y="2411016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5" name="Line 261"/>
                        <wps:cNvCnPr>
                          <a:cxnSpLocks noChangeShapeType="1"/>
                        </wps:cNvCnPr>
                        <wps:spPr bwMode="auto">
                          <a:xfrm>
                            <a:off x="403202" y="2347516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6" name="Line 262"/>
                        <wps:cNvCnPr>
                          <a:cxnSpLocks noChangeShapeType="1"/>
                        </wps:cNvCnPr>
                        <wps:spPr bwMode="auto">
                          <a:xfrm>
                            <a:off x="403202" y="2284016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7" name="Line 263"/>
                        <wps:cNvCnPr>
                          <a:cxnSpLocks noChangeShapeType="1"/>
                        </wps:cNvCnPr>
                        <wps:spPr bwMode="auto">
                          <a:xfrm>
                            <a:off x="403202" y="221991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8" name="Line 264"/>
                        <wps:cNvCnPr>
                          <a:cxnSpLocks noChangeShapeType="1"/>
                        </wps:cNvCnPr>
                        <wps:spPr bwMode="auto">
                          <a:xfrm>
                            <a:off x="403202" y="215641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9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403202" y="2092314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0" name="Line 266"/>
                        <wps:cNvCnPr>
                          <a:cxnSpLocks noChangeShapeType="1"/>
                        </wps:cNvCnPr>
                        <wps:spPr bwMode="auto">
                          <a:xfrm>
                            <a:off x="403202" y="2028814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1" name="Line 267"/>
                        <wps:cNvCnPr>
                          <a:cxnSpLocks noChangeShapeType="1"/>
                        </wps:cNvCnPr>
                        <wps:spPr bwMode="auto">
                          <a:xfrm>
                            <a:off x="403202" y="196531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2" name="Line 268"/>
                        <wps:cNvCnPr>
                          <a:cxnSpLocks noChangeShapeType="1"/>
                        </wps:cNvCnPr>
                        <wps:spPr bwMode="auto">
                          <a:xfrm>
                            <a:off x="403202" y="1901113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3" name="Line 269"/>
                        <wps:cNvCnPr>
                          <a:cxnSpLocks noChangeShapeType="1"/>
                        </wps:cNvCnPr>
                        <wps:spPr bwMode="auto">
                          <a:xfrm>
                            <a:off x="403202" y="1837613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4" name="Line 270"/>
                        <wps:cNvCnPr>
                          <a:cxnSpLocks noChangeShapeType="1"/>
                        </wps:cNvCnPr>
                        <wps:spPr bwMode="auto">
                          <a:xfrm>
                            <a:off x="403202" y="177291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5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403202" y="1708712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6" name="Line 272"/>
                        <wps:cNvCnPr>
                          <a:cxnSpLocks noChangeShapeType="1"/>
                        </wps:cNvCnPr>
                        <wps:spPr bwMode="auto">
                          <a:xfrm>
                            <a:off x="403202" y="1645211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7" name="Line 273"/>
                        <wps:cNvCnPr>
                          <a:cxnSpLocks noChangeShapeType="1"/>
                        </wps:cNvCnPr>
                        <wps:spPr bwMode="auto">
                          <a:xfrm>
                            <a:off x="403202" y="1581111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8" name="Line 274"/>
                        <wps:cNvCnPr>
                          <a:cxnSpLocks noChangeShapeType="1"/>
                        </wps:cNvCnPr>
                        <wps:spPr bwMode="auto">
                          <a:xfrm>
                            <a:off x="403202" y="151761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9" name="Line 275"/>
                        <wps:cNvCnPr>
                          <a:cxnSpLocks noChangeShapeType="1"/>
                        </wps:cNvCnPr>
                        <wps:spPr bwMode="auto">
                          <a:xfrm>
                            <a:off x="403202" y="145411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0" name="Line 276"/>
                        <wps:cNvCnPr>
                          <a:cxnSpLocks noChangeShapeType="1"/>
                        </wps:cNvCnPr>
                        <wps:spPr bwMode="auto">
                          <a:xfrm>
                            <a:off x="403202" y="139001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1" name="Line 277"/>
                        <wps:cNvCnPr>
                          <a:cxnSpLocks noChangeShapeType="1"/>
                        </wps:cNvCnPr>
                        <wps:spPr bwMode="auto">
                          <a:xfrm>
                            <a:off x="403202" y="1326509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2" name="Line 278"/>
                        <wps:cNvCnPr>
                          <a:cxnSpLocks noChangeShapeType="1"/>
                        </wps:cNvCnPr>
                        <wps:spPr bwMode="auto">
                          <a:xfrm>
                            <a:off x="403202" y="1262309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3" name="Line 279"/>
                        <wps:cNvCnPr>
                          <a:cxnSpLocks noChangeShapeType="1"/>
                        </wps:cNvCnPr>
                        <wps:spPr bwMode="auto">
                          <a:xfrm>
                            <a:off x="403202" y="1198808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4" name="Line 280"/>
                        <wps:cNvCnPr>
                          <a:cxnSpLocks noChangeShapeType="1"/>
                        </wps:cNvCnPr>
                        <wps:spPr bwMode="auto">
                          <a:xfrm>
                            <a:off x="403202" y="1134108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5" name="Line 281"/>
                        <wps:cNvCnPr>
                          <a:cxnSpLocks noChangeShapeType="1"/>
                        </wps:cNvCnPr>
                        <wps:spPr bwMode="auto">
                          <a:xfrm>
                            <a:off x="403202" y="1069907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6" name="Line 282"/>
                        <wps:cNvCnPr>
                          <a:cxnSpLocks noChangeShapeType="1"/>
                        </wps:cNvCnPr>
                        <wps:spPr bwMode="auto">
                          <a:xfrm>
                            <a:off x="403202" y="1006407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7" name="Line 283"/>
                        <wps:cNvCnPr>
                          <a:cxnSpLocks noChangeShapeType="1"/>
                        </wps:cNvCnPr>
                        <wps:spPr bwMode="auto">
                          <a:xfrm>
                            <a:off x="403202" y="94230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8" name="Line 284"/>
                        <wps:cNvCnPr>
                          <a:cxnSpLocks noChangeShapeType="1"/>
                        </wps:cNvCnPr>
                        <wps:spPr bwMode="auto">
                          <a:xfrm>
                            <a:off x="403202" y="87880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9" name="Line 285"/>
                        <wps:cNvCnPr>
                          <a:cxnSpLocks noChangeShapeType="1"/>
                        </wps:cNvCnPr>
                        <wps:spPr bwMode="auto">
                          <a:xfrm>
                            <a:off x="403202" y="81530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0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403202" y="75120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1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403202" y="68770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2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403202" y="623504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3" name="Line 289"/>
                        <wps:cNvCnPr>
                          <a:cxnSpLocks noChangeShapeType="1"/>
                        </wps:cNvCnPr>
                        <wps:spPr bwMode="auto">
                          <a:xfrm>
                            <a:off x="403202" y="560004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4" name="Line 290"/>
                        <wps:cNvCnPr>
                          <a:cxnSpLocks noChangeShapeType="1"/>
                        </wps:cNvCnPr>
                        <wps:spPr bwMode="auto">
                          <a:xfrm>
                            <a:off x="403202" y="49530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5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403202" y="431103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6" name="Line 292"/>
                        <wps:cNvCnPr>
                          <a:cxnSpLocks noChangeShapeType="1"/>
                        </wps:cNvCnPr>
                        <wps:spPr bwMode="auto">
                          <a:xfrm>
                            <a:off x="403202" y="367603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7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403202" y="30350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8" name="Line 294"/>
                        <wps:cNvCnPr>
                          <a:cxnSpLocks noChangeShapeType="1"/>
                        </wps:cNvCnPr>
                        <wps:spPr bwMode="auto">
                          <a:xfrm>
                            <a:off x="403202" y="24000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9" name="Line 295"/>
                        <wps:cNvCnPr>
                          <a:cxnSpLocks noChangeShapeType="1"/>
                        </wps:cNvCnPr>
                        <wps:spPr bwMode="auto">
                          <a:xfrm>
                            <a:off x="403202" y="176501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0" name="Line 296"/>
                        <wps:cNvCnPr>
                          <a:cxnSpLocks noChangeShapeType="1"/>
                        </wps:cNvCnPr>
                        <wps:spPr bwMode="auto">
                          <a:xfrm>
                            <a:off x="381002" y="3178822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1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47600" y="3131121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82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381002" y="2858720"/>
                            <a:ext cx="463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3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47600" y="2811119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84" name="Line 300"/>
                        <wps:cNvCnPr>
                          <a:cxnSpLocks noChangeShapeType="1"/>
                        </wps:cNvCnPr>
                        <wps:spPr bwMode="auto">
                          <a:xfrm>
                            <a:off x="381002" y="2540017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5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47600" y="2492317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86" name="Line 302"/>
                        <wps:cNvCnPr>
                          <a:cxnSpLocks noChangeShapeType="1"/>
                        </wps:cNvCnPr>
                        <wps:spPr bwMode="auto">
                          <a:xfrm>
                            <a:off x="381002" y="2219915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7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47600" y="2172315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88" name="Line 304"/>
                        <wps:cNvCnPr>
                          <a:cxnSpLocks noChangeShapeType="1"/>
                        </wps:cNvCnPr>
                        <wps:spPr bwMode="auto">
                          <a:xfrm>
                            <a:off x="381002" y="1901113"/>
                            <a:ext cx="463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9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47600" y="1853513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0" name="Line 306"/>
                        <wps:cNvCnPr>
                          <a:cxnSpLocks noChangeShapeType="1"/>
                        </wps:cNvCnPr>
                        <wps:spPr bwMode="auto">
                          <a:xfrm>
                            <a:off x="381002" y="1581111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1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47600" y="1533510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2" name="Line 308"/>
                        <wps:cNvCnPr>
                          <a:cxnSpLocks noChangeShapeType="1"/>
                        </wps:cNvCnPr>
                        <wps:spPr bwMode="auto">
                          <a:xfrm>
                            <a:off x="381002" y="1262309"/>
                            <a:ext cx="463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3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47600" y="1214708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4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381002" y="942306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5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47600" y="895306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6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381002" y="623504"/>
                            <a:ext cx="463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7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47600" y="576504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8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381002" y="303502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9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47600" y="256502"/>
                            <a:ext cx="346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5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00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428602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1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1000705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2" name="Line 318"/>
                        <wps:cNvCnPr>
                          <a:cxnSpLocks noChangeShapeType="1"/>
                        </wps:cNvCnPr>
                        <wps:spPr bwMode="auto">
                          <a:xfrm>
                            <a:off x="1570908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3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2143111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4" name="Line 320"/>
                        <wps:cNvCnPr>
                          <a:cxnSpLocks noChangeShapeType="1"/>
                        </wps:cNvCnPr>
                        <wps:spPr bwMode="auto">
                          <a:xfrm>
                            <a:off x="2713914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5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3286117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6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3856920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7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4429123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8" name="Line 324"/>
                        <wps:cNvCnPr>
                          <a:cxnSpLocks noChangeShapeType="1"/>
                        </wps:cNvCnPr>
                        <wps:spPr bwMode="auto">
                          <a:xfrm>
                            <a:off x="4999926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9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428602" y="3178822"/>
                            <a:ext cx="5140927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0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428602" y="2858720"/>
                            <a:ext cx="5140927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1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428602" y="2540017"/>
                            <a:ext cx="5140927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2" name="Line 328"/>
                        <wps:cNvCnPr>
                          <a:cxnSpLocks noChangeShapeType="1"/>
                        </wps:cNvCnPr>
                        <wps:spPr bwMode="auto">
                          <a:xfrm>
                            <a:off x="428602" y="2219915"/>
                            <a:ext cx="5140927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3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428602" y="1901113"/>
                            <a:ext cx="5140927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4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428602" y="1581111"/>
                            <a:ext cx="5140927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5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428602" y="1262309"/>
                            <a:ext cx="5140927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6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428602" y="942306"/>
                            <a:ext cx="5140927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7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428602" y="623504"/>
                            <a:ext cx="5140927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8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428602" y="303502"/>
                            <a:ext cx="5140927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9" name="Freeform 335"/>
                        <wps:cNvSpPr>
                          <a:spLocks/>
                        </wps:cNvSpPr>
                        <wps:spPr bwMode="auto">
                          <a:xfrm>
                            <a:off x="428602" y="1833813"/>
                            <a:ext cx="5139727" cy="1447810"/>
                          </a:xfrm>
                          <a:custGeom>
                            <a:avLst/>
                            <a:gdLst>
                              <a:gd name="T0" fmla="*/ 2147483646 w 8094"/>
                              <a:gd name="T1" fmla="*/ 2147483646 h 2280"/>
                              <a:gd name="T2" fmla="*/ 2147483646 w 8094"/>
                              <a:gd name="T3" fmla="*/ 2147483646 h 2280"/>
                              <a:gd name="T4" fmla="*/ 2147483646 w 8094"/>
                              <a:gd name="T5" fmla="*/ 2147483646 h 2280"/>
                              <a:gd name="T6" fmla="*/ 2147483646 w 8094"/>
                              <a:gd name="T7" fmla="*/ 2147483646 h 2280"/>
                              <a:gd name="T8" fmla="*/ 2147483646 w 8094"/>
                              <a:gd name="T9" fmla="*/ 2147483646 h 2280"/>
                              <a:gd name="T10" fmla="*/ 2147483646 w 8094"/>
                              <a:gd name="T11" fmla="*/ 2147483646 h 2280"/>
                              <a:gd name="T12" fmla="*/ 2147483646 w 8094"/>
                              <a:gd name="T13" fmla="*/ 2147483646 h 2280"/>
                              <a:gd name="T14" fmla="*/ 2147483646 w 8094"/>
                              <a:gd name="T15" fmla="*/ 2147483646 h 2280"/>
                              <a:gd name="T16" fmla="*/ 2147483646 w 8094"/>
                              <a:gd name="T17" fmla="*/ 2147483646 h 2280"/>
                              <a:gd name="T18" fmla="*/ 2147483646 w 8094"/>
                              <a:gd name="T19" fmla="*/ 2147483646 h 2280"/>
                              <a:gd name="T20" fmla="*/ 2147483646 w 8094"/>
                              <a:gd name="T21" fmla="*/ 2147483646 h 2280"/>
                              <a:gd name="T22" fmla="*/ 2147483646 w 8094"/>
                              <a:gd name="T23" fmla="*/ 2147483646 h 2280"/>
                              <a:gd name="T24" fmla="*/ 2147483646 w 8094"/>
                              <a:gd name="T25" fmla="*/ 2147483646 h 2280"/>
                              <a:gd name="T26" fmla="*/ 2147483646 w 8094"/>
                              <a:gd name="T27" fmla="*/ 2147483646 h 2280"/>
                              <a:gd name="T28" fmla="*/ 2147483646 w 8094"/>
                              <a:gd name="T29" fmla="*/ 2147483646 h 2280"/>
                              <a:gd name="T30" fmla="*/ 2147483646 w 8094"/>
                              <a:gd name="T31" fmla="*/ 2147483646 h 2280"/>
                              <a:gd name="T32" fmla="*/ 2147483646 w 8094"/>
                              <a:gd name="T33" fmla="*/ 2147483646 h 2280"/>
                              <a:gd name="T34" fmla="*/ 2147483646 w 8094"/>
                              <a:gd name="T35" fmla="*/ 2147483646 h 2280"/>
                              <a:gd name="T36" fmla="*/ 2147483646 w 8094"/>
                              <a:gd name="T37" fmla="*/ 2147483646 h 2280"/>
                              <a:gd name="T38" fmla="*/ 2147483646 w 8094"/>
                              <a:gd name="T39" fmla="*/ 2147483646 h 2280"/>
                              <a:gd name="T40" fmla="*/ 2147483646 w 8094"/>
                              <a:gd name="T41" fmla="*/ 2147483646 h 2280"/>
                              <a:gd name="T42" fmla="*/ 2147483646 w 8094"/>
                              <a:gd name="T43" fmla="*/ 2147483646 h 2280"/>
                              <a:gd name="T44" fmla="*/ 2147483646 w 8094"/>
                              <a:gd name="T45" fmla="*/ 2147483646 h 2280"/>
                              <a:gd name="T46" fmla="*/ 2147483646 w 8094"/>
                              <a:gd name="T47" fmla="*/ 2147483646 h 2280"/>
                              <a:gd name="T48" fmla="*/ 2147483646 w 8094"/>
                              <a:gd name="T49" fmla="*/ 2147483646 h 2280"/>
                              <a:gd name="T50" fmla="*/ 2147483646 w 8094"/>
                              <a:gd name="T51" fmla="*/ 2147483646 h 2280"/>
                              <a:gd name="T52" fmla="*/ 2147483646 w 8094"/>
                              <a:gd name="T53" fmla="*/ 2147483646 h 2280"/>
                              <a:gd name="T54" fmla="*/ 2147483646 w 8094"/>
                              <a:gd name="T55" fmla="*/ 2147483646 h 2280"/>
                              <a:gd name="T56" fmla="*/ 2147483646 w 8094"/>
                              <a:gd name="T57" fmla="*/ 2147483646 h 2280"/>
                              <a:gd name="T58" fmla="*/ 2147483646 w 8094"/>
                              <a:gd name="T59" fmla="*/ 2147483646 h 2280"/>
                              <a:gd name="T60" fmla="*/ 2147483646 w 8094"/>
                              <a:gd name="T61" fmla="*/ 2147483646 h 2280"/>
                              <a:gd name="T62" fmla="*/ 2147483646 w 8094"/>
                              <a:gd name="T63" fmla="*/ 2147483646 h 2280"/>
                              <a:gd name="T64" fmla="*/ 2147483646 w 8094"/>
                              <a:gd name="T65" fmla="*/ 2147483646 h 2280"/>
                              <a:gd name="T66" fmla="*/ 2147483646 w 8094"/>
                              <a:gd name="T67" fmla="*/ 2147483646 h 2280"/>
                              <a:gd name="T68" fmla="*/ 2147483646 w 8094"/>
                              <a:gd name="T69" fmla="*/ 2147483646 h 2280"/>
                              <a:gd name="T70" fmla="*/ 2147483646 w 8094"/>
                              <a:gd name="T71" fmla="*/ 2147483646 h 2280"/>
                              <a:gd name="T72" fmla="*/ 2147483646 w 8094"/>
                              <a:gd name="T73" fmla="*/ 2147483646 h 2280"/>
                              <a:gd name="T74" fmla="*/ 2147483646 w 8094"/>
                              <a:gd name="T75" fmla="*/ 2147483646 h 2280"/>
                              <a:gd name="T76" fmla="*/ 2147483646 w 8094"/>
                              <a:gd name="T77" fmla="*/ 2147483646 h 2280"/>
                              <a:gd name="T78" fmla="*/ 2147483646 w 8094"/>
                              <a:gd name="T79" fmla="*/ 2147483646 h 2280"/>
                              <a:gd name="T80" fmla="*/ 2147483646 w 8094"/>
                              <a:gd name="T81" fmla="*/ 2147483646 h 2280"/>
                              <a:gd name="T82" fmla="*/ 2147483646 w 8094"/>
                              <a:gd name="T83" fmla="*/ 2147483646 h 2280"/>
                              <a:gd name="T84" fmla="*/ 2147483646 w 8094"/>
                              <a:gd name="T85" fmla="*/ 2147483646 h 2280"/>
                              <a:gd name="T86" fmla="*/ 2147483646 w 8094"/>
                              <a:gd name="T87" fmla="*/ 2147483646 h 2280"/>
                              <a:gd name="T88" fmla="*/ 2147483646 w 8094"/>
                              <a:gd name="T89" fmla="*/ 2147483646 h 2280"/>
                              <a:gd name="T90" fmla="*/ 2147483646 w 8094"/>
                              <a:gd name="T91" fmla="*/ 2147483646 h 2280"/>
                              <a:gd name="T92" fmla="*/ 2147483646 w 8094"/>
                              <a:gd name="T93" fmla="*/ 2147483646 h 2280"/>
                              <a:gd name="T94" fmla="*/ 2147483646 w 8094"/>
                              <a:gd name="T95" fmla="*/ 2147483646 h 2280"/>
                              <a:gd name="T96" fmla="*/ 2147483646 w 8094"/>
                              <a:gd name="T97" fmla="*/ 2147483646 h 2280"/>
                              <a:gd name="T98" fmla="*/ 2147483646 w 8094"/>
                              <a:gd name="T99" fmla="*/ 2147483646 h 2280"/>
                              <a:gd name="T100" fmla="*/ 2147483646 w 8094"/>
                              <a:gd name="T101" fmla="*/ 2147483646 h 2280"/>
                              <a:gd name="T102" fmla="*/ 2147483646 w 8094"/>
                              <a:gd name="T103" fmla="*/ 2147483646 h 2280"/>
                              <a:gd name="T104" fmla="*/ 2147483646 w 8094"/>
                              <a:gd name="T105" fmla="*/ 2147483646 h 2280"/>
                              <a:gd name="T106" fmla="*/ 2147483646 w 8094"/>
                              <a:gd name="T107" fmla="*/ 2147483646 h 2280"/>
                              <a:gd name="T108" fmla="*/ 2147483646 w 8094"/>
                              <a:gd name="T109" fmla="*/ 2147483646 h 2280"/>
                              <a:gd name="T110" fmla="*/ 2147483646 w 8094"/>
                              <a:gd name="T111" fmla="*/ 2147483646 h 2280"/>
                              <a:gd name="T112" fmla="*/ 2147483646 w 8094"/>
                              <a:gd name="T113" fmla="*/ 2147483646 h 2280"/>
                              <a:gd name="T114" fmla="*/ 2147483646 w 8094"/>
                              <a:gd name="T115" fmla="*/ 2147483646 h 2280"/>
                              <a:gd name="T116" fmla="*/ 2147483646 w 8094"/>
                              <a:gd name="T117" fmla="*/ 2147483646 h 2280"/>
                              <a:gd name="T118" fmla="*/ 2147483646 w 8094"/>
                              <a:gd name="T119" fmla="*/ 2147483646 h 2280"/>
                              <a:gd name="T120" fmla="*/ 2147483646 w 8094"/>
                              <a:gd name="T121" fmla="*/ 2147483646 h 2280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</a:gdLst>
                            <a:ahLst/>
                            <a:cxnLst>
                              <a:cxn ang="T122">
                                <a:pos x="T0" y="T1"/>
                              </a:cxn>
                              <a:cxn ang="T123">
                                <a:pos x="T2" y="T3"/>
                              </a:cxn>
                              <a:cxn ang="T124">
                                <a:pos x="T4" y="T5"/>
                              </a:cxn>
                              <a:cxn ang="T125">
                                <a:pos x="T6" y="T7"/>
                              </a:cxn>
                              <a:cxn ang="T126">
                                <a:pos x="T8" y="T9"/>
                              </a:cxn>
                              <a:cxn ang="T127">
                                <a:pos x="T10" y="T11"/>
                              </a:cxn>
                              <a:cxn ang="T128">
                                <a:pos x="T12" y="T13"/>
                              </a:cxn>
                              <a:cxn ang="T129">
                                <a:pos x="T14" y="T15"/>
                              </a:cxn>
                              <a:cxn ang="T130">
                                <a:pos x="T16" y="T17"/>
                              </a:cxn>
                              <a:cxn ang="T131">
                                <a:pos x="T18" y="T19"/>
                              </a:cxn>
                              <a:cxn ang="T132">
                                <a:pos x="T20" y="T21"/>
                              </a:cxn>
                              <a:cxn ang="T133">
                                <a:pos x="T22" y="T23"/>
                              </a:cxn>
                              <a:cxn ang="T134">
                                <a:pos x="T24" y="T25"/>
                              </a:cxn>
                              <a:cxn ang="T135">
                                <a:pos x="T26" y="T27"/>
                              </a:cxn>
                              <a:cxn ang="T136">
                                <a:pos x="T28" y="T29"/>
                              </a:cxn>
                              <a:cxn ang="T137">
                                <a:pos x="T30" y="T31"/>
                              </a:cxn>
                              <a:cxn ang="T138">
                                <a:pos x="T32" y="T33"/>
                              </a:cxn>
                              <a:cxn ang="T139">
                                <a:pos x="T34" y="T35"/>
                              </a:cxn>
                              <a:cxn ang="T140">
                                <a:pos x="T36" y="T37"/>
                              </a:cxn>
                              <a:cxn ang="T141">
                                <a:pos x="T38" y="T39"/>
                              </a:cxn>
                              <a:cxn ang="T142">
                                <a:pos x="T40" y="T41"/>
                              </a:cxn>
                              <a:cxn ang="T143">
                                <a:pos x="T42" y="T43"/>
                              </a:cxn>
                              <a:cxn ang="T144">
                                <a:pos x="T44" y="T45"/>
                              </a:cxn>
                              <a:cxn ang="T145">
                                <a:pos x="T46" y="T47"/>
                              </a:cxn>
                              <a:cxn ang="T146">
                                <a:pos x="T48" y="T49"/>
                              </a:cxn>
                              <a:cxn ang="T147">
                                <a:pos x="T50" y="T51"/>
                              </a:cxn>
                              <a:cxn ang="T148">
                                <a:pos x="T52" y="T53"/>
                              </a:cxn>
                              <a:cxn ang="T149">
                                <a:pos x="T54" y="T55"/>
                              </a:cxn>
                              <a:cxn ang="T150">
                                <a:pos x="T56" y="T57"/>
                              </a:cxn>
                              <a:cxn ang="T151">
                                <a:pos x="T58" y="T59"/>
                              </a:cxn>
                              <a:cxn ang="T152">
                                <a:pos x="T60" y="T61"/>
                              </a:cxn>
                              <a:cxn ang="T153">
                                <a:pos x="T62" y="T63"/>
                              </a:cxn>
                              <a:cxn ang="T154">
                                <a:pos x="T64" y="T65"/>
                              </a:cxn>
                              <a:cxn ang="T155">
                                <a:pos x="T66" y="T67"/>
                              </a:cxn>
                              <a:cxn ang="T156">
                                <a:pos x="T68" y="T69"/>
                              </a:cxn>
                              <a:cxn ang="T157">
                                <a:pos x="T70" y="T71"/>
                              </a:cxn>
                              <a:cxn ang="T158">
                                <a:pos x="T72" y="T73"/>
                              </a:cxn>
                              <a:cxn ang="T159">
                                <a:pos x="T74" y="T75"/>
                              </a:cxn>
                              <a:cxn ang="T160">
                                <a:pos x="T76" y="T77"/>
                              </a:cxn>
                              <a:cxn ang="T161">
                                <a:pos x="T78" y="T79"/>
                              </a:cxn>
                              <a:cxn ang="T162">
                                <a:pos x="T80" y="T81"/>
                              </a:cxn>
                              <a:cxn ang="T163">
                                <a:pos x="T82" y="T83"/>
                              </a:cxn>
                              <a:cxn ang="T164">
                                <a:pos x="T84" y="T85"/>
                              </a:cxn>
                              <a:cxn ang="T165">
                                <a:pos x="T86" y="T87"/>
                              </a:cxn>
                              <a:cxn ang="T166">
                                <a:pos x="T88" y="T89"/>
                              </a:cxn>
                              <a:cxn ang="T167">
                                <a:pos x="T90" y="T91"/>
                              </a:cxn>
                              <a:cxn ang="T168">
                                <a:pos x="T92" y="T93"/>
                              </a:cxn>
                              <a:cxn ang="T169">
                                <a:pos x="T94" y="T95"/>
                              </a:cxn>
                              <a:cxn ang="T170">
                                <a:pos x="T96" y="T97"/>
                              </a:cxn>
                              <a:cxn ang="T171">
                                <a:pos x="T98" y="T99"/>
                              </a:cxn>
                              <a:cxn ang="T172">
                                <a:pos x="T100" y="T101"/>
                              </a:cxn>
                              <a:cxn ang="T173">
                                <a:pos x="T102" y="T103"/>
                              </a:cxn>
                              <a:cxn ang="T174">
                                <a:pos x="T104" y="T105"/>
                              </a:cxn>
                              <a:cxn ang="T175">
                                <a:pos x="T106" y="T107"/>
                              </a:cxn>
                              <a:cxn ang="T176">
                                <a:pos x="T108" y="T109"/>
                              </a:cxn>
                              <a:cxn ang="T177">
                                <a:pos x="T110" y="T111"/>
                              </a:cxn>
                              <a:cxn ang="T178">
                                <a:pos x="T112" y="T113"/>
                              </a:cxn>
                              <a:cxn ang="T179">
                                <a:pos x="T114" y="T115"/>
                              </a:cxn>
                              <a:cxn ang="T180">
                                <a:pos x="T116" y="T117"/>
                              </a:cxn>
                              <a:cxn ang="T181">
                                <a:pos x="T118" y="T119"/>
                              </a:cxn>
                              <a:cxn ang="T182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8094" h="2280">
                                <a:moveTo>
                                  <a:pt x="0" y="1622"/>
                                </a:moveTo>
                                <a:lnTo>
                                  <a:pt x="6" y="1886"/>
                                </a:lnTo>
                                <a:lnTo>
                                  <a:pt x="11" y="2102"/>
                                </a:lnTo>
                                <a:lnTo>
                                  <a:pt x="17" y="2240"/>
                                </a:lnTo>
                                <a:lnTo>
                                  <a:pt x="23" y="2272"/>
                                </a:lnTo>
                                <a:lnTo>
                                  <a:pt x="29" y="2274"/>
                                </a:lnTo>
                                <a:lnTo>
                                  <a:pt x="35" y="2276"/>
                                </a:lnTo>
                                <a:lnTo>
                                  <a:pt x="41" y="2276"/>
                                </a:lnTo>
                                <a:lnTo>
                                  <a:pt x="47" y="2278"/>
                                </a:lnTo>
                                <a:lnTo>
                                  <a:pt x="53" y="2278"/>
                                </a:lnTo>
                                <a:lnTo>
                                  <a:pt x="61" y="2274"/>
                                </a:lnTo>
                                <a:lnTo>
                                  <a:pt x="67" y="2268"/>
                                </a:lnTo>
                                <a:lnTo>
                                  <a:pt x="72" y="2260"/>
                                </a:lnTo>
                                <a:lnTo>
                                  <a:pt x="78" y="2256"/>
                                </a:lnTo>
                                <a:lnTo>
                                  <a:pt x="84" y="2252"/>
                                </a:lnTo>
                                <a:lnTo>
                                  <a:pt x="90" y="2250"/>
                                </a:lnTo>
                                <a:lnTo>
                                  <a:pt x="96" y="2248"/>
                                </a:lnTo>
                                <a:lnTo>
                                  <a:pt x="102" y="2252"/>
                                </a:lnTo>
                                <a:lnTo>
                                  <a:pt x="108" y="2256"/>
                                </a:lnTo>
                                <a:lnTo>
                                  <a:pt x="114" y="2262"/>
                                </a:lnTo>
                                <a:lnTo>
                                  <a:pt x="120" y="2266"/>
                                </a:lnTo>
                                <a:lnTo>
                                  <a:pt x="126" y="2266"/>
                                </a:lnTo>
                                <a:lnTo>
                                  <a:pt x="131" y="2266"/>
                                </a:lnTo>
                                <a:lnTo>
                                  <a:pt x="137" y="2266"/>
                                </a:lnTo>
                                <a:lnTo>
                                  <a:pt x="143" y="2262"/>
                                </a:lnTo>
                                <a:lnTo>
                                  <a:pt x="149" y="2256"/>
                                </a:lnTo>
                                <a:lnTo>
                                  <a:pt x="155" y="2248"/>
                                </a:lnTo>
                                <a:lnTo>
                                  <a:pt x="161" y="2238"/>
                                </a:lnTo>
                                <a:lnTo>
                                  <a:pt x="167" y="2230"/>
                                </a:lnTo>
                                <a:lnTo>
                                  <a:pt x="173" y="2226"/>
                                </a:lnTo>
                                <a:lnTo>
                                  <a:pt x="181" y="2228"/>
                                </a:lnTo>
                                <a:lnTo>
                                  <a:pt x="187" y="2234"/>
                                </a:lnTo>
                                <a:lnTo>
                                  <a:pt x="192" y="2244"/>
                                </a:lnTo>
                                <a:lnTo>
                                  <a:pt x="198" y="2254"/>
                                </a:lnTo>
                                <a:lnTo>
                                  <a:pt x="204" y="2258"/>
                                </a:lnTo>
                                <a:lnTo>
                                  <a:pt x="210" y="2250"/>
                                </a:lnTo>
                                <a:lnTo>
                                  <a:pt x="216" y="2221"/>
                                </a:lnTo>
                                <a:lnTo>
                                  <a:pt x="222" y="2158"/>
                                </a:lnTo>
                                <a:lnTo>
                                  <a:pt x="228" y="2024"/>
                                </a:lnTo>
                                <a:lnTo>
                                  <a:pt x="234" y="1778"/>
                                </a:lnTo>
                                <a:lnTo>
                                  <a:pt x="240" y="1415"/>
                                </a:lnTo>
                                <a:lnTo>
                                  <a:pt x="246" y="986"/>
                                </a:lnTo>
                                <a:lnTo>
                                  <a:pt x="251" y="567"/>
                                </a:lnTo>
                                <a:lnTo>
                                  <a:pt x="257" y="234"/>
                                </a:lnTo>
                                <a:lnTo>
                                  <a:pt x="263" y="35"/>
                                </a:lnTo>
                                <a:lnTo>
                                  <a:pt x="269" y="0"/>
                                </a:lnTo>
                                <a:lnTo>
                                  <a:pt x="275" y="118"/>
                                </a:lnTo>
                                <a:lnTo>
                                  <a:pt x="281" y="331"/>
                                </a:lnTo>
                                <a:lnTo>
                                  <a:pt x="287" y="567"/>
                                </a:lnTo>
                                <a:lnTo>
                                  <a:pt x="293" y="778"/>
                                </a:lnTo>
                                <a:lnTo>
                                  <a:pt x="301" y="951"/>
                                </a:lnTo>
                                <a:lnTo>
                                  <a:pt x="307" y="1102"/>
                                </a:lnTo>
                                <a:lnTo>
                                  <a:pt x="312" y="1238"/>
                                </a:lnTo>
                                <a:lnTo>
                                  <a:pt x="318" y="1352"/>
                                </a:lnTo>
                                <a:lnTo>
                                  <a:pt x="324" y="1435"/>
                                </a:lnTo>
                                <a:lnTo>
                                  <a:pt x="330" y="1496"/>
                                </a:lnTo>
                                <a:lnTo>
                                  <a:pt x="336" y="1553"/>
                                </a:lnTo>
                                <a:lnTo>
                                  <a:pt x="342" y="1616"/>
                                </a:lnTo>
                                <a:lnTo>
                                  <a:pt x="348" y="1693"/>
                                </a:lnTo>
                                <a:lnTo>
                                  <a:pt x="354" y="1787"/>
                                </a:lnTo>
                                <a:lnTo>
                                  <a:pt x="360" y="1900"/>
                                </a:lnTo>
                                <a:lnTo>
                                  <a:pt x="366" y="2016"/>
                                </a:lnTo>
                                <a:lnTo>
                                  <a:pt x="371" y="2114"/>
                                </a:lnTo>
                                <a:lnTo>
                                  <a:pt x="377" y="2181"/>
                                </a:lnTo>
                                <a:lnTo>
                                  <a:pt x="383" y="2221"/>
                                </a:lnTo>
                                <a:lnTo>
                                  <a:pt x="389" y="2240"/>
                                </a:lnTo>
                                <a:lnTo>
                                  <a:pt x="395" y="2248"/>
                                </a:lnTo>
                                <a:lnTo>
                                  <a:pt x="401" y="2250"/>
                                </a:lnTo>
                                <a:lnTo>
                                  <a:pt x="407" y="2250"/>
                                </a:lnTo>
                                <a:lnTo>
                                  <a:pt x="413" y="2250"/>
                                </a:lnTo>
                                <a:lnTo>
                                  <a:pt x="421" y="2246"/>
                                </a:lnTo>
                                <a:lnTo>
                                  <a:pt x="427" y="2242"/>
                                </a:lnTo>
                                <a:lnTo>
                                  <a:pt x="432" y="2238"/>
                                </a:lnTo>
                                <a:lnTo>
                                  <a:pt x="438" y="2236"/>
                                </a:lnTo>
                                <a:lnTo>
                                  <a:pt x="444" y="2238"/>
                                </a:lnTo>
                                <a:lnTo>
                                  <a:pt x="450" y="2240"/>
                                </a:lnTo>
                                <a:lnTo>
                                  <a:pt x="456" y="2244"/>
                                </a:lnTo>
                                <a:lnTo>
                                  <a:pt x="462" y="2248"/>
                                </a:lnTo>
                                <a:lnTo>
                                  <a:pt x="468" y="2244"/>
                                </a:lnTo>
                                <a:lnTo>
                                  <a:pt x="474" y="2238"/>
                                </a:lnTo>
                                <a:lnTo>
                                  <a:pt x="480" y="2232"/>
                                </a:lnTo>
                                <a:lnTo>
                                  <a:pt x="486" y="2228"/>
                                </a:lnTo>
                                <a:lnTo>
                                  <a:pt x="491" y="2228"/>
                                </a:lnTo>
                                <a:lnTo>
                                  <a:pt x="497" y="2226"/>
                                </a:lnTo>
                                <a:lnTo>
                                  <a:pt x="503" y="2230"/>
                                </a:lnTo>
                                <a:lnTo>
                                  <a:pt x="509" y="2236"/>
                                </a:lnTo>
                                <a:lnTo>
                                  <a:pt x="515" y="2242"/>
                                </a:lnTo>
                                <a:lnTo>
                                  <a:pt x="521" y="2242"/>
                                </a:lnTo>
                                <a:lnTo>
                                  <a:pt x="527" y="2238"/>
                                </a:lnTo>
                                <a:lnTo>
                                  <a:pt x="533" y="2236"/>
                                </a:lnTo>
                                <a:lnTo>
                                  <a:pt x="541" y="2236"/>
                                </a:lnTo>
                                <a:lnTo>
                                  <a:pt x="546" y="2236"/>
                                </a:lnTo>
                                <a:lnTo>
                                  <a:pt x="552" y="2238"/>
                                </a:lnTo>
                                <a:lnTo>
                                  <a:pt x="558" y="2244"/>
                                </a:lnTo>
                                <a:lnTo>
                                  <a:pt x="564" y="2254"/>
                                </a:lnTo>
                                <a:lnTo>
                                  <a:pt x="570" y="2262"/>
                                </a:lnTo>
                                <a:lnTo>
                                  <a:pt x="576" y="2266"/>
                                </a:lnTo>
                                <a:lnTo>
                                  <a:pt x="582" y="2268"/>
                                </a:lnTo>
                                <a:lnTo>
                                  <a:pt x="588" y="2268"/>
                                </a:lnTo>
                                <a:lnTo>
                                  <a:pt x="594" y="2266"/>
                                </a:lnTo>
                                <a:lnTo>
                                  <a:pt x="600" y="2260"/>
                                </a:lnTo>
                                <a:lnTo>
                                  <a:pt x="606" y="2256"/>
                                </a:lnTo>
                                <a:lnTo>
                                  <a:pt x="611" y="2250"/>
                                </a:lnTo>
                                <a:lnTo>
                                  <a:pt x="617" y="2248"/>
                                </a:lnTo>
                                <a:lnTo>
                                  <a:pt x="623" y="2248"/>
                                </a:lnTo>
                                <a:lnTo>
                                  <a:pt x="629" y="2252"/>
                                </a:lnTo>
                                <a:lnTo>
                                  <a:pt x="635" y="2254"/>
                                </a:lnTo>
                                <a:lnTo>
                                  <a:pt x="641" y="2252"/>
                                </a:lnTo>
                                <a:lnTo>
                                  <a:pt x="647" y="2248"/>
                                </a:lnTo>
                                <a:lnTo>
                                  <a:pt x="653" y="2242"/>
                                </a:lnTo>
                                <a:lnTo>
                                  <a:pt x="661" y="2236"/>
                                </a:lnTo>
                                <a:lnTo>
                                  <a:pt x="666" y="2232"/>
                                </a:lnTo>
                                <a:lnTo>
                                  <a:pt x="672" y="2230"/>
                                </a:lnTo>
                                <a:lnTo>
                                  <a:pt x="678" y="2232"/>
                                </a:lnTo>
                                <a:lnTo>
                                  <a:pt x="684" y="2236"/>
                                </a:lnTo>
                                <a:lnTo>
                                  <a:pt x="690" y="2240"/>
                                </a:lnTo>
                                <a:lnTo>
                                  <a:pt x="696" y="2242"/>
                                </a:lnTo>
                                <a:lnTo>
                                  <a:pt x="702" y="2248"/>
                                </a:lnTo>
                                <a:lnTo>
                                  <a:pt x="708" y="2256"/>
                                </a:lnTo>
                                <a:lnTo>
                                  <a:pt x="714" y="2266"/>
                                </a:lnTo>
                                <a:lnTo>
                                  <a:pt x="720" y="2272"/>
                                </a:lnTo>
                                <a:lnTo>
                                  <a:pt x="725" y="2270"/>
                                </a:lnTo>
                                <a:lnTo>
                                  <a:pt x="731" y="2262"/>
                                </a:lnTo>
                                <a:lnTo>
                                  <a:pt x="737" y="2248"/>
                                </a:lnTo>
                                <a:lnTo>
                                  <a:pt x="743" y="2232"/>
                                </a:lnTo>
                                <a:lnTo>
                                  <a:pt x="749" y="2221"/>
                                </a:lnTo>
                                <a:lnTo>
                                  <a:pt x="755" y="2217"/>
                                </a:lnTo>
                                <a:lnTo>
                                  <a:pt x="761" y="2223"/>
                                </a:lnTo>
                                <a:lnTo>
                                  <a:pt x="767" y="2234"/>
                                </a:lnTo>
                                <a:lnTo>
                                  <a:pt x="775" y="2244"/>
                                </a:lnTo>
                                <a:lnTo>
                                  <a:pt x="781" y="2248"/>
                                </a:lnTo>
                                <a:lnTo>
                                  <a:pt x="786" y="2242"/>
                                </a:lnTo>
                                <a:lnTo>
                                  <a:pt x="792" y="2234"/>
                                </a:lnTo>
                                <a:lnTo>
                                  <a:pt x="798" y="2226"/>
                                </a:lnTo>
                                <a:lnTo>
                                  <a:pt x="804" y="2219"/>
                                </a:lnTo>
                                <a:lnTo>
                                  <a:pt x="810" y="2213"/>
                                </a:lnTo>
                                <a:lnTo>
                                  <a:pt x="816" y="2213"/>
                                </a:lnTo>
                                <a:lnTo>
                                  <a:pt x="822" y="2217"/>
                                </a:lnTo>
                                <a:lnTo>
                                  <a:pt x="828" y="2221"/>
                                </a:lnTo>
                                <a:lnTo>
                                  <a:pt x="834" y="2219"/>
                                </a:lnTo>
                                <a:lnTo>
                                  <a:pt x="840" y="2215"/>
                                </a:lnTo>
                                <a:lnTo>
                                  <a:pt x="845" y="2213"/>
                                </a:lnTo>
                                <a:lnTo>
                                  <a:pt x="851" y="2213"/>
                                </a:lnTo>
                                <a:lnTo>
                                  <a:pt x="857" y="2217"/>
                                </a:lnTo>
                                <a:lnTo>
                                  <a:pt x="863" y="2219"/>
                                </a:lnTo>
                                <a:lnTo>
                                  <a:pt x="869" y="2221"/>
                                </a:lnTo>
                                <a:lnTo>
                                  <a:pt x="875" y="2225"/>
                                </a:lnTo>
                                <a:lnTo>
                                  <a:pt x="881" y="2232"/>
                                </a:lnTo>
                                <a:lnTo>
                                  <a:pt x="887" y="2238"/>
                                </a:lnTo>
                                <a:lnTo>
                                  <a:pt x="895" y="2238"/>
                                </a:lnTo>
                                <a:lnTo>
                                  <a:pt x="901" y="2238"/>
                                </a:lnTo>
                                <a:lnTo>
                                  <a:pt x="906" y="2238"/>
                                </a:lnTo>
                                <a:lnTo>
                                  <a:pt x="912" y="2236"/>
                                </a:lnTo>
                                <a:lnTo>
                                  <a:pt x="918" y="2234"/>
                                </a:lnTo>
                                <a:lnTo>
                                  <a:pt x="924" y="2232"/>
                                </a:lnTo>
                                <a:lnTo>
                                  <a:pt x="930" y="2232"/>
                                </a:lnTo>
                                <a:lnTo>
                                  <a:pt x="936" y="2232"/>
                                </a:lnTo>
                                <a:lnTo>
                                  <a:pt x="942" y="2236"/>
                                </a:lnTo>
                                <a:lnTo>
                                  <a:pt x="948" y="2240"/>
                                </a:lnTo>
                                <a:lnTo>
                                  <a:pt x="954" y="2244"/>
                                </a:lnTo>
                                <a:lnTo>
                                  <a:pt x="960" y="2250"/>
                                </a:lnTo>
                                <a:lnTo>
                                  <a:pt x="965" y="2256"/>
                                </a:lnTo>
                                <a:lnTo>
                                  <a:pt x="971" y="2260"/>
                                </a:lnTo>
                                <a:lnTo>
                                  <a:pt x="977" y="2256"/>
                                </a:lnTo>
                                <a:lnTo>
                                  <a:pt x="983" y="2244"/>
                                </a:lnTo>
                                <a:lnTo>
                                  <a:pt x="989" y="2230"/>
                                </a:lnTo>
                                <a:lnTo>
                                  <a:pt x="995" y="2217"/>
                                </a:lnTo>
                                <a:lnTo>
                                  <a:pt x="1001" y="2207"/>
                                </a:lnTo>
                                <a:lnTo>
                                  <a:pt x="1007" y="2199"/>
                                </a:lnTo>
                                <a:lnTo>
                                  <a:pt x="1015" y="2197"/>
                                </a:lnTo>
                                <a:lnTo>
                                  <a:pt x="1021" y="2203"/>
                                </a:lnTo>
                                <a:lnTo>
                                  <a:pt x="1026" y="2209"/>
                                </a:lnTo>
                                <a:lnTo>
                                  <a:pt x="1032" y="2211"/>
                                </a:lnTo>
                                <a:lnTo>
                                  <a:pt x="1038" y="2211"/>
                                </a:lnTo>
                                <a:lnTo>
                                  <a:pt x="1044" y="2211"/>
                                </a:lnTo>
                                <a:lnTo>
                                  <a:pt x="1050" y="2217"/>
                                </a:lnTo>
                                <a:lnTo>
                                  <a:pt x="1056" y="2225"/>
                                </a:lnTo>
                                <a:lnTo>
                                  <a:pt x="1062" y="2234"/>
                                </a:lnTo>
                                <a:lnTo>
                                  <a:pt x="1068" y="2246"/>
                                </a:lnTo>
                                <a:lnTo>
                                  <a:pt x="1074" y="2254"/>
                                </a:lnTo>
                                <a:lnTo>
                                  <a:pt x="1080" y="2256"/>
                                </a:lnTo>
                                <a:lnTo>
                                  <a:pt x="1085" y="2254"/>
                                </a:lnTo>
                                <a:lnTo>
                                  <a:pt x="1091" y="2252"/>
                                </a:lnTo>
                                <a:lnTo>
                                  <a:pt x="1097" y="2248"/>
                                </a:lnTo>
                                <a:lnTo>
                                  <a:pt x="1103" y="2246"/>
                                </a:lnTo>
                                <a:lnTo>
                                  <a:pt x="1109" y="2250"/>
                                </a:lnTo>
                                <a:lnTo>
                                  <a:pt x="1115" y="2254"/>
                                </a:lnTo>
                                <a:lnTo>
                                  <a:pt x="1121" y="2256"/>
                                </a:lnTo>
                                <a:lnTo>
                                  <a:pt x="1127" y="2254"/>
                                </a:lnTo>
                                <a:lnTo>
                                  <a:pt x="1135" y="2254"/>
                                </a:lnTo>
                                <a:lnTo>
                                  <a:pt x="1141" y="2250"/>
                                </a:lnTo>
                                <a:lnTo>
                                  <a:pt x="1146" y="2248"/>
                                </a:lnTo>
                                <a:lnTo>
                                  <a:pt x="1152" y="2248"/>
                                </a:lnTo>
                                <a:lnTo>
                                  <a:pt x="1158" y="2252"/>
                                </a:lnTo>
                                <a:lnTo>
                                  <a:pt x="1164" y="2256"/>
                                </a:lnTo>
                                <a:lnTo>
                                  <a:pt x="1170" y="2260"/>
                                </a:lnTo>
                                <a:lnTo>
                                  <a:pt x="1176" y="2262"/>
                                </a:lnTo>
                                <a:lnTo>
                                  <a:pt x="1182" y="2266"/>
                                </a:lnTo>
                                <a:lnTo>
                                  <a:pt x="1188" y="2266"/>
                                </a:lnTo>
                                <a:lnTo>
                                  <a:pt x="1194" y="2260"/>
                                </a:lnTo>
                                <a:lnTo>
                                  <a:pt x="1200" y="2248"/>
                                </a:lnTo>
                                <a:lnTo>
                                  <a:pt x="1205" y="2236"/>
                                </a:lnTo>
                                <a:lnTo>
                                  <a:pt x="1211" y="2226"/>
                                </a:lnTo>
                                <a:lnTo>
                                  <a:pt x="1217" y="2217"/>
                                </a:lnTo>
                                <a:lnTo>
                                  <a:pt x="1223" y="2215"/>
                                </a:lnTo>
                                <a:lnTo>
                                  <a:pt x="1229" y="2221"/>
                                </a:lnTo>
                                <a:lnTo>
                                  <a:pt x="1235" y="2228"/>
                                </a:lnTo>
                                <a:lnTo>
                                  <a:pt x="1241" y="2234"/>
                                </a:lnTo>
                                <a:lnTo>
                                  <a:pt x="1247" y="2240"/>
                                </a:lnTo>
                                <a:lnTo>
                                  <a:pt x="1255" y="2244"/>
                                </a:lnTo>
                                <a:lnTo>
                                  <a:pt x="1261" y="2242"/>
                                </a:lnTo>
                                <a:lnTo>
                                  <a:pt x="1266" y="2238"/>
                                </a:lnTo>
                                <a:lnTo>
                                  <a:pt x="1272" y="2238"/>
                                </a:lnTo>
                                <a:lnTo>
                                  <a:pt x="1278" y="2238"/>
                                </a:lnTo>
                                <a:lnTo>
                                  <a:pt x="1284" y="2234"/>
                                </a:lnTo>
                                <a:lnTo>
                                  <a:pt x="1290" y="2230"/>
                                </a:lnTo>
                                <a:lnTo>
                                  <a:pt x="1296" y="2228"/>
                                </a:lnTo>
                                <a:lnTo>
                                  <a:pt x="1302" y="2232"/>
                                </a:lnTo>
                                <a:lnTo>
                                  <a:pt x="1308" y="2238"/>
                                </a:lnTo>
                                <a:lnTo>
                                  <a:pt x="1314" y="2246"/>
                                </a:lnTo>
                                <a:lnTo>
                                  <a:pt x="1320" y="2256"/>
                                </a:lnTo>
                                <a:lnTo>
                                  <a:pt x="1325" y="2264"/>
                                </a:lnTo>
                                <a:lnTo>
                                  <a:pt x="1331" y="2268"/>
                                </a:lnTo>
                                <a:lnTo>
                                  <a:pt x="1337" y="2264"/>
                                </a:lnTo>
                                <a:lnTo>
                                  <a:pt x="1343" y="2256"/>
                                </a:lnTo>
                                <a:lnTo>
                                  <a:pt x="1349" y="2250"/>
                                </a:lnTo>
                                <a:lnTo>
                                  <a:pt x="1355" y="2244"/>
                                </a:lnTo>
                                <a:lnTo>
                                  <a:pt x="1361" y="2236"/>
                                </a:lnTo>
                                <a:lnTo>
                                  <a:pt x="1367" y="2232"/>
                                </a:lnTo>
                                <a:lnTo>
                                  <a:pt x="1375" y="2232"/>
                                </a:lnTo>
                                <a:lnTo>
                                  <a:pt x="1380" y="2234"/>
                                </a:lnTo>
                                <a:lnTo>
                                  <a:pt x="1386" y="2236"/>
                                </a:lnTo>
                                <a:lnTo>
                                  <a:pt x="1392" y="2234"/>
                                </a:lnTo>
                                <a:lnTo>
                                  <a:pt x="1398" y="2232"/>
                                </a:lnTo>
                                <a:lnTo>
                                  <a:pt x="1404" y="2230"/>
                                </a:lnTo>
                                <a:lnTo>
                                  <a:pt x="1410" y="2228"/>
                                </a:lnTo>
                                <a:lnTo>
                                  <a:pt x="1416" y="2230"/>
                                </a:lnTo>
                                <a:lnTo>
                                  <a:pt x="1422" y="2230"/>
                                </a:lnTo>
                                <a:lnTo>
                                  <a:pt x="1428" y="2232"/>
                                </a:lnTo>
                                <a:lnTo>
                                  <a:pt x="1434" y="2232"/>
                                </a:lnTo>
                                <a:lnTo>
                                  <a:pt x="1440" y="2230"/>
                                </a:lnTo>
                                <a:lnTo>
                                  <a:pt x="1445" y="2228"/>
                                </a:lnTo>
                                <a:lnTo>
                                  <a:pt x="1451" y="2230"/>
                                </a:lnTo>
                                <a:lnTo>
                                  <a:pt x="1457" y="2236"/>
                                </a:lnTo>
                                <a:lnTo>
                                  <a:pt x="1463" y="2246"/>
                                </a:lnTo>
                                <a:lnTo>
                                  <a:pt x="1469" y="2254"/>
                                </a:lnTo>
                                <a:lnTo>
                                  <a:pt x="1475" y="2260"/>
                                </a:lnTo>
                                <a:lnTo>
                                  <a:pt x="1481" y="2260"/>
                                </a:lnTo>
                                <a:lnTo>
                                  <a:pt x="1489" y="2258"/>
                                </a:lnTo>
                                <a:lnTo>
                                  <a:pt x="1495" y="2254"/>
                                </a:lnTo>
                                <a:lnTo>
                                  <a:pt x="1500" y="2250"/>
                                </a:lnTo>
                                <a:lnTo>
                                  <a:pt x="1506" y="2252"/>
                                </a:lnTo>
                                <a:lnTo>
                                  <a:pt x="1512" y="2256"/>
                                </a:lnTo>
                                <a:lnTo>
                                  <a:pt x="1518" y="2256"/>
                                </a:lnTo>
                                <a:lnTo>
                                  <a:pt x="1524" y="2252"/>
                                </a:lnTo>
                                <a:lnTo>
                                  <a:pt x="1530" y="2240"/>
                                </a:lnTo>
                                <a:lnTo>
                                  <a:pt x="1536" y="2226"/>
                                </a:lnTo>
                                <a:lnTo>
                                  <a:pt x="1542" y="2211"/>
                                </a:lnTo>
                                <a:lnTo>
                                  <a:pt x="1548" y="2199"/>
                                </a:lnTo>
                                <a:lnTo>
                                  <a:pt x="1554" y="2191"/>
                                </a:lnTo>
                                <a:lnTo>
                                  <a:pt x="1559" y="2193"/>
                                </a:lnTo>
                                <a:lnTo>
                                  <a:pt x="1565" y="2203"/>
                                </a:lnTo>
                                <a:lnTo>
                                  <a:pt x="1571" y="2215"/>
                                </a:lnTo>
                                <a:lnTo>
                                  <a:pt x="1577" y="2228"/>
                                </a:lnTo>
                                <a:lnTo>
                                  <a:pt x="1583" y="2238"/>
                                </a:lnTo>
                                <a:lnTo>
                                  <a:pt x="1589" y="2246"/>
                                </a:lnTo>
                                <a:lnTo>
                                  <a:pt x="1595" y="2248"/>
                                </a:lnTo>
                                <a:lnTo>
                                  <a:pt x="1601" y="2248"/>
                                </a:lnTo>
                                <a:lnTo>
                                  <a:pt x="1609" y="2246"/>
                                </a:lnTo>
                                <a:lnTo>
                                  <a:pt x="1615" y="2246"/>
                                </a:lnTo>
                                <a:lnTo>
                                  <a:pt x="1620" y="2248"/>
                                </a:lnTo>
                                <a:lnTo>
                                  <a:pt x="1626" y="2252"/>
                                </a:lnTo>
                                <a:lnTo>
                                  <a:pt x="1632" y="2252"/>
                                </a:lnTo>
                                <a:lnTo>
                                  <a:pt x="1638" y="2250"/>
                                </a:lnTo>
                                <a:lnTo>
                                  <a:pt x="1644" y="2248"/>
                                </a:lnTo>
                                <a:lnTo>
                                  <a:pt x="1650" y="2242"/>
                                </a:lnTo>
                                <a:lnTo>
                                  <a:pt x="1656" y="2236"/>
                                </a:lnTo>
                                <a:lnTo>
                                  <a:pt x="1662" y="2230"/>
                                </a:lnTo>
                                <a:lnTo>
                                  <a:pt x="1668" y="2228"/>
                                </a:lnTo>
                                <a:lnTo>
                                  <a:pt x="1674" y="2234"/>
                                </a:lnTo>
                                <a:lnTo>
                                  <a:pt x="1679" y="2244"/>
                                </a:lnTo>
                                <a:lnTo>
                                  <a:pt x="1685" y="2254"/>
                                </a:lnTo>
                                <a:lnTo>
                                  <a:pt x="1691" y="2266"/>
                                </a:lnTo>
                                <a:lnTo>
                                  <a:pt x="1697" y="2274"/>
                                </a:lnTo>
                                <a:lnTo>
                                  <a:pt x="1703" y="2280"/>
                                </a:lnTo>
                                <a:lnTo>
                                  <a:pt x="1709" y="2274"/>
                                </a:lnTo>
                                <a:lnTo>
                                  <a:pt x="1715" y="2262"/>
                                </a:lnTo>
                                <a:lnTo>
                                  <a:pt x="1721" y="2246"/>
                                </a:lnTo>
                                <a:lnTo>
                                  <a:pt x="1729" y="2230"/>
                                </a:lnTo>
                                <a:lnTo>
                                  <a:pt x="1735" y="2215"/>
                                </a:lnTo>
                                <a:lnTo>
                                  <a:pt x="1740" y="2203"/>
                                </a:lnTo>
                                <a:lnTo>
                                  <a:pt x="1746" y="2201"/>
                                </a:lnTo>
                                <a:lnTo>
                                  <a:pt x="1752" y="2207"/>
                                </a:lnTo>
                                <a:lnTo>
                                  <a:pt x="1758" y="2219"/>
                                </a:lnTo>
                                <a:lnTo>
                                  <a:pt x="1764" y="2230"/>
                                </a:lnTo>
                                <a:lnTo>
                                  <a:pt x="1770" y="2240"/>
                                </a:lnTo>
                                <a:lnTo>
                                  <a:pt x="1776" y="2248"/>
                                </a:lnTo>
                                <a:lnTo>
                                  <a:pt x="1782" y="2252"/>
                                </a:lnTo>
                                <a:lnTo>
                                  <a:pt x="1788" y="2254"/>
                                </a:lnTo>
                                <a:lnTo>
                                  <a:pt x="1794" y="2254"/>
                                </a:lnTo>
                                <a:lnTo>
                                  <a:pt x="1799" y="2256"/>
                                </a:lnTo>
                                <a:lnTo>
                                  <a:pt x="1805" y="2262"/>
                                </a:lnTo>
                                <a:lnTo>
                                  <a:pt x="1811" y="2268"/>
                                </a:lnTo>
                                <a:lnTo>
                                  <a:pt x="1817" y="2270"/>
                                </a:lnTo>
                                <a:lnTo>
                                  <a:pt x="1823" y="2268"/>
                                </a:lnTo>
                                <a:lnTo>
                                  <a:pt x="1829" y="2266"/>
                                </a:lnTo>
                                <a:lnTo>
                                  <a:pt x="1835" y="2262"/>
                                </a:lnTo>
                                <a:lnTo>
                                  <a:pt x="1841" y="2260"/>
                                </a:lnTo>
                                <a:lnTo>
                                  <a:pt x="1849" y="2258"/>
                                </a:lnTo>
                                <a:lnTo>
                                  <a:pt x="1855" y="2258"/>
                                </a:lnTo>
                                <a:lnTo>
                                  <a:pt x="1860" y="2258"/>
                                </a:lnTo>
                                <a:lnTo>
                                  <a:pt x="1866" y="2256"/>
                                </a:lnTo>
                                <a:lnTo>
                                  <a:pt x="1872" y="2256"/>
                                </a:lnTo>
                                <a:lnTo>
                                  <a:pt x="1878" y="2254"/>
                                </a:lnTo>
                                <a:lnTo>
                                  <a:pt x="1884" y="2252"/>
                                </a:lnTo>
                                <a:lnTo>
                                  <a:pt x="1890" y="2250"/>
                                </a:lnTo>
                                <a:lnTo>
                                  <a:pt x="1896" y="2246"/>
                                </a:lnTo>
                                <a:lnTo>
                                  <a:pt x="1902" y="2238"/>
                                </a:lnTo>
                                <a:lnTo>
                                  <a:pt x="1908" y="2228"/>
                                </a:lnTo>
                                <a:lnTo>
                                  <a:pt x="1914" y="2219"/>
                                </a:lnTo>
                                <a:lnTo>
                                  <a:pt x="1919" y="2211"/>
                                </a:lnTo>
                                <a:lnTo>
                                  <a:pt x="1925" y="2209"/>
                                </a:lnTo>
                                <a:lnTo>
                                  <a:pt x="1931" y="2211"/>
                                </a:lnTo>
                                <a:lnTo>
                                  <a:pt x="1937" y="2217"/>
                                </a:lnTo>
                                <a:lnTo>
                                  <a:pt x="1943" y="2228"/>
                                </a:lnTo>
                                <a:lnTo>
                                  <a:pt x="1949" y="2240"/>
                                </a:lnTo>
                                <a:lnTo>
                                  <a:pt x="1955" y="2250"/>
                                </a:lnTo>
                                <a:lnTo>
                                  <a:pt x="1961" y="2258"/>
                                </a:lnTo>
                                <a:lnTo>
                                  <a:pt x="1969" y="2262"/>
                                </a:lnTo>
                                <a:lnTo>
                                  <a:pt x="1975" y="2260"/>
                                </a:lnTo>
                                <a:lnTo>
                                  <a:pt x="1980" y="2254"/>
                                </a:lnTo>
                                <a:lnTo>
                                  <a:pt x="1986" y="2246"/>
                                </a:lnTo>
                                <a:lnTo>
                                  <a:pt x="1992" y="2242"/>
                                </a:lnTo>
                                <a:lnTo>
                                  <a:pt x="1998" y="2240"/>
                                </a:lnTo>
                                <a:lnTo>
                                  <a:pt x="2004" y="2244"/>
                                </a:lnTo>
                                <a:lnTo>
                                  <a:pt x="2010" y="2252"/>
                                </a:lnTo>
                                <a:lnTo>
                                  <a:pt x="2016" y="2262"/>
                                </a:lnTo>
                                <a:lnTo>
                                  <a:pt x="2022" y="2268"/>
                                </a:lnTo>
                                <a:lnTo>
                                  <a:pt x="2028" y="2264"/>
                                </a:lnTo>
                                <a:lnTo>
                                  <a:pt x="2034" y="2256"/>
                                </a:lnTo>
                                <a:lnTo>
                                  <a:pt x="2039" y="2248"/>
                                </a:lnTo>
                                <a:lnTo>
                                  <a:pt x="2045" y="2244"/>
                                </a:lnTo>
                                <a:lnTo>
                                  <a:pt x="2051" y="2246"/>
                                </a:lnTo>
                                <a:lnTo>
                                  <a:pt x="2057" y="2252"/>
                                </a:lnTo>
                                <a:lnTo>
                                  <a:pt x="2063" y="2260"/>
                                </a:lnTo>
                                <a:lnTo>
                                  <a:pt x="2069" y="2264"/>
                                </a:lnTo>
                                <a:lnTo>
                                  <a:pt x="2075" y="2264"/>
                                </a:lnTo>
                                <a:lnTo>
                                  <a:pt x="2081" y="2260"/>
                                </a:lnTo>
                                <a:lnTo>
                                  <a:pt x="2089" y="2258"/>
                                </a:lnTo>
                                <a:lnTo>
                                  <a:pt x="2095" y="2256"/>
                                </a:lnTo>
                                <a:lnTo>
                                  <a:pt x="2100" y="2256"/>
                                </a:lnTo>
                                <a:lnTo>
                                  <a:pt x="2106" y="2256"/>
                                </a:lnTo>
                                <a:lnTo>
                                  <a:pt x="2112" y="2254"/>
                                </a:lnTo>
                                <a:lnTo>
                                  <a:pt x="2118" y="2248"/>
                                </a:lnTo>
                                <a:lnTo>
                                  <a:pt x="2124" y="2242"/>
                                </a:lnTo>
                                <a:lnTo>
                                  <a:pt x="2130" y="2238"/>
                                </a:lnTo>
                                <a:lnTo>
                                  <a:pt x="2136" y="2236"/>
                                </a:lnTo>
                                <a:lnTo>
                                  <a:pt x="2142" y="2234"/>
                                </a:lnTo>
                                <a:lnTo>
                                  <a:pt x="2148" y="2234"/>
                                </a:lnTo>
                                <a:lnTo>
                                  <a:pt x="2154" y="2238"/>
                                </a:lnTo>
                                <a:lnTo>
                                  <a:pt x="2159" y="2242"/>
                                </a:lnTo>
                                <a:lnTo>
                                  <a:pt x="2165" y="2246"/>
                                </a:lnTo>
                                <a:lnTo>
                                  <a:pt x="2171" y="2250"/>
                                </a:lnTo>
                                <a:lnTo>
                                  <a:pt x="2177" y="2256"/>
                                </a:lnTo>
                                <a:lnTo>
                                  <a:pt x="2183" y="2260"/>
                                </a:lnTo>
                                <a:lnTo>
                                  <a:pt x="2189" y="2256"/>
                                </a:lnTo>
                                <a:lnTo>
                                  <a:pt x="2195" y="2250"/>
                                </a:lnTo>
                                <a:lnTo>
                                  <a:pt x="2201" y="2244"/>
                                </a:lnTo>
                                <a:lnTo>
                                  <a:pt x="2209" y="2242"/>
                                </a:lnTo>
                                <a:lnTo>
                                  <a:pt x="2214" y="2246"/>
                                </a:lnTo>
                                <a:lnTo>
                                  <a:pt x="2220" y="2252"/>
                                </a:lnTo>
                                <a:lnTo>
                                  <a:pt x="2226" y="2258"/>
                                </a:lnTo>
                                <a:lnTo>
                                  <a:pt x="2232" y="2262"/>
                                </a:lnTo>
                                <a:lnTo>
                                  <a:pt x="2238" y="2262"/>
                                </a:lnTo>
                                <a:lnTo>
                                  <a:pt x="2244" y="2258"/>
                                </a:lnTo>
                                <a:lnTo>
                                  <a:pt x="2250" y="2258"/>
                                </a:lnTo>
                                <a:lnTo>
                                  <a:pt x="2256" y="2262"/>
                                </a:lnTo>
                                <a:lnTo>
                                  <a:pt x="2262" y="2270"/>
                                </a:lnTo>
                                <a:lnTo>
                                  <a:pt x="2268" y="2276"/>
                                </a:lnTo>
                                <a:lnTo>
                                  <a:pt x="2273" y="2278"/>
                                </a:lnTo>
                                <a:lnTo>
                                  <a:pt x="2279" y="2276"/>
                                </a:lnTo>
                                <a:lnTo>
                                  <a:pt x="2285" y="2270"/>
                                </a:lnTo>
                                <a:lnTo>
                                  <a:pt x="2291" y="2266"/>
                                </a:lnTo>
                                <a:lnTo>
                                  <a:pt x="2297" y="2262"/>
                                </a:lnTo>
                                <a:lnTo>
                                  <a:pt x="2303" y="2262"/>
                                </a:lnTo>
                                <a:lnTo>
                                  <a:pt x="2309" y="2262"/>
                                </a:lnTo>
                                <a:lnTo>
                                  <a:pt x="2315" y="2266"/>
                                </a:lnTo>
                                <a:lnTo>
                                  <a:pt x="2323" y="2266"/>
                                </a:lnTo>
                                <a:lnTo>
                                  <a:pt x="2329" y="2260"/>
                                </a:lnTo>
                                <a:lnTo>
                                  <a:pt x="2334" y="2254"/>
                                </a:lnTo>
                                <a:lnTo>
                                  <a:pt x="2340" y="2248"/>
                                </a:lnTo>
                                <a:lnTo>
                                  <a:pt x="2346" y="2242"/>
                                </a:lnTo>
                                <a:lnTo>
                                  <a:pt x="2352" y="2238"/>
                                </a:lnTo>
                                <a:lnTo>
                                  <a:pt x="2358" y="2234"/>
                                </a:lnTo>
                                <a:lnTo>
                                  <a:pt x="2364" y="2234"/>
                                </a:lnTo>
                                <a:lnTo>
                                  <a:pt x="2370" y="2236"/>
                                </a:lnTo>
                                <a:lnTo>
                                  <a:pt x="2376" y="2240"/>
                                </a:lnTo>
                                <a:lnTo>
                                  <a:pt x="2382" y="2242"/>
                                </a:lnTo>
                                <a:lnTo>
                                  <a:pt x="2388" y="2244"/>
                                </a:lnTo>
                                <a:lnTo>
                                  <a:pt x="2393" y="2242"/>
                                </a:lnTo>
                                <a:lnTo>
                                  <a:pt x="2399" y="2236"/>
                                </a:lnTo>
                                <a:lnTo>
                                  <a:pt x="2405" y="2232"/>
                                </a:lnTo>
                                <a:lnTo>
                                  <a:pt x="2411" y="2230"/>
                                </a:lnTo>
                                <a:lnTo>
                                  <a:pt x="2417" y="2232"/>
                                </a:lnTo>
                                <a:lnTo>
                                  <a:pt x="2423" y="2238"/>
                                </a:lnTo>
                                <a:lnTo>
                                  <a:pt x="2429" y="2246"/>
                                </a:lnTo>
                                <a:lnTo>
                                  <a:pt x="2435" y="2258"/>
                                </a:lnTo>
                                <a:lnTo>
                                  <a:pt x="2443" y="2270"/>
                                </a:lnTo>
                                <a:lnTo>
                                  <a:pt x="2449" y="2278"/>
                                </a:lnTo>
                                <a:lnTo>
                                  <a:pt x="2454" y="2280"/>
                                </a:lnTo>
                                <a:lnTo>
                                  <a:pt x="2460" y="2276"/>
                                </a:lnTo>
                                <a:lnTo>
                                  <a:pt x="2466" y="2270"/>
                                </a:lnTo>
                                <a:lnTo>
                                  <a:pt x="2472" y="2264"/>
                                </a:lnTo>
                                <a:lnTo>
                                  <a:pt x="2478" y="2254"/>
                                </a:lnTo>
                                <a:lnTo>
                                  <a:pt x="2484" y="2246"/>
                                </a:lnTo>
                                <a:lnTo>
                                  <a:pt x="2490" y="2242"/>
                                </a:lnTo>
                                <a:lnTo>
                                  <a:pt x="2496" y="2244"/>
                                </a:lnTo>
                                <a:lnTo>
                                  <a:pt x="2502" y="2248"/>
                                </a:lnTo>
                                <a:lnTo>
                                  <a:pt x="2508" y="2252"/>
                                </a:lnTo>
                                <a:lnTo>
                                  <a:pt x="2513" y="2258"/>
                                </a:lnTo>
                                <a:lnTo>
                                  <a:pt x="2519" y="2262"/>
                                </a:lnTo>
                                <a:lnTo>
                                  <a:pt x="2525" y="2258"/>
                                </a:lnTo>
                                <a:lnTo>
                                  <a:pt x="2531" y="2252"/>
                                </a:lnTo>
                                <a:lnTo>
                                  <a:pt x="2537" y="2250"/>
                                </a:lnTo>
                                <a:lnTo>
                                  <a:pt x="2543" y="2252"/>
                                </a:lnTo>
                                <a:lnTo>
                                  <a:pt x="2549" y="2252"/>
                                </a:lnTo>
                                <a:lnTo>
                                  <a:pt x="2555" y="2252"/>
                                </a:lnTo>
                                <a:lnTo>
                                  <a:pt x="2563" y="2254"/>
                                </a:lnTo>
                                <a:lnTo>
                                  <a:pt x="2569" y="2258"/>
                                </a:lnTo>
                                <a:lnTo>
                                  <a:pt x="2574" y="2260"/>
                                </a:lnTo>
                                <a:lnTo>
                                  <a:pt x="2580" y="2258"/>
                                </a:lnTo>
                                <a:lnTo>
                                  <a:pt x="2586" y="2256"/>
                                </a:lnTo>
                                <a:lnTo>
                                  <a:pt x="2592" y="2256"/>
                                </a:lnTo>
                                <a:lnTo>
                                  <a:pt x="2598" y="2256"/>
                                </a:lnTo>
                                <a:lnTo>
                                  <a:pt x="2604" y="2256"/>
                                </a:lnTo>
                                <a:lnTo>
                                  <a:pt x="2610" y="2254"/>
                                </a:lnTo>
                                <a:lnTo>
                                  <a:pt x="2616" y="2254"/>
                                </a:lnTo>
                                <a:lnTo>
                                  <a:pt x="2622" y="2252"/>
                                </a:lnTo>
                                <a:lnTo>
                                  <a:pt x="2628" y="2252"/>
                                </a:lnTo>
                                <a:lnTo>
                                  <a:pt x="2633" y="2252"/>
                                </a:lnTo>
                                <a:lnTo>
                                  <a:pt x="2639" y="2250"/>
                                </a:lnTo>
                                <a:lnTo>
                                  <a:pt x="2645" y="2248"/>
                                </a:lnTo>
                                <a:lnTo>
                                  <a:pt x="2651" y="2244"/>
                                </a:lnTo>
                                <a:lnTo>
                                  <a:pt x="2657" y="2240"/>
                                </a:lnTo>
                                <a:lnTo>
                                  <a:pt x="2663" y="2234"/>
                                </a:lnTo>
                                <a:lnTo>
                                  <a:pt x="2669" y="2225"/>
                                </a:lnTo>
                                <a:lnTo>
                                  <a:pt x="2675" y="2219"/>
                                </a:lnTo>
                                <a:lnTo>
                                  <a:pt x="2683" y="2215"/>
                                </a:lnTo>
                                <a:lnTo>
                                  <a:pt x="2689" y="2215"/>
                                </a:lnTo>
                                <a:lnTo>
                                  <a:pt x="2694" y="2219"/>
                                </a:lnTo>
                                <a:lnTo>
                                  <a:pt x="2700" y="2226"/>
                                </a:lnTo>
                                <a:lnTo>
                                  <a:pt x="2706" y="2234"/>
                                </a:lnTo>
                                <a:lnTo>
                                  <a:pt x="2712" y="2242"/>
                                </a:lnTo>
                                <a:lnTo>
                                  <a:pt x="2718" y="2242"/>
                                </a:lnTo>
                                <a:lnTo>
                                  <a:pt x="2724" y="2238"/>
                                </a:lnTo>
                                <a:lnTo>
                                  <a:pt x="2730" y="2234"/>
                                </a:lnTo>
                                <a:lnTo>
                                  <a:pt x="2736" y="2228"/>
                                </a:lnTo>
                                <a:lnTo>
                                  <a:pt x="2742" y="2226"/>
                                </a:lnTo>
                                <a:lnTo>
                                  <a:pt x="2748" y="2226"/>
                                </a:lnTo>
                                <a:lnTo>
                                  <a:pt x="2753" y="2226"/>
                                </a:lnTo>
                                <a:lnTo>
                                  <a:pt x="2759" y="2228"/>
                                </a:lnTo>
                                <a:lnTo>
                                  <a:pt x="2765" y="2226"/>
                                </a:lnTo>
                                <a:lnTo>
                                  <a:pt x="2771" y="2221"/>
                                </a:lnTo>
                                <a:lnTo>
                                  <a:pt x="2777" y="2211"/>
                                </a:lnTo>
                                <a:lnTo>
                                  <a:pt x="2783" y="2199"/>
                                </a:lnTo>
                                <a:lnTo>
                                  <a:pt x="2789" y="2185"/>
                                </a:lnTo>
                                <a:lnTo>
                                  <a:pt x="2795" y="2175"/>
                                </a:lnTo>
                                <a:lnTo>
                                  <a:pt x="2803" y="2165"/>
                                </a:lnTo>
                                <a:lnTo>
                                  <a:pt x="2809" y="2158"/>
                                </a:lnTo>
                                <a:lnTo>
                                  <a:pt x="2814" y="2150"/>
                                </a:lnTo>
                                <a:lnTo>
                                  <a:pt x="2820" y="2142"/>
                                </a:lnTo>
                                <a:lnTo>
                                  <a:pt x="2826" y="2134"/>
                                </a:lnTo>
                                <a:lnTo>
                                  <a:pt x="2832" y="2126"/>
                                </a:lnTo>
                                <a:lnTo>
                                  <a:pt x="2838" y="2120"/>
                                </a:lnTo>
                                <a:lnTo>
                                  <a:pt x="2844" y="2116"/>
                                </a:lnTo>
                                <a:lnTo>
                                  <a:pt x="2850" y="2118"/>
                                </a:lnTo>
                                <a:lnTo>
                                  <a:pt x="2856" y="2128"/>
                                </a:lnTo>
                                <a:lnTo>
                                  <a:pt x="2862" y="2144"/>
                                </a:lnTo>
                                <a:lnTo>
                                  <a:pt x="2868" y="2156"/>
                                </a:lnTo>
                                <a:lnTo>
                                  <a:pt x="2873" y="2167"/>
                                </a:lnTo>
                                <a:lnTo>
                                  <a:pt x="2879" y="2173"/>
                                </a:lnTo>
                                <a:lnTo>
                                  <a:pt x="2885" y="2173"/>
                                </a:lnTo>
                                <a:lnTo>
                                  <a:pt x="2891" y="2169"/>
                                </a:lnTo>
                                <a:lnTo>
                                  <a:pt x="2897" y="2163"/>
                                </a:lnTo>
                                <a:lnTo>
                                  <a:pt x="2903" y="2158"/>
                                </a:lnTo>
                                <a:lnTo>
                                  <a:pt x="2909" y="2152"/>
                                </a:lnTo>
                                <a:lnTo>
                                  <a:pt x="2915" y="2144"/>
                                </a:lnTo>
                                <a:lnTo>
                                  <a:pt x="2923" y="2130"/>
                                </a:lnTo>
                                <a:lnTo>
                                  <a:pt x="2929" y="2118"/>
                                </a:lnTo>
                                <a:lnTo>
                                  <a:pt x="2934" y="2108"/>
                                </a:lnTo>
                                <a:lnTo>
                                  <a:pt x="2940" y="2102"/>
                                </a:lnTo>
                                <a:lnTo>
                                  <a:pt x="2946" y="2104"/>
                                </a:lnTo>
                                <a:lnTo>
                                  <a:pt x="2952" y="2116"/>
                                </a:lnTo>
                                <a:lnTo>
                                  <a:pt x="2958" y="2136"/>
                                </a:lnTo>
                                <a:lnTo>
                                  <a:pt x="2964" y="2154"/>
                                </a:lnTo>
                                <a:lnTo>
                                  <a:pt x="2970" y="2169"/>
                                </a:lnTo>
                                <a:lnTo>
                                  <a:pt x="2976" y="2185"/>
                                </a:lnTo>
                                <a:lnTo>
                                  <a:pt x="2982" y="2199"/>
                                </a:lnTo>
                                <a:lnTo>
                                  <a:pt x="2988" y="2209"/>
                                </a:lnTo>
                                <a:lnTo>
                                  <a:pt x="2993" y="2217"/>
                                </a:lnTo>
                                <a:lnTo>
                                  <a:pt x="2999" y="2226"/>
                                </a:lnTo>
                                <a:lnTo>
                                  <a:pt x="3005" y="2234"/>
                                </a:lnTo>
                                <a:lnTo>
                                  <a:pt x="3011" y="2240"/>
                                </a:lnTo>
                                <a:lnTo>
                                  <a:pt x="3017" y="2236"/>
                                </a:lnTo>
                                <a:lnTo>
                                  <a:pt x="3023" y="2230"/>
                                </a:lnTo>
                                <a:lnTo>
                                  <a:pt x="3029" y="2228"/>
                                </a:lnTo>
                                <a:lnTo>
                                  <a:pt x="3037" y="2228"/>
                                </a:lnTo>
                                <a:lnTo>
                                  <a:pt x="3043" y="2232"/>
                                </a:lnTo>
                                <a:lnTo>
                                  <a:pt x="3048" y="2236"/>
                                </a:lnTo>
                                <a:lnTo>
                                  <a:pt x="3054" y="2244"/>
                                </a:lnTo>
                                <a:lnTo>
                                  <a:pt x="3060" y="2250"/>
                                </a:lnTo>
                                <a:lnTo>
                                  <a:pt x="3066" y="2254"/>
                                </a:lnTo>
                                <a:lnTo>
                                  <a:pt x="3072" y="2252"/>
                                </a:lnTo>
                                <a:lnTo>
                                  <a:pt x="3078" y="2248"/>
                                </a:lnTo>
                                <a:lnTo>
                                  <a:pt x="3084" y="2246"/>
                                </a:lnTo>
                                <a:lnTo>
                                  <a:pt x="3090" y="2244"/>
                                </a:lnTo>
                                <a:lnTo>
                                  <a:pt x="3096" y="2242"/>
                                </a:lnTo>
                                <a:lnTo>
                                  <a:pt x="3102" y="2238"/>
                                </a:lnTo>
                                <a:lnTo>
                                  <a:pt x="3107" y="2230"/>
                                </a:lnTo>
                                <a:lnTo>
                                  <a:pt x="3113" y="2223"/>
                                </a:lnTo>
                                <a:lnTo>
                                  <a:pt x="3119" y="2217"/>
                                </a:lnTo>
                                <a:lnTo>
                                  <a:pt x="3125" y="2213"/>
                                </a:lnTo>
                                <a:lnTo>
                                  <a:pt x="3131" y="2215"/>
                                </a:lnTo>
                                <a:lnTo>
                                  <a:pt x="3137" y="2223"/>
                                </a:lnTo>
                                <a:lnTo>
                                  <a:pt x="3143" y="2232"/>
                                </a:lnTo>
                                <a:lnTo>
                                  <a:pt x="3149" y="2242"/>
                                </a:lnTo>
                                <a:lnTo>
                                  <a:pt x="3157" y="2250"/>
                                </a:lnTo>
                                <a:lnTo>
                                  <a:pt x="3163" y="2252"/>
                                </a:lnTo>
                                <a:lnTo>
                                  <a:pt x="3168" y="2250"/>
                                </a:lnTo>
                                <a:lnTo>
                                  <a:pt x="3174" y="2244"/>
                                </a:lnTo>
                                <a:lnTo>
                                  <a:pt x="3180" y="2240"/>
                                </a:lnTo>
                                <a:lnTo>
                                  <a:pt x="3186" y="2240"/>
                                </a:lnTo>
                                <a:lnTo>
                                  <a:pt x="3192" y="2238"/>
                                </a:lnTo>
                                <a:lnTo>
                                  <a:pt x="3198" y="2238"/>
                                </a:lnTo>
                                <a:lnTo>
                                  <a:pt x="3204" y="2242"/>
                                </a:lnTo>
                                <a:lnTo>
                                  <a:pt x="3210" y="2246"/>
                                </a:lnTo>
                                <a:lnTo>
                                  <a:pt x="3216" y="2250"/>
                                </a:lnTo>
                                <a:lnTo>
                                  <a:pt x="3222" y="2244"/>
                                </a:lnTo>
                                <a:lnTo>
                                  <a:pt x="3227" y="2236"/>
                                </a:lnTo>
                                <a:lnTo>
                                  <a:pt x="3233" y="2230"/>
                                </a:lnTo>
                                <a:lnTo>
                                  <a:pt x="3239" y="2223"/>
                                </a:lnTo>
                                <a:lnTo>
                                  <a:pt x="3245" y="2213"/>
                                </a:lnTo>
                                <a:lnTo>
                                  <a:pt x="3251" y="2207"/>
                                </a:lnTo>
                                <a:lnTo>
                                  <a:pt x="3257" y="2209"/>
                                </a:lnTo>
                                <a:lnTo>
                                  <a:pt x="3263" y="2215"/>
                                </a:lnTo>
                                <a:lnTo>
                                  <a:pt x="3269" y="2223"/>
                                </a:lnTo>
                                <a:lnTo>
                                  <a:pt x="3277" y="2225"/>
                                </a:lnTo>
                                <a:lnTo>
                                  <a:pt x="3283" y="2225"/>
                                </a:lnTo>
                                <a:lnTo>
                                  <a:pt x="3288" y="2221"/>
                                </a:lnTo>
                                <a:lnTo>
                                  <a:pt x="3294" y="2213"/>
                                </a:lnTo>
                                <a:lnTo>
                                  <a:pt x="3300" y="2207"/>
                                </a:lnTo>
                                <a:lnTo>
                                  <a:pt x="3306" y="2207"/>
                                </a:lnTo>
                                <a:lnTo>
                                  <a:pt x="3312" y="2211"/>
                                </a:lnTo>
                                <a:lnTo>
                                  <a:pt x="3318" y="2217"/>
                                </a:lnTo>
                                <a:lnTo>
                                  <a:pt x="3324" y="2219"/>
                                </a:lnTo>
                                <a:lnTo>
                                  <a:pt x="3330" y="2215"/>
                                </a:lnTo>
                                <a:lnTo>
                                  <a:pt x="3336" y="2205"/>
                                </a:lnTo>
                                <a:lnTo>
                                  <a:pt x="3342" y="2185"/>
                                </a:lnTo>
                                <a:lnTo>
                                  <a:pt x="3347" y="2165"/>
                                </a:lnTo>
                                <a:lnTo>
                                  <a:pt x="3353" y="2156"/>
                                </a:lnTo>
                                <a:lnTo>
                                  <a:pt x="3359" y="2156"/>
                                </a:lnTo>
                                <a:lnTo>
                                  <a:pt x="3365" y="2163"/>
                                </a:lnTo>
                                <a:lnTo>
                                  <a:pt x="3371" y="2175"/>
                                </a:lnTo>
                                <a:lnTo>
                                  <a:pt x="3377" y="2183"/>
                                </a:lnTo>
                                <a:lnTo>
                                  <a:pt x="3383" y="2193"/>
                                </a:lnTo>
                                <a:lnTo>
                                  <a:pt x="3389" y="2203"/>
                                </a:lnTo>
                                <a:lnTo>
                                  <a:pt x="3397" y="2213"/>
                                </a:lnTo>
                                <a:lnTo>
                                  <a:pt x="3403" y="2223"/>
                                </a:lnTo>
                                <a:lnTo>
                                  <a:pt x="3408" y="2230"/>
                                </a:lnTo>
                                <a:lnTo>
                                  <a:pt x="3414" y="2234"/>
                                </a:lnTo>
                                <a:lnTo>
                                  <a:pt x="3420" y="2236"/>
                                </a:lnTo>
                                <a:lnTo>
                                  <a:pt x="3426" y="2234"/>
                                </a:lnTo>
                                <a:lnTo>
                                  <a:pt x="3432" y="2230"/>
                                </a:lnTo>
                                <a:lnTo>
                                  <a:pt x="3438" y="2225"/>
                                </a:lnTo>
                                <a:lnTo>
                                  <a:pt x="3444" y="2219"/>
                                </a:lnTo>
                                <a:lnTo>
                                  <a:pt x="3450" y="2219"/>
                                </a:lnTo>
                                <a:lnTo>
                                  <a:pt x="3456" y="2217"/>
                                </a:lnTo>
                                <a:lnTo>
                                  <a:pt x="3462" y="2211"/>
                                </a:lnTo>
                                <a:lnTo>
                                  <a:pt x="3467" y="2199"/>
                                </a:lnTo>
                                <a:lnTo>
                                  <a:pt x="3473" y="2191"/>
                                </a:lnTo>
                                <a:lnTo>
                                  <a:pt x="3479" y="2191"/>
                                </a:lnTo>
                                <a:lnTo>
                                  <a:pt x="3485" y="2193"/>
                                </a:lnTo>
                                <a:lnTo>
                                  <a:pt x="3491" y="2195"/>
                                </a:lnTo>
                                <a:lnTo>
                                  <a:pt x="3497" y="2203"/>
                                </a:lnTo>
                                <a:lnTo>
                                  <a:pt x="3503" y="2213"/>
                                </a:lnTo>
                                <a:lnTo>
                                  <a:pt x="3509" y="2223"/>
                                </a:lnTo>
                                <a:lnTo>
                                  <a:pt x="3517" y="2226"/>
                                </a:lnTo>
                                <a:lnTo>
                                  <a:pt x="3523" y="2230"/>
                                </a:lnTo>
                                <a:lnTo>
                                  <a:pt x="3528" y="2236"/>
                                </a:lnTo>
                                <a:lnTo>
                                  <a:pt x="3534" y="2240"/>
                                </a:lnTo>
                                <a:lnTo>
                                  <a:pt x="3540" y="2244"/>
                                </a:lnTo>
                                <a:lnTo>
                                  <a:pt x="3546" y="2246"/>
                                </a:lnTo>
                                <a:lnTo>
                                  <a:pt x="3552" y="2244"/>
                                </a:lnTo>
                                <a:lnTo>
                                  <a:pt x="3558" y="2246"/>
                                </a:lnTo>
                                <a:lnTo>
                                  <a:pt x="3564" y="2250"/>
                                </a:lnTo>
                                <a:lnTo>
                                  <a:pt x="3570" y="2254"/>
                                </a:lnTo>
                                <a:lnTo>
                                  <a:pt x="3576" y="2256"/>
                                </a:lnTo>
                                <a:lnTo>
                                  <a:pt x="3582" y="2258"/>
                                </a:lnTo>
                                <a:lnTo>
                                  <a:pt x="3587" y="2258"/>
                                </a:lnTo>
                                <a:lnTo>
                                  <a:pt x="3593" y="2256"/>
                                </a:lnTo>
                                <a:lnTo>
                                  <a:pt x="3599" y="2250"/>
                                </a:lnTo>
                                <a:lnTo>
                                  <a:pt x="3605" y="2240"/>
                                </a:lnTo>
                                <a:lnTo>
                                  <a:pt x="3611" y="2232"/>
                                </a:lnTo>
                                <a:lnTo>
                                  <a:pt x="3617" y="2225"/>
                                </a:lnTo>
                                <a:lnTo>
                                  <a:pt x="3623" y="2219"/>
                                </a:lnTo>
                                <a:lnTo>
                                  <a:pt x="3629" y="2213"/>
                                </a:lnTo>
                                <a:lnTo>
                                  <a:pt x="3637" y="2209"/>
                                </a:lnTo>
                                <a:lnTo>
                                  <a:pt x="3643" y="2207"/>
                                </a:lnTo>
                                <a:lnTo>
                                  <a:pt x="3648" y="2209"/>
                                </a:lnTo>
                                <a:lnTo>
                                  <a:pt x="3654" y="2211"/>
                                </a:lnTo>
                                <a:lnTo>
                                  <a:pt x="3660" y="2213"/>
                                </a:lnTo>
                                <a:lnTo>
                                  <a:pt x="3666" y="2215"/>
                                </a:lnTo>
                                <a:lnTo>
                                  <a:pt x="3672" y="2221"/>
                                </a:lnTo>
                                <a:lnTo>
                                  <a:pt x="3678" y="2221"/>
                                </a:lnTo>
                                <a:lnTo>
                                  <a:pt x="3684" y="2221"/>
                                </a:lnTo>
                                <a:lnTo>
                                  <a:pt x="3690" y="2219"/>
                                </a:lnTo>
                                <a:lnTo>
                                  <a:pt x="3696" y="2219"/>
                                </a:lnTo>
                                <a:lnTo>
                                  <a:pt x="3702" y="2211"/>
                                </a:lnTo>
                                <a:lnTo>
                                  <a:pt x="3707" y="2197"/>
                                </a:lnTo>
                                <a:lnTo>
                                  <a:pt x="3713" y="2179"/>
                                </a:lnTo>
                                <a:lnTo>
                                  <a:pt x="3719" y="2165"/>
                                </a:lnTo>
                                <a:lnTo>
                                  <a:pt x="3725" y="2156"/>
                                </a:lnTo>
                                <a:lnTo>
                                  <a:pt x="3731" y="2156"/>
                                </a:lnTo>
                                <a:lnTo>
                                  <a:pt x="3737" y="2163"/>
                                </a:lnTo>
                                <a:lnTo>
                                  <a:pt x="3743" y="2181"/>
                                </a:lnTo>
                                <a:lnTo>
                                  <a:pt x="3751" y="2201"/>
                                </a:lnTo>
                                <a:lnTo>
                                  <a:pt x="3757" y="2219"/>
                                </a:lnTo>
                                <a:lnTo>
                                  <a:pt x="3763" y="2232"/>
                                </a:lnTo>
                                <a:lnTo>
                                  <a:pt x="3768" y="2242"/>
                                </a:lnTo>
                                <a:lnTo>
                                  <a:pt x="3774" y="2246"/>
                                </a:lnTo>
                                <a:lnTo>
                                  <a:pt x="3780" y="2242"/>
                                </a:lnTo>
                                <a:lnTo>
                                  <a:pt x="3786" y="2234"/>
                                </a:lnTo>
                                <a:lnTo>
                                  <a:pt x="3792" y="2223"/>
                                </a:lnTo>
                                <a:lnTo>
                                  <a:pt x="3798" y="2213"/>
                                </a:lnTo>
                                <a:lnTo>
                                  <a:pt x="3804" y="2209"/>
                                </a:lnTo>
                                <a:lnTo>
                                  <a:pt x="3810" y="2209"/>
                                </a:lnTo>
                                <a:lnTo>
                                  <a:pt x="3816" y="2213"/>
                                </a:lnTo>
                                <a:lnTo>
                                  <a:pt x="3822" y="2219"/>
                                </a:lnTo>
                                <a:lnTo>
                                  <a:pt x="3827" y="2226"/>
                                </a:lnTo>
                                <a:lnTo>
                                  <a:pt x="3833" y="2230"/>
                                </a:lnTo>
                                <a:lnTo>
                                  <a:pt x="3839" y="2228"/>
                                </a:lnTo>
                                <a:lnTo>
                                  <a:pt x="3845" y="2223"/>
                                </a:lnTo>
                                <a:lnTo>
                                  <a:pt x="3851" y="2219"/>
                                </a:lnTo>
                                <a:lnTo>
                                  <a:pt x="3857" y="2217"/>
                                </a:lnTo>
                                <a:lnTo>
                                  <a:pt x="3863" y="2217"/>
                                </a:lnTo>
                                <a:lnTo>
                                  <a:pt x="3871" y="2217"/>
                                </a:lnTo>
                                <a:lnTo>
                                  <a:pt x="3877" y="2217"/>
                                </a:lnTo>
                                <a:lnTo>
                                  <a:pt x="3882" y="2215"/>
                                </a:lnTo>
                                <a:lnTo>
                                  <a:pt x="3888" y="2217"/>
                                </a:lnTo>
                                <a:lnTo>
                                  <a:pt x="3894" y="2223"/>
                                </a:lnTo>
                                <a:lnTo>
                                  <a:pt x="3900" y="2226"/>
                                </a:lnTo>
                                <a:lnTo>
                                  <a:pt x="3906" y="2232"/>
                                </a:lnTo>
                                <a:lnTo>
                                  <a:pt x="3912" y="2238"/>
                                </a:lnTo>
                                <a:lnTo>
                                  <a:pt x="3918" y="2238"/>
                                </a:lnTo>
                                <a:lnTo>
                                  <a:pt x="3924" y="2234"/>
                                </a:lnTo>
                                <a:lnTo>
                                  <a:pt x="3930" y="2230"/>
                                </a:lnTo>
                                <a:lnTo>
                                  <a:pt x="3936" y="2232"/>
                                </a:lnTo>
                                <a:lnTo>
                                  <a:pt x="3941" y="2236"/>
                                </a:lnTo>
                                <a:lnTo>
                                  <a:pt x="3947" y="2240"/>
                                </a:lnTo>
                                <a:lnTo>
                                  <a:pt x="3953" y="2246"/>
                                </a:lnTo>
                                <a:lnTo>
                                  <a:pt x="3959" y="2252"/>
                                </a:lnTo>
                                <a:lnTo>
                                  <a:pt x="3965" y="2258"/>
                                </a:lnTo>
                                <a:lnTo>
                                  <a:pt x="3971" y="2260"/>
                                </a:lnTo>
                                <a:lnTo>
                                  <a:pt x="3977" y="2254"/>
                                </a:lnTo>
                                <a:lnTo>
                                  <a:pt x="3983" y="2244"/>
                                </a:lnTo>
                                <a:lnTo>
                                  <a:pt x="3991" y="2230"/>
                                </a:lnTo>
                                <a:lnTo>
                                  <a:pt x="3997" y="2215"/>
                                </a:lnTo>
                                <a:lnTo>
                                  <a:pt x="4002" y="2199"/>
                                </a:lnTo>
                                <a:lnTo>
                                  <a:pt x="4008" y="2185"/>
                                </a:lnTo>
                                <a:lnTo>
                                  <a:pt x="4014" y="2179"/>
                                </a:lnTo>
                                <a:lnTo>
                                  <a:pt x="4020" y="2183"/>
                                </a:lnTo>
                                <a:lnTo>
                                  <a:pt x="4026" y="2193"/>
                                </a:lnTo>
                                <a:lnTo>
                                  <a:pt x="4032" y="2203"/>
                                </a:lnTo>
                                <a:lnTo>
                                  <a:pt x="4038" y="2209"/>
                                </a:lnTo>
                                <a:lnTo>
                                  <a:pt x="4044" y="2211"/>
                                </a:lnTo>
                                <a:lnTo>
                                  <a:pt x="4050" y="2207"/>
                                </a:lnTo>
                                <a:lnTo>
                                  <a:pt x="4056" y="2199"/>
                                </a:lnTo>
                                <a:lnTo>
                                  <a:pt x="4061" y="2189"/>
                                </a:lnTo>
                                <a:lnTo>
                                  <a:pt x="4067" y="2177"/>
                                </a:lnTo>
                                <a:lnTo>
                                  <a:pt x="4073" y="2162"/>
                                </a:lnTo>
                                <a:lnTo>
                                  <a:pt x="4079" y="2152"/>
                                </a:lnTo>
                                <a:lnTo>
                                  <a:pt x="4085" y="2150"/>
                                </a:lnTo>
                                <a:lnTo>
                                  <a:pt x="4091" y="2158"/>
                                </a:lnTo>
                                <a:lnTo>
                                  <a:pt x="4097" y="2171"/>
                                </a:lnTo>
                                <a:lnTo>
                                  <a:pt x="4103" y="2191"/>
                                </a:lnTo>
                                <a:lnTo>
                                  <a:pt x="4111" y="2211"/>
                                </a:lnTo>
                                <a:lnTo>
                                  <a:pt x="4117" y="2223"/>
                                </a:lnTo>
                                <a:lnTo>
                                  <a:pt x="4122" y="2225"/>
                                </a:lnTo>
                                <a:lnTo>
                                  <a:pt x="4128" y="2219"/>
                                </a:lnTo>
                                <a:lnTo>
                                  <a:pt x="4134" y="2209"/>
                                </a:lnTo>
                                <a:lnTo>
                                  <a:pt x="4140" y="2201"/>
                                </a:lnTo>
                                <a:lnTo>
                                  <a:pt x="4146" y="2193"/>
                                </a:lnTo>
                                <a:lnTo>
                                  <a:pt x="4152" y="2187"/>
                                </a:lnTo>
                                <a:lnTo>
                                  <a:pt x="4158" y="2185"/>
                                </a:lnTo>
                                <a:lnTo>
                                  <a:pt x="4164" y="2187"/>
                                </a:lnTo>
                                <a:lnTo>
                                  <a:pt x="4170" y="2187"/>
                                </a:lnTo>
                                <a:lnTo>
                                  <a:pt x="4176" y="2183"/>
                                </a:lnTo>
                                <a:lnTo>
                                  <a:pt x="4181" y="2177"/>
                                </a:lnTo>
                                <a:lnTo>
                                  <a:pt x="4187" y="2181"/>
                                </a:lnTo>
                                <a:lnTo>
                                  <a:pt x="4193" y="2191"/>
                                </a:lnTo>
                                <a:lnTo>
                                  <a:pt x="4199" y="2203"/>
                                </a:lnTo>
                                <a:lnTo>
                                  <a:pt x="4205" y="2215"/>
                                </a:lnTo>
                                <a:lnTo>
                                  <a:pt x="4211" y="2230"/>
                                </a:lnTo>
                                <a:lnTo>
                                  <a:pt x="4217" y="2242"/>
                                </a:lnTo>
                                <a:lnTo>
                                  <a:pt x="4223" y="2248"/>
                                </a:lnTo>
                                <a:lnTo>
                                  <a:pt x="4231" y="2246"/>
                                </a:lnTo>
                                <a:lnTo>
                                  <a:pt x="4237" y="2240"/>
                                </a:lnTo>
                                <a:lnTo>
                                  <a:pt x="4242" y="2232"/>
                                </a:lnTo>
                                <a:lnTo>
                                  <a:pt x="4248" y="2221"/>
                                </a:lnTo>
                                <a:lnTo>
                                  <a:pt x="4254" y="2209"/>
                                </a:lnTo>
                                <a:lnTo>
                                  <a:pt x="4260" y="2199"/>
                                </a:lnTo>
                                <a:lnTo>
                                  <a:pt x="4266" y="2189"/>
                                </a:lnTo>
                                <a:lnTo>
                                  <a:pt x="4272" y="2181"/>
                                </a:lnTo>
                                <a:lnTo>
                                  <a:pt x="4278" y="2175"/>
                                </a:lnTo>
                                <a:lnTo>
                                  <a:pt x="4284" y="2171"/>
                                </a:lnTo>
                                <a:lnTo>
                                  <a:pt x="4290" y="2171"/>
                                </a:lnTo>
                                <a:lnTo>
                                  <a:pt x="4296" y="2169"/>
                                </a:lnTo>
                                <a:lnTo>
                                  <a:pt x="4301" y="2167"/>
                                </a:lnTo>
                                <a:lnTo>
                                  <a:pt x="4307" y="2167"/>
                                </a:lnTo>
                                <a:lnTo>
                                  <a:pt x="4313" y="2167"/>
                                </a:lnTo>
                                <a:lnTo>
                                  <a:pt x="4319" y="2165"/>
                                </a:lnTo>
                                <a:lnTo>
                                  <a:pt x="4325" y="2162"/>
                                </a:lnTo>
                                <a:lnTo>
                                  <a:pt x="4331" y="2160"/>
                                </a:lnTo>
                                <a:lnTo>
                                  <a:pt x="4337" y="2162"/>
                                </a:lnTo>
                                <a:lnTo>
                                  <a:pt x="4343" y="2165"/>
                                </a:lnTo>
                                <a:lnTo>
                                  <a:pt x="4351" y="2173"/>
                                </a:lnTo>
                                <a:lnTo>
                                  <a:pt x="4357" y="2179"/>
                                </a:lnTo>
                                <a:lnTo>
                                  <a:pt x="4362" y="2187"/>
                                </a:lnTo>
                                <a:lnTo>
                                  <a:pt x="4368" y="2193"/>
                                </a:lnTo>
                                <a:lnTo>
                                  <a:pt x="4374" y="2195"/>
                                </a:lnTo>
                                <a:lnTo>
                                  <a:pt x="4380" y="2195"/>
                                </a:lnTo>
                                <a:lnTo>
                                  <a:pt x="4386" y="2197"/>
                                </a:lnTo>
                                <a:lnTo>
                                  <a:pt x="4392" y="2197"/>
                                </a:lnTo>
                                <a:lnTo>
                                  <a:pt x="4398" y="2195"/>
                                </a:lnTo>
                                <a:lnTo>
                                  <a:pt x="4404" y="2191"/>
                                </a:lnTo>
                                <a:lnTo>
                                  <a:pt x="4410" y="2185"/>
                                </a:lnTo>
                                <a:lnTo>
                                  <a:pt x="4416" y="2183"/>
                                </a:lnTo>
                                <a:lnTo>
                                  <a:pt x="4421" y="2183"/>
                                </a:lnTo>
                                <a:lnTo>
                                  <a:pt x="4427" y="2183"/>
                                </a:lnTo>
                                <a:lnTo>
                                  <a:pt x="4433" y="2185"/>
                                </a:lnTo>
                                <a:lnTo>
                                  <a:pt x="4439" y="2189"/>
                                </a:lnTo>
                                <a:lnTo>
                                  <a:pt x="4445" y="2189"/>
                                </a:lnTo>
                                <a:lnTo>
                                  <a:pt x="4451" y="2189"/>
                                </a:lnTo>
                                <a:lnTo>
                                  <a:pt x="4457" y="2191"/>
                                </a:lnTo>
                                <a:lnTo>
                                  <a:pt x="4465" y="2193"/>
                                </a:lnTo>
                                <a:lnTo>
                                  <a:pt x="4471" y="2195"/>
                                </a:lnTo>
                                <a:lnTo>
                                  <a:pt x="4477" y="2191"/>
                                </a:lnTo>
                                <a:lnTo>
                                  <a:pt x="4482" y="2185"/>
                                </a:lnTo>
                                <a:lnTo>
                                  <a:pt x="4488" y="2175"/>
                                </a:lnTo>
                                <a:lnTo>
                                  <a:pt x="4494" y="2169"/>
                                </a:lnTo>
                                <a:lnTo>
                                  <a:pt x="4500" y="2169"/>
                                </a:lnTo>
                                <a:lnTo>
                                  <a:pt x="4506" y="2171"/>
                                </a:lnTo>
                                <a:lnTo>
                                  <a:pt x="4512" y="2179"/>
                                </a:lnTo>
                                <a:lnTo>
                                  <a:pt x="4518" y="2189"/>
                                </a:lnTo>
                                <a:lnTo>
                                  <a:pt x="4524" y="2193"/>
                                </a:lnTo>
                                <a:lnTo>
                                  <a:pt x="4530" y="2191"/>
                                </a:lnTo>
                                <a:lnTo>
                                  <a:pt x="4536" y="2185"/>
                                </a:lnTo>
                                <a:lnTo>
                                  <a:pt x="4541" y="2179"/>
                                </a:lnTo>
                                <a:lnTo>
                                  <a:pt x="4547" y="2175"/>
                                </a:lnTo>
                                <a:lnTo>
                                  <a:pt x="4553" y="2173"/>
                                </a:lnTo>
                                <a:lnTo>
                                  <a:pt x="4559" y="2169"/>
                                </a:lnTo>
                                <a:lnTo>
                                  <a:pt x="4565" y="2165"/>
                                </a:lnTo>
                                <a:lnTo>
                                  <a:pt x="4571" y="2163"/>
                                </a:lnTo>
                                <a:lnTo>
                                  <a:pt x="4577" y="2158"/>
                                </a:lnTo>
                                <a:lnTo>
                                  <a:pt x="4585" y="2156"/>
                                </a:lnTo>
                                <a:lnTo>
                                  <a:pt x="4591" y="2158"/>
                                </a:lnTo>
                                <a:lnTo>
                                  <a:pt x="4596" y="2162"/>
                                </a:lnTo>
                                <a:lnTo>
                                  <a:pt x="4602" y="2167"/>
                                </a:lnTo>
                                <a:lnTo>
                                  <a:pt x="4608" y="2171"/>
                                </a:lnTo>
                                <a:lnTo>
                                  <a:pt x="4614" y="2177"/>
                                </a:lnTo>
                                <a:lnTo>
                                  <a:pt x="4620" y="2181"/>
                                </a:lnTo>
                                <a:lnTo>
                                  <a:pt x="4626" y="2179"/>
                                </a:lnTo>
                                <a:lnTo>
                                  <a:pt x="4632" y="2173"/>
                                </a:lnTo>
                                <a:lnTo>
                                  <a:pt x="4638" y="2167"/>
                                </a:lnTo>
                                <a:lnTo>
                                  <a:pt x="4644" y="2165"/>
                                </a:lnTo>
                                <a:lnTo>
                                  <a:pt x="4650" y="2163"/>
                                </a:lnTo>
                                <a:lnTo>
                                  <a:pt x="4656" y="2158"/>
                                </a:lnTo>
                                <a:lnTo>
                                  <a:pt x="4661" y="2156"/>
                                </a:lnTo>
                                <a:lnTo>
                                  <a:pt x="4667" y="2158"/>
                                </a:lnTo>
                                <a:lnTo>
                                  <a:pt x="4673" y="2163"/>
                                </a:lnTo>
                                <a:lnTo>
                                  <a:pt x="4679" y="2169"/>
                                </a:lnTo>
                                <a:lnTo>
                                  <a:pt x="4685" y="2171"/>
                                </a:lnTo>
                                <a:lnTo>
                                  <a:pt x="4691" y="2169"/>
                                </a:lnTo>
                                <a:lnTo>
                                  <a:pt x="4697" y="2167"/>
                                </a:lnTo>
                                <a:lnTo>
                                  <a:pt x="4705" y="2163"/>
                                </a:lnTo>
                                <a:lnTo>
                                  <a:pt x="4711" y="2162"/>
                                </a:lnTo>
                                <a:lnTo>
                                  <a:pt x="4716" y="2158"/>
                                </a:lnTo>
                                <a:lnTo>
                                  <a:pt x="4722" y="2152"/>
                                </a:lnTo>
                                <a:lnTo>
                                  <a:pt x="4728" y="2150"/>
                                </a:lnTo>
                                <a:lnTo>
                                  <a:pt x="4734" y="2146"/>
                                </a:lnTo>
                                <a:lnTo>
                                  <a:pt x="4740" y="2140"/>
                                </a:lnTo>
                                <a:lnTo>
                                  <a:pt x="4746" y="2132"/>
                                </a:lnTo>
                                <a:lnTo>
                                  <a:pt x="4752" y="2124"/>
                                </a:lnTo>
                                <a:lnTo>
                                  <a:pt x="4758" y="2122"/>
                                </a:lnTo>
                                <a:lnTo>
                                  <a:pt x="4764" y="2124"/>
                                </a:lnTo>
                                <a:lnTo>
                                  <a:pt x="4770" y="2124"/>
                                </a:lnTo>
                                <a:lnTo>
                                  <a:pt x="4775" y="2124"/>
                                </a:lnTo>
                                <a:lnTo>
                                  <a:pt x="4781" y="2124"/>
                                </a:lnTo>
                                <a:lnTo>
                                  <a:pt x="4787" y="2124"/>
                                </a:lnTo>
                                <a:lnTo>
                                  <a:pt x="4793" y="2126"/>
                                </a:lnTo>
                                <a:lnTo>
                                  <a:pt x="4799" y="2132"/>
                                </a:lnTo>
                                <a:lnTo>
                                  <a:pt x="4805" y="2138"/>
                                </a:lnTo>
                                <a:lnTo>
                                  <a:pt x="4811" y="2144"/>
                                </a:lnTo>
                                <a:lnTo>
                                  <a:pt x="4817" y="2150"/>
                                </a:lnTo>
                                <a:lnTo>
                                  <a:pt x="4825" y="2154"/>
                                </a:lnTo>
                                <a:lnTo>
                                  <a:pt x="4831" y="2160"/>
                                </a:lnTo>
                                <a:lnTo>
                                  <a:pt x="4836" y="2163"/>
                                </a:lnTo>
                                <a:lnTo>
                                  <a:pt x="4842" y="2163"/>
                                </a:lnTo>
                                <a:lnTo>
                                  <a:pt x="4848" y="2163"/>
                                </a:lnTo>
                                <a:lnTo>
                                  <a:pt x="4854" y="2162"/>
                                </a:lnTo>
                                <a:lnTo>
                                  <a:pt x="4860" y="2154"/>
                                </a:lnTo>
                                <a:lnTo>
                                  <a:pt x="4866" y="2138"/>
                                </a:lnTo>
                                <a:lnTo>
                                  <a:pt x="4872" y="2122"/>
                                </a:lnTo>
                                <a:lnTo>
                                  <a:pt x="4878" y="2114"/>
                                </a:lnTo>
                                <a:lnTo>
                                  <a:pt x="4884" y="2110"/>
                                </a:lnTo>
                                <a:lnTo>
                                  <a:pt x="4890" y="2112"/>
                                </a:lnTo>
                                <a:lnTo>
                                  <a:pt x="4895" y="2114"/>
                                </a:lnTo>
                                <a:lnTo>
                                  <a:pt x="4901" y="2116"/>
                                </a:lnTo>
                                <a:lnTo>
                                  <a:pt x="4907" y="2114"/>
                                </a:lnTo>
                                <a:lnTo>
                                  <a:pt x="4913" y="2110"/>
                                </a:lnTo>
                                <a:lnTo>
                                  <a:pt x="4919" y="2095"/>
                                </a:lnTo>
                                <a:lnTo>
                                  <a:pt x="4925" y="2071"/>
                                </a:lnTo>
                                <a:lnTo>
                                  <a:pt x="4931" y="2049"/>
                                </a:lnTo>
                                <a:lnTo>
                                  <a:pt x="4937" y="2032"/>
                                </a:lnTo>
                                <a:lnTo>
                                  <a:pt x="4945" y="2018"/>
                                </a:lnTo>
                                <a:lnTo>
                                  <a:pt x="4951" y="2014"/>
                                </a:lnTo>
                                <a:lnTo>
                                  <a:pt x="4956" y="2020"/>
                                </a:lnTo>
                                <a:lnTo>
                                  <a:pt x="4962" y="2036"/>
                                </a:lnTo>
                                <a:lnTo>
                                  <a:pt x="4968" y="2055"/>
                                </a:lnTo>
                                <a:lnTo>
                                  <a:pt x="4974" y="2075"/>
                                </a:lnTo>
                                <a:lnTo>
                                  <a:pt x="4980" y="2091"/>
                                </a:lnTo>
                                <a:lnTo>
                                  <a:pt x="4986" y="2102"/>
                                </a:lnTo>
                                <a:lnTo>
                                  <a:pt x="4992" y="2108"/>
                                </a:lnTo>
                                <a:lnTo>
                                  <a:pt x="4998" y="2108"/>
                                </a:lnTo>
                                <a:lnTo>
                                  <a:pt x="5004" y="2110"/>
                                </a:lnTo>
                                <a:lnTo>
                                  <a:pt x="5010" y="2118"/>
                                </a:lnTo>
                                <a:lnTo>
                                  <a:pt x="5015" y="2124"/>
                                </a:lnTo>
                                <a:lnTo>
                                  <a:pt x="5021" y="2130"/>
                                </a:lnTo>
                                <a:lnTo>
                                  <a:pt x="5027" y="2136"/>
                                </a:lnTo>
                                <a:lnTo>
                                  <a:pt x="5033" y="2142"/>
                                </a:lnTo>
                                <a:lnTo>
                                  <a:pt x="5039" y="2148"/>
                                </a:lnTo>
                                <a:lnTo>
                                  <a:pt x="5045" y="2146"/>
                                </a:lnTo>
                                <a:lnTo>
                                  <a:pt x="5051" y="2142"/>
                                </a:lnTo>
                                <a:lnTo>
                                  <a:pt x="5057" y="2138"/>
                                </a:lnTo>
                                <a:lnTo>
                                  <a:pt x="5065" y="2142"/>
                                </a:lnTo>
                                <a:lnTo>
                                  <a:pt x="5071" y="2148"/>
                                </a:lnTo>
                                <a:lnTo>
                                  <a:pt x="5076" y="2154"/>
                                </a:lnTo>
                                <a:lnTo>
                                  <a:pt x="5082" y="2156"/>
                                </a:lnTo>
                                <a:lnTo>
                                  <a:pt x="5088" y="2156"/>
                                </a:lnTo>
                                <a:lnTo>
                                  <a:pt x="5094" y="2158"/>
                                </a:lnTo>
                                <a:lnTo>
                                  <a:pt x="5100" y="2152"/>
                                </a:lnTo>
                                <a:lnTo>
                                  <a:pt x="5106" y="2144"/>
                                </a:lnTo>
                                <a:lnTo>
                                  <a:pt x="5112" y="2134"/>
                                </a:lnTo>
                                <a:lnTo>
                                  <a:pt x="5118" y="2132"/>
                                </a:lnTo>
                                <a:lnTo>
                                  <a:pt x="5124" y="2134"/>
                                </a:lnTo>
                                <a:lnTo>
                                  <a:pt x="5130" y="2138"/>
                                </a:lnTo>
                                <a:lnTo>
                                  <a:pt x="5135" y="2146"/>
                                </a:lnTo>
                                <a:lnTo>
                                  <a:pt x="5141" y="2152"/>
                                </a:lnTo>
                                <a:lnTo>
                                  <a:pt x="5147" y="2156"/>
                                </a:lnTo>
                                <a:lnTo>
                                  <a:pt x="5153" y="2158"/>
                                </a:lnTo>
                                <a:lnTo>
                                  <a:pt x="5159" y="2156"/>
                                </a:lnTo>
                                <a:lnTo>
                                  <a:pt x="5165" y="2150"/>
                                </a:lnTo>
                                <a:lnTo>
                                  <a:pt x="5171" y="2142"/>
                                </a:lnTo>
                                <a:lnTo>
                                  <a:pt x="5179" y="2134"/>
                                </a:lnTo>
                                <a:lnTo>
                                  <a:pt x="5185" y="2126"/>
                                </a:lnTo>
                                <a:lnTo>
                                  <a:pt x="5191" y="2118"/>
                                </a:lnTo>
                                <a:lnTo>
                                  <a:pt x="5196" y="2112"/>
                                </a:lnTo>
                                <a:lnTo>
                                  <a:pt x="5202" y="2104"/>
                                </a:lnTo>
                                <a:lnTo>
                                  <a:pt x="5208" y="2097"/>
                                </a:lnTo>
                                <a:lnTo>
                                  <a:pt x="5214" y="2093"/>
                                </a:lnTo>
                                <a:lnTo>
                                  <a:pt x="5220" y="2095"/>
                                </a:lnTo>
                                <a:lnTo>
                                  <a:pt x="5226" y="2100"/>
                                </a:lnTo>
                                <a:lnTo>
                                  <a:pt x="5232" y="2108"/>
                                </a:lnTo>
                                <a:lnTo>
                                  <a:pt x="5238" y="2116"/>
                                </a:lnTo>
                                <a:lnTo>
                                  <a:pt x="5244" y="2128"/>
                                </a:lnTo>
                                <a:lnTo>
                                  <a:pt x="5250" y="2142"/>
                                </a:lnTo>
                                <a:lnTo>
                                  <a:pt x="5255" y="2152"/>
                                </a:lnTo>
                                <a:lnTo>
                                  <a:pt x="5261" y="2158"/>
                                </a:lnTo>
                                <a:lnTo>
                                  <a:pt x="5267" y="2163"/>
                                </a:lnTo>
                                <a:lnTo>
                                  <a:pt x="5273" y="2167"/>
                                </a:lnTo>
                                <a:lnTo>
                                  <a:pt x="5279" y="2167"/>
                                </a:lnTo>
                                <a:lnTo>
                                  <a:pt x="5285" y="2162"/>
                                </a:lnTo>
                                <a:lnTo>
                                  <a:pt x="5291" y="2154"/>
                                </a:lnTo>
                                <a:lnTo>
                                  <a:pt x="5299" y="2144"/>
                                </a:lnTo>
                                <a:lnTo>
                                  <a:pt x="5305" y="2130"/>
                                </a:lnTo>
                                <a:lnTo>
                                  <a:pt x="5311" y="2116"/>
                                </a:lnTo>
                                <a:lnTo>
                                  <a:pt x="5316" y="2104"/>
                                </a:lnTo>
                                <a:lnTo>
                                  <a:pt x="5322" y="2097"/>
                                </a:lnTo>
                                <a:lnTo>
                                  <a:pt x="5328" y="2093"/>
                                </a:lnTo>
                                <a:lnTo>
                                  <a:pt x="5334" y="2091"/>
                                </a:lnTo>
                                <a:lnTo>
                                  <a:pt x="5340" y="2089"/>
                                </a:lnTo>
                                <a:lnTo>
                                  <a:pt x="5346" y="2085"/>
                                </a:lnTo>
                                <a:lnTo>
                                  <a:pt x="5352" y="2085"/>
                                </a:lnTo>
                                <a:lnTo>
                                  <a:pt x="5358" y="2083"/>
                                </a:lnTo>
                                <a:lnTo>
                                  <a:pt x="5364" y="2081"/>
                                </a:lnTo>
                                <a:lnTo>
                                  <a:pt x="5370" y="2079"/>
                                </a:lnTo>
                                <a:lnTo>
                                  <a:pt x="5375" y="2085"/>
                                </a:lnTo>
                                <a:lnTo>
                                  <a:pt x="5381" y="2095"/>
                                </a:lnTo>
                                <a:lnTo>
                                  <a:pt x="5387" y="2104"/>
                                </a:lnTo>
                                <a:lnTo>
                                  <a:pt x="5393" y="2110"/>
                                </a:lnTo>
                                <a:lnTo>
                                  <a:pt x="5399" y="2112"/>
                                </a:lnTo>
                                <a:lnTo>
                                  <a:pt x="5405" y="2110"/>
                                </a:lnTo>
                                <a:lnTo>
                                  <a:pt x="5411" y="2100"/>
                                </a:lnTo>
                                <a:lnTo>
                                  <a:pt x="5419" y="2089"/>
                                </a:lnTo>
                                <a:lnTo>
                                  <a:pt x="5425" y="2079"/>
                                </a:lnTo>
                                <a:lnTo>
                                  <a:pt x="5430" y="2079"/>
                                </a:lnTo>
                                <a:lnTo>
                                  <a:pt x="5436" y="2087"/>
                                </a:lnTo>
                                <a:lnTo>
                                  <a:pt x="5442" y="2099"/>
                                </a:lnTo>
                                <a:lnTo>
                                  <a:pt x="5448" y="2108"/>
                                </a:lnTo>
                                <a:lnTo>
                                  <a:pt x="5454" y="2114"/>
                                </a:lnTo>
                                <a:lnTo>
                                  <a:pt x="5460" y="2116"/>
                                </a:lnTo>
                                <a:lnTo>
                                  <a:pt x="5466" y="2112"/>
                                </a:lnTo>
                                <a:lnTo>
                                  <a:pt x="5472" y="2102"/>
                                </a:lnTo>
                                <a:lnTo>
                                  <a:pt x="5478" y="2091"/>
                                </a:lnTo>
                                <a:lnTo>
                                  <a:pt x="5484" y="2085"/>
                                </a:lnTo>
                                <a:lnTo>
                                  <a:pt x="5490" y="2081"/>
                                </a:lnTo>
                                <a:lnTo>
                                  <a:pt x="5495" y="2079"/>
                                </a:lnTo>
                                <a:lnTo>
                                  <a:pt x="5501" y="2079"/>
                                </a:lnTo>
                                <a:lnTo>
                                  <a:pt x="5507" y="2081"/>
                                </a:lnTo>
                                <a:lnTo>
                                  <a:pt x="5513" y="2085"/>
                                </a:lnTo>
                                <a:lnTo>
                                  <a:pt x="5519" y="2091"/>
                                </a:lnTo>
                                <a:lnTo>
                                  <a:pt x="5525" y="2095"/>
                                </a:lnTo>
                                <a:lnTo>
                                  <a:pt x="5531" y="2093"/>
                                </a:lnTo>
                                <a:lnTo>
                                  <a:pt x="5539" y="2083"/>
                                </a:lnTo>
                                <a:lnTo>
                                  <a:pt x="5545" y="2069"/>
                                </a:lnTo>
                                <a:lnTo>
                                  <a:pt x="5550" y="2061"/>
                                </a:lnTo>
                                <a:lnTo>
                                  <a:pt x="5556" y="2057"/>
                                </a:lnTo>
                                <a:lnTo>
                                  <a:pt x="5562" y="2055"/>
                                </a:lnTo>
                                <a:lnTo>
                                  <a:pt x="5568" y="2053"/>
                                </a:lnTo>
                                <a:lnTo>
                                  <a:pt x="5574" y="2053"/>
                                </a:lnTo>
                                <a:lnTo>
                                  <a:pt x="5580" y="2049"/>
                                </a:lnTo>
                                <a:lnTo>
                                  <a:pt x="5586" y="2043"/>
                                </a:lnTo>
                                <a:lnTo>
                                  <a:pt x="5592" y="2037"/>
                                </a:lnTo>
                                <a:lnTo>
                                  <a:pt x="5598" y="2036"/>
                                </a:lnTo>
                                <a:lnTo>
                                  <a:pt x="5604" y="2041"/>
                                </a:lnTo>
                                <a:lnTo>
                                  <a:pt x="5609" y="2051"/>
                                </a:lnTo>
                                <a:lnTo>
                                  <a:pt x="5615" y="2065"/>
                                </a:lnTo>
                                <a:lnTo>
                                  <a:pt x="5621" y="2077"/>
                                </a:lnTo>
                                <a:lnTo>
                                  <a:pt x="5627" y="2085"/>
                                </a:lnTo>
                                <a:lnTo>
                                  <a:pt x="5633" y="2091"/>
                                </a:lnTo>
                                <a:lnTo>
                                  <a:pt x="5639" y="2097"/>
                                </a:lnTo>
                                <a:lnTo>
                                  <a:pt x="5645" y="2097"/>
                                </a:lnTo>
                                <a:lnTo>
                                  <a:pt x="5651" y="2093"/>
                                </a:lnTo>
                                <a:lnTo>
                                  <a:pt x="5659" y="2089"/>
                                </a:lnTo>
                                <a:lnTo>
                                  <a:pt x="5665" y="2081"/>
                                </a:lnTo>
                                <a:lnTo>
                                  <a:pt x="5670" y="2075"/>
                                </a:lnTo>
                                <a:lnTo>
                                  <a:pt x="5676" y="2069"/>
                                </a:lnTo>
                                <a:lnTo>
                                  <a:pt x="5682" y="2061"/>
                                </a:lnTo>
                                <a:lnTo>
                                  <a:pt x="5688" y="2057"/>
                                </a:lnTo>
                                <a:lnTo>
                                  <a:pt x="5694" y="2053"/>
                                </a:lnTo>
                                <a:lnTo>
                                  <a:pt x="5700" y="2051"/>
                                </a:lnTo>
                                <a:lnTo>
                                  <a:pt x="5706" y="2047"/>
                                </a:lnTo>
                                <a:lnTo>
                                  <a:pt x="5712" y="2039"/>
                                </a:lnTo>
                                <a:lnTo>
                                  <a:pt x="5718" y="2034"/>
                                </a:lnTo>
                                <a:lnTo>
                                  <a:pt x="5724" y="2030"/>
                                </a:lnTo>
                                <a:lnTo>
                                  <a:pt x="5729" y="2026"/>
                                </a:lnTo>
                                <a:lnTo>
                                  <a:pt x="5735" y="2026"/>
                                </a:lnTo>
                                <a:lnTo>
                                  <a:pt x="5741" y="2026"/>
                                </a:lnTo>
                                <a:lnTo>
                                  <a:pt x="5747" y="2028"/>
                                </a:lnTo>
                                <a:lnTo>
                                  <a:pt x="5753" y="2030"/>
                                </a:lnTo>
                                <a:lnTo>
                                  <a:pt x="5759" y="2032"/>
                                </a:lnTo>
                                <a:lnTo>
                                  <a:pt x="5765" y="2037"/>
                                </a:lnTo>
                                <a:lnTo>
                                  <a:pt x="5771" y="2047"/>
                                </a:lnTo>
                                <a:lnTo>
                                  <a:pt x="5779" y="2053"/>
                                </a:lnTo>
                                <a:lnTo>
                                  <a:pt x="5785" y="2055"/>
                                </a:lnTo>
                                <a:lnTo>
                                  <a:pt x="5790" y="2049"/>
                                </a:lnTo>
                                <a:lnTo>
                                  <a:pt x="5796" y="2039"/>
                                </a:lnTo>
                                <a:lnTo>
                                  <a:pt x="5802" y="2026"/>
                                </a:lnTo>
                                <a:lnTo>
                                  <a:pt x="5808" y="2010"/>
                                </a:lnTo>
                                <a:lnTo>
                                  <a:pt x="5814" y="1996"/>
                                </a:lnTo>
                                <a:lnTo>
                                  <a:pt x="5820" y="1988"/>
                                </a:lnTo>
                                <a:lnTo>
                                  <a:pt x="5826" y="1988"/>
                                </a:lnTo>
                                <a:lnTo>
                                  <a:pt x="5832" y="1992"/>
                                </a:lnTo>
                                <a:lnTo>
                                  <a:pt x="5838" y="1992"/>
                                </a:lnTo>
                                <a:lnTo>
                                  <a:pt x="5844" y="1990"/>
                                </a:lnTo>
                                <a:lnTo>
                                  <a:pt x="5849" y="1988"/>
                                </a:lnTo>
                                <a:lnTo>
                                  <a:pt x="5855" y="1984"/>
                                </a:lnTo>
                                <a:lnTo>
                                  <a:pt x="5861" y="1980"/>
                                </a:lnTo>
                                <a:lnTo>
                                  <a:pt x="5867" y="1974"/>
                                </a:lnTo>
                                <a:lnTo>
                                  <a:pt x="5873" y="1971"/>
                                </a:lnTo>
                                <a:lnTo>
                                  <a:pt x="5879" y="1969"/>
                                </a:lnTo>
                                <a:lnTo>
                                  <a:pt x="5885" y="1965"/>
                                </a:lnTo>
                                <a:lnTo>
                                  <a:pt x="5893" y="1961"/>
                                </a:lnTo>
                                <a:lnTo>
                                  <a:pt x="5899" y="1955"/>
                                </a:lnTo>
                                <a:lnTo>
                                  <a:pt x="5905" y="1951"/>
                                </a:lnTo>
                                <a:lnTo>
                                  <a:pt x="5910" y="1949"/>
                                </a:lnTo>
                                <a:lnTo>
                                  <a:pt x="5916" y="1949"/>
                                </a:lnTo>
                                <a:lnTo>
                                  <a:pt x="5922" y="1949"/>
                                </a:lnTo>
                                <a:lnTo>
                                  <a:pt x="5928" y="1951"/>
                                </a:lnTo>
                                <a:lnTo>
                                  <a:pt x="5934" y="1953"/>
                                </a:lnTo>
                                <a:lnTo>
                                  <a:pt x="5940" y="1953"/>
                                </a:lnTo>
                                <a:lnTo>
                                  <a:pt x="5946" y="1951"/>
                                </a:lnTo>
                                <a:lnTo>
                                  <a:pt x="5952" y="1947"/>
                                </a:lnTo>
                                <a:lnTo>
                                  <a:pt x="5958" y="1943"/>
                                </a:lnTo>
                                <a:lnTo>
                                  <a:pt x="5964" y="1939"/>
                                </a:lnTo>
                                <a:lnTo>
                                  <a:pt x="5969" y="1931"/>
                                </a:lnTo>
                                <a:lnTo>
                                  <a:pt x="5975" y="1921"/>
                                </a:lnTo>
                                <a:lnTo>
                                  <a:pt x="5981" y="1913"/>
                                </a:lnTo>
                                <a:lnTo>
                                  <a:pt x="5987" y="1910"/>
                                </a:lnTo>
                                <a:lnTo>
                                  <a:pt x="5993" y="1910"/>
                                </a:lnTo>
                                <a:lnTo>
                                  <a:pt x="5999" y="1913"/>
                                </a:lnTo>
                                <a:lnTo>
                                  <a:pt x="6005" y="1921"/>
                                </a:lnTo>
                                <a:lnTo>
                                  <a:pt x="6013" y="1929"/>
                                </a:lnTo>
                                <a:lnTo>
                                  <a:pt x="6019" y="1935"/>
                                </a:lnTo>
                                <a:lnTo>
                                  <a:pt x="6025" y="1935"/>
                                </a:lnTo>
                                <a:lnTo>
                                  <a:pt x="6030" y="1933"/>
                                </a:lnTo>
                                <a:lnTo>
                                  <a:pt x="6036" y="1929"/>
                                </a:lnTo>
                                <a:lnTo>
                                  <a:pt x="6042" y="1921"/>
                                </a:lnTo>
                                <a:lnTo>
                                  <a:pt x="6048" y="1913"/>
                                </a:lnTo>
                                <a:lnTo>
                                  <a:pt x="6054" y="1904"/>
                                </a:lnTo>
                                <a:lnTo>
                                  <a:pt x="6060" y="1896"/>
                                </a:lnTo>
                                <a:lnTo>
                                  <a:pt x="6066" y="1892"/>
                                </a:lnTo>
                                <a:lnTo>
                                  <a:pt x="6072" y="1890"/>
                                </a:lnTo>
                                <a:lnTo>
                                  <a:pt x="6078" y="1888"/>
                                </a:lnTo>
                                <a:lnTo>
                                  <a:pt x="6084" y="1882"/>
                                </a:lnTo>
                                <a:lnTo>
                                  <a:pt x="6089" y="1874"/>
                                </a:lnTo>
                                <a:lnTo>
                                  <a:pt x="6095" y="1866"/>
                                </a:lnTo>
                                <a:lnTo>
                                  <a:pt x="6101" y="1856"/>
                                </a:lnTo>
                                <a:lnTo>
                                  <a:pt x="6107" y="1847"/>
                                </a:lnTo>
                                <a:lnTo>
                                  <a:pt x="6113" y="1833"/>
                                </a:lnTo>
                                <a:lnTo>
                                  <a:pt x="6119" y="1821"/>
                                </a:lnTo>
                                <a:lnTo>
                                  <a:pt x="6125" y="1815"/>
                                </a:lnTo>
                                <a:lnTo>
                                  <a:pt x="6133" y="1813"/>
                                </a:lnTo>
                                <a:lnTo>
                                  <a:pt x="6139" y="1809"/>
                                </a:lnTo>
                                <a:lnTo>
                                  <a:pt x="6145" y="1805"/>
                                </a:lnTo>
                                <a:lnTo>
                                  <a:pt x="6150" y="1805"/>
                                </a:lnTo>
                                <a:lnTo>
                                  <a:pt x="6156" y="1807"/>
                                </a:lnTo>
                                <a:lnTo>
                                  <a:pt x="6162" y="1809"/>
                                </a:lnTo>
                                <a:lnTo>
                                  <a:pt x="6168" y="1809"/>
                                </a:lnTo>
                                <a:lnTo>
                                  <a:pt x="6174" y="1805"/>
                                </a:lnTo>
                                <a:lnTo>
                                  <a:pt x="6180" y="1803"/>
                                </a:lnTo>
                                <a:lnTo>
                                  <a:pt x="6186" y="1803"/>
                                </a:lnTo>
                                <a:lnTo>
                                  <a:pt x="6192" y="1803"/>
                                </a:lnTo>
                                <a:lnTo>
                                  <a:pt x="6198" y="1801"/>
                                </a:lnTo>
                                <a:lnTo>
                                  <a:pt x="6204" y="1797"/>
                                </a:lnTo>
                                <a:lnTo>
                                  <a:pt x="6209" y="1799"/>
                                </a:lnTo>
                                <a:lnTo>
                                  <a:pt x="6215" y="1805"/>
                                </a:lnTo>
                                <a:lnTo>
                                  <a:pt x="6221" y="1807"/>
                                </a:lnTo>
                                <a:lnTo>
                                  <a:pt x="6227" y="1805"/>
                                </a:lnTo>
                                <a:lnTo>
                                  <a:pt x="6233" y="1801"/>
                                </a:lnTo>
                                <a:lnTo>
                                  <a:pt x="6239" y="1795"/>
                                </a:lnTo>
                                <a:lnTo>
                                  <a:pt x="6245" y="1787"/>
                                </a:lnTo>
                                <a:lnTo>
                                  <a:pt x="6253" y="1778"/>
                                </a:lnTo>
                                <a:lnTo>
                                  <a:pt x="6259" y="1770"/>
                                </a:lnTo>
                                <a:lnTo>
                                  <a:pt x="6264" y="1770"/>
                                </a:lnTo>
                                <a:lnTo>
                                  <a:pt x="6270" y="1768"/>
                                </a:lnTo>
                                <a:lnTo>
                                  <a:pt x="6276" y="1764"/>
                                </a:lnTo>
                                <a:lnTo>
                                  <a:pt x="6282" y="1760"/>
                                </a:lnTo>
                                <a:lnTo>
                                  <a:pt x="6288" y="1758"/>
                                </a:lnTo>
                                <a:lnTo>
                                  <a:pt x="6294" y="1758"/>
                                </a:lnTo>
                                <a:lnTo>
                                  <a:pt x="6300" y="1758"/>
                                </a:lnTo>
                                <a:lnTo>
                                  <a:pt x="6306" y="1756"/>
                                </a:lnTo>
                                <a:lnTo>
                                  <a:pt x="6312" y="1752"/>
                                </a:lnTo>
                                <a:lnTo>
                                  <a:pt x="6318" y="1744"/>
                                </a:lnTo>
                                <a:lnTo>
                                  <a:pt x="6324" y="1728"/>
                                </a:lnTo>
                                <a:lnTo>
                                  <a:pt x="6329" y="1711"/>
                                </a:lnTo>
                                <a:lnTo>
                                  <a:pt x="6335" y="1695"/>
                                </a:lnTo>
                                <a:lnTo>
                                  <a:pt x="6341" y="1685"/>
                                </a:lnTo>
                                <a:lnTo>
                                  <a:pt x="6347" y="1683"/>
                                </a:lnTo>
                                <a:lnTo>
                                  <a:pt x="6353" y="1683"/>
                                </a:lnTo>
                                <a:lnTo>
                                  <a:pt x="6359" y="1687"/>
                                </a:lnTo>
                                <a:lnTo>
                                  <a:pt x="6365" y="1691"/>
                                </a:lnTo>
                                <a:lnTo>
                                  <a:pt x="6373" y="1689"/>
                                </a:lnTo>
                                <a:lnTo>
                                  <a:pt x="6379" y="1681"/>
                                </a:lnTo>
                                <a:lnTo>
                                  <a:pt x="6384" y="1673"/>
                                </a:lnTo>
                                <a:lnTo>
                                  <a:pt x="6390" y="1667"/>
                                </a:lnTo>
                                <a:lnTo>
                                  <a:pt x="6396" y="1663"/>
                                </a:lnTo>
                                <a:lnTo>
                                  <a:pt x="6402" y="1658"/>
                                </a:lnTo>
                                <a:lnTo>
                                  <a:pt x="6408" y="1650"/>
                                </a:lnTo>
                                <a:lnTo>
                                  <a:pt x="6414" y="1640"/>
                                </a:lnTo>
                                <a:lnTo>
                                  <a:pt x="6420" y="1632"/>
                                </a:lnTo>
                                <a:lnTo>
                                  <a:pt x="6426" y="1626"/>
                                </a:lnTo>
                                <a:lnTo>
                                  <a:pt x="6432" y="1620"/>
                                </a:lnTo>
                                <a:lnTo>
                                  <a:pt x="6438" y="1616"/>
                                </a:lnTo>
                                <a:lnTo>
                                  <a:pt x="6443" y="1612"/>
                                </a:lnTo>
                                <a:lnTo>
                                  <a:pt x="6449" y="1610"/>
                                </a:lnTo>
                                <a:lnTo>
                                  <a:pt x="6455" y="1608"/>
                                </a:lnTo>
                                <a:lnTo>
                                  <a:pt x="6461" y="1602"/>
                                </a:lnTo>
                                <a:lnTo>
                                  <a:pt x="6467" y="1593"/>
                                </a:lnTo>
                                <a:lnTo>
                                  <a:pt x="6473" y="1583"/>
                                </a:lnTo>
                                <a:lnTo>
                                  <a:pt x="6479" y="1575"/>
                                </a:lnTo>
                                <a:lnTo>
                                  <a:pt x="6485" y="1567"/>
                                </a:lnTo>
                                <a:lnTo>
                                  <a:pt x="6493" y="1563"/>
                                </a:lnTo>
                                <a:lnTo>
                                  <a:pt x="6499" y="1557"/>
                                </a:lnTo>
                                <a:lnTo>
                                  <a:pt x="6504" y="1551"/>
                                </a:lnTo>
                                <a:lnTo>
                                  <a:pt x="6510" y="1547"/>
                                </a:lnTo>
                                <a:lnTo>
                                  <a:pt x="6516" y="1543"/>
                                </a:lnTo>
                                <a:lnTo>
                                  <a:pt x="6522" y="1534"/>
                                </a:lnTo>
                                <a:lnTo>
                                  <a:pt x="6528" y="1522"/>
                                </a:lnTo>
                                <a:lnTo>
                                  <a:pt x="6534" y="1512"/>
                                </a:lnTo>
                                <a:lnTo>
                                  <a:pt x="6540" y="1506"/>
                                </a:lnTo>
                                <a:lnTo>
                                  <a:pt x="6546" y="1500"/>
                                </a:lnTo>
                                <a:lnTo>
                                  <a:pt x="6552" y="1496"/>
                                </a:lnTo>
                                <a:lnTo>
                                  <a:pt x="6558" y="1492"/>
                                </a:lnTo>
                                <a:lnTo>
                                  <a:pt x="6563" y="1488"/>
                                </a:lnTo>
                                <a:lnTo>
                                  <a:pt x="6569" y="1482"/>
                                </a:lnTo>
                                <a:lnTo>
                                  <a:pt x="6575" y="1476"/>
                                </a:lnTo>
                                <a:lnTo>
                                  <a:pt x="6581" y="1469"/>
                                </a:lnTo>
                                <a:lnTo>
                                  <a:pt x="6587" y="1459"/>
                                </a:lnTo>
                                <a:lnTo>
                                  <a:pt x="6593" y="1449"/>
                                </a:lnTo>
                                <a:lnTo>
                                  <a:pt x="6599" y="1441"/>
                                </a:lnTo>
                                <a:lnTo>
                                  <a:pt x="6605" y="1435"/>
                                </a:lnTo>
                                <a:lnTo>
                                  <a:pt x="6613" y="1431"/>
                                </a:lnTo>
                                <a:lnTo>
                                  <a:pt x="6619" y="1435"/>
                                </a:lnTo>
                                <a:lnTo>
                                  <a:pt x="6624" y="1441"/>
                                </a:lnTo>
                                <a:lnTo>
                                  <a:pt x="6630" y="1443"/>
                                </a:lnTo>
                                <a:lnTo>
                                  <a:pt x="6636" y="1441"/>
                                </a:lnTo>
                                <a:lnTo>
                                  <a:pt x="6642" y="1429"/>
                                </a:lnTo>
                                <a:lnTo>
                                  <a:pt x="6648" y="1413"/>
                                </a:lnTo>
                                <a:lnTo>
                                  <a:pt x="6654" y="1398"/>
                                </a:lnTo>
                                <a:lnTo>
                                  <a:pt x="6660" y="1384"/>
                                </a:lnTo>
                                <a:lnTo>
                                  <a:pt x="6666" y="1378"/>
                                </a:lnTo>
                                <a:lnTo>
                                  <a:pt x="6672" y="1376"/>
                                </a:lnTo>
                                <a:lnTo>
                                  <a:pt x="6678" y="1374"/>
                                </a:lnTo>
                                <a:lnTo>
                                  <a:pt x="6683" y="1368"/>
                                </a:lnTo>
                                <a:lnTo>
                                  <a:pt x="6689" y="1358"/>
                                </a:lnTo>
                                <a:lnTo>
                                  <a:pt x="6695" y="1343"/>
                                </a:lnTo>
                                <a:lnTo>
                                  <a:pt x="6701" y="1321"/>
                                </a:lnTo>
                                <a:lnTo>
                                  <a:pt x="6707" y="1295"/>
                                </a:lnTo>
                                <a:lnTo>
                                  <a:pt x="6713" y="1266"/>
                                </a:lnTo>
                                <a:lnTo>
                                  <a:pt x="6719" y="1234"/>
                                </a:lnTo>
                                <a:lnTo>
                                  <a:pt x="6727" y="1197"/>
                                </a:lnTo>
                                <a:lnTo>
                                  <a:pt x="6733" y="1159"/>
                                </a:lnTo>
                                <a:lnTo>
                                  <a:pt x="6739" y="1112"/>
                                </a:lnTo>
                                <a:lnTo>
                                  <a:pt x="6744" y="1053"/>
                                </a:lnTo>
                                <a:lnTo>
                                  <a:pt x="6750" y="984"/>
                                </a:lnTo>
                                <a:lnTo>
                                  <a:pt x="6756" y="904"/>
                                </a:lnTo>
                                <a:lnTo>
                                  <a:pt x="6762" y="815"/>
                                </a:lnTo>
                                <a:lnTo>
                                  <a:pt x="6768" y="730"/>
                                </a:lnTo>
                                <a:lnTo>
                                  <a:pt x="6774" y="654"/>
                                </a:lnTo>
                                <a:lnTo>
                                  <a:pt x="6780" y="593"/>
                                </a:lnTo>
                                <a:lnTo>
                                  <a:pt x="6786" y="553"/>
                                </a:lnTo>
                                <a:lnTo>
                                  <a:pt x="6792" y="537"/>
                                </a:lnTo>
                                <a:lnTo>
                                  <a:pt x="6798" y="541"/>
                                </a:lnTo>
                                <a:lnTo>
                                  <a:pt x="6803" y="563"/>
                                </a:lnTo>
                                <a:lnTo>
                                  <a:pt x="6809" y="596"/>
                                </a:lnTo>
                                <a:lnTo>
                                  <a:pt x="6815" y="646"/>
                                </a:lnTo>
                                <a:lnTo>
                                  <a:pt x="6821" y="707"/>
                                </a:lnTo>
                                <a:lnTo>
                                  <a:pt x="6827" y="774"/>
                                </a:lnTo>
                                <a:lnTo>
                                  <a:pt x="6833" y="841"/>
                                </a:lnTo>
                                <a:lnTo>
                                  <a:pt x="6839" y="902"/>
                                </a:lnTo>
                                <a:lnTo>
                                  <a:pt x="6847" y="955"/>
                                </a:lnTo>
                                <a:lnTo>
                                  <a:pt x="6853" y="1000"/>
                                </a:lnTo>
                                <a:lnTo>
                                  <a:pt x="6859" y="1033"/>
                                </a:lnTo>
                                <a:lnTo>
                                  <a:pt x="6864" y="1053"/>
                                </a:lnTo>
                                <a:lnTo>
                                  <a:pt x="6870" y="1059"/>
                                </a:lnTo>
                                <a:lnTo>
                                  <a:pt x="6876" y="1055"/>
                                </a:lnTo>
                                <a:lnTo>
                                  <a:pt x="6882" y="1043"/>
                                </a:lnTo>
                                <a:lnTo>
                                  <a:pt x="6888" y="1022"/>
                                </a:lnTo>
                                <a:lnTo>
                                  <a:pt x="6894" y="990"/>
                                </a:lnTo>
                                <a:lnTo>
                                  <a:pt x="6900" y="959"/>
                                </a:lnTo>
                                <a:lnTo>
                                  <a:pt x="6906" y="929"/>
                                </a:lnTo>
                                <a:lnTo>
                                  <a:pt x="6912" y="906"/>
                                </a:lnTo>
                                <a:lnTo>
                                  <a:pt x="6918" y="882"/>
                                </a:lnTo>
                                <a:lnTo>
                                  <a:pt x="6923" y="864"/>
                                </a:lnTo>
                                <a:lnTo>
                                  <a:pt x="6929" y="852"/>
                                </a:lnTo>
                                <a:lnTo>
                                  <a:pt x="6935" y="850"/>
                                </a:lnTo>
                                <a:lnTo>
                                  <a:pt x="6941" y="850"/>
                                </a:lnTo>
                                <a:lnTo>
                                  <a:pt x="6947" y="850"/>
                                </a:lnTo>
                                <a:lnTo>
                                  <a:pt x="6953" y="850"/>
                                </a:lnTo>
                                <a:lnTo>
                                  <a:pt x="6959" y="856"/>
                                </a:lnTo>
                                <a:lnTo>
                                  <a:pt x="6967" y="864"/>
                                </a:lnTo>
                                <a:lnTo>
                                  <a:pt x="6973" y="872"/>
                                </a:lnTo>
                                <a:lnTo>
                                  <a:pt x="6979" y="878"/>
                                </a:lnTo>
                                <a:lnTo>
                                  <a:pt x="6984" y="872"/>
                                </a:lnTo>
                                <a:lnTo>
                                  <a:pt x="6990" y="858"/>
                                </a:lnTo>
                                <a:lnTo>
                                  <a:pt x="6996" y="835"/>
                                </a:lnTo>
                                <a:lnTo>
                                  <a:pt x="7002" y="807"/>
                                </a:lnTo>
                                <a:lnTo>
                                  <a:pt x="7008" y="782"/>
                                </a:lnTo>
                                <a:lnTo>
                                  <a:pt x="7014" y="756"/>
                                </a:lnTo>
                                <a:lnTo>
                                  <a:pt x="7020" y="740"/>
                                </a:lnTo>
                                <a:lnTo>
                                  <a:pt x="7026" y="736"/>
                                </a:lnTo>
                                <a:lnTo>
                                  <a:pt x="7032" y="742"/>
                                </a:lnTo>
                                <a:lnTo>
                                  <a:pt x="7038" y="746"/>
                                </a:lnTo>
                                <a:lnTo>
                                  <a:pt x="7043" y="742"/>
                                </a:lnTo>
                                <a:lnTo>
                                  <a:pt x="7049" y="740"/>
                                </a:lnTo>
                                <a:lnTo>
                                  <a:pt x="7055" y="746"/>
                                </a:lnTo>
                                <a:lnTo>
                                  <a:pt x="7061" y="760"/>
                                </a:lnTo>
                                <a:lnTo>
                                  <a:pt x="7067" y="776"/>
                                </a:lnTo>
                                <a:lnTo>
                                  <a:pt x="7073" y="797"/>
                                </a:lnTo>
                                <a:lnTo>
                                  <a:pt x="7079" y="819"/>
                                </a:lnTo>
                                <a:lnTo>
                                  <a:pt x="7087" y="839"/>
                                </a:lnTo>
                                <a:lnTo>
                                  <a:pt x="7093" y="845"/>
                                </a:lnTo>
                                <a:lnTo>
                                  <a:pt x="7098" y="839"/>
                                </a:lnTo>
                                <a:lnTo>
                                  <a:pt x="7104" y="827"/>
                                </a:lnTo>
                                <a:lnTo>
                                  <a:pt x="7110" y="817"/>
                                </a:lnTo>
                                <a:lnTo>
                                  <a:pt x="7116" y="807"/>
                                </a:lnTo>
                                <a:lnTo>
                                  <a:pt x="7122" y="799"/>
                                </a:lnTo>
                                <a:lnTo>
                                  <a:pt x="7128" y="795"/>
                                </a:lnTo>
                                <a:lnTo>
                                  <a:pt x="7134" y="797"/>
                                </a:lnTo>
                                <a:lnTo>
                                  <a:pt x="7140" y="803"/>
                                </a:lnTo>
                                <a:lnTo>
                                  <a:pt x="7146" y="809"/>
                                </a:lnTo>
                                <a:lnTo>
                                  <a:pt x="7152" y="815"/>
                                </a:lnTo>
                                <a:lnTo>
                                  <a:pt x="7158" y="817"/>
                                </a:lnTo>
                                <a:lnTo>
                                  <a:pt x="7163" y="819"/>
                                </a:lnTo>
                                <a:lnTo>
                                  <a:pt x="7169" y="819"/>
                                </a:lnTo>
                                <a:lnTo>
                                  <a:pt x="7175" y="815"/>
                                </a:lnTo>
                                <a:lnTo>
                                  <a:pt x="7181" y="813"/>
                                </a:lnTo>
                                <a:lnTo>
                                  <a:pt x="7187" y="813"/>
                                </a:lnTo>
                                <a:lnTo>
                                  <a:pt x="7193" y="817"/>
                                </a:lnTo>
                                <a:lnTo>
                                  <a:pt x="7199" y="817"/>
                                </a:lnTo>
                                <a:lnTo>
                                  <a:pt x="7207" y="811"/>
                                </a:lnTo>
                                <a:lnTo>
                                  <a:pt x="7213" y="799"/>
                                </a:lnTo>
                                <a:lnTo>
                                  <a:pt x="7218" y="791"/>
                                </a:lnTo>
                                <a:lnTo>
                                  <a:pt x="7224" y="791"/>
                                </a:lnTo>
                                <a:lnTo>
                                  <a:pt x="7230" y="793"/>
                                </a:lnTo>
                                <a:lnTo>
                                  <a:pt x="7236" y="797"/>
                                </a:lnTo>
                                <a:lnTo>
                                  <a:pt x="7242" y="805"/>
                                </a:lnTo>
                                <a:lnTo>
                                  <a:pt x="7248" y="815"/>
                                </a:lnTo>
                                <a:lnTo>
                                  <a:pt x="7254" y="821"/>
                                </a:lnTo>
                                <a:lnTo>
                                  <a:pt x="7260" y="819"/>
                                </a:lnTo>
                                <a:lnTo>
                                  <a:pt x="7266" y="811"/>
                                </a:lnTo>
                                <a:lnTo>
                                  <a:pt x="7272" y="809"/>
                                </a:lnTo>
                                <a:lnTo>
                                  <a:pt x="7277" y="813"/>
                                </a:lnTo>
                                <a:lnTo>
                                  <a:pt x="7283" y="823"/>
                                </a:lnTo>
                                <a:lnTo>
                                  <a:pt x="7289" y="831"/>
                                </a:lnTo>
                                <a:lnTo>
                                  <a:pt x="7295" y="839"/>
                                </a:lnTo>
                                <a:lnTo>
                                  <a:pt x="7301" y="848"/>
                                </a:lnTo>
                                <a:lnTo>
                                  <a:pt x="7307" y="848"/>
                                </a:lnTo>
                                <a:lnTo>
                                  <a:pt x="7313" y="841"/>
                                </a:lnTo>
                                <a:lnTo>
                                  <a:pt x="7319" y="827"/>
                                </a:lnTo>
                                <a:lnTo>
                                  <a:pt x="7327" y="815"/>
                                </a:lnTo>
                                <a:lnTo>
                                  <a:pt x="7333" y="809"/>
                                </a:lnTo>
                                <a:lnTo>
                                  <a:pt x="7338" y="809"/>
                                </a:lnTo>
                                <a:lnTo>
                                  <a:pt x="7344" y="813"/>
                                </a:lnTo>
                                <a:lnTo>
                                  <a:pt x="7350" y="819"/>
                                </a:lnTo>
                                <a:lnTo>
                                  <a:pt x="7356" y="827"/>
                                </a:lnTo>
                                <a:lnTo>
                                  <a:pt x="7362" y="835"/>
                                </a:lnTo>
                                <a:lnTo>
                                  <a:pt x="7368" y="841"/>
                                </a:lnTo>
                                <a:lnTo>
                                  <a:pt x="7374" y="843"/>
                                </a:lnTo>
                                <a:lnTo>
                                  <a:pt x="7380" y="837"/>
                                </a:lnTo>
                                <a:lnTo>
                                  <a:pt x="7386" y="829"/>
                                </a:lnTo>
                                <a:lnTo>
                                  <a:pt x="7392" y="819"/>
                                </a:lnTo>
                                <a:lnTo>
                                  <a:pt x="7397" y="805"/>
                                </a:lnTo>
                                <a:lnTo>
                                  <a:pt x="7403" y="791"/>
                                </a:lnTo>
                                <a:lnTo>
                                  <a:pt x="7409" y="782"/>
                                </a:lnTo>
                                <a:lnTo>
                                  <a:pt x="7415" y="778"/>
                                </a:lnTo>
                                <a:lnTo>
                                  <a:pt x="7421" y="782"/>
                                </a:lnTo>
                                <a:lnTo>
                                  <a:pt x="7427" y="783"/>
                                </a:lnTo>
                                <a:lnTo>
                                  <a:pt x="7433" y="787"/>
                                </a:lnTo>
                                <a:lnTo>
                                  <a:pt x="7441" y="793"/>
                                </a:lnTo>
                                <a:lnTo>
                                  <a:pt x="7447" y="795"/>
                                </a:lnTo>
                                <a:lnTo>
                                  <a:pt x="7453" y="793"/>
                                </a:lnTo>
                                <a:lnTo>
                                  <a:pt x="7458" y="785"/>
                                </a:lnTo>
                                <a:lnTo>
                                  <a:pt x="7464" y="774"/>
                                </a:lnTo>
                                <a:lnTo>
                                  <a:pt x="7470" y="762"/>
                                </a:lnTo>
                                <a:lnTo>
                                  <a:pt x="7476" y="754"/>
                                </a:lnTo>
                                <a:lnTo>
                                  <a:pt x="7482" y="752"/>
                                </a:lnTo>
                                <a:lnTo>
                                  <a:pt x="7488" y="756"/>
                                </a:lnTo>
                                <a:lnTo>
                                  <a:pt x="7494" y="766"/>
                                </a:lnTo>
                                <a:lnTo>
                                  <a:pt x="7500" y="778"/>
                                </a:lnTo>
                                <a:lnTo>
                                  <a:pt x="7506" y="778"/>
                                </a:lnTo>
                                <a:lnTo>
                                  <a:pt x="7512" y="764"/>
                                </a:lnTo>
                                <a:lnTo>
                                  <a:pt x="7517" y="746"/>
                                </a:lnTo>
                                <a:lnTo>
                                  <a:pt x="7523" y="732"/>
                                </a:lnTo>
                                <a:lnTo>
                                  <a:pt x="7529" y="726"/>
                                </a:lnTo>
                                <a:lnTo>
                                  <a:pt x="7535" y="728"/>
                                </a:lnTo>
                                <a:lnTo>
                                  <a:pt x="7541" y="734"/>
                                </a:lnTo>
                                <a:lnTo>
                                  <a:pt x="7547" y="748"/>
                                </a:lnTo>
                                <a:lnTo>
                                  <a:pt x="7553" y="762"/>
                                </a:lnTo>
                                <a:lnTo>
                                  <a:pt x="7561" y="774"/>
                                </a:lnTo>
                                <a:lnTo>
                                  <a:pt x="7567" y="782"/>
                                </a:lnTo>
                                <a:lnTo>
                                  <a:pt x="7573" y="791"/>
                                </a:lnTo>
                                <a:lnTo>
                                  <a:pt x="7578" y="803"/>
                                </a:lnTo>
                                <a:lnTo>
                                  <a:pt x="7584" y="807"/>
                                </a:lnTo>
                                <a:lnTo>
                                  <a:pt x="7590" y="807"/>
                                </a:lnTo>
                                <a:lnTo>
                                  <a:pt x="7596" y="799"/>
                                </a:lnTo>
                                <a:lnTo>
                                  <a:pt x="7602" y="791"/>
                                </a:lnTo>
                                <a:lnTo>
                                  <a:pt x="7608" y="783"/>
                                </a:lnTo>
                                <a:lnTo>
                                  <a:pt x="7614" y="780"/>
                                </a:lnTo>
                                <a:lnTo>
                                  <a:pt x="7620" y="785"/>
                                </a:lnTo>
                                <a:lnTo>
                                  <a:pt x="7626" y="795"/>
                                </a:lnTo>
                                <a:lnTo>
                                  <a:pt x="7632" y="805"/>
                                </a:lnTo>
                                <a:lnTo>
                                  <a:pt x="7637" y="813"/>
                                </a:lnTo>
                                <a:lnTo>
                                  <a:pt x="7643" y="817"/>
                                </a:lnTo>
                                <a:lnTo>
                                  <a:pt x="7649" y="817"/>
                                </a:lnTo>
                                <a:lnTo>
                                  <a:pt x="7655" y="811"/>
                                </a:lnTo>
                                <a:lnTo>
                                  <a:pt x="7661" y="799"/>
                                </a:lnTo>
                                <a:lnTo>
                                  <a:pt x="7667" y="783"/>
                                </a:lnTo>
                                <a:lnTo>
                                  <a:pt x="7673" y="770"/>
                                </a:lnTo>
                                <a:lnTo>
                                  <a:pt x="7681" y="754"/>
                                </a:lnTo>
                                <a:lnTo>
                                  <a:pt x="7687" y="742"/>
                                </a:lnTo>
                                <a:lnTo>
                                  <a:pt x="7693" y="730"/>
                                </a:lnTo>
                                <a:lnTo>
                                  <a:pt x="7698" y="720"/>
                                </a:lnTo>
                                <a:lnTo>
                                  <a:pt x="7704" y="715"/>
                                </a:lnTo>
                                <a:lnTo>
                                  <a:pt x="7710" y="707"/>
                                </a:lnTo>
                                <a:lnTo>
                                  <a:pt x="7716" y="699"/>
                                </a:lnTo>
                                <a:lnTo>
                                  <a:pt x="7722" y="693"/>
                                </a:lnTo>
                                <a:lnTo>
                                  <a:pt x="7728" y="687"/>
                                </a:lnTo>
                                <a:lnTo>
                                  <a:pt x="7734" y="681"/>
                                </a:lnTo>
                                <a:lnTo>
                                  <a:pt x="7740" y="677"/>
                                </a:lnTo>
                                <a:lnTo>
                                  <a:pt x="7746" y="673"/>
                                </a:lnTo>
                                <a:lnTo>
                                  <a:pt x="7752" y="665"/>
                                </a:lnTo>
                                <a:lnTo>
                                  <a:pt x="7757" y="656"/>
                                </a:lnTo>
                                <a:lnTo>
                                  <a:pt x="7763" y="648"/>
                                </a:lnTo>
                                <a:lnTo>
                                  <a:pt x="7769" y="646"/>
                                </a:lnTo>
                                <a:lnTo>
                                  <a:pt x="7775" y="646"/>
                                </a:lnTo>
                                <a:lnTo>
                                  <a:pt x="7781" y="650"/>
                                </a:lnTo>
                                <a:lnTo>
                                  <a:pt x="7787" y="657"/>
                                </a:lnTo>
                                <a:lnTo>
                                  <a:pt x="7793" y="671"/>
                                </a:lnTo>
                                <a:lnTo>
                                  <a:pt x="7801" y="683"/>
                                </a:lnTo>
                                <a:lnTo>
                                  <a:pt x="7807" y="693"/>
                                </a:lnTo>
                                <a:lnTo>
                                  <a:pt x="7813" y="699"/>
                                </a:lnTo>
                                <a:lnTo>
                                  <a:pt x="7818" y="711"/>
                                </a:lnTo>
                                <a:lnTo>
                                  <a:pt x="7824" y="720"/>
                                </a:lnTo>
                                <a:lnTo>
                                  <a:pt x="7830" y="728"/>
                                </a:lnTo>
                                <a:lnTo>
                                  <a:pt x="7836" y="728"/>
                                </a:lnTo>
                                <a:lnTo>
                                  <a:pt x="7842" y="726"/>
                                </a:lnTo>
                                <a:lnTo>
                                  <a:pt x="7848" y="715"/>
                                </a:lnTo>
                                <a:lnTo>
                                  <a:pt x="7854" y="701"/>
                                </a:lnTo>
                                <a:lnTo>
                                  <a:pt x="7860" y="685"/>
                                </a:lnTo>
                                <a:lnTo>
                                  <a:pt x="7866" y="675"/>
                                </a:lnTo>
                                <a:lnTo>
                                  <a:pt x="7872" y="673"/>
                                </a:lnTo>
                                <a:lnTo>
                                  <a:pt x="7877" y="681"/>
                                </a:lnTo>
                                <a:lnTo>
                                  <a:pt x="7883" y="693"/>
                                </a:lnTo>
                                <a:lnTo>
                                  <a:pt x="7889" y="703"/>
                                </a:lnTo>
                                <a:lnTo>
                                  <a:pt x="7895" y="705"/>
                                </a:lnTo>
                                <a:lnTo>
                                  <a:pt x="7901" y="705"/>
                                </a:lnTo>
                                <a:lnTo>
                                  <a:pt x="7907" y="707"/>
                                </a:lnTo>
                                <a:lnTo>
                                  <a:pt x="7913" y="713"/>
                                </a:lnTo>
                                <a:lnTo>
                                  <a:pt x="7921" y="720"/>
                                </a:lnTo>
                                <a:lnTo>
                                  <a:pt x="7927" y="730"/>
                                </a:lnTo>
                                <a:lnTo>
                                  <a:pt x="7932" y="744"/>
                                </a:lnTo>
                                <a:lnTo>
                                  <a:pt x="7938" y="752"/>
                                </a:lnTo>
                                <a:lnTo>
                                  <a:pt x="7944" y="746"/>
                                </a:lnTo>
                                <a:lnTo>
                                  <a:pt x="7950" y="722"/>
                                </a:lnTo>
                                <a:lnTo>
                                  <a:pt x="7956" y="681"/>
                                </a:lnTo>
                                <a:lnTo>
                                  <a:pt x="7962" y="632"/>
                                </a:lnTo>
                                <a:lnTo>
                                  <a:pt x="7968" y="577"/>
                                </a:lnTo>
                                <a:lnTo>
                                  <a:pt x="7974" y="530"/>
                                </a:lnTo>
                                <a:lnTo>
                                  <a:pt x="7980" y="492"/>
                                </a:lnTo>
                                <a:lnTo>
                                  <a:pt x="7986" y="472"/>
                                </a:lnTo>
                                <a:lnTo>
                                  <a:pt x="7992" y="472"/>
                                </a:lnTo>
                                <a:lnTo>
                                  <a:pt x="7997" y="486"/>
                                </a:lnTo>
                                <a:lnTo>
                                  <a:pt x="8003" y="508"/>
                                </a:lnTo>
                                <a:lnTo>
                                  <a:pt x="8009" y="531"/>
                                </a:lnTo>
                                <a:lnTo>
                                  <a:pt x="8015" y="555"/>
                                </a:lnTo>
                                <a:lnTo>
                                  <a:pt x="8021" y="573"/>
                                </a:lnTo>
                                <a:lnTo>
                                  <a:pt x="8027" y="585"/>
                                </a:lnTo>
                                <a:lnTo>
                                  <a:pt x="8033" y="587"/>
                                </a:lnTo>
                                <a:lnTo>
                                  <a:pt x="8041" y="585"/>
                                </a:lnTo>
                                <a:lnTo>
                                  <a:pt x="8047" y="579"/>
                                </a:lnTo>
                                <a:lnTo>
                                  <a:pt x="8052" y="575"/>
                                </a:lnTo>
                                <a:lnTo>
                                  <a:pt x="8058" y="575"/>
                                </a:lnTo>
                                <a:lnTo>
                                  <a:pt x="8064" y="583"/>
                                </a:lnTo>
                                <a:lnTo>
                                  <a:pt x="8070" y="598"/>
                                </a:lnTo>
                                <a:lnTo>
                                  <a:pt x="8076" y="620"/>
                                </a:lnTo>
                                <a:lnTo>
                                  <a:pt x="8082" y="640"/>
                                </a:lnTo>
                                <a:lnTo>
                                  <a:pt x="8088" y="659"/>
                                </a:lnTo>
                                <a:lnTo>
                                  <a:pt x="8094" y="673"/>
                                </a:lnTo>
                              </a:path>
                            </a:pathLst>
                          </a:cu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0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429802" y="135201"/>
                            <a:ext cx="301702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:TIC(-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21" name="Rectangle 337"/>
                        <wps:cNvSpPr>
                          <a:spLocks noChangeArrowheads="1"/>
                        </wps:cNvSpPr>
                        <wps:spPr bwMode="auto">
                          <a:xfrm>
                            <a:off x="427302" y="143501"/>
                            <a:ext cx="5134627" cy="3210522"/>
                          </a:xfrm>
                          <a:prstGeom prst="rect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2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428602" y="143501"/>
                            <a:ext cx="600" cy="32207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3" name="Text Box 339"/>
                        <wps:cNvSpPr txBox="1">
                          <a:spLocks noChangeArrowheads="1"/>
                        </wps:cNvSpPr>
                        <wps:spPr bwMode="auto">
                          <a:xfrm>
                            <a:off x="532103" y="1095407"/>
                            <a:ext cx="353702" cy="7048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986E14" w:rsidRDefault="000B01CD" w:rsidP="000B01CD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Cynar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4" name="Text Box 340"/>
                        <wps:cNvSpPr txBox="1">
                          <a:spLocks noChangeArrowheads="1"/>
                        </wps:cNvSpPr>
                        <wps:spPr bwMode="auto">
                          <a:xfrm>
                            <a:off x="657203" y="2114514"/>
                            <a:ext cx="344102" cy="9620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986E14" w:rsidRDefault="000B01CD" w:rsidP="000B01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Quinic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5" name="Text Box 341"/>
                        <wps:cNvSpPr txBox="1">
                          <a:spLocks noChangeArrowheads="1"/>
                        </wps:cNvSpPr>
                        <wps:spPr bwMode="auto">
                          <a:xfrm>
                            <a:off x="1001305" y="1426810"/>
                            <a:ext cx="309302" cy="10223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E432DB" w:rsidRDefault="000B01CD" w:rsidP="000B01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Gallic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6" name="Text Box 342"/>
                        <wps:cNvSpPr txBox="1">
                          <a:spLocks noChangeArrowheads="1"/>
                        </wps:cNvSpPr>
                        <wps:spPr bwMode="auto">
                          <a:xfrm>
                            <a:off x="2932415" y="1772912"/>
                            <a:ext cx="315602" cy="13817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51773D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Aphegenin</w:t>
                              </w:r>
                              <w:r w:rsidRPr="0051773D">
                                <w:rPr>
                                  <w:sz w:val="16"/>
                                  <w:szCs w:val="16"/>
                                </w:rPr>
                                <w:t>-7-O-glucoside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7" name="Text Box 343"/>
                        <wps:cNvSpPr txBox="1">
                          <a:spLocks noChangeArrowheads="1"/>
                        </wps:cNvSpPr>
                        <wps:spPr bwMode="auto">
                          <a:xfrm>
                            <a:off x="4671624" y="1329009"/>
                            <a:ext cx="300402" cy="736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F00025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cacet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8" name="Text Box 344"/>
                        <wps:cNvSpPr txBox="1">
                          <a:spLocks noChangeArrowheads="1"/>
                        </wps:cNvSpPr>
                        <wps:spPr bwMode="auto">
                          <a:xfrm>
                            <a:off x="4048121" y="2094814"/>
                            <a:ext cx="323802" cy="9290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64465D" w:rsidRDefault="000B01CD" w:rsidP="000B01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Naringin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9" name="Text Box 345"/>
                        <wps:cNvSpPr txBox="1">
                          <a:spLocks noChangeArrowheads="1"/>
                        </wps:cNvSpPr>
                        <wps:spPr bwMode="auto">
                          <a:xfrm>
                            <a:off x="3667719" y="2220515"/>
                            <a:ext cx="327702" cy="7684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64465D" w:rsidRDefault="000B01CD" w:rsidP="000B01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pigen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0" name="Text Box 662"/>
                        <wps:cNvSpPr txBox="1">
                          <a:spLocks noChangeArrowheads="1"/>
                        </wps:cNvSpPr>
                        <wps:spPr bwMode="auto">
                          <a:xfrm>
                            <a:off x="5000026" y="275002"/>
                            <a:ext cx="344102" cy="4000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643935" w:rsidRDefault="000B01CD" w:rsidP="000B01CD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643935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8ABCDD8" id="Zone de dessin 1131" o:spid="_x0000_s1204" editas="canvas" style="width:453.9pt;height:287.75pt;mso-position-horizontal-relative:char;mso-position-vertical-relative:line" coordsize="57645,365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">
                <v:shape id="_x0000_s1205" type="#_x0000_t75" style="position:absolute;width:57645;height:36544;visibility:visible;mso-wrap-style:square">
                  <v:fill o:detectmouseclick="t"/>
                  <v:path o:connecttype="none"/>
                </v:shape>
                <v:line id="Line 182" o:spid="_x0000_s1206" style="position:absolute;visibility:visible;mso-wrap-style:square" from="4286,33642" to="429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" strokeweight="6e-5mm"/>
                <v:line id="Line 183" o:spid="_x0000_s1207" style="position:absolute;visibility:visible;mso-wrap-style:square" from="5435,33642" to="544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" strokeweight="6e-5mm"/>
                <v:line id="Line 184" o:spid="_x0000_s1208" style="position:absolute;visibility:visible;mso-wrap-style:square" from="6572,33642" to="657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" strokeweight="6e-5mm"/>
                <v:line id="Line 185" o:spid="_x0000_s1209" style="position:absolute;visibility:visible;mso-wrap-style:square" from="7721,33642" to="772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" strokeweight="6e-5mm"/>
                <v:line id="Line 186" o:spid="_x0000_s1210" style="position:absolute;visibility:visible;mso-wrap-style:square" from="8858,33642" to="886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" strokeweight="6e-5mm"/>
                <v:line id="Line 187" o:spid="_x0000_s1211" style="position:absolute;visibility:visible;mso-wrap-style:square" from="10007,33642" to="1001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" strokeweight="6e-5mm"/>
                <v:line id="Line 188" o:spid="_x0000_s1212" style="position:absolute;visibility:visible;mso-wrap-style:square" from="11144,33642" to="1115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" strokeweight="6e-5mm"/>
                <v:line id="Line 189" o:spid="_x0000_s1213" style="position:absolute;visibility:visible;mso-wrap-style:square" from="12293,33642" to="1229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" strokeweight="6e-5mm"/>
                <v:line id="Line 190" o:spid="_x0000_s1214" style="position:absolute;visibility:visible;mso-wrap-style:square" from="13430,33642" to="1343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" strokeweight="6e-5mm"/>
                <v:line id="Line 191" o:spid="_x0000_s1215" style="position:absolute;visibility:visible;mso-wrap-style:square" from="14573,33642" to="1457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" strokeweight="6e-5mm"/>
                <v:line id="Line 192" o:spid="_x0000_s1216" style="position:absolute;visibility:visible;mso-wrap-style:square" from="15709,33642" to="1571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" strokeweight="6e-5mm"/>
                <v:line id="Line 193" o:spid="_x0000_s1217" style="position:absolute;visibility:visible;mso-wrap-style:square" from="16859,33642" to="1686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" strokeweight="6e-5mm"/>
                <v:line id="Line 194" o:spid="_x0000_s1218" style="position:absolute;visibility:visible;mso-wrap-style:square" from="17995,33642" to="1800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" strokeweight="6e-5mm"/>
                <v:line id="Line 195" o:spid="_x0000_s1219" style="position:absolute;visibility:visible;mso-wrap-style:square" from="19145,33642" to="1915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" strokeweight="6e-5mm"/>
                <v:line id="Line 196" o:spid="_x0000_s1220" style="position:absolute;visibility:visible;mso-wrap-style:square" from="20281,33642" to="2028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" strokeweight="6e-5mm"/>
                <v:line id="Line 197" o:spid="_x0000_s1221" style="position:absolute;visibility:visible;mso-wrap-style:square" from="21431,33642" to="2143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" strokeweight="6e-5mm"/>
                <v:line id="Line 198" o:spid="_x0000_s1222" style="position:absolute;visibility:visible;mso-wrap-style:square" from="22567,33642" to="2257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" strokeweight="6e-5mm"/>
                <v:line id="Line 199" o:spid="_x0000_s1223" style="position:absolute;visibility:visible;mso-wrap-style:square" from="23717,33642" to="2372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" strokeweight="6e-5mm"/>
                <v:line id="Line 200" o:spid="_x0000_s1224" style="position:absolute;visibility:visible;mso-wrap-style:square" from="24853,33642" to="2486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" strokeweight="6e-5mm"/>
                <v:line id="Line 201" o:spid="_x0000_s1225" style="position:absolute;visibility:visible;mso-wrap-style:square" from="26003,33642" to="2600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" strokeweight="6e-5mm"/>
                <v:line id="Line 202" o:spid="_x0000_s1226" style="position:absolute;visibility:visible;mso-wrap-style:square" from="27139,33642" to="2714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" strokeweight="6e-5mm"/>
                <v:line id="Line 203" o:spid="_x0000_s1227" style="position:absolute;visibility:visible;mso-wrap-style:square" from="28289,33642" to="2829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" strokeweight="6e-5mm"/>
                <v:line id="Line 204" o:spid="_x0000_s1228" style="position:absolute;visibility:visible;mso-wrap-style:square" from="29425,33642" to="2943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" strokeweight="6e-5mm"/>
                <v:line id="Line 205" o:spid="_x0000_s1229" style="position:absolute;visibility:visible;mso-wrap-style:square" from="30575,33642" to="3058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" strokeweight="6e-5mm"/>
                <v:line id="Line 206" o:spid="_x0000_s1230" style="position:absolute;visibility:visible;mso-wrap-style:square" from="31711,33642" to="3171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" strokeweight="6e-5mm"/>
                <v:line id="Line 207" o:spid="_x0000_s1231" style="position:absolute;visibility:visible;mso-wrap-style:square" from="32861,33642" to="3286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" strokeweight="6e-5mm"/>
                <v:line id="Line 208" o:spid="_x0000_s1232" style="position:absolute;visibility:visible;mso-wrap-style:square" from="33997,33642" to="3400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" strokeweight="6e-5mm"/>
                <v:line id="Line 209" o:spid="_x0000_s1233" style="position:absolute;visibility:visible;mso-wrap-style:square" from="35147,33642" to="3515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" strokeweight="6e-5mm"/>
                <v:line id="Line 210" o:spid="_x0000_s1234" style="position:absolute;visibility:visible;mso-wrap-style:square" from="36283,33642" to="3629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" strokeweight="6e-5mm"/>
                <v:line id="Line 211" o:spid="_x0000_s1235" style="position:absolute;visibility:visible;mso-wrap-style:square" from="37433,33642" to="3743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" strokeweight="6e-5mm"/>
                <v:line id="Line 212" o:spid="_x0000_s1236" style="position:absolute;visibility:visible;mso-wrap-style:square" from="38569,33642" to="3857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" strokeweight="6e-5mm"/>
                <v:line id="Line 213" o:spid="_x0000_s1237" style="position:absolute;visibility:visible;mso-wrap-style:square" from="39719,33642" to="3972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" strokeweight="6e-5mm"/>
                <v:line id="Line 214" o:spid="_x0000_s1238" style="position:absolute;visibility:visible;mso-wrap-style:square" from="40855,33642" to="4086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" strokeweight="6e-5mm"/>
                <v:line id="Line 215" o:spid="_x0000_s1239" style="position:absolute;visibility:visible;mso-wrap-style:square" from="42005,33642" to="4201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" strokeweight="6e-5mm"/>
                <v:line id="Line 216" o:spid="_x0000_s1240" style="position:absolute;visibility:visible;mso-wrap-style:square" from="43141,33642" to="4314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" strokeweight="6e-5mm"/>
                <v:line id="Line 217" o:spid="_x0000_s1241" style="position:absolute;visibility:visible;mso-wrap-style:square" from="44291,33642" to="4429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" strokeweight="6e-5mm"/>
                <v:line id="Line 218" o:spid="_x0000_s1242" style="position:absolute;visibility:visible;mso-wrap-style:square" from="45427,33642" to="4543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" strokeweight="6e-5mm"/>
                <v:line id="Line 219" o:spid="_x0000_s1243" style="position:absolute;visibility:visible;mso-wrap-style:square" from="46577,33642" to="4658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" strokeweight="6e-5mm"/>
                <v:line id="Line 220" o:spid="_x0000_s1244" style="position:absolute;visibility:visible;mso-wrap-style:square" from="47713,33642" to="4772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" strokeweight="6e-5mm"/>
                <v:line id="Line 221" o:spid="_x0000_s1245" style="position:absolute;visibility:visible;mso-wrap-style:square" from="48863,33642" to="4886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" strokeweight="6e-5mm"/>
                <v:line id="Line 222" o:spid="_x0000_s1246" style="position:absolute;visibility:visible;mso-wrap-style:square" from="49999,33642" to="5000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" strokeweight="6e-5mm"/>
                <v:line id="Line 223" o:spid="_x0000_s1247" style="position:absolute;visibility:visible;mso-wrap-style:square" from="51149,33642" to="5115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" strokeweight="6e-5mm"/>
                <v:line id="Line 224" o:spid="_x0000_s1248" style="position:absolute;visibility:visible;mso-wrap-style:square" from="52298,33642" to="5230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" strokeweight="6e-5mm"/>
                <v:line id="Line 225" o:spid="_x0000_s1249" style="position:absolute;visibility:visible;mso-wrap-style:square" from="53435,33642" to="5344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" strokeweight="6e-5mm"/>
                <v:line id="Line 226" o:spid="_x0000_s1250" style="position:absolute;visibility:visible;mso-wrap-style:square" from="54584,33642" to="5459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" strokeweight="6e-5mm"/>
                <v:line id="Line 227" o:spid="_x0000_s1251" style="position:absolute;visibility:visible;mso-wrap-style:square" from="4286,33642" to="4292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" strokeweight="6e-5mm"/>
                <v:rect id="Rectangle 228" o:spid="_x0000_s1252" style="position:absolute;left:3695;top:34099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,0</w:t>
                        </w:r>
                      </w:p>
                    </w:txbxContent>
                  </v:textbox>
                </v:rect>
                <v:line id="Line 229" o:spid="_x0000_s1253" style="position:absolute;visibility:visible;mso-wrap-style:square" from="10007,33642" to="10013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" strokeweight="6e-5mm"/>
                <v:rect id="Rectangle 230" o:spid="_x0000_s1254" style="position:absolute;left:9417;top:34099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231" o:spid="_x0000_s1255" style="position:absolute;visibility:visible;mso-wrap-style:square" from="15709,33642" to="15716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" strokeweight="6e-5mm"/>
                <v:rect id="Rectangle 232" o:spid="_x0000_s1256" style="position:absolute;left:14890;top:3409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233" o:spid="_x0000_s1257" style="position:absolute;visibility:visible;mso-wrap-style:square" from="21431,33642" to="2143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" strokeweight="6e-5mm"/>
                <v:rect id="Rectangle 234" o:spid="_x0000_s1258" style="position:absolute;left:20612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,0</w:t>
                        </w:r>
                      </w:p>
                    </w:txbxContent>
                  </v:textbox>
                </v:rect>
                <v:line id="Line 235" o:spid="_x0000_s1259" style="position:absolute;visibility:visible;mso-wrap-style:square" from="27139,33642" to="27146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" strokeweight="6e-5mm"/>
                <v:rect id="Rectangle 236" o:spid="_x0000_s1260" style="position:absolute;left:26314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,0</w:t>
                        </w:r>
                      </w:p>
                    </w:txbxContent>
                  </v:textbox>
                </v:rect>
                <v:line id="Line 237" o:spid="_x0000_s1261" style="position:absolute;visibility:visible;mso-wrap-style:square" from="32861,33642" to="3286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" strokeweight="6e-5mm"/>
                <v:rect id="Rectangle 238" o:spid="_x0000_s1262" style="position:absolute;left:32035;top:3409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dtNwAAAAN0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Cnh+k0+Q2wcAAAD//wMAUEsBAi0AFAAGAAgAAAAhANvh9svuAAAAhQEAABMAAAAAAAAAAAAAAAAA&#10;AAAAAFtDb250ZW50X1R5cGVzXS54bWxQSwECLQAUAAYACAAAACEAWvQsW78AAAAVAQAACwAAAAAA&#10;AAAAAAAAAAAfAQAAX3JlbHMvLnJlbHNQSwECLQAUAAYACAAAACEAFuXbT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5,0</w:t>
                        </w:r>
                      </w:p>
                    </w:txbxContent>
                  </v:textbox>
                </v:rect>
                <v:line id="Line 239" o:spid="_x0000_s1263" style="position:absolute;visibility:visible;mso-wrap-style:square" from="38569,33642" to="38576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" strokeweight="6e-5mm"/>
                <v:rect id="Rectangle 240" o:spid="_x0000_s1264" style="position:absolute;left:37744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,0</w:t>
                        </w:r>
                      </w:p>
                    </w:txbxContent>
                  </v:textbox>
                </v:rect>
                <v:line id="Line 241" o:spid="_x0000_s1265" style="position:absolute;visibility:visible;mso-wrap-style:square" from="44291,33642" to="4429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" strokeweight="6e-5mm"/>
                <v:rect id="Rectangle 242" o:spid="_x0000_s1266" style="position:absolute;left:43465;top:3409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5,0</w:t>
                        </w:r>
                      </w:p>
                    </w:txbxContent>
                  </v:textbox>
                </v:rect>
                <v:line id="Line 243" o:spid="_x0000_s1267" style="position:absolute;visibility:visible;mso-wrap-style:square" from="49999,33642" to="50006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" strokeweight="6e-5mm"/>
                <v:rect id="Rectangle 244" o:spid="_x0000_s1268" style="position:absolute;left:49174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,0</w:t>
                        </w:r>
                      </w:p>
                    </w:txbxContent>
                  </v:textbox>
                </v:rect>
                <v:rect id="Rectangle 245" o:spid="_x0000_s1269" style="position:absolute;left:54317;top:34099;width:143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min</w:t>
                        </w:r>
                      </w:p>
                    </w:txbxContent>
                  </v:textbox>
                </v:rect>
                <v:line id="Line 246" o:spid="_x0000_s1270" style="position:absolute;visibility:visible;mso-wrap-style:square" from="4032,33064" to="4273,33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" strokeweight="6e-5mm"/>
                <v:line id="Line 247" o:spid="_x0000_s1271" style="position:absolute;visibility:visible;mso-wrap-style:square" from="4032,32429" to="4273,32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" strokeweight="6e-5mm"/>
                <v:line id="Line 248" o:spid="_x0000_s1272" style="position:absolute;visibility:visible;mso-wrap-style:square" from="4032,31788" to="4273,31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" strokeweight="6e-5mm"/>
                <v:line id="Line 249" o:spid="_x0000_s1273" style="position:absolute;visibility:visible;mso-wrap-style:square" from="4032,31153" to="4273,31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" strokeweight="6e-5mm"/>
                <v:line id="Line 250" o:spid="_x0000_s1274" style="position:absolute;visibility:visible;mso-wrap-style:square" from="4032,30511" to="4273,30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" strokeweight="6e-5mm"/>
                <v:line id="Line 251" o:spid="_x0000_s1275" style="position:absolute;visibility:visible;mso-wrap-style:square" from="4032,29864" to="4273,29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" strokeweight="6e-5mm"/>
                <v:line id="Line 252" o:spid="_x0000_s1276" style="position:absolute;visibility:visible;mso-wrap-style:square" from="4032,29229" to="4273,29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" strokeweight="6e-5mm"/>
                <v:line id="Line 253" o:spid="_x0000_s1277" style="position:absolute;visibility:visible;mso-wrap-style:square" from="4032,28587" to="4273,28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" strokeweight="6e-5mm"/>
                <v:line id="Line 254" o:spid="_x0000_s1278" style="position:absolute;visibility:visible;mso-wrap-style:square" from="4032,27952" to="4273,27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" strokeweight="6e-5mm"/>
                <v:line id="Line 255" o:spid="_x0000_s1279" style="position:absolute;visibility:visible;mso-wrap-style:square" from="4032,27311" to="4273,27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" strokeweight="6e-5mm"/>
                <v:line id="Line 256" o:spid="_x0000_s1280" style="position:absolute;visibility:visible;mso-wrap-style:square" from="4032,26676" to="4273,266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" strokeweight="6e-5mm"/>
                <v:line id="Line 257" o:spid="_x0000_s1281" style="position:absolute;visibility:visible;mso-wrap-style:square" from="4032,26041" to="4273,26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" strokeweight="6e-5mm"/>
                <v:line id="Line 258" o:spid="_x0000_s1282" style="position:absolute;visibility:visible;mso-wrap-style:square" from="4032,25400" to="4273,25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" strokeweight="6e-5mm"/>
                <v:line id="Line 259" o:spid="_x0000_s1283" style="position:absolute;visibility:visible;mso-wrap-style:square" from="4032,24765" to="4273,24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" strokeweight="6e-5mm"/>
                <v:line id="Line 260" o:spid="_x0000_s1284" style="position:absolute;visibility:visible;mso-wrap-style:square" from="4032,24110" to="4273,24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" strokeweight="6e-5mm"/>
                <v:line id="Line 261" o:spid="_x0000_s1285" style="position:absolute;visibility:visible;mso-wrap-style:square" from="4032,23475" to="4273,23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" strokeweight="6e-5mm"/>
                <v:line id="Line 262" o:spid="_x0000_s1286" style="position:absolute;visibility:visible;mso-wrap-style:square" from="4032,22840" to="4273,22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" strokeweight="6e-5mm"/>
                <v:line id="Line 263" o:spid="_x0000_s1287" style="position:absolute;visibility:visible;mso-wrap-style:square" from="4032,22199" to="4273,22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" strokeweight="6e-5mm"/>
                <v:line id="Line 264" o:spid="_x0000_s1288" style="position:absolute;visibility:visible;mso-wrap-style:square" from="4032,21564" to="4273,215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" strokeweight="6e-5mm"/>
                <v:line id="Line 265" o:spid="_x0000_s1289" style="position:absolute;visibility:visible;mso-wrap-style:square" from="4032,20923" to="4273,20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" strokeweight="6e-5mm"/>
                <v:line id="Line 266" o:spid="_x0000_s1290" style="position:absolute;visibility:visible;mso-wrap-style:square" from="4032,20288" to="4273,20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" strokeweight="6e-5mm"/>
                <v:line id="Line 267" o:spid="_x0000_s1291" style="position:absolute;visibility:visible;mso-wrap-style:square" from="4032,19653" to="4273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" strokeweight="6e-5mm"/>
                <v:line id="Line 268" o:spid="_x0000_s1292" style="position:absolute;visibility:visible;mso-wrap-style:square" from="4032,19011" to="4273,19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" strokeweight="6e-5mm"/>
                <v:line id="Line 269" o:spid="_x0000_s1293" style="position:absolute;visibility:visible;mso-wrap-style:square" from="4032,18376" to="4273,18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" strokeweight="6e-5mm"/>
                <v:line id="Line 270" o:spid="_x0000_s1294" style="position:absolute;visibility:visible;mso-wrap-style:square" from="4032,17729" to="4273,177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" strokeweight="6e-5mm"/>
                <v:line id="Line 271" o:spid="_x0000_s1295" style="position:absolute;visibility:visible;mso-wrap-style:square" from="4032,17087" to="4273,170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" strokeweight="6e-5mm"/>
                <v:line id="Line 272" o:spid="_x0000_s1296" style="position:absolute;visibility:visible;mso-wrap-style:square" from="4032,16452" to="4273,16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" strokeweight="6e-5mm"/>
                <v:line id="Line 273" o:spid="_x0000_s1297" style="position:absolute;visibility:visible;mso-wrap-style:square" from="4032,15811" to="4273,15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" strokeweight="6e-5mm"/>
                <v:line id="Line 274" o:spid="_x0000_s1298" style="position:absolute;visibility:visible;mso-wrap-style:square" from="4032,15176" to="4273,15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" strokeweight="6e-5mm"/>
                <v:line id="Line 275" o:spid="_x0000_s1299" style="position:absolute;visibility:visible;mso-wrap-style:square" from="4032,14541" to="4273,145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" strokeweight="6e-5mm"/>
                <v:line id="Line 276" o:spid="_x0000_s1300" style="position:absolute;visibility:visible;mso-wrap-style:square" from="4032,13900" to="4273,13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" strokeweight="6e-5mm"/>
                <v:line id="Line 277" o:spid="_x0000_s1301" style="position:absolute;visibility:visible;mso-wrap-style:square" from="4032,13265" to="4273,13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" strokeweight="6e-5mm"/>
                <v:line id="Line 278" o:spid="_x0000_s1302" style="position:absolute;visibility:visible;mso-wrap-style:square" from="4032,12623" to="4273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" strokeweight="6e-5mm"/>
                <v:line id="Line 279" o:spid="_x0000_s1303" style="position:absolute;visibility:visible;mso-wrap-style:square" from="4032,11988" to="4273,11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" strokeweight="6e-5mm"/>
                <v:line id="Line 280" o:spid="_x0000_s1304" style="position:absolute;visibility:visible;mso-wrap-style:square" from="4032,11341" to="4273,11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" strokeweight="6e-5mm"/>
                <v:line id="Line 281" o:spid="_x0000_s1305" style="position:absolute;visibility:visible;mso-wrap-style:square" from="4032,10699" to="4273,10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" strokeweight="6e-5mm"/>
                <v:line id="Line 282" o:spid="_x0000_s1306" style="position:absolute;visibility:visible;mso-wrap-style:square" from="4032,10064" to="4273,10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" strokeweight="6e-5mm"/>
                <v:line id="Line 283" o:spid="_x0000_s1307" style="position:absolute;visibility:visible;mso-wrap-style:square" from="4032,9423" to="4273,9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" strokeweight="6e-5mm"/>
                <v:line id="Line 284" o:spid="_x0000_s1308" style="position:absolute;visibility:visible;mso-wrap-style:square" from="4032,8788" to="4273,8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" strokeweight="6e-5mm"/>
                <v:line id="Line 285" o:spid="_x0000_s1309" style="position:absolute;visibility:visible;mso-wrap-style:square" from="4032,8153" to="4273,8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" strokeweight="6e-5mm"/>
                <v:line id="Line 286" o:spid="_x0000_s1310" style="position:absolute;visibility:visible;mso-wrap-style:square" from="4032,7512" to="4273,7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" strokeweight="6e-5mm"/>
                <v:line id="Line 287" o:spid="_x0000_s1311" style="position:absolute;visibility:visible;mso-wrap-style:square" from="4032,6877" to="4273,68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" strokeweight="6e-5mm"/>
                <v:line id="Line 288" o:spid="_x0000_s1312" style="position:absolute;visibility:visible;mso-wrap-style:square" from="4032,6235" to="4273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" strokeweight="6e-5mm"/>
                <v:line id="Line 289" o:spid="_x0000_s1313" style="position:absolute;visibility:visible;mso-wrap-style:square" from="4032,5600" to="4273,5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" strokeweight="6e-5mm"/>
                <v:line id="Line 290" o:spid="_x0000_s1314" style="position:absolute;visibility:visible;mso-wrap-style:square" from="4032,4953" to="4273,4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" strokeweight="6e-5mm"/>
                <v:line id="Line 291" o:spid="_x0000_s1315" style="position:absolute;visibility:visible;mso-wrap-style:square" from="4032,4311" to="4273,4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" strokeweight="6e-5mm"/>
                <v:line id="Line 292" o:spid="_x0000_s1316" style="position:absolute;visibility:visible;mso-wrap-style:square" from="4032,3676" to="4273,3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" strokeweight="6e-5mm"/>
                <v:line id="Line 293" o:spid="_x0000_s1317" style="position:absolute;visibility:visible;mso-wrap-style:square" from="4032,3035" to="4273,3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" strokeweight="6e-5mm"/>
                <v:line id="Line 294" o:spid="_x0000_s1318" style="position:absolute;visibility:visible;mso-wrap-style:square" from="4032,2400" to="4273,2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" strokeweight="6e-5mm"/>
                <v:line id="Line 295" o:spid="_x0000_s1319" style="position:absolute;visibility:visible;mso-wrap-style:square" from="4032,1765" to="4273,1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" strokeweight="6e-5mm"/>
                <v:line id="Line 296" o:spid="_x0000_s1320" style="position:absolute;visibility:visible;mso-wrap-style:square" from="3810,31788" to="4273,31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" strokeweight="6e-5mm"/>
                <v:rect id="Rectangle 297" o:spid="_x0000_s1321" style="position:absolute;left:476;top:31311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0000</w:t>
                        </w:r>
                      </w:p>
                    </w:txbxContent>
                  </v:textbox>
                </v:rect>
                <v:line id="Line 298" o:spid="_x0000_s1322" style="position:absolute;visibility:visible;mso-wrap-style:square" from="3810,28587" to="4273,28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" strokeweight="6e-5mm"/>
                <v:rect id="Rectangle 299" o:spid="_x0000_s1323" style="position:absolute;left:476;top:28111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00000</w:t>
                        </w:r>
                      </w:p>
                    </w:txbxContent>
                  </v:textbox>
                </v:rect>
                <v:line id="Line 300" o:spid="_x0000_s1324" style="position:absolute;visibility:visible;mso-wrap-style:square" from="3810,25400" to="4273,25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" strokeweight="6e-5mm"/>
                <v:rect id="Rectangle 301" o:spid="_x0000_s1325" style="position:absolute;left:476;top:24923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00000</w:t>
                        </w:r>
                      </w:p>
                    </w:txbxContent>
                  </v:textbox>
                </v:rect>
                <v:line id="Line 302" o:spid="_x0000_s1326" style="position:absolute;visibility:visible;mso-wrap-style:square" from="3810,22199" to="4273,22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" strokeweight="6e-5mm"/>
                <v:rect id="Rectangle 303" o:spid="_x0000_s1327" style="position:absolute;left:476;top:21723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500000</w:t>
                        </w:r>
                      </w:p>
                    </w:txbxContent>
                  </v:textbox>
                </v:rect>
                <v:line id="Line 304" o:spid="_x0000_s1328" style="position:absolute;visibility:visible;mso-wrap-style:square" from="3810,19011" to="4273,19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" strokeweight="6e-5mm"/>
                <v:rect id="Rectangle 305" o:spid="_x0000_s1329" style="position:absolute;left:476;top:18535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00000</w:t>
                        </w:r>
                      </w:p>
                    </w:txbxContent>
                  </v:textbox>
                </v:rect>
                <v:line id="Line 306" o:spid="_x0000_s1330" style="position:absolute;visibility:visible;mso-wrap-style:square" from="3810,15811" to="4273,15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" strokeweight="6e-5mm"/>
                <v:rect id="Rectangle 307" o:spid="_x0000_s1331" style="position:absolute;left:476;top:15335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500000</w:t>
                        </w:r>
                      </w:p>
                    </w:txbxContent>
                  </v:textbox>
                </v:rect>
                <v:line id="Line 308" o:spid="_x0000_s1332" style="position:absolute;visibility:visible;mso-wrap-style:square" from="3810,12623" to="4273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" strokeweight="6e-5mm"/>
                <v:rect id="Rectangle 309" o:spid="_x0000_s1333" style="position:absolute;left:476;top:12147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00000</w:t>
                        </w:r>
                      </w:p>
                    </w:txbxContent>
                  </v:textbox>
                </v:rect>
                <v:line id="Line 310" o:spid="_x0000_s1334" style="position:absolute;visibility:visible;mso-wrap-style:square" from="3810,9423" to="4273,9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" strokeweight="6e-5mm"/>
                <v:rect id="Rectangle 311" o:spid="_x0000_s1335" style="position:absolute;left:476;top:8953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500000</w:t>
                        </w:r>
                      </w:p>
                    </w:txbxContent>
                  </v:textbox>
                </v:rect>
                <v:line id="Line 312" o:spid="_x0000_s1336" style="position:absolute;visibility:visible;mso-wrap-style:square" from="3810,6235" to="4273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" strokeweight="6e-5mm"/>
                <v:rect id="Rectangle 313" o:spid="_x0000_s1337" style="position:absolute;left:476;top:5765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000000</w:t>
                        </w:r>
                      </w:p>
                    </w:txbxContent>
                  </v:textbox>
                </v:rect>
                <v:line id="Line 314" o:spid="_x0000_s1338" style="position:absolute;visibility:visible;mso-wrap-style:square" from="3810,3035" to="4273,3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" strokeweight="6e-5mm"/>
                <v:rect id="Rectangle 315" o:spid="_x0000_s1339" style="position:absolute;left:476;top:2565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500000</w:t>
                        </w:r>
                      </w:p>
                    </w:txbxContent>
                  </v:textbox>
                </v:rect>
                <v:line id="Line 316" o:spid="_x0000_s1340" style="position:absolute;visibility:visible;mso-wrap-style:square" from="4286,1447" to="4292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" strokecolor="silver" strokeweight="6e-5mm">
                  <v:stroke dashstyle="1 1"/>
                </v:line>
                <v:line id="Line 317" o:spid="_x0000_s1341" style="position:absolute;visibility:visible;mso-wrap-style:square" from="10007,1447" to="10013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" strokecolor="silver" strokeweight="6e-5mm">
                  <v:stroke dashstyle="1 1"/>
                </v:line>
                <v:line id="Line 318" o:spid="_x0000_s1342" style="position:absolute;visibility:visible;mso-wrap-style:square" from="15709,1447" to="15716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" strokecolor="silver" strokeweight="6e-5mm">
                  <v:stroke dashstyle="1 1"/>
                </v:line>
                <v:line id="Line 319" o:spid="_x0000_s1343" style="position:absolute;visibility:visible;mso-wrap-style:square" from="21431,1447" to="2143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" strokecolor="silver" strokeweight="6e-5mm">
                  <v:stroke dashstyle="1 1"/>
                </v:line>
                <v:line id="Line 320" o:spid="_x0000_s1344" style="position:absolute;visibility:visible;mso-wrap-style:square" from="27139,1447" to="27146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" strokecolor="silver" strokeweight="6e-5mm">
                  <v:stroke dashstyle="1 1"/>
                </v:line>
                <v:line id="Line 321" o:spid="_x0000_s1345" style="position:absolute;visibility:visible;mso-wrap-style:square" from="32861,1447" to="3286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" strokecolor="silver" strokeweight="6e-5mm">
                  <v:stroke dashstyle="1 1"/>
                </v:line>
                <v:line id="Line 322" o:spid="_x0000_s1346" style="position:absolute;visibility:visible;mso-wrap-style:square" from="38569,1447" to="38576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" strokecolor="silver" strokeweight="6e-5mm">
                  <v:stroke dashstyle="1 1"/>
                </v:line>
                <v:line id="Line 323" o:spid="_x0000_s1347" style="position:absolute;visibility:visible;mso-wrap-style:square" from="44291,1447" to="4429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" strokecolor="silver" strokeweight="6e-5mm">
                  <v:stroke dashstyle="1 1"/>
                </v:line>
                <v:line id="Line 324" o:spid="_x0000_s1348" style="position:absolute;visibility:visible;mso-wrap-style:square" from="49999,1447" to="50006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" strokecolor="silver" strokeweight="6e-5mm">
                  <v:stroke dashstyle="1 1"/>
                </v:line>
                <v:line id="Line 325" o:spid="_x0000_s1349" style="position:absolute;visibility:visible;mso-wrap-style:square" from="4286,31788" to="55695,31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" strokecolor="silver" strokeweight="6e-5mm">
                  <v:stroke dashstyle="1 1"/>
                </v:line>
                <v:line id="Line 326" o:spid="_x0000_s1350" style="position:absolute;visibility:visible;mso-wrap-style:square" from="4286,28587" to="55695,28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" strokecolor="silver" strokeweight="6e-5mm">
                  <v:stroke dashstyle="1 1"/>
                </v:line>
                <v:line id="Line 327" o:spid="_x0000_s1351" style="position:absolute;visibility:visible;mso-wrap-style:square" from="4286,25400" to="55695,25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" strokecolor="silver" strokeweight="6e-5mm">
                  <v:stroke dashstyle="1 1"/>
                </v:line>
                <v:line id="Line 328" o:spid="_x0000_s1352" style="position:absolute;visibility:visible;mso-wrap-style:square" from="4286,22199" to="55695,22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" strokecolor="silver" strokeweight="6e-5mm">
                  <v:stroke dashstyle="1 1"/>
                </v:line>
                <v:line id="Line 329" o:spid="_x0000_s1353" style="position:absolute;visibility:visible;mso-wrap-style:square" from="4286,19011" to="55695,19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" strokecolor="silver" strokeweight="6e-5mm">
                  <v:stroke dashstyle="1 1"/>
                </v:line>
                <v:line id="Line 330" o:spid="_x0000_s1354" style="position:absolute;visibility:visible;mso-wrap-style:square" from="4286,15811" to="55695,15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" strokecolor="silver" strokeweight="6e-5mm">
                  <v:stroke dashstyle="1 1"/>
                </v:line>
                <v:line id="Line 331" o:spid="_x0000_s1355" style="position:absolute;visibility:visible;mso-wrap-style:square" from="4286,12623" to="55695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" strokecolor="silver" strokeweight="6e-5mm">
                  <v:stroke dashstyle="1 1"/>
                </v:line>
                <v:line id="Line 332" o:spid="_x0000_s1356" style="position:absolute;visibility:visible;mso-wrap-style:square" from="4286,9423" to="55695,9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" strokecolor="silver" strokeweight="6e-5mm">
                  <v:stroke dashstyle="1 1"/>
                </v:line>
                <v:line id="Line 333" o:spid="_x0000_s1357" style="position:absolute;visibility:visible;mso-wrap-style:square" from="4286,6235" to="55695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" strokecolor="silver" strokeweight="6e-5mm">
                  <v:stroke dashstyle="1 1"/>
                </v:line>
                <v:line id="Line 334" o:spid="_x0000_s1358" style="position:absolute;visibility:visible;mso-wrap-style:square" from="4286,3035" to="55695,3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" strokecolor="silver" strokeweight="6e-5mm">
                  <v:stroke dashstyle="1 1"/>
                </v:line>
                <v:shape id="Freeform 335" o:spid="_x0000_s1359" style="position:absolute;left:4286;top:18338;width:51397;height:14478;visibility:visible;mso-wrap-style:square;v-text-anchor:top" coordsize="8094,2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" path="m,1622r6,264l11,2102r6,138l23,2272r6,2l35,2276r6,l47,2278r6,l61,2274r6,-6l72,2260r6,-4l84,2252r6,-2l96,2248r6,4l108,2256r6,6l120,2266r6,l131,2266r6,l143,2262r6,-6l155,2248r6,-10l167,2230r6,-4l181,2228r6,6l192,2244r6,10l204,2258r6,-8l216,2221r6,-63l228,2024r6,-246l240,1415r6,-429l251,567r6,-333l263,35,269,r6,118l281,331r6,236l293,778r8,173l307,1102r5,136l318,1352r6,83l330,1496r6,57l342,1616r6,77l354,1787r6,113l366,2016r5,98l377,2181r6,40l389,2240r6,8l401,2250r6,l413,2250r8,-4l427,2242r5,-4l438,2236r6,2l450,2240r6,4l462,2248r6,-4l474,2238r6,-6l486,2228r5,l497,2226r6,4l509,2236r6,6l521,2242r6,-4l533,2236r8,l546,2236r6,2l558,2244r6,10l570,2262r6,4l582,2268r6,l594,2266r6,-6l606,2256r5,-6l617,2248r6,l629,2252r6,2l641,2252r6,-4l653,2242r8,-6l666,2232r6,-2l678,2232r6,4l690,2240r6,2l702,2248r6,8l714,2266r6,6l725,2270r6,-8l737,2248r6,-16l749,2221r6,-4l761,2223r6,11l775,2244r6,4l786,2242r6,-8l798,2226r6,-7l810,2213r6,l822,2217r6,4l834,2219r6,-4l845,2213r6,l857,2217r6,2l869,2221r6,4l881,2232r6,6l895,2238r6,l906,2238r6,-2l918,2234r6,-2l930,2232r6,l942,2236r6,4l954,2244r6,6l965,2256r6,4l977,2256r6,-12l989,2230r6,-13l1001,2207r6,-8l1015,2197r6,6l1026,2209r6,2l1038,2211r6,l1050,2217r6,8l1062,2234r6,12l1074,2254r6,2l1085,2254r6,-2l1097,2248r6,-2l1109,2250r6,4l1121,2256r6,-2l1135,2254r6,-4l1146,2248r6,l1158,2252r6,4l1170,2260r6,2l1182,2266r6,l1194,2260r6,-12l1205,2236r6,-10l1217,2217r6,-2l1229,2221r6,7l1241,2234r6,6l1255,2244r6,-2l1266,2238r6,l1278,2238r6,-4l1290,2230r6,-2l1302,2232r6,6l1314,2246r6,10l1325,2264r6,4l1337,2264r6,-8l1349,2250r6,-6l1361,2236r6,-4l1375,2232r5,2l1386,2236r6,-2l1398,2232r6,-2l1410,2228r6,2l1422,2230r6,2l1434,2232r6,-2l1445,2228r6,2l1457,2236r6,10l1469,2254r6,6l1481,2260r8,-2l1495,2254r5,-4l1506,2252r6,4l1518,2256r6,-4l1530,2240r6,-14l1542,2211r6,-12l1554,2191r5,2l1565,2203r6,12l1577,2228r6,10l1589,2246r6,2l1601,2248r8,-2l1615,2246r5,2l1626,2252r6,l1638,2250r6,-2l1650,2242r6,-6l1662,2230r6,-2l1674,2234r5,10l1685,2254r6,12l1697,2274r6,6l1709,2274r6,-12l1721,2246r8,-16l1735,2215r5,-12l1746,2201r6,6l1758,2219r6,11l1770,2240r6,8l1782,2252r6,2l1794,2254r5,2l1805,2262r6,6l1817,2270r6,-2l1829,2266r6,-4l1841,2260r8,-2l1855,2258r5,l1866,2256r6,l1878,2254r6,-2l1890,2250r6,-4l1902,2238r6,-10l1914,2219r5,-8l1925,2209r6,2l1937,2217r6,11l1949,2240r6,10l1961,2258r8,4l1975,2260r5,-6l1986,2246r6,-4l1998,2240r6,4l2010,2252r6,10l2022,2268r6,-4l2034,2256r5,-8l2045,2244r6,2l2057,2252r6,8l2069,2264r6,l2081,2260r8,-2l2095,2256r5,l2106,2256r6,-2l2118,2248r6,-6l2130,2238r6,-2l2142,2234r6,l2154,2238r5,4l2165,2246r6,4l2177,2256r6,4l2189,2256r6,-6l2201,2244r8,-2l2214,2246r6,6l2226,2258r6,4l2238,2262r6,-4l2250,2258r6,4l2262,2270r6,6l2273,2278r6,-2l2285,2270r6,-4l2297,2262r6,l2309,2262r6,4l2323,2266r6,-6l2334,2254r6,-6l2346,2242r6,-4l2358,2234r6,l2370,2236r6,4l2382,2242r6,2l2393,2242r6,-6l2405,2232r6,-2l2417,2232r6,6l2429,2246r6,12l2443,2270r6,8l2454,2280r6,-4l2466,2270r6,-6l2478,2254r6,-8l2490,2242r6,2l2502,2248r6,4l2513,2258r6,4l2525,2258r6,-6l2537,2250r6,2l2549,2252r6,l2563,2254r6,4l2574,2260r6,-2l2586,2256r6,l2598,2256r6,l2610,2254r6,l2622,2252r6,l2633,2252r6,-2l2645,2248r6,-4l2657,2240r6,-6l2669,2225r6,-6l2683,2215r6,l2694,2219r6,7l2706,2234r6,8l2718,2242r6,-4l2730,2234r6,-6l2742,2226r6,l2753,2226r6,2l2765,2226r6,-5l2777,2211r6,-12l2789,2185r6,-10l2803,2165r6,-7l2814,2150r6,-8l2826,2134r6,-8l2838,2120r6,-4l2850,2118r6,10l2862,2144r6,12l2873,2167r6,6l2885,2173r6,-4l2897,2163r6,-5l2909,2152r6,-8l2923,2130r6,-12l2934,2108r6,-6l2946,2104r6,12l2958,2136r6,18l2970,2169r6,16l2982,2199r6,10l2993,2217r6,9l3005,2234r6,6l3017,2236r6,-6l3029,2228r8,l3043,2232r5,4l3054,2244r6,6l3066,2254r6,-2l3078,2248r6,-2l3090,2244r6,-2l3102,2238r5,-8l3113,2223r6,-6l3125,2213r6,2l3137,2223r6,9l3149,2242r8,8l3163,2252r5,-2l3174,2244r6,-4l3186,2240r6,-2l3198,2238r6,4l3210,2246r6,4l3222,2244r5,-8l3233,2230r6,-7l3245,2213r6,-6l3257,2209r6,6l3269,2223r8,2l3283,2225r5,-4l3294,2213r6,-6l3306,2207r6,4l3318,2217r6,2l3330,2215r6,-10l3342,2185r5,-20l3353,2156r6,l3365,2163r6,12l3377,2183r6,10l3389,2203r8,10l3403,2223r5,7l3414,2234r6,2l3426,2234r6,-4l3438,2225r6,-6l3450,2219r6,-2l3462,2211r5,-12l3473,2191r6,l3485,2193r6,2l3497,2203r6,10l3509,2223r8,3l3523,2230r5,6l3534,2240r6,4l3546,2246r6,-2l3558,2246r6,4l3570,2254r6,2l3582,2258r5,l3593,2256r6,-6l3605,2240r6,-8l3617,2225r6,-6l3629,2213r8,-4l3643,2207r5,2l3654,2211r6,2l3666,2215r6,6l3678,2221r6,l3690,2219r6,l3702,2211r5,-14l3713,2179r6,-14l3725,2156r6,l3737,2163r6,18l3751,2201r6,18l3763,2232r5,10l3774,2246r6,-4l3786,2234r6,-11l3798,2213r6,-4l3810,2209r6,4l3822,2219r5,7l3833,2230r6,-2l3845,2223r6,-4l3857,2217r6,l3871,2217r6,l3882,2215r6,2l3894,2223r6,3l3906,2232r6,6l3918,2238r6,-4l3930,2230r6,2l3941,2236r6,4l3953,2246r6,6l3965,2258r6,2l3977,2254r6,-10l3991,2230r6,-15l4002,2199r6,-14l4014,2179r6,4l4026,2193r6,10l4038,2209r6,2l4050,2207r6,-8l4061,2189r6,-12l4073,2162r6,-10l4085,2150r6,8l4097,2171r6,20l4111,2211r6,12l4122,2225r6,-6l4134,2209r6,-8l4146,2193r6,-6l4158,2185r6,2l4170,2187r6,-4l4181,2177r6,4l4193,2191r6,12l4205,2215r6,15l4217,2242r6,6l4231,2246r6,-6l4242,2232r6,-11l4254,2209r6,-10l4266,2189r6,-8l4278,2175r6,-4l4290,2171r6,-2l4301,2167r6,l4313,2167r6,-2l4325,2162r6,-2l4337,2162r6,3l4351,2173r6,6l4362,2187r6,6l4374,2195r6,l4386,2197r6,l4398,2195r6,-4l4410,2185r6,-2l4421,2183r6,l4433,2185r6,4l4445,2189r6,l4457,2191r8,2l4471,2195r6,-4l4482,2185r6,-10l4494,2169r6,l4506,2171r6,8l4518,2189r6,4l4530,2191r6,-6l4541,2179r6,-4l4553,2173r6,-4l4565,2165r6,-2l4577,2158r8,-2l4591,2158r5,4l4602,2167r6,4l4614,2177r6,4l4626,2179r6,-6l4638,2167r6,-2l4650,2163r6,-5l4661,2156r6,2l4673,2163r6,6l4685,2171r6,-2l4697,2167r8,-4l4711,2162r5,-4l4722,2152r6,-2l4734,2146r6,-6l4746,2132r6,-8l4758,2122r6,2l4770,2124r5,l4781,2124r6,l4793,2126r6,6l4805,2138r6,6l4817,2150r8,4l4831,2160r5,3l4842,2163r6,l4854,2162r6,-8l4866,2138r6,-16l4878,2114r6,-4l4890,2112r5,2l4901,2116r6,-2l4913,2110r6,-15l4925,2071r6,-22l4937,2032r8,-14l4951,2014r5,6l4962,2036r6,19l4974,2075r6,16l4986,2102r6,6l4998,2108r6,2l5010,2118r5,6l5021,2130r6,6l5033,2142r6,6l5045,2146r6,-4l5057,2138r8,4l5071,2148r5,6l5082,2156r6,l5094,2158r6,-6l5106,2144r6,-10l5118,2132r6,2l5130,2138r5,8l5141,2152r6,4l5153,2158r6,-2l5165,2150r6,-8l5179,2134r6,-8l5191,2118r5,-6l5202,2104r6,-7l5214,2093r6,2l5226,2100r6,8l5238,2116r6,12l5250,2142r5,10l5261,2158r6,5l5273,2167r6,l5285,2162r6,-8l5299,2144r6,-14l5311,2116r5,-12l5322,2097r6,-4l5334,2091r6,-2l5346,2085r6,l5358,2083r6,-2l5370,2079r5,6l5381,2095r6,9l5393,2110r6,2l5405,2110r6,-10l5419,2089r6,-10l5430,2079r6,8l5442,2099r6,9l5454,2114r6,2l5466,2112r6,-10l5478,2091r6,-6l5490,2081r5,-2l5501,2079r6,2l5513,2085r6,6l5525,2095r6,-2l5539,2083r6,-14l5550,2061r6,-4l5562,2055r6,-2l5574,2053r6,-4l5586,2043r6,-6l5598,2036r6,5l5609,2051r6,14l5621,2077r6,8l5633,2091r6,6l5645,2097r6,-4l5659,2089r6,-8l5670,2075r6,-6l5682,2061r6,-4l5694,2053r6,-2l5706,2047r6,-8l5718,2034r6,-4l5729,2026r6,l5741,2026r6,2l5753,2030r6,2l5765,2037r6,10l5779,2053r6,2l5790,2049r6,-10l5802,2026r6,-16l5814,1996r6,-8l5826,1988r6,4l5838,1992r6,-2l5849,1988r6,-4l5861,1980r6,-6l5873,1971r6,-2l5885,1965r8,-4l5899,1955r6,-4l5910,1949r6,l5922,1949r6,2l5934,1953r6,l5946,1951r6,-4l5958,1943r6,-4l5969,1931r6,-10l5981,1913r6,-3l5993,1910r6,3l6005,1921r8,8l6019,1935r6,l6030,1933r6,-4l6042,1921r6,-8l6054,1904r6,-8l6066,1892r6,-2l6078,1888r6,-6l6089,1874r6,-8l6101,1856r6,-9l6113,1833r6,-12l6125,1815r8,-2l6139,1809r6,-4l6150,1805r6,2l6162,1809r6,l6174,1805r6,-2l6186,1803r6,l6198,1801r6,-4l6209,1799r6,6l6221,1807r6,-2l6233,1801r6,-6l6245,1787r8,-9l6259,1770r5,l6270,1768r6,-4l6282,1760r6,-2l6294,1758r6,l6306,1756r6,-4l6318,1744r6,-16l6329,1711r6,-16l6341,1685r6,-2l6353,1683r6,4l6365,1691r8,-2l6379,1681r5,-8l6390,1667r6,-4l6402,1658r6,-8l6414,1640r6,-8l6426,1626r6,-6l6438,1616r5,-4l6449,1610r6,-2l6461,1602r6,-9l6473,1583r6,-8l6485,1567r8,-4l6499,1557r5,-6l6510,1547r6,-4l6522,1534r6,-12l6534,1512r6,-6l6546,1500r6,-4l6558,1492r5,-4l6569,1482r6,-6l6581,1469r6,-10l6593,1449r6,-8l6605,1435r8,-4l6619,1435r5,6l6630,1443r6,-2l6642,1429r6,-16l6654,1398r6,-14l6666,1378r6,-2l6678,1374r5,-6l6689,1358r6,-15l6701,1321r6,-26l6713,1266r6,-32l6727,1197r6,-38l6739,1112r5,-59l6750,984r6,-80l6762,815r6,-85l6774,654r6,-61l6786,553r6,-16l6798,541r5,22l6809,596r6,50l6821,707r6,67l6833,841r6,61l6847,955r6,45l6859,1033r5,20l6870,1059r6,-4l6882,1043r6,-21l6894,990r6,-31l6906,929r6,-23l6918,882r5,-18l6929,852r6,-2l6941,850r6,l6953,850r6,6l6967,864r6,8l6979,878r5,-6l6990,858r6,-23l7002,807r6,-25l7014,756r6,-16l7026,736r6,6l7038,746r5,-4l7049,740r6,6l7061,760r6,16l7073,797r6,22l7087,839r6,6l7098,839r6,-12l7110,817r6,-10l7122,799r6,-4l7134,797r6,6l7146,809r6,6l7158,817r5,2l7169,819r6,-4l7181,813r6,l7193,817r6,l7207,811r6,-12l7218,791r6,l7230,793r6,4l7242,805r6,10l7254,821r6,-2l7266,811r6,-2l7277,813r6,10l7289,831r6,8l7301,848r6,l7313,841r6,-14l7327,815r6,-6l7338,809r6,4l7350,819r6,8l7362,835r6,6l7374,843r6,-6l7386,829r6,-10l7397,805r6,-14l7409,782r6,-4l7421,782r6,1l7433,787r8,6l7447,795r6,-2l7458,785r6,-11l7470,762r6,-8l7482,752r6,4l7494,766r6,12l7506,778r6,-14l7517,746r6,-14l7529,726r6,2l7541,734r6,14l7553,762r8,12l7567,782r6,9l7578,803r6,4l7590,807r6,-8l7602,791r6,-8l7614,780r6,5l7626,795r6,10l7637,813r6,4l7649,817r6,-6l7661,799r6,-16l7673,770r8,-16l7687,742r6,-12l7698,720r6,-5l7710,707r6,-8l7722,693r6,-6l7734,681r6,-4l7746,673r6,-8l7757,656r6,-8l7769,646r6,l7781,650r6,7l7793,671r8,12l7807,693r6,6l7818,711r6,9l7830,728r6,l7842,726r6,-11l7854,701r6,-16l7866,675r6,-2l7877,681r6,12l7889,703r6,2l7901,705r6,2l7913,713r8,7l7927,730r5,14l7938,752r6,-6l7950,722r6,-41l7962,632r6,-55l7974,530r6,-38l7986,472r6,l7997,486r6,22l8009,531r6,24l8021,573r6,12l8033,587r8,-2l8047,579r5,-4l8058,575r6,8l8070,598r6,22l8082,640r6,19l8094,673e" filled="f" strokeweight="6e-5mm">
  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,0,0,0,0,0,0,0,0,0,0,0,0,0"/>
                </v:shape>
                <v:rect id="Rectangle 336" o:spid="_x0000_s1360" style="position:absolute;left:4298;top:1352;width:301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  <w:lang w:val="en-US"/>
                          </w:rPr>
                          <w:t>2:TIC(-)</w:t>
                        </w:r>
                      </w:p>
                    </w:txbxContent>
                  </v:textbox>
                </v:rect>
                <v:rect id="Rectangle 337" o:spid="_x0000_s1361" style="position:absolute;left:4273;top:1435;width:51346;height:32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" filled="f" strokeweight="6e-5mm"/>
                <v:line id="Line 338" o:spid="_x0000_s1362" style="position:absolute;visibility:visible;mso-wrap-style:square" from="4286,1435" to="4292,33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" strokecolor="white" strokeweight="6e-5mm"/>
                <v:shape id="Text Box 339" o:spid="_x0000_s1363" type="#_x0000_t202" style="position:absolute;left:5321;top:10954;width:3537;height:7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986E14" w:rsidRDefault="000B01CD" w:rsidP="000B01CD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Cynarin</w:t>
                        </w:r>
                        <w:proofErr w:type="spellEnd"/>
                      </w:p>
                    </w:txbxContent>
                  </v:textbox>
                </v:shape>
                <v:shape id="Text Box 340" o:spid="_x0000_s1364" type="#_x0000_t202" style="position:absolute;left:6572;top:21145;width:3441;height:9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">
                  <v:textbox style="layout-flow:vertical;mso-layout-flow-alt:bottom-to-top">
                    <w:txbxContent>
                      <w:p w:rsidR="000B01CD" w:rsidRPr="00986E14" w:rsidRDefault="000B01CD" w:rsidP="000B01CD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Quinic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341" o:spid="_x0000_s1365" type="#_x0000_t202" style="position:absolute;left:10013;top:14268;width:3093;height:10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E432DB" w:rsidRDefault="000B01CD" w:rsidP="000B01CD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Gallic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342" o:spid="_x0000_s1366" type="#_x0000_t202" style="position:absolute;left:29324;top:17729;width:3156;height:1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51773D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Aphegenin</w:t>
                        </w:r>
                        <w:r w:rsidRPr="0051773D">
                          <w:rPr>
                            <w:sz w:val="16"/>
                            <w:szCs w:val="16"/>
                          </w:rPr>
                          <w:t>-7-O-glucoside</w:t>
                        </w:r>
                      </w:p>
                    </w:txbxContent>
                  </v:textbox>
                </v:shape>
                <v:shape id="Text Box 343" o:spid="_x0000_s1367" type="#_x0000_t202" style="position:absolute;left:46716;top:13290;width:3004;height:7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F00025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cacetin</w:t>
                        </w:r>
                        <w:proofErr w:type="spellEnd"/>
                      </w:p>
                    </w:txbxContent>
                  </v:textbox>
                </v:shape>
                <v:shape id="Text Box 344" o:spid="_x0000_s1368" type="#_x0000_t202" style="position:absolute;left:40481;top:20948;width:3238;height:9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">
                  <v:textbox style="layout-flow:vertical;mso-layout-flow-alt:bottom-to-top">
                    <w:txbxContent>
                      <w:p w:rsidR="000B01CD" w:rsidRPr="0064465D" w:rsidRDefault="000B01CD" w:rsidP="000B01CD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Naringinin</w:t>
                        </w:r>
                        <w:proofErr w:type="spellEnd"/>
                      </w:p>
                    </w:txbxContent>
                  </v:textbox>
                </v:shape>
                <v:shape id="Text Box 345" o:spid="_x0000_s1369" type="#_x0000_t202" style="position:absolute;left:36677;top:22205;width:3277;height:7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">
                  <v:textbox style="layout-flow:vertical;mso-layout-flow-alt:bottom-to-top">
                    <w:txbxContent>
                      <w:p w:rsidR="000B01CD" w:rsidRPr="0064465D" w:rsidRDefault="000B01CD" w:rsidP="000B01CD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pigenin</w:t>
                        </w:r>
                        <w:proofErr w:type="spellEnd"/>
                      </w:p>
                    </w:txbxContent>
                  </v:textbox>
                </v:shape>
                <v:shape id="Text Box 662" o:spid="_x0000_s1370" type="#_x0000_t202" style="position:absolute;left:50000;top:2750;width:3441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">
                  <v:textbox>
                    <w:txbxContent>
                      <w:p w:rsidR="000B01CD" w:rsidRPr="00643935" w:rsidRDefault="000B01CD" w:rsidP="000B01CD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643935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B01CD" w:rsidRPr="00071BA5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71BA5">
        <w:rPr>
          <w:rFonts w:asciiTheme="majorBidi" w:hAnsiTheme="majorBidi" w:cstheme="majorBidi"/>
          <w:sz w:val="24"/>
          <w:szCs w:val="24"/>
          <w:shd w:val="clear" w:color="auto" w:fill="FFFFFF"/>
        </w:rPr>
        <w:br w:type="page"/>
      </w:r>
    </w:p>
    <w:p w:rsidR="000B01CD" w:rsidRPr="00071BA5" w:rsidRDefault="000B01CD" w:rsidP="000B01CD">
      <w:pPr>
        <w:spacing w:line="360" w:lineRule="auto"/>
        <w:ind w:firstLine="567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c">
            <w:drawing>
              <wp:inline distT="0" distB="0" distL="0" distR="0" wp14:anchorId="3B717A3C" wp14:editId="0B6B1DA7">
                <wp:extent cx="5606415" cy="3654425"/>
                <wp:effectExtent l="2540" t="4445" r="1270" b="0"/>
                <wp:docPr id="965" name="Zone de dessin 9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4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459701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57460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350"/>
                        <wps:cNvCnPr>
                          <a:cxnSpLocks noChangeShapeType="1"/>
                        </wps:cNvCnPr>
                        <wps:spPr bwMode="auto">
                          <a:xfrm>
                            <a:off x="68830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80320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52"/>
                        <wps:cNvCnPr>
                          <a:cxnSpLocks noChangeShapeType="1"/>
                        </wps:cNvCnPr>
                        <wps:spPr bwMode="auto">
                          <a:xfrm>
                            <a:off x="91690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103180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114550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126040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137410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148840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1602004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171700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60"/>
                        <wps:cNvCnPr>
                          <a:cxnSpLocks noChangeShapeType="1"/>
                        </wps:cNvCnPr>
                        <wps:spPr bwMode="auto">
                          <a:xfrm>
                            <a:off x="1830605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194560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62"/>
                        <wps:cNvCnPr>
                          <a:cxnSpLocks noChangeShapeType="1"/>
                        </wps:cNvCnPr>
                        <wps:spPr bwMode="auto">
                          <a:xfrm>
                            <a:off x="2059206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2174206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364"/>
                        <wps:cNvCnPr>
                          <a:cxnSpLocks noChangeShapeType="1"/>
                        </wps:cNvCnPr>
                        <wps:spPr bwMode="auto">
                          <a:xfrm>
                            <a:off x="2287806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2402806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366"/>
                        <wps:cNvCnPr>
                          <a:cxnSpLocks noChangeShapeType="1"/>
                        </wps:cNvCnPr>
                        <wps:spPr bwMode="auto">
                          <a:xfrm>
                            <a:off x="2516407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2631407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368"/>
                        <wps:cNvCnPr>
                          <a:cxnSpLocks noChangeShapeType="1"/>
                        </wps:cNvCnPr>
                        <wps:spPr bwMode="auto">
                          <a:xfrm>
                            <a:off x="2745007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2860008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370"/>
                        <wps:cNvCnPr>
                          <a:cxnSpLocks noChangeShapeType="1"/>
                        </wps:cNvCnPr>
                        <wps:spPr bwMode="auto">
                          <a:xfrm>
                            <a:off x="2973608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3088608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372"/>
                        <wps:cNvCnPr>
                          <a:cxnSpLocks noChangeShapeType="1"/>
                        </wps:cNvCnPr>
                        <wps:spPr bwMode="auto">
                          <a:xfrm>
                            <a:off x="3202209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373"/>
                        <wps:cNvCnPr>
                          <a:cxnSpLocks noChangeShapeType="1"/>
                        </wps:cNvCnPr>
                        <wps:spPr bwMode="auto">
                          <a:xfrm>
                            <a:off x="3317209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374"/>
                        <wps:cNvCnPr>
                          <a:cxnSpLocks noChangeShapeType="1"/>
                        </wps:cNvCnPr>
                        <wps:spPr bwMode="auto">
                          <a:xfrm>
                            <a:off x="3430809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375"/>
                        <wps:cNvCnPr>
                          <a:cxnSpLocks noChangeShapeType="1"/>
                        </wps:cNvCnPr>
                        <wps:spPr bwMode="auto">
                          <a:xfrm>
                            <a:off x="3545809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376"/>
                        <wps:cNvCnPr>
                          <a:cxnSpLocks noChangeShapeType="1"/>
                        </wps:cNvCnPr>
                        <wps:spPr bwMode="auto">
                          <a:xfrm>
                            <a:off x="3659410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377"/>
                        <wps:cNvCnPr>
                          <a:cxnSpLocks noChangeShapeType="1"/>
                        </wps:cNvCnPr>
                        <wps:spPr bwMode="auto">
                          <a:xfrm>
                            <a:off x="3774410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378"/>
                        <wps:cNvCnPr>
                          <a:cxnSpLocks noChangeShapeType="1"/>
                        </wps:cNvCnPr>
                        <wps:spPr bwMode="auto">
                          <a:xfrm>
                            <a:off x="3888010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379"/>
                        <wps:cNvCnPr>
                          <a:cxnSpLocks noChangeShapeType="1"/>
                        </wps:cNvCnPr>
                        <wps:spPr bwMode="auto">
                          <a:xfrm>
                            <a:off x="4003011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380"/>
                        <wps:cNvCnPr>
                          <a:cxnSpLocks noChangeShapeType="1"/>
                        </wps:cNvCnPr>
                        <wps:spPr bwMode="auto">
                          <a:xfrm>
                            <a:off x="4116611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381"/>
                        <wps:cNvCnPr>
                          <a:cxnSpLocks noChangeShapeType="1"/>
                        </wps:cNvCnPr>
                        <wps:spPr bwMode="auto">
                          <a:xfrm>
                            <a:off x="4231611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6" name="Line 382"/>
                        <wps:cNvCnPr>
                          <a:cxnSpLocks noChangeShapeType="1"/>
                        </wps:cNvCnPr>
                        <wps:spPr bwMode="auto">
                          <a:xfrm>
                            <a:off x="4345212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7" name="Line 383"/>
                        <wps:cNvCnPr>
                          <a:cxnSpLocks noChangeShapeType="1"/>
                        </wps:cNvCnPr>
                        <wps:spPr bwMode="auto">
                          <a:xfrm>
                            <a:off x="4460212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8" name="Line 384"/>
                        <wps:cNvCnPr>
                          <a:cxnSpLocks noChangeShapeType="1"/>
                        </wps:cNvCnPr>
                        <wps:spPr bwMode="auto">
                          <a:xfrm>
                            <a:off x="4573812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9" name="Line 385"/>
                        <wps:cNvCnPr>
                          <a:cxnSpLocks noChangeShapeType="1"/>
                        </wps:cNvCnPr>
                        <wps:spPr bwMode="auto">
                          <a:xfrm>
                            <a:off x="468881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0" name="Line 386"/>
                        <wps:cNvCnPr>
                          <a:cxnSpLocks noChangeShapeType="1"/>
                        </wps:cNvCnPr>
                        <wps:spPr bwMode="auto">
                          <a:xfrm>
                            <a:off x="4802413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1" name="Line 387"/>
                        <wps:cNvCnPr>
                          <a:cxnSpLocks noChangeShapeType="1"/>
                        </wps:cNvCnPr>
                        <wps:spPr bwMode="auto">
                          <a:xfrm>
                            <a:off x="4917413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2" name="Line 388"/>
                        <wps:cNvCnPr>
                          <a:cxnSpLocks noChangeShapeType="1"/>
                        </wps:cNvCnPr>
                        <wps:spPr bwMode="auto">
                          <a:xfrm>
                            <a:off x="5031013" y="3364223"/>
                            <a:ext cx="7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3" name="Line 389"/>
                        <wps:cNvCnPr>
                          <a:cxnSpLocks noChangeShapeType="1"/>
                        </wps:cNvCnPr>
                        <wps:spPr bwMode="auto">
                          <a:xfrm>
                            <a:off x="514601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4" name="Line 390"/>
                        <wps:cNvCnPr>
                          <a:cxnSpLocks noChangeShapeType="1"/>
                        </wps:cNvCnPr>
                        <wps:spPr bwMode="auto">
                          <a:xfrm>
                            <a:off x="526091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5" name="Line 391"/>
                        <wps:cNvCnPr>
                          <a:cxnSpLocks noChangeShapeType="1"/>
                        </wps:cNvCnPr>
                        <wps:spPr bwMode="auto">
                          <a:xfrm>
                            <a:off x="5374614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6" name="Line 392"/>
                        <wps:cNvCnPr>
                          <a:cxnSpLocks noChangeShapeType="1"/>
                        </wps:cNvCnPr>
                        <wps:spPr bwMode="auto">
                          <a:xfrm>
                            <a:off x="5489515" y="3364223"/>
                            <a:ext cx="600" cy="222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7" name="Line 393"/>
                        <wps:cNvCnPr>
                          <a:cxnSpLocks noChangeShapeType="1"/>
                        </wps:cNvCnPr>
                        <wps:spPr bwMode="auto">
                          <a:xfrm>
                            <a:off x="459701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8" name="Rectangle 394"/>
                        <wps:cNvSpPr>
                          <a:spLocks noChangeArrowheads="1"/>
                        </wps:cNvSpPr>
                        <wps:spPr bwMode="auto">
                          <a:xfrm>
                            <a:off x="400601" y="3409923"/>
                            <a:ext cx="1238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09" name="Line 395"/>
                        <wps:cNvCnPr>
                          <a:cxnSpLocks noChangeShapeType="1"/>
                        </wps:cNvCnPr>
                        <wps:spPr bwMode="auto">
                          <a:xfrm>
                            <a:off x="1031803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0" name="Rectangle 396"/>
                        <wps:cNvSpPr>
                          <a:spLocks noChangeArrowheads="1"/>
                        </wps:cNvSpPr>
                        <wps:spPr bwMode="auto">
                          <a:xfrm>
                            <a:off x="972803" y="3409923"/>
                            <a:ext cx="1238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1" name="Line 397"/>
                        <wps:cNvCnPr>
                          <a:cxnSpLocks noChangeShapeType="1"/>
                        </wps:cNvCnPr>
                        <wps:spPr bwMode="auto">
                          <a:xfrm>
                            <a:off x="1602004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2" name="Rectangle 398"/>
                        <wps:cNvSpPr>
                          <a:spLocks noChangeArrowheads="1"/>
                        </wps:cNvSpPr>
                        <wps:spPr bwMode="auto">
                          <a:xfrm>
                            <a:off x="1520104" y="3409923"/>
                            <a:ext cx="1734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3" name="Line 399"/>
                        <wps:cNvCnPr>
                          <a:cxnSpLocks noChangeShapeType="1"/>
                        </wps:cNvCnPr>
                        <wps:spPr bwMode="auto">
                          <a:xfrm>
                            <a:off x="2174206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4" name="Rectangle 400"/>
                        <wps:cNvSpPr>
                          <a:spLocks noChangeArrowheads="1"/>
                        </wps:cNvSpPr>
                        <wps:spPr bwMode="auto">
                          <a:xfrm>
                            <a:off x="2092306" y="3409923"/>
                            <a:ext cx="1733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5" name="Line 401"/>
                        <wps:cNvCnPr>
                          <a:cxnSpLocks noChangeShapeType="1"/>
                        </wps:cNvCnPr>
                        <wps:spPr bwMode="auto">
                          <a:xfrm>
                            <a:off x="2745007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" name="Rectangle 402"/>
                        <wps:cNvSpPr>
                          <a:spLocks noChangeArrowheads="1"/>
                        </wps:cNvSpPr>
                        <wps:spPr bwMode="auto">
                          <a:xfrm>
                            <a:off x="2662507" y="3409923"/>
                            <a:ext cx="1733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7" name="Line 403"/>
                        <wps:cNvCnPr>
                          <a:cxnSpLocks noChangeShapeType="1"/>
                        </wps:cNvCnPr>
                        <wps:spPr bwMode="auto">
                          <a:xfrm>
                            <a:off x="3317209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8" name="Rectangle 404"/>
                        <wps:cNvSpPr>
                          <a:spLocks noChangeArrowheads="1"/>
                        </wps:cNvSpPr>
                        <wps:spPr bwMode="auto">
                          <a:xfrm>
                            <a:off x="3234609" y="3409923"/>
                            <a:ext cx="1734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9" name="Line 405"/>
                        <wps:cNvCnPr>
                          <a:cxnSpLocks noChangeShapeType="1"/>
                        </wps:cNvCnPr>
                        <wps:spPr bwMode="auto">
                          <a:xfrm>
                            <a:off x="3888010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0" name="Rectangle 406"/>
                        <wps:cNvSpPr>
                          <a:spLocks noChangeArrowheads="1"/>
                        </wps:cNvSpPr>
                        <wps:spPr bwMode="auto">
                          <a:xfrm>
                            <a:off x="3805510" y="3409923"/>
                            <a:ext cx="1733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1" name="Line 407"/>
                        <wps:cNvCnPr>
                          <a:cxnSpLocks noChangeShapeType="1"/>
                        </wps:cNvCnPr>
                        <wps:spPr bwMode="auto">
                          <a:xfrm>
                            <a:off x="4460212" y="3364223"/>
                            <a:ext cx="6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2" name="Rectangle 408"/>
                        <wps:cNvSpPr>
                          <a:spLocks noChangeArrowheads="1"/>
                        </wps:cNvSpPr>
                        <wps:spPr bwMode="auto">
                          <a:xfrm>
                            <a:off x="4377612" y="3409923"/>
                            <a:ext cx="1734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5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3" name="Line 409"/>
                        <wps:cNvCnPr>
                          <a:cxnSpLocks noChangeShapeType="1"/>
                        </wps:cNvCnPr>
                        <wps:spPr bwMode="auto">
                          <a:xfrm>
                            <a:off x="5031013" y="3364223"/>
                            <a:ext cx="700" cy="444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4" name="Rectangle 410"/>
                        <wps:cNvSpPr>
                          <a:spLocks noChangeArrowheads="1"/>
                        </wps:cNvSpPr>
                        <wps:spPr bwMode="auto">
                          <a:xfrm>
                            <a:off x="4948513" y="3409923"/>
                            <a:ext cx="1733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,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6" name="Rectangle 411"/>
                        <wps:cNvSpPr>
                          <a:spLocks noChangeArrowheads="1"/>
                        </wps:cNvSpPr>
                        <wps:spPr bwMode="auto">
                          <a:xfrm>
                            <a:off x="5462815" y="3409923"/>
                            <a:ext cx="143600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27" name="Line 412"/>
                        <wps:cNvCnPr>
                          <a:cxnSpLocks noChangeShapeType="1"/>
                        </wps:cNvCnPr>
                        <wps:spPr bwMode="auto">
                          <a:xfrm>
                            <a:off x="434301" y="334642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8" name="Line 413"/>
                        <wps:cNvCnPr>
                          <a:cxnSpLocks noChangeShapeType="1"/>
                        </wps:cNvCnPr>
                        <wps:spPr bwMode="auto">
                          <a:xfrm>
                            <a:off x="434301" y="327532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9" name="Line 414"/>
                        <wps:cNvCnPr>
                          <a:cxnSpLocks noChangeShapeType="1"/>
                        </wps:cNvCnPr>
                        <wps:spPr bwMode="auto">
                          <a:xfrm>
                            <a:off x="434301" y="3205422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0" name="Line 415"/>
                        <wps:cNvCnPr>
                          <a:cxnSpLocks noChangeShapeType="1"/>
                        </wps:cNvCnPr>
                        <wps:spPr bwMode="auto">
                          <a:xfrm>
                            <a:off x="434301" y="3133721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1" name="Line 416"/>
                        <wps:cNvCnPr>
                          <a:cxnSpLocks noChangeShapeType="1"/>
                        </wps:cNvCnPr>
                        <wps:spPr bwMode="auto">
                          <a:xfrm>
                            <a:off x="434301" y="3063821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2" name="Line 417"/>
                        <wps:cNvCnPr>
                          <a:cxnSpLocks noChangeShapeType="1"/>
                        </wps:cNvCnPr>
                        <wps:spPr bwMode="auto">
                          <a:xfrm>
                            <a:off x="434301" y="299402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3" name="Line 418"/>
                        <wps:cNvCnPr>
                          <a:cxnSpLocks noChangeShapeType="1"/>
                        </wps:cNvCnPr>
                        <wps:spPr bwMode="auto">
                          <a:xfrm>
                            <a:off x="434301" y="292292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4" name="Line 419"/>
                        <wps:cNvCnPr>
                          <a:cxnSpLocks noChangeShapeType="1"/>
                        </wps:cNvCnPr>
                        <wps:spPr bwMode="auto">
                          <a:xfrm>
                            <a:off x="434301" y="285242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5" name="Line 420"/>
                        <wps:cNvCnPr>
                          <a:cxnSpLocks noChangeShapeType="1"/>
                        </wps:cNvCnPr>
                        <wps:spPr bwMode="auto">
                          <a:xfrm>
                            <a:off x="434301" y="2781319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6" name="Line 421"/>
                        <wps:cNvCnPr>
                          <a:cxnSpLocks noChangeShapeType="1"/>
                        </wps:cNvCnPr>
                        <wps:spPr bwMode="auto">
                          <a:xfrm>
                            <a:off x="434301" y="2711419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7" name="Line 422"/>
                        <wps:cNvCnPr>
                          <a:cxnSpLocks noChangeShapeType="1"/>
                        </wps:cNvCnPr>
                        <wps:spPr bwMode="auto">
                          <a:xfrm>
                            <a:off x="434301" y="2640318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8" name="Line 423"/>
                        <wps:cNvCnPr>
                          <a:cxnSpLocks noChangeShapeType="1"/>
                        </wps:cNvCnPr>
                        <wps:spPr bwMode="auto">
                          <a:xfrm>
                            <a:off x="434301" y="2569818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9" name="Line 424"/>
                        <wps:cNvCnPr>
                          <a:cxnSpLocks noChangeShapeType="1"/>
                        </wps:cNvCnPr>
                        <wps:spPr bwMode="auto">
                          <a:xfrm>
                            <a:off x="434301" y="2498717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0" name="Line 425"/>
                        <wps:cNvCnPr>
                          <a:cxnSpLocks noChangeShapeType="1"/>
                        </wps:cNvCnPr>
                        <wps:spPr bwMode="auto">
                          <a:xfrm>
                            <a:off x="434301" y="2428817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1" name="Line 426"/>
                        <wps:cNvCnPr>
                          <a:cxnSpLocks noChangeShapeType="1"/>
                        </wps:cNvCnPr>
                        <wps:spPr bwMode="auto">
                          <a:xfrm>
                            <a:off x="434301" y="235771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2" name="Line 427"/>
                        <wps:cNvCnPr>
                          <a:cxnSpLocks noChangeShapeType="1"/>
                        </wps:cNvCnPr>
                        <wps:spPr bwMode="auto">
                          <a:xfrm>
                            <a:off x="434301" y="228791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3" name="Line 428"/>
                        <wps:cNvCnPr>
                          <a:cxnSpLocks noChangeShapeType="1"/>
                        </wps:cNvCnPr>
                        <wps:spPr bwMode="auto">
                          <a:xfrm>
                            <a:off x="434301" y="221741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4" name="Line 429"/>
                        <wps:cNvCnPr>
                          <a:cxnSpLocks noChangeShapeType="1"/>
                        </wps:cNvCnPr>
                        <wps:spPr bwMode="auto">
                          <a:xfrm>
                            <a:off x="434301" y="214631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5" name="Line 430"/>
                        <wps:cNvCnPr>
                          <a:cxnSpLocks noChangeShapeType="1"/>
                        </wps:cNvCnPr>
                        <wps:spPr bwMode="auto">
                          <a:xfrm>
                            <a:off x="434301" y="2076414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6" name="Line 431"/>
                        <wps:cNvCnPr>
                          <a:cxnSpLocks noChangeShapeType="1"/>
                        </wps:cNvCnPr>
                        <wps:spPr bwMode="auto">
                          <a:xfrm>
                            <a:off x="434301" y="2005314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7" name="Line 432"/>
                        <wps:cNvCnPr>
                          <a:cxnSpLocks noChangeShapeType="1"/>
                        </wps:cNvCnPr>
                        <wps:spPr bwMode="auto">
                          <a:xfrm>
                            <a:off x="434301" y="193481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8" name="Line 433"/>
                        <wps:cNvCnPr>
                          <a:cxnSpLocks noChangeShapeType="1"/>
                        </wps:cNvCnPr>
                        <wps:spPr bwMode="auto">
                          <a:xfrm>
                            <a:off x="434301" y="186371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9" name="Line 434"/>
                        <wps:cNvCnPr>
                          <a:cxnSpLocks noChangeShapeType="1"/>
                        </wps:cNvCnPr>
                        <wps:spPr bwMode="auto">
                          <a:xfrm>
                            <a:off x="434301" y="1793812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0" name="Line 435"/>
                        <wps:cNvCnPr>
                          <a:cxnSpLocks noChangeShapeType="1"/>
                        </wps:cNvCnPr>
                        <wps:spPr bwMode="auto">
                          <a:xfrm>
                            <a:off x="434301" y="172271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1" name="Line 436"/>
                        <wps:cNvCnPr>
                          <a:cxnSpLocks noChangeShapeType="1"/>
                        </wps:cNvCnPr>
                        <wps:spPr bwMode="auto">
                          <a:xfrm>
                            <a:off x="434301" y="1652911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2" name="Line 437"/>
                        <wps:cNvCnPr>
                          <a:cxnSpLocks noChangeShapeType="1"/>
                        </wps:cNvCnPr>
                        <wps:spPr bwMode="auto">
                          <a:xfrm>
                            <a:off x="434301" y="1582411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3" name="Line 438"/>
                        <wps:cNvCnPr>
                          <a:cxnSpLocks noChangeShapeType="1"/>
                        </wps:cNvCnPr>
                        <wps:spPr bwMode="auto">
                          <a:xfrm>
                            <a:off x="434301" y="151131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4" name="Line 439"/>
                        <wps:cNvCnPr>
                          <a:cxnSpLocks noChangeShapeType="1"/>
                        </wps:cNvCnPr>
                        <wps:spPr bwMode="auto">
                          <a:xfrm>
                            <a:off x="434301" y="1441410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5" name="Line 440"/>
                        <wps:cNvCnPr>
                          <a:cxnSpLocks noChangeShapeType="1"/>
                        </wps:cNvCnPr>
                        <wps:spPr bwMode="auto">
                          <a:xfrm>
                            <a:off x="434301" y="1370309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6" name="Line 441"/>
                        <wps:cNvCnPr>
                          <a:cxnSpLocks noChangeShapeType="1"/>
                        </wps:cNvCnPr>
                        <wps:spPr bwMode="auto">
                          <a:xfrm>
                            <a:off x="434301" y="1299809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7" name="Line 442"/>
                        <wps:cNvCnPr>
                          <a:cxnSpLocks noChangeShapeType="1"/>
                        </wps:cNvCnPr>
                        <wps:spPr bwMode="auto">
                          <a:xfrm>
                            <a:off x="434301" y="1228708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8" name="Line 443"/>
                        <wps:cNvCnPr>
                          <a:cxnSpLocks noChangeShapeType="1"/>
                        </wps:cNvCnPr>
                        <wps:spPr bwMode="auto">
                          <a:xfrm>
                            <a:off x="434301" y="1158808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9" name="Line 444"/>
                        <wps:cNvCnPr>
                          <a:cxnSpLocks noChangeShapeType="1"/>
                        </wps:cNvCnPr>
                        <wps:spPr bwMode="auto">
                          <a:xfrm>
                            <a:off x="434301" y="1087707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Line 445"/>
                        <wps:cNvCnPr>
                          <a:cxnSpLocks noChangeShapeType="1"/>
                        </wps:cNvCnPr>
                        <wps:spPr bwMode="auto">
                          <a:xfrm>
                            <a:off x="434301" y="1017207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Line 446"/>
                        <wps:cNvCnPr>
                          <a:cxnSpLocks noChangeShapeType="1"/>
                        </wps:cNvCnPr>
                        <wps:spPr bwMode="auto">
                          <a:xfrm>
                            <a:off x="434301" y="94610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Line 447"/>
                        <wps:cNvCnPr>
                          <a:cxnSpLocks noChangeShapeType="1"/>
                        </wps:cNvCnPr>
                        <wps:spPr bwMode="auto">
                          <a:xfrm>
                            <a:off x="434301" y="87630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Line 448"/>
                        <wps:cNvCnPr>
                          <a:cxnSpLocks noChangeShapeType="1"/>
                        </wps:cNvCnPr>
                        <wps:spPr bwMode="auto">
                          <a:xfrm>
                            <a:off x="434301" y="806406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449"/>
                        <wps:cNvCnPr>
                          <a:cxnSpLocks noChangeShapeType="1"/>
                        </wps:cNvCnPr>
                        <wps:spPr bwMode="auto">
                          <a:xfrm>
                            <a:off x="434301" y="73530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Line 450"/>
                        <wps:cNvCnPr>
                          <a:cxnSpLocks noChangeShapeType="1"/>
                        </wps:cNvCnPr>
                        <wps:spPr bwMode="auto">
                          <a:xfrm>
                            <a:off x="434301" y="664805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Line 451"/>
                        <wps:cNvCnPr>
                          <a:cxnSpLocks noChangeShapeType="1"/>
                        </wps:cNvCnPr>
                        <wps:spPr bwMode="auto">
                          <a:xfrm>
                            <a:off x="434301" y="593704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452"/>
                        <wps:cNvCnPr>
                          <a:cxnSpLocks noChangeShapeType="1"/>
                        </wps:cNvCnPr>
                        <wps:spPr bwMode="auto">
                          <a:xfrm>
                            <a:off x="434301" y="523804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453"/>
                        <wps:cNvCnPr>
                          <a:cxnSpLocks noChangeShapeType="1"/>
                        </wps:cNvCnPr>
                        <wps:spPr bwMode="auto">
                          <a:xfrm>
                            <a:off x="434301" y="452703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454"/>
                        <wps:cNvCnPr>
                          <a:cxnSpLocks noChangeShapeType="1"/>
                        </wps:cNvCnPr>
                        <wps:spPr bwMode="auto">
                          <a:xfrm>
                            <a:off x="434301" y="382203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455"/>
                        <wps:cNvCnPr>
                          <a:cxnSpLocks noChangeShapeType="1"/>
                        </wps:cNvCnPr>
                        <wps:spPr bwMode="auto">
                          <a:xfrm>
                            <a:off x="434301" y="31110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Line 456"/>
                        <wps:cNvCnPr>
                          <a:cxnSpLocks noChangeShapeType="1"/>
                        </wps:cNvCnPr>
                        <wps:spPr bwMode="auto">
                          <a:xfrm>
                            <a:off x="434301" y="241302"/>
                            <a:ext cx="241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Line 457"/>
                        <wps:cNvCnPr>
                          <a:cxnSpLocks noChangeShapeType="1"/>
                        </wps:cNvCnPr>
                        <wps:spPr bwMode="auto">
                          <a:xfrm>
                            <a:off x="434301" y="170101"/>
                            <a:ext cx="241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Line 458"/>
                        <wps:cNvCnPr>
                          <a:cxnSpLocks noChangeShapeType="1"/>
                        </wps:cNvCnPr>
                        <wps:spPr bwMode="auto">
                          <a:xfrm>
                            <a:off x="412101" y="3275322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Rectangle 459"/>
                        <wps:cNvSpPr>
                          <a:spLocks noChangeArrowheads="1"/>
                        </wps:cNvSpPr>
                        <wps:spPr bwMode="auto">
                          <a:xfrm>
                            <a:off x="78700" y="3227722"/>
                            <a:ext cx="346701" cy="212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9" name="Line 460"/>
                        <wps:cNvCnPr>
                          <a:cxnSpLocks noChangeShapeType="1"/>
                        </wps:cNvCnPr>
                        <wps:spPr bwMode="auto">
                          <a:xfrm>
                            <a:off x="412101" y="2922920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Rectangle 461"/>
                        <wps:cNvSpPr>
                          <a:spLocks noChangeArrowheads="1"/>
                        </wps:cNvSpPr>
                        <wps:spPr bwMode="auto">
                          <a:xfrm>
                            <a:off x="78700" y="2875220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1" name="Line 462"/>
                        <wps:cNvCnPr>
                          <a:cxnSpLocks noChangeShapeType="1"/>
                        </wps:cNvCnPr>
                        <wps:spPr bwMode="auto">
                          <a:xfrm>
                            <a:off x="412101" y="2569818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Rectangle 463"/>
                        <wps:cNvSpPr>
                          <a:spLocks noChangeArrowheads="1"/>
                        </wps:cNvSpPr>
                        <wps:spPr bwMode="auto">
                          <a:xfrm>
                            <a:off x="78700" y="2522817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3" name="Line 464"/>
                        <wps:cNvCnPr>
                          <a:cxnSpLocks noChangeShapeType="1"/>
                        </wps:cNvCnPr>
                        <wps:spPr bwMode="auto">
                          <a:xfrm>
                            <a:off x="412101" y="2217415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Rectangle 465"/>
                        <wps:cNvSpPr>
                          <a:spLocks noChangeArrowheads="1"/>
                        </wps:cNvSpPr>
                        <wps:spPr bwMode="auto">
                          <a:xfrm>
                            <a:off x="78700" y="2170415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5" name="Line 466"/>
                        <wps:cNvCnPr>
                          <a:cxnSpLocks noChangeShapeType="1"/>
                        </wps:cNvCnPr>
                        <wps:spPr bwMode="auto">
                          <a:xfrm>
                            <a:off x="412101" y="1863713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Rectangle 467"/>
                        <wps:cNvSpPr>
                          <a:spLocks noChangeArrowheads="1"/>
                        </wps:cNvSpPr>
                        <wps:spPr bwMode="auto">
                          <a:xfrm>
                            <a:off x="78700" y="1816112"/>
                            <a:ext cx="346701" cy="212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7" name="Line 468"/>
                        <wps:cNvCnPr>
                          <a:cxnSpLocks noChangeShapeType="1"/>
                        </wps:cNvCnPr>
                        <wps:spPr bwMode="auto">
                          <a:xfrm>
                            <a:off x="412101" y="1511310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Rectangle 469"/>
                        <wps:cNvSpPr>
                          <a:spLocks noChangeArrowheads="1"/>
                        </wps:cNvSpPr>
                        <wps:spPr bwMode="auto">
                          <a:xfrm>
                            <a:off x="78700" y="1463610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9" name="Line 470"/>
                        <wps:cNvCnPr>
                          <a:cxnSpLocks noChangeShapeType="1"/>
                        </wps:cNvCnPr>
                        <wps:spPr bwMode="auto">
                          <a:xfrm>
                            <a:off x="412101" y="1158808"/>
                            <a:ext cx="46300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Rectangle 471"/>
                        <wps:cNvSpPr>
                          <a:spLocks noChangeArrowheads="1"/>
                        </wps:cNvSpPr>
                        <wps:spPr bwMode="auto">
                          <a:xfrm>
                            <a:off x="78700" y="1111208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1" name="Line 472"/>
                        <wps:cNvCnPr>
                          <a:cxnSpLocks noChangeShapeType="1"/>
                        </wps:cNvCnPr>
                        <wps:spPr bwMode="auto">
                          <a:xfrm>
                            <a:off x="412101" y="806406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Rectangle 473"/>
                        <wps:cNvSpPr>
                          <a:spLocks noChangeArrowheads="1"/>
                        </wps:cNvSpPr>
                        <wps:spPr bwMode="auto">
                          <a:xfrm>
                            <a:off x="78700" y="758805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3" name="Line 474"/>
                        <wps:cNvCnPr>
                          <a:cxnSpLocks noChangeShapeType="1"/>
                        </wps:cNvCnPr>
                        <wps:spPr bwMode="auto">
                          <a:xfrm>
                            <a:off x="412101" y="452703"/>
                            <a:ext cx="46300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Rectangle 475"/>
                        <wps:cNvSpPr>
                          <a:spLocks noChangeArrowheads="1"/>
                        </wps:cNvSpPr>
                        <wps:spPr bwMode="auto">
                          <a:xfrm>
                            <a:off x="78700" y="405103"/>
                            <a:ext cx="346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00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5" name="Line 476"/>
                        <wps:cNvCnPr>
                          <a:cxnSpLocks noChangeShapeType="1"/>
                        </wps:cNvCnPr>
                        <wps:spPr bwMode="auto">
                          <a:xfrm>
                            <a:off x="459701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Line 477"/>
                        <wps:cNvCnPr>
                          <a:cxnSpLocks noChangeShapeType="1"/>
                        </wps:cNvCnPr>
                        <wps:spPr bwMode="auto">
                          <a:xfrm>
                            <a:off x="1031803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478"/>
                        <wps:cNvCnPr>
                          <a:cxnSpLocks noChangeShapeType="1"/>
                        </wps:cNvCnPr>
                        <wps:spPr bwMode="auto">
                          <a:xfrm>
                            <a:off x="1602004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479"/>
                        <wps:cNvCnPr>
                          <a:cxnSpLocks noChangeShapeType="1"/>
                        </wps:cNvCnPr>
                        <wps:spPr bwMode="auto">
                          <a:xfrm>
                            <a:off x="2174206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480"/>
                        <wps:cNvCnPr>
                          <a:cxnSpLocks noChangeShapeType="1"/>
                        </wps:cNvCnPr>
                        <wps:spPr bwMode="auto">
                          <a:xfrm>
                            <a:off x="2745007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481"/>
                        <wps:cNvCnPr>
                          <a:cxnSpLocks noChangeShapeType="1"/>
                        </wps:cNvCnPr>
                        <wps:spPr bwMode="auto">
                          <a:xfrm>
                            <a:off x="3317209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482"/>
                        <wps:cNvCnPr>
                          <a:cxnSpLocks noChangeShapeType="1"/>
                        </wps:cNvCnPr>
                        <wps:spPr bwMode="auto">
                          <a:xfrm>
                            <a:off x="3888010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483"/>
                        <wps:cNvCnPr>
                          <a:cxnSpLocks noChangeShapeType="1"/>
                        </wps:cNvCnPr>
                        <wps:spPr bwMode="auto">
                          <a:xfrm>
                            <a:off x="4460212" y="144701"/>
                            <a:ext cx="6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Line 484"/>
                        <wps:cNvCnPr>
                          <a:cxnSpLocks noChangeShapeType="1"/>
                        </wps:cNvCnPr>
                        <wps:spPr bwMode="auto">
                          <a:xfrm>
                            <a:off x="5031013" y="144701"/>
                            <a:ext cx="700" cy="32182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485"/>
                        <wps:cNvCnPr>
                          <a:cxnSpLocks noChangeShapeType="1"/>
                        </wps:cNvCnPr>
                        <wps:spPr bwMode="auto">
                          <a:xfrm>
                            <a:off x="459701" y="3275322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486"/>
                        <wps:cNvCnPr>
                          <a:cxnSpLocks noChangeShapeType="1"/>
                        </wps:cNvCnPr>
                        <wps:spPr bwMode="auto">
                          <a:xfrm>
                            <a:off x="459701" y="2922920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487"/>
                        <wps:cNvCnPr>
                          <a:cxnSpLocks noChangeShapeType="1"/>
                        </wps:cNvCnPr>
                        <wps:spPr bwMode="auto">
                          <a:xfrm>
                            <a:off x="459701" y="2569818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Line 488"/>
                        <wps:cNvCnPr>
                          <a:cxnSpLocks noChangeShapeType="1"/>
                        </wps:cNvCnPr>
                        <wps:spPr bwMode="auto">
                          <a:xfrm>
                            <a:off x="459701" y="2217415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Line 489"/>
                        <wps:cNvCnPr>
                          <a:cxnSpLocks noChangeShapeType="1"/>
                        </wps:cNvCnPr>
                        <wps:spPr bwMode="auto">
                          <a:xfrm>
                            <a:off x="459701" y="1863713"/>
                            <a:ext cx="50660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Line 490"/>
                        <wps:cNvCnPr>
                          <a:cxnSpLocks noChangeShapeType="1"/>
                        </wps:cNvCnPr>
                        <wps:spPr bwMode="auto">
                          <a:xfrm>
                            <a:off x="459701" y="1511310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Line 491"/>
                        <wps:cNvCnPr>
                          <a:cxnSpLocks noChangeShapeType="1"/>
                        </wps:cNvCnPr>
                        <wps:spPr bwMode="auto">
                          <a:xfrm>
                            <a:off x="459701" y="1158808"/>
                            <a:ext cx="5140914" cy="7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Line 492"/>
                        <wps:cNvCnPr>
                          <a:cxnSpLocks noChangeShapeType="1"/>
                        </wps:cNvCnPr>
                        <wps:spPr bwMode="auto">
                          <a:xfrm>
                            <a:off x="459701" y="806406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Line 493"/>
                        <wps:cNvCnPr>
                          <a:cxnSpLocks noChangeShapeType="1"/>
                        </wps:cNvCnPr>
                        <wps:spPr bwMode="auto">
                          <a:xfrm>
                            <a:off x="459701" y="452703"/>
                            <a:ext cx="5140914" cy="600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Freeform 494"/>
                        <wps:cNvSpPr>
                          <a:spLocks/>
                        </wps:cNvSpPr>
                        <wps:spPr bwMode="auto">
                          <a:xfrm>
                            <a:off x="459701" y="1833813"/>
                            <a:ext cx="5139714" cy="1447810"/>
                          </a:xfrm>
                          <a:custGeom>
                            <a:avLst/>
                            <a:gdLst>
                              <a:gd name="T0" fmla="*/ 2147483646 w 8094"/>
                              <a:gd name="T1" fmla="*/ 2147483646 h 2280"/>
                              <a:gd name="T2" fmla="*/ 2147483646 w 8094"/>
                              <a:gd name="T3" fmla="*/ 2147483646 h 2280"/>
                              <a:gd name="T4" fmla="*/ 2147483646 w 8094"/>
                              <a:gd name="T5" fmla="*/ 2147483646 h 2280"/>
                              <a:gd name="T6" fmla="*/ 2147483646 w 8094"/>
                              <a:gd name="T7" fmla="*/ 2147483646 h 2280"/>
                              <a:gd name="T8" fmla="*/ 2147483646 w 8094"/>
                              <a:gd name="T9" fmla="*/ 2147483646 h 2280"/>
                              <a:gd name="T10" fmla="*/ 2147483646 w 8094"/>
                              <a:gd name="T11" fmla="*/ 2147483646 h 2280"/>
                              <a:gd name="T12" fmla="*/ 2147483646 w 8094"/>
                              <a:gd name="T13" fmla="*/ 2147483646 h 2280"/>
                              <a:gd name="T14" fmla="*/ 2147483646 w 8094"/>
                              <a:gd name="T15" fmla="*/ 2147483646 h 2280"/>
                              <a:gd name="T16" fmla="*/ 2147483646 w 8094"/>
                              <a:gd name="T17" fmla="*/ 2147483646 h 2280"/>
                              <a:gd name="T18" fmla="*/ 2147483646 w 8094"/>
                              <a:gd name="T19" fmla="*/ 2147483646 h 2280"/>
                              <a:gd name="T20" fmla="*/ 2147483646 w 8094"/>
                              <a:gd name="T21" fmla="*/ 2147483646 h 2280"/>
                              <a:gd name="T22" fmla="*/ 2147483646 w 8094"/>
                              <a:gd name="T23" fmla="*/ 2147483646 h 2280"/>
                              <a:gd name="T24" fmla="*/ 2147483646 w 8094"/>
                              <a:gd name="T25" fmla="*/ 2147483646 h 2280"/>
                              <a:gd name="T26" fmla="*/ 2147483646 w 8094"/>
                              <a:gd name="T27" fmla="*/ 2147483646 h 2280"/>
                              <a:gd name="T28" fmla="*/ 2147483646 w 8094"/>
                              <a:gd name="T29" fmla="*/ 2147483646 h 2280"/>
                              <a:gd name="T30" fmla="*/ 2147483646 w 8094"/>
                              <a:gd name="T31" fmla="*/ 2147483646 h 2280"/>
                              <a:gd name="T32" fmla="*/ 2147483646 w 8094"/>
                              <a:gd name="T33" fmla="*/ 2147483646 h 2280"/>
                              <a:gd name="T34" fmla="*/ 2147483646 w 8094"/>
                              <a:gd name="T35" fmla="*/ 2147483646 h 2280"/>
                              <a:gd name="T36" fmla="*/ 2147483646 w 8094"/>
                              <a:gd name="T37" fmla="*/ 2147483646 h 2280"/>
                              <a:gd name="T38" fmla="*/ 2147483646 w 8094"/>
                              <a:gd name="T39" fmla="*/ 2147483646 h 2280"/>
                              <a:gd name="T40" fmla="*/ 2147483646 w 8094"/>
                              <a:gd name="T41" fmla="*/ 2147483646 h 2280"/>
                              <a:gd name="T42" fmla="*/ 2147483646 w 8094"/>
                              <a:gd name="T43" fmla="*/ 2147483646 h 2280"/>
                              <a:gd name="T44" fmla="*/ 2147483646 w 8094"/>
                              <a:gd name="T45" fmla="*/ 2147483646 h 2280"/>
                              <a:gd name="T46" fmla="*/ 2147483646 w 8094"/>
                              <a:gd name="T47" fmla="*/ 2147483646 h 2280"/>
                              <a:gd name="T48" fmla="*/ 2147483646 w 8094"/>
                              <a:gd name="T49" fmla="*/ 2147483646 h 2280"/>
                              <a:gd name="T50" fmla="*/ 2147483646 w 8094"/>
                              <a:gd name="T51" fmla="*/ 2147483646 h 2280"/>
                              <a:gd name="T52" fmla="*/ 2147483646 w 8094"/>
                              <a:gd name="T53" fmla="*/ 2147483646 h 2280"/>
                              <a:gd name="T54" fmla="*/ 2147483646 w 8094"/>
                              <a:gd name="T55" fmla="*/ 2147483646 h 2280"/>
                              <a:gd name="T56" fmla="*/ 2147483646 w 8094"/>
                              <a:gd name="T57" fmla="*/ 2147483646 h 2280"/>
                              <a:gd name="T58" fmla="*/ 2147483646 w 8094"/>
                              <a:gd name="T59" fmla="*/ 2147483646 h 2280"/>
                              <a:gd name="T60" fmla="*/ 2147483646 w 8094"/>
                              <a:gd name="T61" fmla="*/ 2147483646 h 2280"/>
                              <a:gd name="T62" fmla="*/ 2147483646 w 8094"/>
                              <a:gd name="T63" fmla="*/ 2147483646 h 2280"/>
                              <a:gd name="T64" fmla="*/ 2147483646 w 8094"/>
                              <a:gd name="T65" fmla="*/ 2147483646 h 2280"/>
                              <a:gd name="T66" fmla="*/ 2147483646 w 8094"/>
                              <a:gd name="T67" fmla="*/ 2147483646 h 2280"/>
                              <a:gd name="T68" fmla="*/ 2147483646 w 8094"/>
                              <a:gd name="T69" fmla="*/ 2147483646 h 2280"/>
                              <a:gd name="T70" fmla="*/ 2147483646 w 8094"/>
                              <a:gd name="T71" fmla="*/ 2147483646 h 2280"/>
                              <a:gd name="T72" fmla="*/ 2147483646 w 8094"/>
                              <a:gd name="T73" fmla="*/ 2147483646 h 2280"/>
                              <a:gd name="T74" fmla="*/ 2147483646 w 8094"/>
                              <a:gd name="T75" fmla="*/ 2147483646 h 2280"/>
                              <a:gd name="T76" fmla="*/ 2147483646 w 8094"/>
                              <a:gd name="T77" fmla="*/ 2147483646 h 2280"/>
                              <a:gd name="T78" fmla="*/ 2147483646 w 8094"/>
                              <a:gd name="T79" fmla="*/ 2147483646 h 2280"/>
                              <a:gd name="T80" fmla="*/ 2147483646 w 8094"/>
                              <a:gd name="T81" fmla="*/ 2147483646 h 2280"/>
                              <a:gd name="T82" fmla="*/ 2147483646 w 8094"/>
                              <a:gd name="T83" fmla="*/ 2147483646 h 2280"/>
                              <a:gd name="T84" fmla="*/ 2147483646 w 8094"/>
                              <a:gd name="T85" fmla="*/ 2147483646 h 2280"/>
                              <a:gd name="T86" fmla="*/ 2147483646 w 8094"/>
                              <a:gd name="T87" fmla="*/ 2147483646 h 2280"/>
                              <a:gd name="T88" fmla="*/ 2147483646 w 8094"/>
                              <a:gd name="T89" fmla="*/ 2147483646 h 2280"/>
                              <a:gd name="T90" fmla="*/ 2147483646 w 8094"/>
                              <a:gd name="T91" fmla="*/ 2147483646 h 2280"/>
                              <a:gd name="T92" fmla="*/ 2147483646 w 8094"/>
                              <a:gd name="T93" fmla="*/ 2147483646 h 2280"/>
                              <a:gd name="T94" fmla="*/ 2147483646 w 8094"/>
                              <a:gd name="T95" fmla="*/ 2147483646 h 2280"/>
                              <a:gd name="T96" fmla="*/ 2147483646 w 8094"/>
                              <a:gd name="T97" fmla="*/ 2147483646 h 2280"/>
                              <a:gd name="T98" fmla="*/ 2147483646 w 8094"/>
                              <a:gd name="T99" fmla="*/ 2147483646 h 2280"/>
                              <a:gd name="T100" fmla="*/ 2147483646 w 8094"/>
                              <a:gd name="T101" fmla="*/ 2147483646 h 2280"/>
                              <a:gd name="T102" fmla="*/ 2147483646 w 8094"/>
                              <a:gd name="T103" fmla="*/ 2147483646 h 2280"/>
                              <a:gd name="T104" fmla="*/ 2147483646 w 8094"/>
                              <a:gd name="T105" fmla="*/ 2147483646 h 2280"/>
                              <a:gd name="T106" fmla="*/ 2147483646 w 8094"/>
                              <a:gd name="T107" fmla="*/ 2147483646 h 2280"/>
                              <a:gd name="T108" fmla="*/ 2147483646 w 8094"/>
                              <a:gd name="T109" fmla="*/ 2147483646 h 2280"/>
                              <a:gd name="T110" fmla="*/ 2147483646 w 8094"/>
                              <a:gd name="T111" fmla="*/ 2147483646 h 2280"/>
                              <a:gd name="T112" fmla="*/ 2147483646 w 8094"/>
                              <a:gd name="T113" fmla="*/ 2147483646 h 2280"/>
                              <a:gd name="T114" fmla="*/ 2147483646 w 8094"/>
                              <a:gd name="T115" fmla="*/ 2147483646 h 2280"/>
                              <a:gd name="T116" fmla="*/ 2147483646 w 8094"/>
                              <a:gd name="T117" fmla="*/ 2147483646 h 2280"/>
                              <a:gd name="T118" fmla="*/ 2147483646 w 8094"/>
                              <a:gd name="T119" fmla="*/ 2147483646 h 2280"/>
                              <a:gd name="T120" fmla="*/ 2147483646 w 8094"/>
                              <a:gd name="T121" fmla="*/ 2147483646 h 2280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</a:gdLst>
                            <a:ahLst/>
                            <a:cxnLst>
                              <a:cxn ang="T122">
                                <a:pos x="T0" y="T1"/>
                              </a:cxn>
                              <a:cxn ang="T123">
                                <a:pos x="T2" y="T3"/>
                              </a:cxn>
                              <a:cxn ang="T124">
                                <a:pos x="T4" y="T5"/>
                              </a:cxn>
                              <a:cxn ang="T125">
                                <a:pos x="T6" y="T7"/>
                              </a:cxn>
                              <a:cxn ang="T126">
                                <a:pos x="T8" y="T9"/>
                              </a:cxn>
                              <a:cxn ang="T127">
                                <a:pos x="T10" y="T11"/>
                              </a:cxn>
                              <a:cxn ang="T128">
                                <a:pos x="T12" y="T13"/>
                              </a:cxn>
                              <a:cxn ang="T129">
                                <a:pos x="T14" y="T15"/>
                              </a:cxn>
                              <a:cxn ang="T130">
                                <a:pos x="T16" y="T17"/>
                              </a:cxn>
                              <a:cxn ang="T131">
                                <a:pos x="T18" y="T19"/>
                              </a:cxn>
                              <a:cxn ang="T132">
                                <a:pos x="T20" y="T21"/>
                              </a:cxn>
                              <a:cxn ang="T133">
                                <a:pos x="T22" y="T23"/>
                              </a:cxn>
                              <a:cxn ang="T134">
                                <a:pos x="T24" y="T25"/>
                              </a:cxn>
                              <a:cxn ang="T135">
                                <a:pos x="T26" y="T27"/>
                              </a:cxn>
                              <a:cxn ang="T136">
                                <a:pos x="T28" y="T29"/>
                              </a:cxn>
                              <a:cxn ang="T137">
                                <a:pos x="T30" y="T31"/>
                              </a:cxn>
                              <a:cxn ang="T138">
                                <a:pos x="T32" y="T33"/>
                              </a:cxn>
                              <a:cxn ang="T139">
                                <a:pos x="T34" y="T35"/>
                              </a:cxn>
                              <a:cxn ang="T140">
                                <a:pos x="T36" y="T37"/>
                              </a:cxn>
                              <a:cxn ang="T141">
                                <a:pos x="T38" y="T39"/>
                              </a:cxn>
                              <a:cxn ang="T142">
                                <a:pos x="T40" y="T41"/>
                              </a:cxn>
                              <a:cxn ang="T143">
                                <a:pos x="T42" y="T43"/>
                              </a:cxn>
                              <a:cxn ang="T144">
                                <a:pos x="T44" y="T45"/>
                              </a:cxn>
                              <a:cxn ang="T145">
                                <a:pos x="T46" y="T47"/>
                              </a:cxn>
                              <a:cxn ang="T146">
                                <a:pos x="T48" y="T49"/>
                              </a:cxn>
                              <a:cxn ang="T147">
                                <a:pos x="T50" y="T51"/>
                              </a:cxn>
                              <a:cxn ang="T148">
                                <a:pos x="T52" y="T53"/>
                              </a:cxn>
                              <a:cxn ang="T149">
                                <a:pos x="T54" y="T55"/>
                              </a:cxn>
                              <a:cxn ang="T150">
                                <a:pos x="T56" y="T57"/>
                              </a:cxn>
                              <a:cxn ang="T151">
                                <a:pos x="T58" y="T59"/>
                              </a:cxn>
                              <a:cxn ang="T152">
                                <a:pos x="T60" y="T61"/>
                              </a:cxn>
                              <a:cxn ang="T153">
                                <a:pos x="T62" y="T63"/>
                              </a:cxn>
                              <a:cxn ang="T154">
                                <a:pos x="T64" y="T65"/>
                              </a:cxn>
                              <a:cxn ang="T155">
                                <a:pos x="T66" y="T67"/>
                              </a:cxn>
                              <a:cxn ang="T156">
                                <a:pos x="T68" y="T69"/>
                              </a:cxn>
                              <a:cxn ang="T157">
                                <a:pos x="T70" y="T71"/>
                              </a:cxn>
                              <a:cxn ang="T158">
                                <a:pos x="T72" y="T73"/>
                              </a:cxn>
                              <a:cxn ang="T159">
                                <a:pos x="T74" y="T75"/>
                              </a:cxn>
                              <a:cxn ang="T160">
                                <a:pos x="T76" y="T77"/>
                              </a:cxn>
                              <a:cxn ang="T161">
                                <a:pos x="T78" y="T79"/>
                              </a:cxn>
                              <a:cxn ang="T162">
                                <a:pos x="T80" y="T81"/>
                              </a:cxn>
                              <a:cxn ang="T163">
                                <a:pos x="T82" y="T83"/>
                              </a:cxn>
                              <a:cxn ang="T164">
                                <a:pos x="T84" y="T85"/>
                              </a:cxn>
                              <a:cxn ang="T165">
                                <a:pos x="T86" y="T87"/>
                              </a:cxn>
                              <a:cxn ang="T166">
                                <a:pos x="T88" y="T89"/>
                              </a:cxn>
                              <a:cxn ang="T167">
                                <a:pos x="T90" y="T91"/>
                              </a:cxn>
                              <a:cxn ang="T168">
                                <a:pos x="T92" y="T93"/>
                              </a:cxn>
                              <a:cxn ang="T169">
                                <a:pos x="T94" y="T95"/>
                              </a:cxn>
                              <a:cxn ang="T170">
                                <a:pos x="T96" y="T97"/>
                              </a:cxn>
                              <a:cxn ang="T171">
                                <a:pos x="T98" y="T99"/>
                              </a:cxn>
                              <a:cxn ang="T172">
                                <a:pos x="T100" y="T101"/>
                              </a:cxn>
                              <a:cxn ang="T173">
                                <a:pos x="T102" y="T103"/>
                              </a:cxn>
                              <a:cxn ang="T174">
                                <a:pos x="T104" y="T105"/>
                              </a:cxn>
                              <a:cxn ang="T175">
                                <a:pos x="T106" y="T107"/>
                              </a:cxn>
                              <a:cxn ang="T176">
                                <a:pos x="T108" y="T109"/>
                              </a:cxn>
                              <a:cxn ang="T177">
                                <a:pos x="T110" y="T111"/>
                              </a:cxn>
                              <a:cxn ang="T178">
                                <a:pos x="T112" y="T113"/>
                              </a:cxn>
                              <a:cxn ang="T179">
                                <a:pos x="T114" y="T115"/>
                              </a:cxn>
                              <a:cxn ang="T180">
                                <a:pos x="T116" y="T117"/>
                              </a:cxn>
                              <a:cxn ang="T181">
                                <a:pos x="T118" y="T119"/>
                              </a:cxn>
                              <a:cxn ang="T182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8094" h="2280">
                                <a:moveTo>
                                  <a:pt x="0" y="1852"/>
                                </a:moveTo>
                                <a:lnTo>
                                  <a:pt x="6" y="2022"/>
                                </a:lnTo>
                                <a:lnTo>
                                  <a:pt x="11" y="2162"/>
                                </a:lnTo>
                                <a:lnTo>
                                  <a:pt x="17" y="2254"/>
                                </a:lnTo>
                                <a:lnTo>
                                  <a:pt x="23" y="2274"/>
                                </a:lnTo>
                                <a:lnTo>
                                  <a:pt x="29" y="2272"/>
                                </a:lnTo>
                                <a:lnTo>
                                  <a:pt x="35" y="2266"/>
                                </a:lnTo>
                                <a:lnTo>
                                  <a:pt x="41" y="2256"/>
                                </a:lnTo>
                                <a:lnTo>
                                  <a:pt x="47" y="2246"/>
                                </a:lnTo>
                                <a:lnTo>
                                  <a:pt x="53" y="2240"/>
                                </a:lnTo>
                                <a:lnTo>
                                  <a:pt x="61" y="2236"/>
                                </a:lnTo>
                                <a:lnTo>
                                  <a:pt x="67" y="2240"/>
                                </a:lnTo>
                                <a:lnTo>
                                  <a:pt x="72" y="2246"/>
                                </a:lnTo>
                                <a:lnTo>
                                  <a:pt x="78" y="2256"/>
                                </a:lnTo>
                                <a:lnTo>
                                  <a:pt x="84" y="2268"/>
                                </a:lnTo>
                                <a:lnTo>
                                  <a:pt x="90" y="2276"/>
                                </a:lnTo>
                                <a:lnTo>
                                  <a:pt x="96" y="2278"/>
                                </a:lnTo>
                                <a:lnTo>
                                  <a:pt x="102" y="2280"/>
                                </a:lnTo>
                                <a:lnTo>
                                  <a:pt x="108" y="2278"/>
                                </a:lnTo>
                                <a:lnTo>
                                  <a:pt x="114" y="2274"/>
                                </a:lnTo>
                                <a:lnTo>
                                  <a:pt x="120" y="2270"/>
                                </a:lnTo>
                                <a:lnTo>
                                  <a:pt x="126" y="2268"/>
                                </a:lnTo>
                                <a:lnTo>
                                  <a:pt x="131" y="2268"/>
                                </a:lnTo>
                                <a:lnTo>
                                  <a:pt x="137" y="2270"/>
                                </a:lnTo>
                                <a:lnTo>
                                  <a:pt x="143" y="2270"/>
                                </a:lnTo>
                                <a:lnTo>
                                  <a:pt x="149" y="2272"/>
                                </a:lnTo>
                                <a:lnTo>
                                  <a:pt x="155" y="2274"/>
                                </a:lnTo>
                                <a:lnTo>
                                  <a:pt x="161" y="2276"/>
                                </a:lnTo>
                                <a:lnTo>
                                  <a:pt x="167" y="2274"/>
                                </a:lnTo>
                                <a:lnTo>
                                  <a:pt x="173" y="2274"/>
                                </a:lnTo>
                                <a:lnTo>
                                  <a:pt x="181" y="2274"/>
                                </a:lnTo>
                                <a:lnTo>
                                  <a:pt x="187" y="2266"/>
                                </a:lnTo>
                                <a:lnTo>
                                  <a:pt x="192" y="2228"/>
                                </a:lnTo>
                                <a:lnTo>
                                  <a:pt x="198" y="2120"/>
                                </a:lnTo>
                                <a:lnTo>
                                  <a:pt x="204" y="1917"/>
                                </a:lnTo>
                                <a:lnTo>
                                  <a:pt x="210" y="1620"/>
                                </a:lnTo>
                                <a:lnTo>
                                  <a:pt x="216" y="1254"/>
                                </a:lnTo>
                                <a:lnTo>
                                  <a:pt x="222" y="880"/>
                                </a:lnTo>
                                <a:lnTo>
                                  <a:pt x="228" y="545"/>
                                </a:lnTo>
                                <a:lnTo>
                                  <a:pt x="234" y="272"/>
                                </a:lnTo>
                                <a:lnTo>
                                  <a:pt x="240" y="87"/>
                                </a:lnTo>
                                <a:lnTo>
                                  <a:pt x="246" y="4"/>
                                </a:lnTo>
                                <a:lnTo>
                                  <a:pt x="251" y="0"/>
                                </a:lnTo>
                                <a:lnTo>
                                  <a:pt x="257" y="45"/>
                                </a:lnTo>
                                <a:lnTo>
                                  <a:pt x="263" y="126"/>
                                </a:lnTo>
                                <a:lnTo>
                                  <a:pt x="269" y="248"/>
                                </a:lnTo>
                                <a:lnTo>
                                  <a:pt x="275" y="400"/>
                                </a:lnTo>
                                <a:lnTo>
                                  <a:pt x="281" y="520"/>
                                </a:lnTo>
                                <a:lnTo>
                                  <a:pt x="287" y="563"/>
                                </a:lnTo>
                                <a:lnTo>
                                  <a:pt x="293" y="551"/>
                                </a:lnTo>
                                <a:lnTo>
                                  <a:pt x="301" y="520"/>
                                </a:lnTo>
                                <a:lnTo>
                                  <a:pt x="307" y="518"/>
                                </a:lnTo>
                                <a:lnTo>
                                  <a:pt x="312" y="573"/>
                                </a:lnTo>
                                <a:lnTo>
                                  <a:pt x="318" y="701"/>
                                </a:lnTo>
                                <a:lnTo>
                                  <a:pt x="324" y="898"/>
                                </a:lnTo>
                                <a:lnTo>
                                  <a:pt x="330" y="1128"/>
                                </a:lnTo>
                                <a:lnTo>
                                  <a:pt x="336" y="1341"/>
                                </a:lnTo>
                                <a:lnTo>
                                  <a:pt x="342" y="1496"/>
                                </a:lnTo>
                                <a:lnTo>
                                  <a:pt x="348" y="1591"/>
                                </a:lnTo>
                                <a:lnTo>
                                  <a:pt x="354" y="1654"/>
                                </a:lnTo>
                                <a:lnTo>
                                  <a:pt x="360" y="1713"/>
                                </a:lnTo>
                                <a:lnTo>
                                  <a:pt x="366" y="1774"/>
                                </a:lnTo>
                                <a:lnTo>
                                  <a:pt x="371" y="1835"/>
                                </a:lnTo>
                                <a:lnTo>
                                  <a:pt x="377" y="1894"/>
                                </a:lnTo>
                                <a:lnTo>
                                  <a:pt x="383" y="1949"/>
                                </a:lnTo>
                                <a:lnTo>
                                  <a:pt x="389" y="1994"/>
                                </a:lnTo>
                                <a:lnTo>
                                  <a:pt x="395" y="2026"/>
                                </a:lnTo>
                                <a:lnTo>
                                  <a:pt x="401" y="2045"/>
                                </a:lnTo>
                                <a:lnTo>
                                  <a:pt x="407" y="2057"/>
                                </a:lnTo>
                                <a:lnTo>
                                  <a:pt x="413" y="2063"/>
                                </a:lnTo>
                                <a:lnTo>
                                  <a:pt x="421" y="2063"/>
                                </a:lnTo>
                                <a:lnTo>
                                  <a:pt x="427" y="2061"/>
                                </a:lnTo>
                                <a:lnTo>
                                  <a:pt x="432" y="2061"/>
                                </a:lnTo>
                                <a:lnTo>
                                  <a:pt x="438" y="2063"/>
                                </a:lnTo>
                                <a:lnTo>
                                  <a:pt x="444" y="2067"/>
                                </a:lnTo>
                                <a:lnTo>
                                  <a:pt x="450" y="2075"/>
                                </a:lnTo>
                                <a:lnTo>
                                  <a:pt x="456" y="2087"/>
                                </a:lnTo>
                                <a:lnTo>
                                  <a:pt x="462" y="2097"/>
                                </a:lnTo>
                                <a:lnTo>
                                  <a:pt x="468" y="2102"/>
                                </a:lnTo>
                                <a:lnTo>
                                  <a:pt x="474" y="2104"/>
                                </a:lnTo>
                                <a:lnTo>
                                  <a:pt x="480" y="2100"/>
                                </a:lnTo>
                                <a:lnTo>
                                  <a:pt x="486" y="2095"/>
                                </a:lnTo>
                                <a:lnTo>
                                  <a:pt x="491" y="2085"/>
                                </a:lnTo>
                                <a:lnTo>
                                  <a:pt x="497" y="2075"/>
                                </a:lnTo>
                                <a:lnTo>
                                  <a:pt x="503" y="2069"/>
                                </a:lnTo>
                                <a:lnTo>
                                  <a:pt x="509" y="2067"/>
                                </a:lnTo>
                                <a:lnTo>
                                  <a:pt x="515" y="2069"/>
                                </a:lnTo>
                                <a:lnTo>
                                  <a:pt x="521" y="2073"/>
                                </a:lnTo>
                                <a:lnTo>
                                  <a:pt x="527" y="2079"/>
                                </a:lnTo>
                                <a:lnTo>
                                  <a:pt x="533" y="2085"/>
                                </a:lnTo>
                                <a:lnTo>
                                  <a:pt x="541" y="2091"/>
                                </a:lnTo>
                                <a:lnTo>
                                  <a:pt x="546" y="2091"/>
                                </a:lnTo>
                                <a:lnTo>
                                  <a:pt x="552" y="2091"/>
                                </a:lnTo>
                                <a:lnTo>
                                  <a:pt x="558" y="2087"/>
                                </a:lnTo>
                                <a:lnTo>
                                  <a:pt x="564" y="2081"/>
                                </a:lnTo>
                                <a:lnTo>
                                  <a:pt x="570" y="2073"/>
                                </a:lnTo>
                                <a:lnTo>
                                  <a:pt x="576" y="2069"/>
                                </a:lnTo>
                                <a:lnTo>
                                  <a:pt x="582" y="2065"/>
                                </a:lnTo>
                                <a:lnTo>
                                  <a:pt x="588" y="2065"/>
                                </a:lnTo>
                                <a:lnTo>
                                  <a:pt x="594" y="2067"/>
                                </a:lnTo>
                                <a:lnTo>
                                  <a:pt x="600" y="2073"/>
                                </a:lnTo>
                                <a:lnTo>
                                  <a:pt x="606" y="2081"/>
                                </a:lnTo>
                                <a:lnTo>
                                  <a:pt x="611" y="2089"/>
                                </a:lnTo>
                                <a:lnTo>
                                  <a:pt x="617" y="2100"/>
                                </a:lnTo>
                                <a:lnTo>
                                  <a:pt x="623" y="2112"/>
                                </a:lnTo>
                                <a:lnTo>
                                  <a:pt x="629" y="2126"/>
                                </a:lnTo>
                                <a:lnTo>
                                  <a:pt x="635" y="2138"/>
                                </a:lnTo>
                                <a:lnTo>
                                  <a:pt x="641" y="2148"/>
                                </a:lnTo>
                                <a:lnTo>
                                  <a:pt x="647" y="2154"/>
                                </a:lnTo>
                                <a:lnTo>
                                  <a:pt x="653" y="2158"/>
                                </a:lnTo>
                                <a:lnTo>
                                  <a:pt x="661" y="2162"/>
                                </a:lnTo>
                                <a:lnTo>
                                  <a:pt x="666" y="2163"/>
                                </a:lnTo>
                                <a:lnTo>
                                  <a:pt x="672" y="2163"/>
                                </a:lnTo>
                                <a:lnTo>
                                  <a:pt x="678" y="2162"/>
                                </a:lnTo>
                                <a:lnTo>
                                  <a:pt x="684" y="2158"/>
                                </a:lnTo>
                                <a:lnTo>
                                  <a:pt x="690" y="2156"/>
                                </a:lnTo>
                                <a:lnTo>
                                  <a:pt x="696" y="2152"/>
                                </a:lnTo>
                                <a:lnTo>
                                  <a:pt x="702" y="2150"/>
                                </a:lnTo>
                                <a:lnTo>
                                  <a:pt x="708" y="2152"/>
                                </a:lnTo>
                                <a:lnTo>
                                  <a:pt x="714" y="2156"/>
                                </a:lnTo>
                                <a:lnTo>
                                  <a:pt x="720" y="2160"/>
                                </a:lnTo>
                                <a:lnTo>
                                  <a:pt x="725" y="2162"/>
                                </a:lnTo>
                                <a:lnTo>
                                  <a:pt x="731" y="2162"/>
                                </a:lnTo>
                                <a:lnTo>
                                  <a:pt x="737" y="2158"/>
                                </a:lnTo>
                                <a:lnTo>
                                  <a:pt x="743" y="2152"/>
                                </a:lnTo>
                                <a:lnTo>
                                  <a:pt x="749" y="2146"/>
                                </a:lnTo>
                                <a:lnTo>
                                  <a:pt x="755" y="2142"/>
                                </a:lnTo>
                                <a:lnTo>
                                  <a:pt x="761" y="2140"/>
                                </a:lnTo>
                                <a:lnTo>
                                  <a:pt x="767" y="2140"/>
                                </a:lnTo>
                                <a:lnTo>
                                  <a:pt x="775" y="2140"/>
                                </a:lnTo>
                                <a:lnTo>
                                  <a:pt x="781" y="2144"/>
                                </a:lnTo>
                                <a:lnTo>
                                  <a:pt x="786" y="2148"/>
                                </a:lnTo>
                                <a:lnTo>
                                  <a:pt x="792" y="2150"/>
                                </a:lnTo>
                                <a:lnTo>
                                  <a:pt x="798" y="2152"/>
                                </a:lnTo>
                                <a:lnTo>
                                  <a:pt x="804" y="2148"/>
                                </a:lnTo>
                                <a:lnTo>
                                  <a:pt x="810" y="2144"/>
                                </a:lnTo>
                                <a:lnTo>
                                  <a:pt x="816" y="2138"/>
                                </a:lnTo>
                                <a:lnTo>
                                  <a:pt x="822" y="2130"/>
                                </a:lnTo>
                                <a:lnTo>
                                  <a:pt x="828" y="2124"/>
                                </a:lnTo>
                                <a:lnTo>
                                  <a:pt x="834" y="2120"/>
                                </a:lnTo>
                                <a:lnTo>
                                  <a:pt x="840" y="2118"/>
                                </a:lnTo>
                                <a:lnTo>
                                  <a:pt x="845" y="2116"/>
                                </a:lnTo>
                                <a:lnTo>
                                  <a:pt x="851" y="2112"/>
                                </a:lnTo>
                                <a:lnTo>
                                  <a:pt x="857" y="2108"/>
                                </a:lnTo>
                                <a:lnTo>
                                  <a:pt x="863" y="2106"/>
                                </a:lnTo>
                                <a:lnTo>
                                  <a:pt x="869" y="2106"/>
                                </a:lnTo>
                                <a:lnTo>
                                  <a:pt x="875" y="2110"/>
                                </a:lnTo>
                                <a:lnTo>
                                  <a:pt x="881" y="2114"/>
                                </a:lnTo>
                                <a:lnTo>
                                  <a:pt x="887" y="2120"/>
                                </a:lnTo>
                                <a:lnTo>
                                  <a:pt x="895" y="2126"/>
                                </a:lnTo>
                                <a:lnTo>
                                  <a:pt x="901" y="2132"/>
                                </a:lnTo>
                                <a:lnTo>
                                  <a:pt x="906" y="2138"/>
                                </a:lnTo>
                                <a:lnTo>
                                  <a:pt x="912" y="2142"/>
                                </a:lnTo>
                                <a:lnTo>
                                  <a:pt x="918" y="2146"/>
                                </a:lnTo>
                                <a:lnTo>
                                  <a:pt x="924" y="2148"/>
                                </a:lnTo>
                                <a:lnTo>
                                  <a:pt x="930" y="2150"/>
                                </a:lnTo>
                                <a:lnTo>
                                  <a:pt x="936" y="2152"/>
                                </a:lnTo>
                                <a:lnTo>
                                  <a:pt x="942" y="2150"/>
                                </a:lnTo>
                                <a:lnTo>
                                  <a:pt x="948" y="2150"/>
                                </a:lnTo>
                                <a:lnTo>
                                  <a:pt x="954" y="2148"/>
                                </a:lnTo>
                                <a:lnTo>
                                  <a:pt x="960" y="2148"/>
                                </a:lnTo>
                                <a:lnTo>
                                  <a:pt x="965" y="2148"/>
                                </a:lnTo>
                                <a:lnTo>
                                  <a:pt x="971" y="2150"/>
                                </a:lnTo>
                                <a:lnTo>
                                  <a:pt x="977" y="2150"/>
                                </a:lnTo>
                                <a:lnTo>
                                  <a:pt x="983" y="2152"/>
                                </a:lnTo>
                                <a:lnTo>
                                  <a:pt x="989" y="2154"/>
                                </a:lnTo>
                                <a:lnTo>
                                  <a:pt x="995" y="2156"/>
                                </a:lnTo>
                                <a:lnTo>
                                  <a:pt x="1001" y="2162"/>
                                </a:lnTo>
                                <a:lnTo>
                                  <a:pt x="1007" y="2163"/>
                                </a:lnTo>
                                <a:lnTo>
                                  <a:pt x="1015" y="2165"/>
                                </a:lnTo>
                                <a:lnTo>
                                  <a:pt x="1021" y="2165"/>
                                </a:lnTo>
                                <a:lnTo>
                                  <a:pt x="1026" y="2165"/>
                                </a:lnTo>
                                <a:lnTo>
                                  <a:pt x="1032" y="2162"/>
                                </a:lnTo>
                                <a:lnTo>
                                  <a:pt x="1038" y="2158"/>
                                </a:lnTo>
                                <a:lnTo>
                                  <a:pt x="1044" y="2154"/>
                                </a:lnTo>
                                <a:lnTo>
                                  <a:pt x="1050" y="2150"/>
                                </a:lnTo>
                                <a:lnTo>
                                  <a:pt x="1056" y="2150"/>
                                </a:lnTo>
                                <a:lnTo>
                                  <a:pt x="1062" y="2150"/>
                                </a:lnTo>
                                <a:lnTo>
                                  <a:pt x="1068" y="2150"/>
                                </a:lnTo>
                                <a:lnTo>
                                  <a:pt x="1074" y="2154"/>
                                </a:lnTo>
                                <a:lnTo>
                                  <a:pt x="1080" y="2158"/>
                                </a:lnTo>
                                <a:lnTo>
                                  <a:pt x="1085" y="2162"/>
                                </a:lnTo>
                                <a:lnTo>
                                  <a:pt x="1091" y="2163"/>
                                </a:lnTo>
                                <a:lnTo>
                                  <a:pt x="1097" y="2165"/>
                                </a:lnTo>
                                <a:lnTo>
                                  <a:pt x="1103" y="2167"/>
                                </a:lnTo>
                                <a:lnTo>
                                  <a:pt x="1109" y="2165"/>
                                </a:lnTo>
                                <a:lnTo>
                                  <a:pt x="1115" y="2163"/>
                                </a:lnTo>
                                <a:lnTo>
                                  <a:pt x="1121" y="2162"/>
                                </a:lnTo>
                                <a:lnTo>
                                  <a:pt x="1127" y="2162"/>
                                </a:lnTo>
                                <a:lnTo>
                                  <a:pt x="1135" y="2162"/>
                                </a:lnTo>
                                <a:lnTo>
                                  <a:pt x="1141" y="2163"/>
                                </a:lnTo>
                                <a:lnTo>
                                  <a:pt x="1146" y="2165"/>
                                </a:lnTo>
                                <a:lnTo>
                                  <a:pt x="1152" y="2167"/>
                                </a:lnTo>
                                <a:lnTo>
                                  <a:pt x="1158" y="2158"/>
                                </a:lnTo>
                                <a:lnTo>
                                  <a:pt x="1164" y="2136"/>
                                </a:lnTo>
                                <a:lnTo>
                                  <a:pt x="1170" y="2118"/>
                                </a:lnTo>
                                <a:lnTo>
                                  <a:pt x="1176" y="2106"/>
                                </a:lnTo>
                                <a:lnTo>
                                  <a:pt x="1182" y="2104"/>
                                </a:lnTo>
                                <a:lnTo>
                                  <a:pt x="1188" y="2108"/>
                                </a:lnTo>
                                <a:lnTo>
                                  <a:pt x="1194" y="2122"/>
                                </a:lnTo>
                                <a:lnTo>
                                  <a:pt x="1200" y="2142"/>
                                </a:lnTo>
                                <a:lnTo>
                                  <a:pt x="1205" y="2160"/>
                                </a:lnTo>
                                <a:lnTo>
                                  <a:pt x="1211" y="2165"/>
                                </a:lnTo>
                                <a:lnTo>
                                  <a:pt x="1217" y="2162"/>
                                </a:lnTo>
                                <a:lnTo>
                                  <a:pt x="1223" y="2160"/>
                                </a:lnTo>
                                <a:lnTo>
                                  <a:pt x="1229" y="2158"/>
                                </a:lnTo>
                                <a:lnTo>
                                  <a:pt x="1235" y="2162"/>
                                </a:lnTo>
                                <a:lnTo>
                                  <a:pt x="1241" y="2167"/>
                                </a:lnTo>
                                <a:lnTo>
                                  <a:pt x="1247" y="2173"/>
                                </a:lnTo>
                                <a:lnTo>
                                  <a:pt x="1255" y="2177"/>
                                </a:lnTo>
                                <a:lnTo>
                                  <a:pt x="1261" y="2181"/>
                                </a:lnTo>
                                <a:lnTo>
                                  <a:pt x="1266" y="2185"/>
                                </a:lnTo>
                                <a:lnTo>
                                  <a:pt x="1272" y="2183"/>
                                </a:lnTo>
                                <a:lnTo>
                                  <a:pt x="1278" y="2181"/>
                                </a:lnTo>
                                <a:lnTo>
                                  <a:pt x="1284" y="2179"/>
                                </a:lnTo>
                                <a:lnTo>
                                  <a:pt x="1290" y="2177"/>
                                </a:lnTo>
                                <a:lnTo>
                                  <a:pt x="1296" y="2177"/>
                                </a:lnTo>
                                <a:lnTo>
                                  <a:pt x="1302" y="2175"/>
                                </a:lnTo>
                                <a:lnTo>
                                  <a:pt x="1308" y="2175"/>
                                </a:lnTo>
                                <a:lnTo>
                                  <a:pt x="1314" y="2177"/>
                                </a:lnTo>
                                <a:lnTo>
                                  <a:pt x="1320" y="2181"/>
                                </a:lnTo>
                                <a:lnTo>
                                  <a:pt x="1325" y="2185"/>
                                </a:lnTo>
                                <a:lnTo>
                                  <a:pt x="1331" y="2187"/>
                                </a:lnTo>
                                <a:lnTo>
                                  <a:pt x="1337" y="2189"/>
                                </a:lnTo>
                                <a:lnTo>
                                  <a:pt x="1343" y="2187"/>
                                </a:lnTo>
                                <a:lnTo>
                                  <a:pt x="1349" y="2181"/>
                                </a:lnTo>
                                <a:lnTo>
                                  <a:pt x="1355" y="2173"/>
                                </a:lnTo>
                                <a:lnTo>
                                  <a:pt x="1361" y="2165"/>
                                </a:lnTo>
                                <a:lnTo>
                                  <a:pt x="1367" y="2160"/>
                                </a:lnTo>
                                <a:lnTo>
                                  <a:pt x="1375" y="2152"/>
                                </a:lnTo>
                                <a:lnTo>
                                  <a:pt x="1380" y="2148"/>
                                </a:lnTo>
                                <a:lnTo>
                                  <a:pt x="1386" y="2146"/>
                                </a:lnTo>
                                <a:lnTo>
                                  <a:pt x="1392" y="2146"/>
                                </a:lnTo>
                                <a:lnTo>
                                  <a:pt x="1398" y="2146"/>
                                </a:lnTo>
                                <a:lnTo>
                                  <a:pt x="1404" y="2144"/>
                                </a:lnTo>
                                <a:lnTo>
                                  <a:pt x="1410" y="2144"/>
                                </a:lnTo>
                                <a:lnTo>
                                  <a:pt x="1416" y="2142"/>
                                </a:lnTo>
                                <a:lnTo>
                                  <a:pt x="1422" y="2140"/>
                                </a:lnTo>
                                <a:lnTo>
                                  <a:pt x="1428" y="2138"/>
                                </a:lnTo>
                                <a:lnTo>
                                  <a:pt x="1434" y="2138"/>
                                </a:lnTo>
                                <a:lnTo>
                                  <a:pt x="1440" y="2140"/>
                                </a:lnTo>
                                <a:lnTo>
                                  <a:pt x="1445" y="2142"/>
                                </a:lnTo>
                                <a:lnTo>
                                  <a:pt x="1451" y="2142"/>
                                </a:lnTo>
                                <a:lnTo>
                                  <a:pt x="1457" y="2144"/>
                                </a:lnTo>
                                <a:lnTo>
                                  <a:pt x="1463" y="2142"/>
                                </a:lnTo>
                                <a:lnTo>
                                  <a:pt x="1469" y="2140"/>
                                </a:lnTo>
                                <a:lnTo>
                                  <a:pt x="1475" y="2142"/>
                                </a:lnTo>
                                <a:lnTo>
                                  <a:pt x="1481" y="2144"/>
                                </a:lnTo>
                                <a:lnTo>
                                  <a:pt x="1489" y="2148"/>
                                </a:lnTo>
                                <a:lnTo>
                                  <a:pt x="1495" y="2152"/>
                                </a:lnTo>
                                <a:lnTo>
                                  <a:pt x="1500" y="2156"/>
                                </a:lnTo>
                                <a:lnTo>
                                  <a:pt x="1506" y="2158"/>
                                </a:lnTo>
                                <a:lnTo>
                                  <a:pt x="1512" y="2162"/>
                                </a:lnTo>
                                <a:lnTo>
                                  <a:pt x="1518" y="2163"/>
                                </a:lnTo>
                                <a:lnTo>
                                  <a:pt x="1524" y="2165"/>
                                </a:lnTo>
                                <a:lnTo>
                                  <a:pt x="1530" y="2169"/>
                                </a:lnTo>
                                <a:lnTo>
                                  <a:pt x="1536" y="2171"/>
                                </a:lnTo>
                                <a:lnTo>
                                  <a:pt x="1542" y="2171"/>
                                </a:lnTo>
                                <a:lnTo>
                                  <a:pt x="1548" y="2169"/>
                                </a:lnTo>
                                <a:lnTo>
                                  <a:pt x="1554" y="2165"/>
                                </a:lnTo>
                                <a:lnTo>
                                  <a:pt x="1559" y="2163"/>
                                </a:lnTo>
                                <a:lnTo>
                                  <a:pt x="1565" y="2158"/>
                                </a:lnTo>
                                <a:lnTo>
                                  <a:pt x="1571" y="2156"/>
                                </a:lnTo>
                                <a:lnTo>
                                  <a:pt x="1577" y="2152"/>
                                </a:lnTo>
                                <a:lnTo>
                                  <a:pt x="1583" y="2150"/>
                                </a:lnTo>
                                <a:lnTo>
                                  <a:pt x="1589" y="2150"/>
                                </a:lnTo>
                                <a:lnTo>
                                  <a:pt x="1595" y="2150"/>
                                </a:lnTo>
                                <a:lnTo>
                                  <a:pt x="1601" y="2150"/>
                                </a:lnTo>
                                <a:lnTo>
                                  <a:pt x="1609" y="2152"/>
                                </a:lnTo>
                                <a:lnTo>
                                  <a:pt x="1615" y="2152"/>
                                </a:lnTo>
                                <a:lnTo>
                                  <a:pt x="1620" y="2154"/>
                                </a:lnTo>
                                <a:lnTo>
                                  <a:pt x="1626" y="2154"/>
                                </a:lnTo>
                                <a:lnTo>
                                  <a:pt x="1632" y="2156"/>
                                </a:lnTo>
                                <a:lnTo>
                                  <a:pt x="1638" y="2156"/>
                                </a:lnTo>
                                <a:lnTo>
                                  <a:pt x="1644" y="2156"/>
                                </a:lnTo>
                                <a:lnTo>
                                  <a:pt x="1650" y="2156"/>
                                </a:lnTo>
                                <a:lnTo>
                                  <a:pt x="1656" y="2158"/>
                                </a:lnTo>
                                <a:lnTo>
                                  <a:pt x="1662" y="2158"/>
                                </a:lnTo>
                                <a:lnTo>
                                  <a:pt x="1668" y="2160"/>
                                </a:lnTo>
                                <a:lnTo>
                                  <a:pt x="1674" y="2160"/>
                                </a:lnTo>
                                <a:lnTo>
                                  <a:pt x="1679" y="2158"/>
                                </a:lnTo>
                                <a:lnTo>
                                  <a:pt x="1685" y="2154"/>
                                </a:lnTo>
                                <a:lnTo>
                                  <a:pt x="1691" y="2150"/>
                                </a:lnTo>
                                <a:lnTo>
                                  <a:pt x="1697" y="2148"/>
                                </a:lnTo>
                                <a:lnTo>
                                  <a:pt x="1703" y="2150"/>
                                </a:lnTo>
                                <a:lnTo>
                                  <a:pt x="1709" y="2152"/>
                                </a:lnTo>
                                <a:lnTo>
                                  <a:pt x="1715" y="2156"/>
                                </a:lnTo>
                                <a:lnTo>
                                  <a:pt x="1721" y="2160"/>
                                </a:lnTo>
                                <a:lnTo>
                                  <a:pt x="1729" y="2162"/>
                                </a:lnTo>
                                <a:lnTo>
                                  <a:pt x="1735" y="2162"/>
                                </a:lnTo>
                                <a:lnTo>
                                  <a:pt x="1740" y="2162"/>
                                </a:lnTo>
                                <a:lnTo>
                                  <a:pt x="1746" y="2160"/>
                                </a:lnTo>
                                <a:lnTo>
                                  <a:pt x="1752" y="2160"/>
                                </a:lnTo>
                                <a:lnTo>
                                  <a:pt x="1758" y="2160"/>
                                </a:lnTo>
                                <a:lnTo>
                                  <a:pt x="1764" y="2162"/>
                                </a:lnTo>
                                <a:lnTo>
                                  <a:pt x="1770" y="2162"/>
                                </a:lnTo>
                                <a:lnTo>
                                  <a:pt x="1776" y="2162"/>
                                </a:lnTo>
                                <a:lnTo>
                                  <a:pt x="1782" y="2162"/>
                                </a:lnTo>
                                <a:lnTo>
                                  <a:pt x="1788" y="2160"/>
                                </a:lnTo>
                                <a:lnTo>
                                  <a:pt x="1794" y="2160"/>
                                </a:lnTo>
                                <a:lnTo>
                                  <a:pt x="1799" y="2158"/>
                                </a:lnTo>
                                <a:lnTo>
                                  <a:pt x="1805" y="2154"/>
                                </a:lnTo>
                                <a:lnTo>
                                  <a:pt x="1811" y="2150"/>
                                </a:lnTo>
                                <a:lnTo>
                                  <a:pt x="1817" y="2148"/>
                                </a:lnTo>
                                <a:lnTo>
                                  <a:pt x="1823" y="2146"/>
                                </a:lnTo>
                                <a:lnTo>
                                  <a:pt x="1829" y="2144"/>
                                </a:lnTo>
                                <a:lnTo>
                                  <a:pt x="1835" y="2146"/>
                                </a:lnTo>
                                <a:lnTo>
                                  <a:pt x="1841" y="2146"/>
                                </a:lnTo>
                                <a:lnTo>
                                  <a:pt x="1849" y="2146"/>
                                </a:lnTo>
                                <a:lnTo>
                                  <a:pt x="1855" y="2144"/>
                                </a:lnTo>
                                <a:lnTo>
                                  <a:pt x="1860" y="2142"/>
                                </a:lnTo>
                                <a:lnTo>
                                  <a:pt x="1866" y="2140"/>
                                </a:lnTo>
                                <a:lnTo>
                                  <a:pt x="1872" y="2140"/>
                                </a:lnTo>
                                <a:lnTo>
                                  <a:pt x="1878" y="2140"/>
                                </a:lnTo>
                                <a:lnTo>
                                  <a:pt x="1884" y="2140"/>
                                </a:lnTo>
                                <a:lnTo>
                                  <a:pt x="1890" y="2138"/>
                                </a:lnTo>
                                <a:lnTo>
                                  <a:pt x="1896" y="2138"/>
                                </a:lnTo>
                                <a:lnTo>
                                  <a:pt x="1902" y="2136"/>
                                </a:lnTo>
                                <a:lnTo>
                                  <a:pt x="1908" y="2136"/>
                                </a:lnTo>
                                <a:lnTo>
                                  <a:pt x="1914" y="2138"/>
                                </a:lnTo>
                                <a:lnTo>
                                  <a:pt x="1919" y="2140"/>
                                </a:lnTo>
                                <a:lnTo>
                                  <a:pt x="1925" y="2146"/>
                                </a:lnTo>
                                <a:lnTo>
                                  <a:pt x="1931" y="2152"/>
                                </a:lnTo>
                                <a:lnTo>
                                  <a:pt x="1937" y="2158"/>
                                </a:lnTo>
                                <a:lnTo>
                                  <a:pt x="1943" y="2160"/>
                                </a:lnTo>
                                <a:lnTo>
                                  <a:pt x="1949" y="2160"/>
                                </a:lnTo>
                                <a:lnTo>
                                  <a:pt x="1955" y="2158"/>
                                </a:lnTo>
                                <a:lnTo>
                                  <a:pt x="1961" y="2154"/>
                                </a:lnTo>
                                <a:lnTo>
                                  <a:pt x="1969" y="2150"/>
                                </a:lnTo>
                                <a:lnTo>
                                  <a:pt x="1975" y="2146"/>
                                </a:lnTo>
                                <a:lnTo>
                                  <a:pt x="1980" y="2142"/>
                                </a:lnTo>
                                <a:lnTo>
                                  <a:pt x="1986" y="2140"/>
                                </a:lnTo>
                                <a:lnTo>
                                  <a:pt x="1992" y="2140"/>
                                </a:lnTo>
                                <a:lnTo>
                                  <a:pt x="1998" y="2140"/>
                                </a:lnTo>
                                <a:lnTo>
                                  <a:pt x="2004" y="2140"/>
                                </a:lnTo>
                                <a:lnTo>
                                  <a:pt x="2010" y="2142"/>
                                </a:lnTo>
                                <a:lnTo>
                                  <a:pt x="2016" y="2144"/>
                                </a:lnTo>
                                <a:lnTo>
                                  <a:pt x="2022" y="2146"/>
                                </a:lnTo>
                                <a:lnTo>
                                  <a:pt x="2028" y="2146"/>
                                </a:lnTo>
                                <a:lnTo>
                                  <a:pt x="2034" y="2142"/>
                                </a:lnTo>
                                <a:lnTo>
                                  <a:pt x="2039" y="2138"/>
                                </a:lnTo>
                                <a:lnTo>
                                  <a:pt x="2045" y="2130"/>
                                </a:lnTo>
                                <a:lnTo>
                                  <a:pt x="2051" y="2118"/>
                                </a:lnTo>
                                <a:lnTo>
                                  <a:pt x="2057" y="2108"/>
                                </a:lnTo>
                                <a:lnTo>
                                  <a:pt x="2063" y="2102"/>
                                </a:lnTo>
                                <a:lnTo>
                                  <a:pt x="2069" y="2100"/>
                                </a:lnTo>
                                <a:lnTo>
                                  <a:pt x="2075" y="2100"/>
                                </a:lnTo>
                                <a:lnTo>
                                  <a:pt x="2081" y="2100"/>
                                </a:lnTo>
                                <a:lnTo>
                                  <a:pt x="2089" y="2102"/>
                                </a:lnTo>
                                <a:lnTo>
                                  <a:pt x="2095" y="2106"/>
                                </a:lnTo>
                                <a:lnTo>
                                  <a:pt x="2100" y="2108"/>
                                </a:lnTo>
                                <a:lnTo>
                                  <a:pt x="2106" y="2108"/>
                                </a:lnTo>
                                <a:lnTo>
                                  <a:pt x="2112" y="2106"/>
                                </a:lnTo>
                                <a:lnTo>
                                  <a:pt x="2118" y="2106"/>
                                </a:lnTo>
                                <a:lnTo>
                                  <a:pt x="2124" y="2102"/>
                                </a:lnTo>
                                <a:lnTo>
                                  <a:pt x="2130" y="2097"/>
                                </a:lnTo>
                                <a:lnTo>
                                  <a:pt x="2136" y="2093"/>
                                </a:lnTo>
                                <a:lnTo>
                                  <a:pt x="2142" y="2087"/>
                                </a:lnTo>
                                <a:lnTo>
                                  <a:pt x="2148" y="2085"/>
                                </a:lnTo>
                                <a:lnTo>
                                  <a:pt x="2154" y="2085"/>
                                </a:lnTo>
                                <a:lnTo>
                                  <a:pt x="2159" y="2085"/>
                                </a:lnTo>
                                <a:lnTo>
                                  <a:pt x="2165" y="2085"/>
                                </a:lnTo>
                                <a:lnTo>
                                  <a:pt x="2171" y="2085"/>
                                </a:lnTo>
                                <a:lnTo>
                                  <a:pt x="2177" y="2087"/>
                                </a:lnTo>
                                <a:lnTo>
                                  <a:pt x="2183" y="2085"/>
                                </a:lnTo>
                                <a:lnTo>
                                  <a:pt x="2189" y="2083"/>
                                </a:lnTo>
                                <a:lnTo>
                                  <a:pt x="2195" y="2083"/>
                                </a:lnTo>
                                <a:lnTo>
                                  <a:pt x="2201" y="2081"/>
                                </a:lnTo>
                                <a:lnTo>
                                  <a:pt x="2209" y="2079"/>
                                </a:lnTo>
                                <a:lnTo>
                                  <a:pt x="2214" y="2073"/>
                                </a:lnTo>
                                <a:lnTo>
                                  <a:pt x="2220" y="2067"/>
                                </a:lnTo>
                                <a:lnTo>
                                  <a:pt x="2226" y="2059"/>
                                </a:lnTo>
                                <a:lnTo>
                                  <a:pt x="2232" y="2049"/>
                                </a:lnTo>
                                <a:lnTo>
                                  <a:pt x="2238" y="2041"/>
                                </a:lnTo>
                                <a:lnTo>
                                  <a:pt x="2244" y="2036"/>
                                </a:lnTo>
                                <a:lnTo>
                                  <a:pt x="2250" y="2036"/>
                                </a:lnTo>
                                <a:lnTo>
                                  <a:pt x="2256" y="2037"/>
                                </a:lnTo>
                                <a:lnTo>
                                  <a:pt x="2262" y="2037"/>
                                </a:lnTo>
                                <a:lnTo>
                                  <a:pt x="2268" y="2034"/>
                                </a:lnTo>
                                <a:lnTo>
                                  <a:pt x="2273" y="2030"/>
                                </a:lnTo>
                                <a:lnTo>
                                  <a:pt x="2279" y="2024"/>
                                </a:lnTo>
                                <a:lnTo>
                                  <a:pt x="2285" y="2016"/>
                                </a:lnTo>
                                <a:lnTo>
                                  <a:pt x="2291" y="2010"/>
                                </a:lnTo>
                                <a:lnTo>
                                  <a:pt x="2297" y="2002"/>
                                </a:lnTo>
                                <a:lnTo>
                                  <a:pt x="2303" y="1998"/>
                                </a:lnTo>
                                <a:lnTo>
                                  <a:pt x="2309" y="1996"/>
                                </a:lnTo>
                                <a:lnTo>
                                  <a:pt x="2315" y="1994"/>
                                </a:lnTo>
                                <a:lnTo>
                                  <a:pt x="2323" y="1994"/>
                                </a:lnTo>
                                <a:lnTo>
                                  <a:pt x="2329" y="1998"/>
                                </a:lnTo>
                                <a:lnTo>
                                  <a:pt x="2334" y="2004"/>
                                </a:lnTo>
                                <a:lnTo>
                                  <a:pt x="2340" y="2014"/>
                                </a:lnTo>
                                <a:lnTo>
                                  <a:pt x="2346" y="2024"/>
                                </a:lnTo>
                                <a:lnTo>
                                  <a:pt x="2352" y="2036"/>
                                </a:lnTo>
                                <a:lnTo>
                                  <a:pt x="2358" y="2045"/>
                                </a:lnTo>
                                <a:lnTo>
                                  <a:pt x="2364" y="2051"/>
                                </a:lnTo>
                                <a:lnTo>
                                  <a:pt x="2370" y="2055"/>
                                </a:lnTo>
                                <a:lnTo>
                                  <a:pt x="2376" y="2059"/>
                                </a:lnTo>
                                <a:lnTo>
                                  <a:pt x="2382" y="2063"/>
                                </a:lnTo>
                                <a:lnTo>
                                  <a:pt x="2388" y="2067"/>
                                </a:lnTo>
                                <a:lnTo>
                                  <a:pt x="2393" y="2071"/>
                                </a:lnTo>
                                <a:lnTo>
                                  <a:pt x="2399" y="2075"/>
                                </a:lnTo>
                                <a:lnTo>
                                  <a:pt x="2405" y="2077"/>
                                </a:lnTo>
                                <a:lnTo>
                                  <a:pt x="2411" y="2077"/>
                                </a:lnTo>
                                <a:lnTo>
                                  <a:pt x="2417" y="2073"/>
                                </a:lnTo>
                                <a:lnTo>
                                  <a:pt x="2423" y="2065"/>
                                </a:lnTo>
                                <a:lnTo>
                                  <a:pt x="2429" y="2061"/>
                                </a:lnTo>
                                <a:lnTo>
                                  <a:pt x="2435" y="2061"/>
                                </a:lnTo>
                                <a:lnTo>
                                  <a:pt x="2443" y="2063"/>
                                </a:lnTo>
                                <a:lnTo>
                                  <a:pt x="2449" y="2069"/>
                                </a:lnTo>
                                <a:lnTo>
                                  <a:pt x="2454" y="2077"/>
                                </a:lnTo>
                                <a:lnTo>
                                  <a:pt x="2460" y="2085"/>
                                </a:lnTo>
                                <a:lnTo>
                                  <a:pt x="2466" y="2091"/>
                                </a:lnTo>
                                <a:lnTo>
                                  <a:pt x="2472" y="2093"/>
                                </a:lnTo>
                                <a:lnTo>
                                  <a:pt x="2478" y="2095"/>
                                </a:lnTo>
                                <a:lnTo>
                                  <a:pt x="2484" y="2095"/>
                                </a:lnTo>
                                <a:lnTo>
                                  <a:pt x="2490" y="2095"/>
                                </a:lnTo>
                                <a:lnTo>
                                  <a:pt x="2496" y="2095"/>
                                </a:lnTo>
                                <a:lnTo>
                                  <a:pt x="2502" y="2099"/>
                                </a:lnTo>
                                <a:lnTo>
                                  <a:pt x="2508" y="2102"/>
                                </a:lnTo>
                                <a:lnTo>
                                  <a:pt x="2513" y="2108"/>
                                </a:lnTo>
                                <a:lnTo>
                                  <a:pt x="2519" y="2116"/>
                                </a:lnTo>
                                <a:lnTo>
                                  <a:pt x="2525" y="2122"/>
                                </a:lnTo>
                                <a:lnTo>
                                  <a:pt x="2531" y="2128"/>
                                </a:lnTo>
                                <a:lnTo>
                                  <a:pt x="2537" y="2130"/>
                                </a:lnTo>
                                <a:lnTo>
                                  <a:pt x="2543" y="2130"/>
                                </a:lnTo>
                                <a:lnTo>
                                  <a:pt x="2549" y="2126"/>
                                </a:lnTo>
                                <a:lnTo>
                                  <a:pt x="2555" y="2120"/>
                                </a:lnTo>
                                <a:lnTo>
                                  <a:pt x="2563" y="2116"/>
                                </a:lnTo>
                                <a:lnTo>
                                  <a:pt x="2569" y="2114"/>
                                </a:lnTo>
                                <a:lnTo>
                                  <a:pt x="2574" y="2112"/>
                                </a:lnTo>
                                <a:lnTo>
                                  <a:pt x="2580" y="2110"/>
                                </a:lnTo>
                                <a:lnTo>
                                  <a:pt x="2586" y="2110"/>
                                </a:lnTo>
                                <a:lnTo>
                                  <a:pt x="2592" y="2110"/>
                                </a:lnTo>
                                <a:lnTo>
                                  <a:pt x="2598" y="2108"/>
                                </a:lnTo>
                                <a:lnTo>
                                  <a:pt x="2604" y="2106"/>
                                </a:lnTo>
                                <a:lnTo>
                                  <a:pt x="2610" y="2104"/>
                                </a:lnTo>
                                <a:lnTo>
                                  <a:pt x="2616" y="2102"/>
                                </a:lnTo>
                                <a:lnTo>
                                  <a:pt x="2622" y="2102"/>
                                </a:lnTo>
                                <a:lnTo>
                                  <a:pt x="2628" y="2100"/>
                                </a:lnTo>
                                <a:lnTo>
                                  <a:pt x="2633" y="2097"/>
                                </a:lnTo>
                                <a:lnTo>
                                  <a:pt x="2639" y="2093"/>
                                </a:lnTo>
                                <a:lnTo>
                                  <a:pt x="2645" y="2091"/>
                                </a:lnTo>
                                <a:lnTo>
                                  <a:pt x="2651" y="2091"/>
                                </a:lnTo>
                                <a:lnTo>
                                  <a:pt x="2657" y="2093"/>
                                </a:lnTo>
                                <a:lnTo>
                                  <a:pt x="2663" y="2093"/>
                                </a:lnTo>
                                <a:lnTo>
                                  <a:pt x="2669" y="2091"/>
                                </a:lnTo>
                                <a:lnTo>
                                  <a:pt x="2675" y="2091"/>
                                </a:lnTo>
                                <a:lnTo>
                                  <a:pt x="2683" y="2091"/>
                                </a:lnTo>
                                <a:lnTo>
                                  <a:pt x="2689" y="2085"/>
                                </a:lnTo>
                                <a:lnTo>
                                  <a:pt x="2694" y="2079"/>
                                </a:lnTo>
                                <a:lnTo>
                                  <a:pt x="2700" y="2073"/>
                                </a:lnTo>
                                <a:lnTo>
                                  <a:pt x="2706" y="2067"/>
                                </a:lnTo>
                                <a:lnTo>
                                  <a:pt x="2712" y="2061"/>
                                </a:lnTo>
                                <a:lnTo>
                                  <a:pt x="2718" y="2053"/>
                                </a:lnTo>
                                <a:lnTo>
                                  <a:pt x="2724" y="2045"/>
                                </a:lnTo>
                                <a:lnTo>
                                  <a:pt x="2730" y="2037"/>
                                </a:lnTo>
                                <a:lnTo>
                                  <a:pt x="2736" y="2028"/>
                                </a:lnTo>
                                <a:lnTo>
                                  <a:pt x="2742" y="2018"/>
                                </a:lnTo>
                                <a:lnTo>
                                  <a:pt x="2748" y="2004"/>
                                </a:lnTo>
                                <a:lnTo>
                                  <a:pt x="2753" y="1990"/>
                                </a:lnTo>
                                <a:lnTo>
                                  <a:pt x="2759" y="1978"/>
                                </a:lnTo>
                                <a:lnTo>
                                  <a:pt x="2765" y="1965"/>
                                </a:lnTo>
                                <a:lnTo>
                                  <a:pt x="2771" y="1947"/>
                                </a:lnTo>
                                <a:lnTo>
                                  <a:pt x="2777" y="1923"/>
                                </a:lnTo>
                                <a:lnTo>
                                  <a:pt x="2783" y="1890"/>
                                </a:lnTo>
                                <a:lnTo>
                                  <a:pt x="2789" y="1849"/>
                                </a:lnTo>
                                <a:lnTo>
                                  <a:pt x="2795" y="1799"/>
                                </a:lnTo>
                                <a:lnTo>
                                  <a:pt x="2803" y="1742"/>
                                </a:lnTo>
                                <a:lnTo>
                                  <a:pt x="2809" y="1683"/>
                                </a:lnTo>
                                <a:lnTo>
                                  <a:pt x="2814" y="1632"/>
                                </a:lnTo>
                                <a:lnTo>
                                  <a:pt x="2820" y="1595"/>
                                </a:lnTo>
                                <a:lnTo>
                                  <a:pt x="2826" y="1575"/>
                                </a:lnTo>
                                <a:lnTo>
                                  <a:pt x="2832" y="1573"/>
                                </a:lnTo>
                                <a:lnTo>
                                  <a:pt x="2838" y="1593"/>
                                </a:lnTo>
                                <a:lnTo>
                                  <a:pt x="2844" y="1622"/>
                                </a:lnTo>
                                <a:lnTo>
                                  <a:pt x="2850" y="1658"/>
                                </a:lnTo>
                                <a:lnTo>
                                  <a:pt x="2856" y="1687"/>
                                </a:lnTo>
                                <a:lnTo>
                                  <a:pt x="2862" y="1711"/>
                                </a:lnTo>
                                <a:lnTo>
                                  <a:pt x="2868" y="1728"/>
                                </a:lnTo>
                                <a:lnTo>
                                  <a:pt x="2873" y="1742"/>
                                </a:lnTo>
                                <a:lnTo>
                                  <a:pt x="2879" y="1752"/>
                                </a:lnTo>
                                <a:lnTo>
                                  <a:pt x="2885" y="1760"/>
                                </a:lnTo>
                                <a:lnTo>
                                  <a:pt x="2891" y="1758"/>
                                </a:lnTo>
                                <a:lnTo>
                                  <a:pt x="2897" y="1740"/>
                                </a:lnTo>
                                <a:lnTo>
                                  <a:pt x="2903" y="1705"/>
                                </a:lnTo>
                                <a:lnTo>
                                  <a:pt x="2909" y="1652"/>
                                </a:lnTo>
                                <a:lnTo>
                                  <a:pt x="2915" y="1587"/>
                                </a:lnTo>
                                <a:lnTo>
                                  <a:pt x="2923" y="1516"/>
                                </a:lnTo>
                                <a:lnTo>
                                  <a:pt x="2929" y="1455"/>
                                </a:lnTo>
                                <a:lnTo>
                                  <a:pt x="2934" y="1419"/>
                                </a:lnTo>
                                <a:lnTo>
                                  <a:pt x="2940" y="1411"/>
                                </a:lnTo>
                                <a:lnTo>
                                  <a:pt x="2946" y="1425"/>
                                </a:lnTo>
                                <a:lnTo>
                                  <a:pt x="2952" y="1455"/>
                                </a:lnTo>
                                <a:lnTo>
                                  <a:pt x="2958" y="1504"/>
                                </a:lnTo>
                                <a:lnTo>
                                  <a:pt x="2964" y="1567"/>
                                </a:lnTo>
                                <a:lnTo>
                                  <a:pt x="2970" y="1632"/>
                                </a:lnTo>
                                <a:lnTo>
                                  <a:pt x="2976" y="1695"/>
                                </a:lnTo>
                                <a:lnTo>
                                  <a:pt x="2982" y="1762"/>
                                </a:lnTo>
                                <a:lnTo>
                                  <a:pt x="2988" y="1831"/>
                                </a:lnTo>
                                <a:lnTo>
                                  <a:pt x="2993" y="1896"/>
                                </a:lnTo>
                                <a:lnTo>
                                  <a:pt x="2999" y="1953"/>
                                </a:lnTo>
                                <a:lnTo>
                                  <a:pt x="3005" y="2004"/>
                                </a:lnTo>
                                <a:lnTo>
                                  <a:pt x="3011" y="2047"/>
                                </a:lnTo>
                                <a:lnTo>
                                  <a:pt x="3017" y="2085"/>
                                </a:lnTo>
                                <a:lnTo>
                                  <a:pt x="3023" y="2110"/>
                                </a:lnTo>
                                <a:lnTo>
                                  <a:pt x="3029" y="2128"/>
                                </a:lnTo>
                                <a:lnTo>
                                  <a:pt x="3037" y="2136"/>
                                </a:lnTo>
                                <a:lnTo>
                                  <a:pt x="3043" y="2138"/>
                                </a:lnTo>
                                <a:lnTo>
                                  <a:pt x="3048" y="2136"/>
                                </a:lnTo>
                                <a:lnTo>
                                  <a:pt x="3054" y="2132"/>
                                </a:lnTo>
                                <a:lnTo>
                                  <a:pt x="3060" y="2130"/>
                                </a:lnTo>
                                <a:lnTo>
                                  <a:pt x="3066" y="2132"/>
                                </a:lnTo>
                                <a:lnTo>
                                  <a:pt x="3072" y="2134"/>
                                </a:lnTo>
                                <a:lnTo>
                                  <a:pt x="3078" y="2140"/>
                                </a:lnTo>
                                <a:lnTo>
                                  <a:pt x="3084" y="2144"/>
                                </a:lnTo>
                                <a:lnTo>
                                  <a:pt x="3090" y="2148"/>
                                </a:lnTo>
                                <a:lnTo>
                                  <a:pt x="3096" y="2150"/>
                                </a:lnTo>
                                <a:lnTo>
                                  <a:pt x="3102" y="2152"/>
                                </a:lnTo>
                                <a:lnTo>
                                  <a:pt x="3107" y="2154"/>
                                </a:lnTo>
                                <a:lnTo>
                                  <a:pt x="3113" y="2156"/>
                                </a:lnTo>
                                <a:lnTo>
                                  <a:pt x="3119" y="2156"/>
                                </a:lnTo>
                                <a:lnTo>
                                  <a:pt x="3125" y="2156"/>
                                </a:lnTo>
                                <a:lnTo>
                                  <a:pt x="3131" y="2158"/>
                                </a:lnTo>
                                <a:lnTo>
                                  <a:pt x="3137" y="2162"/>
                                </a:lnTo>
                                <a:lnTo>
                                  <a:pt x="3143" y="2165"/>
                                </a:lnTo>
                                <a:lnTo>
                                  <a:pt x="3149" y="2169"/>
                                </a:lnTo>
                                <a:lnTo>
                                  <a:pt x="3157" y="2173"/>
                                </a:lnTo>
                                <a:lnTo>
                                  <a:pt x="3163" y="2177"/>
                                </a:lnTo>
                                <a:lnTo>
                                  <a:pt x="3168" y="2177"/>
                                </a:lnTo>
                                <a:lnTo>
                                  <a:pt x="3174" y="2175"/>
                                </a:lnTo>
                                <a:lnTo>
                                  <a:pt x="3180" y="2171"/>
                                </a:lnTo>
                                <a:lnTo>
                                  <a:pt x="3186" y="2167"/>
                                </a:lnTo>
                                <a:lnTo>
                                  <a:pt x="3192" y="2163"/>
                                </a:lnTo>
                                <a:lnTo>
                                  <a:pt x="3198" y="2160"/>
                                </a:lnTo>
                                <a:lnTo>
                                  <a:pt x="3204" y="2154"/>
                                </a:lnTo>
                                <a:lnTo>
                                  <a:pt x="3210" y="2150"/>
                                </a:lnTo>
                                <a:lnTo>
                                  <a:pt x="3216" y="2144"/>
                                </a:lnTo>
                                <a:lnTo>
                                  <a:pt x="3222" y="2138"/>
                                </a:lnTo>
                                <a:lnTo>
                                  <a:pt x="3227" y="2128"/>
                                </a:lnTo>
                                <a:lnTo>
                                  <a:pt x="3233" y="2120"/>
                                </a:lnTo>
                                <a:lnTo>
                                  <a:pt x="3239" y="2114"/>
                                </a:lnTo>
                                <a:lnTo>
                                  <a:pt x="3245" y="2112"/>
                                </a:lnTo>
                                <a:lnTo>
                                  <a:pt x="3251" y="2112"/>
                                </a:lnTo>
                                <a:lnTo>
                                  <a:pt x="3257" y="2112"/>
                                </a:lnTo>
                                <a:lnTo>
                                  <a:pt x="3263" y="2112"/>
                                </a:lnTo>
                                <a:lnTo>
                                  <a:pt x="3269" y="2106"/>
                                </a:lnTo>
                                <a:lnTo>
                                  <a:pt x="3277" y="2097"/>
                                </a:lnTo>
                                <a:lnTo>
                                  <a:pt x="3283" y="2087"/>
                                </a:lnTo>
                                <a:lnTo>
                                  <a:pt x="3288" y="2075"/>
                                </a:lnTo>
                                <a:lnTo>
                                  <a:pt x="3294" y="2065"/>
                                </a:lnTo>
                                <a:lnTo>
                                  <a:pt x="3300" y="2059"/>
                                </a:lnTo>
                                <a:lnTo>
                                  <a:pt x="3306" y="2057"/>
                                </a:lnTo>
                                <a:lnTo>
                                  <a:pt x="3312" y="2057"/>
                                </a:lnTo>
                                <a:lnTo>
                                  <a:pt x="3318" y="2057"/>
                                </a:lnTo>
                                <a:lnTo>
                                  <a:pt x="3324" y="2057"/>
                                </a:lnTo>
                                <a:lnTo>
                                  <a:pt x="3330" y="2057"/>
                                </a:lnTo>
                                <a:lnTo>
                                  <a:pt x="3336" y="2057"/>
                                </a:lnTo>
                                <a:lnTo>
                                  <a:pt x="3342" y="2057"/>
                                </a:lnTo>
                                <a:lnTo>
                                  <a:pt x="3347" y="2059"/>
                                </a:lnTo>
                                <a:lnTo>
                                  <a:pt x="3353" y="2065"/>
                                </a:lnTo>
                                <a:lnTo>
                                  <a:pt x="3359" y="2073"/>
                                </a:lnTo>
                                <a:lnTo>
                                  <a:pt x="3365" y="2083"/>
                                </a:lnTo>
                                <a:lnTo>
                                  <a:pt x="3371" y="2095"/>
                                </a:lnTo>
                                <a:lnTo>
                                  <a:pt x="3377" y="2106"/>
                                </a:lnTo>
                                <a:lnTo>
                                  <a:pt x="3383" y="2116"/>
                                </a:lnTo>
                                <a:lnTo>
                                  <a:pt x="3389" y="2124"/>
                                </a:lnTo>
                                <a:lnTo>
                                  <a:pt x="3397" y="2130"/>
                                </a:lnTo>
                                <a:lnTo>
                                  <a:pt x="3403" y="2134"/>
                                </a:lnTo>
                                <a:lnTo>
                                  <a:pt x="3408" y="2134"/>
                                </a:lnTo>
                                <a:lnTo>
                                  <a:pt x="3414" y="2136"/>
                                </a:lnTo>
                                <a:lnTo>
                                  <a:pt x="3420" y="2138"/>
                                </a:lnTo>
                                <a:lnTo>
                                  <a:pt x="3426" y="2140"/>
                                </a:lnTo>
                                <a:lnTo>
                                  <a:pt x="3432" y="2140"/>
                                </a:lnTo>
                                <a:lnTo>
                                  <a:pt x="3438" y="2138"/>
                                </a:lnTo>
                                <a:lnTo>
                                  <a:pt x="3444" y="2136"/>
                                </a:lnTo>
                                <a:lnTo>
                                  <a:pt x="3450" y="2134"/>
                                </a:lnTo>
                                <a:lnTo>
                                  <a:pt x="3456" y="2130"/>
                                </a:lnTo>
                                <a:lnTo>
                                  <a:pt x="3462" y="2124"/>
                                </a:lnTo>
                                <a:lnTo>
                                  <a:pt x="3467" y="2120"/>
                                </a:lnTo>
                                <a:lnTo>
                                  <a:pt x="3473" y="2118"/>
                                </a:lnTo>
                                <a:lnTo>
                                  <a:pt x="3479" y="2116"/>
                                </a:lnTo>
                                <a:lnTo>
                                  <a:pt x="3485" y="2114"/>
                                </a:lnTo>
                                <a:lnTo>
                                  <a:pt x="3491" y="2112"/>
                                </a:lnTo>
                                <a:lnTo>
                                  <a:pt x="3497" y="2108"/>
                                </a:lnTo>
                                <a:lnTo>
                                  <a:pt x="3503" y="2106"/>
                                </a:lnTo>
                                <a:lnTo>
                                  <a:pt x="3509" y="2108"/>
                                </a:lnTo>
                                <a:lnTo>
                                  <a:pt x="3517" y="2110"/>
                                </a:lnTo>
                                <a:lnTo>
                                  <a:pt x="3523" y="2112"/>
                                </a:lnTo>
                                <a:lnTo>
                                  <a:pt x="3528" y="2118"/>
                                </a:lnTo>
                                <a:lnTo>
                                  <a:pt x="3534" y="2124"/>
                                </a:lnTo>
                                <a:lnTo>
                                  <a:pt x="3540" y="2128"/>
                                </a:lnTo>
                                <a:lnTo>
                                  <a:pt x="3546" y="2132"/>
                                </a:lnTo>
                                <a:lnTo>
                                  <a:pt x="3552" y="2134"/>
                                </a:lnTo>
                                <a:lnTo>
                                  <a:pt x="3558" y="2138"/>
                                </a:lnTo>
                                <a:lnTo>
                                  <a:pt x="3564" y="2140"/>
                                </a:lnTo>
                                <a:lnTo>
                                  <a:pt x="3570" y="2144"/>
                                </a:lnTo>
                                <a:lnTo>
                                  <a:pt x="3576" y="2146"/>
                                </a:lnTo>
                                <a:lnTo>
                                  <a:pt x="3582" y="2146"/>
                                </a:lnTo>
                                <a:lnTo>
                                  <a:pt x="3587" y="2140"/>
                                </a:lnTo>
                                <a:lnTo>
                                  <a:pt x="3593" y="2134"/>
                                </a:lnTo>
                                <a:lnTo>
                                  <a:pt x="3599" y="2126"/>
                                </a:lnTo>
                                <a:lnTo>
                                  <a:pt x="3605" y="2118"/>
                                </a:lnTo>
                                <a:lnTo>
                                  <a:pt x="3611" y="2112"/>
                                </a:lnTo>
                                <a:lnTo>
                                  <a:pt x="3617" y="2108"/>
                                </a:lnTo>
                                <a:lnTo>
                                  <a:pt x="3623" y="2104"/>
                                </a:lnTo>
                                <a:lnTo>
                                  <a:pt x="3629" y="2102"/>
                                </a:lnTo>
                                <a:lnTo>
                                  <a:pt x="3637" y="2102"/>
                                </a:lnTo>
                                <a:lnTo>
                                  <a:pt x="3643" y="2106"/>
                                </a:lnTo>
                                <a:lnTo>
                                  <a:pt x="3648" y="2114"/>
                                </a:lnTo>
                                <a:lnTo>
                                  <a:pt x="3654" y="2120"/>
                                </a:lnTo>
                                <a:lnTo>
                                  <a:pt x="3660" y="2124"/>
                                </a:lnTo>
                                <a:lnTo>
                                  <a:pt x="3666" y="2130"/>
                                </a:lnTo>
                                <a:lnTo>
                                  <a:pt x="3672" y="2132"/>
                                </a:lnTo>
                                <a:lnTo>
                                  <a:pt x="3678" y="2130"/>
                                </a:lnTo>
                                <a:lnTo>
                                  <a:pt x="3684" y="2128"/>
                                </a:lnTo>
                                <a:lnTo>
                                  <a:pt x="3690" y="2126"/>
                                </a:lnTo>
                                <a:lnTo>
                                  <a:pt x="3696" y="2128"/>
                                </a:lnTo>
                                <a:lnTo>
                                  <a:pt x="3702" y="2132"/>
                                </a:lnTo>
                                <a:lnTo>
                                  <a:pt x="3707" y="2136"/>
                                </a:lnTo>
                                <a:lnTo>
                                  <a:pt x="3713" y="2140"/>
                                </a:lnTo>
                                <a:lnTo>
                                  <a:pt x="3719" y="2142"/>
                                </a:lnTo>
                                <a:lnTo>
                                  <a:pt x="3725" y="2138"/>
                                </a:lnTo>
                                <a:lnTo>
                                  <a:pt x="3731" y="2132"/>
                                </a:lnTo>
                                <a:lnTo>
                                  <a:pt x="3737" y="2126"/>
                                </a:lnTo>
                                <a:lnTo>
                                  <a:pt x="3743" y="2120"/>
                                </a:lnTo>
                                <a:lnTo>
                                  <a:pt x="3751" y="2116"/>
                                </a:lnTo>
                                <a:lnTo>
                                  <a:pt x="3757" y="2110"/>
                                </a:lnTo>
                                <a:lnTo>
                                  <a:pt x="3763" y="2108"/>
                                </a:lnTo>
                                <a:lnTo>
                                  <a:pt x="3768" y="2106"/>
                                </a:lnTo>
                                <a:lnTo>
                                  <a:pt x="3774" y="2106"/>
                                </a:lnTo>
                                <a:lnTo>
                                  <a:pt x="3780" y="2106"/>
                                </a:lnTo>
                                <a:lnTo>
                                  <a:pt x="3786" y="2104"/>
                                </a:lnTo>
                                <a:lnTo>
                                  <a:pt x="3792" y="2104"/>
                                </a:lnTo>
                                <a:lnTo>
                                  <a:pt x="3798" y="2102"/>
                                </a:lnTo>
                                <a:lnTo>
                                  <a:pt x="3804" y="2099"/>
                                </a:lnTo>
                                <a:lnTo>
                                  <a:pt x="3810" y="2093"/>
                                </a:lnTo>
                                <a:lnTo>
                                  <a:pt x="3816" y="2091"/>
                                </a:lnTo>
                                <a:lnTo>
                                  <a:pt x="3822" y="2093"/>
                                </a:lnTo>
                                <a:lnTo>
                                  <a:pt x="3827" y="2095"/>
                                </a:lnTo>
                                <a:lnTo>
                                  <a:pt x="3833" y="2097"/>
                                </a:lnTo>
                                <a:lnTo>
                                  <a:pt x="3839" y="2099"/>
                                </a:lnTo>
                                <a:lnTo>
                                  <a:pt x="3845" y="2099"/>
                                </a:lnTo>
                                <a:lnTo>
                                  <a:pt x="3851" y="2095"/>
                                </a:lnTo>
                                <a:lnTo>
                                  <a:pt x="3857" y="2085"/>
                                </a:lnTo>
                                <a:lnTo>
                                  <a:pt x="3863" y="2075"/>
                                </a:lnTo>
                                <a:lnTo>
                                  <a:pt x="3871" y="2071"/>
                                </a:lnTo>
                                <a:lnTo>
                                  <a:pt x="3877" y="2071"/>
                                </a:lnTo>
                                <a:lnTo>
                                  <a:pt x="3882" y="2077"/>
                                </a:lnTo>
                                <a:lnTo>
                                  <a:pt x="3888" y="2083"/>
                                </a:lnTo>
                                <a:lnTo>
                                  <a:pt x="3894" y="2095"/>
                                </a:lnTo>
                                <a:lnTo>
                                  <a:pt x="3900" y="2104"/>
                                </a:lnTo>
                                <a:lnTo>
                                  <a:pt x="3906" y="2112"/>
                                </a:lnTo>
                                <a:lnTo>
                                  <a:pt x="3912" y="2116"/>
                                </a:lnTo>
                                <a:lnTo>
                                  <a:pt x="3918" y="2114"/>
                                </a:lnTo>
                                <a:lnTo>
                                  <a:pt x="3924" y="2112"/>
                                </a:lnTo>
                                <a:lnTo>
                                  <a:pt x="3930" y="2112"/>
                                </a:lnTo>
                                <a:lnTo>
                                  <a:pt x="3936" y="2108"/>
                                </a:lnTo>
                                <a:lnTo>
                                  <a:pt x="3941" y="2104"/>
                                </a:lnTo>
                                <a:lnTo>
                                  <a:pt x="3947" y="2099"/>
                                </a:lnTo>
                                <a:lnTo>
                                  <a:pt x="3953" y="2091"/>
                                </a:lnTo>
                                <a:lnTo>
                                  <a:pt x="3959" y="2085"/>
                                </a:lnTo>
                                <a:lnTo>
                                  <a:pt x="3965" y="2079"/>
                                </a:lnTo>
                                <a:lnTo>
                                  <a:pt x="3971" y="2075"/>
                                </a:lnTo>
                                <a:lnTo>
                                  <a:pt x="3977" y="2073"/>
                                </a:lnTo>
                                <a:lnTo>
                                  <a:pt x="3983" y="2071"/>
                                </a:lnTo>
                                <a:lnTo>
                                  <a:pt x="3991" y="2071"/>
                                </a:lnTo>
                                <a:lnTo>
                                  <a:pt x="3997" y="2073"/>
                                </a:lnTo>
                                <a:lnTo>
                                  <a:pt x="4002" y="2073"/>
                                </a:lnTo>
                                <a:lnTo>
                                  <a:pt x="4008" y="2075"/>
                                </a:lnTo>
                                <a:lnTo>
                                  <a:pt x="4014" y="2077"/>
                                </a:lnTo>
                                <a:lnTo>
                                  <a:pt x="4020" y="2083"/>
                                </a:lnTo>
                                <a:lnTo>
                                  <a:pt x="4026" y="2087"/>
                                </a:lnTo>
                                <a:lnTo>
                                  <a:pt x="4032" y="2091"/>
                                </a:lnTo>
                                <a:lnTo>
                                  <a:pt x="4038" y="2091"/>
                                </a:lnTo>
                                <a:lnTo>
                                  <a:pt x="4044" y="2091"/>
                                </a:lnTo>
                                <a:lnTo>
                                  <a:pt x="4050" y="2091"/>
                                </a:lnTo>
                                <a:lnTo>
                                  <a:pt x="4056" y="2091"/>
                                </a:lnTo>
                                <a:lnTo>
                                  <a:pt x="4061" y="2087"/>
                                </a:lnTo>
                                <a:lnTo>
                                  <a:pt x="4067" y="2083"/>
                                </a:lnTo>
                                <a:lnTo>
                                  <a:pt x="4073" y="2077"/>
                                </a:lnTo>
                                <a:lnTo>
                                  <a:pt x="4079" y="2073"/>
                                </a:lnTo>
                                <a:lnTo>
                                  <a:pt x="4085" y="2073"/>
                                </a:lnTo>
                                <a:lnTo>
                                  <a:pt x="4091" y="2073"/>
                                </a:lnTo>
                                <a:lnTo>
                                  <a:pt x="4097" y="2073"/>
                                </a:lnTo>
                                <a:lnTo>
                                  <a:pt x="4103" y="2077"/>
                                </a:lnTo>
                                <a:lnTo>
                                  <a:pt x="4111" y="2081"/>
                                </a:lnTo>
                                <a:lnTo>
                                  <a:pt x="4117" y="2081"/>
                                </a:lnTo>
                                <a:lnTo>
                                  <a:pt x="4122" y="2079"/>
                                </a:lnTo>
                                <a:lnTo>
                                  <a:pt x="4128" y="2075"/>
                                </a:lnTo>
                                <a:lnTo>
                                  <a:pt x="4134" y="2073"/>
                                </a:lnTo>
                                <a:lnTo>
                                  <a:pt x="4140" y="2069"/>
                                </a:lnTo>
                                <a:lnTo>
                                  <a:pt x="4146" y="2063"/>
                                </a:lnTo>
                                <a:lnTo>
                                  <a:pt x="4152" y="2057"/>
                                </a:lnTo>
                                <a:lnTo>
                                  <a:pt x="4158" y="2055"/>
                                </a:lnTo>
                                <a:lnTo>
                                  <a:pt x="4164" y="2059"/>
                                </a:lnTo>
                                <a:lnTo>
                                  <a:pt x="4170" y="2065"/>
                                </a:lnTo>
                                <a:lnTo>
                                  <a:pt x="4176" y="2069"/>
                                </a:lnTo>
                                <a:lnTo>
                                  <a:pt x="4181" y="2075"/>
                                </a:lnTo>
                                <a:lnTo>
                                  <a:pt x="4187" y="2077"/>
                                </a:lnTo>
                                <a:lnTo>
                                  <a:pt x="4193" y="2075"/>
                                </a:lnTo>
                                <a:lnTo>
                                  <a:pt x="4199" y="2067"/>
                                </a:lnTo>
                                <a:lnTo>
                                  <a:pt x="4205" y="2059"/>
                                </a:lnTo>
                                <a:lnTo>
                                  <a:pt x="4211" y="2055"/>
                                </a:lnTo>
                                <a:lnTo>
                                  <a:pt x="4217" y="2055"/>
                                </a:lnTo>
                                <a:lnTo>
                                  <a:pt x="4223" y="2057"/>
                                </a:lnTo>
                                <a:lnTo>
                                  <a:pt x="4231" y="2057"/>
                                </a:lnTo>
                                <a:lnTo>
                                  <a:pt x="4237" y="2059"/>
                                </a:lnTo>
                                <a:lnTo>
                                  <a:pt x="4242" y="2059"/>
                                </a:lnTo>
                                <a:lnTo>
                                  <a:pt x="4248" y="2059"/>
                                </a:lnTo>
                                <a:lnTo>
                                  <a:pt x="4254" y="2057"/>
                                </a:lnTo>
                                <a:lnTo>
                                  <a:pt x="4260" y="2057"/>
                                </a:lnTo>
                                <a:lnTo>
                                  <a:pt x="4266" y="2059"/>
                                </a:lnTo>
                                <a:lnTo>
                                  <a:pt x="4272" y="2063"/>
                                </a:lnTo>
                                <a:lnTo>
                                  <a:pt x="4278" y="2065"/>
                                </a:lnTo>
                                <a:lnTo>
                                  <a:pt x="4284" y="2067"/>
                                </a:lnTo>
                                <a:lnTo>
                                  <a:pt x="4290" y="2063"/>
                                </a:lnTo>
                                <a:lnTo>
                                  <a:pt x="4296" y="2055"/>
                                </a:lnTo>
                                <a:lnTo>
                                  <a:pt x="4301" y="2043"/>
                                </a:lnTo>
                                <a:lnTo>
                                  <a:pt x="4307" y="2034"/>
                                </a:lnTo>
                                <a:lnTo>
                                  <a:pt x="4313" y="2022"/>
                                </a:lnTo>
                                <a:lnTo>
                                  <a:pt x="4319" y="2016"/>
                                </a:lnTo>
                                <a:lnTo>
                                  <a:pt x="4325" y="2014"/>
                                </a:lnTo>
                                <a:lnTo>
                                  <a:pt x="4331" y="2016"/>
                                </a:lnTo>
                                <a:lnTo>
                                  <a:pt x="4337" y="2022"/>
                                </a:lnTo>
                                <a:lnTo>
                                  <a:pt x="4343" y="2030"/>
                                </a:lnTo>
                                <a:lnTo>
                                  <a:pt x="4351" y="2039"/>
                                </a:lnTo>
                                <a:lnTo>
                                  <a:pt x="4357" y="2047"/>
                                </a:lnTo>
                                <a:lnTo>
                                  <a:pt x="4362" y="2053"/>
                                </a:lnTo>
                                <a:lnTo>
                                  <a:pt x="4368" y="2055"/>
                                </a:lnTo>
                                <a:lnTo>
                                  <a:pt x="4374" y="2053"/>
                                </a:lnTo>
                                <a:lnTo>
                                  <a:pt x="4380" y="2051"/>
                                </a:lnTo>
                                <a:lnTo>
                                  <a:pt x="4386" y="2047"/>
                                </a:lnTo>
                                <a:lnTo>
                                  <a:pt x="4392" y="2043"/>
                                </a:lnTo>
                                <a:lnTo>
                                  <a:pt x="4398" y="2037"/>
                                </a:lnTo>
                                <a:lnTo>
                                  <a:pt x="4404" y="2034"/>
                                </a:lnTo>
                                <a:lnTo>
                                  <a:pt x="4410" y="2032"/>
                                </a:lnTo>
                                <a:lnTo>
                                  <a:pt x="4416" y="2030"/>
                                </a:lnTo>
                                <a:lnTo>
                                  <a:pt x="4421" y="2032"/>
                                </a:lnTo>
                                <a:lnTo>
                                  <a:pt x="4427" y="2036"/>
                                </a:lnTo>
                                <a:lnTo>
                                  <a:pt x="4433" y="2037"/>
                                </a:lnTo>
                                <a:lnTo>
                                  <a:pt x="4439" y="2037"/>
                                </a:lnTo>
                                <a:lnTo>
                                  <a:pt x="4445" y="2036"/>
                                </a:lnTo>
                                <a:lnTo>
                                  <a:pt x="4451" y="2032"/>
                                </a:lnTo>
                                <a:lnTo>
                                  <a:pt x="4457" y="2026"/>
                                </a:lnTo>
                                <a:lnTo>
                                  <a:pt x="4465" y="2016"/>
                                </a:lnTo>
                                <a:lnTo>
                                  <a:pt x="4471" y="2004"/>
                                </a:lnTo>
                                <a:lnTo>
                                  <a:pt x="4477" y="1992"/>
                                </a:lnTo>
                                <a:lnTo>
                                  <a:pt x="4482" y="1980"/>
                                </a:lnTo>
                                <a:lnTo>
                                  <a:pt x="4488" y="1971"/>
                                </a:lnTo>
                                <a:lnTo>
                                  <a:pt x="4494" y="1961"/>
                                </a:lnTo>
                                <a:lnTo>
                                  <a:pt x="4500" y="1953"/>
                                </a:lnTo>
                                <a:lnTo>
                                  <a:pt x="4506" y="1949"/>
                                </a:lnTo>
                                <a:lnTo>
                                  <a:pt x="4512" y="1947"/>
                                </a:lnTo>
                                <a:lnTo>
                                  <a:pt x="4518" y="1945"/>
                                </a:lnTo>
                                <a:lnTo>
                                  <a:pt x="4524" y="1945"/>
                                </a:lnTo>
                                <a:lnTo>
                                  <a:pt x="4530" y="1945"/>
                                </a:lnTo>
                                <a:lnTo>
                                  <a:pt x="4536" y="1945"/>
                                </a:lnTo>
                                <a:lnTo>
                                  <a:pt x="4541" y="1949"/>
                                </a:lnTo>
                                <a:lnTo>
                                  <a:pt x="4547" y="1955"/>
                                </a:lnTo>
                                <a:lnTo>
                                  <a:pt x="4553" y="1967"/>
                                </a:lnTo>
                                <a:lnTo>
                                  <a:pt x="4559" y="1982"/>
                                </a:lnTo>
                                <a:lnTo>
                                  <a:pt x="4565" y="2000"/>
                                </a:lnTo>
                                <a:lnTo>
                                  <a:pt x="4571" y="2018"/>
                                </a:lnTo>
                                <a:lnTo>
                                  <a:pt x="4577" y="2034"/>
                                </a:lnTo>
                                <a:lnTo>
                                  <a:pt x="4585" y="2047"/>
                                </a:lnTo>
                                <a:lnTo>
                                  <a:pt x="4591" y="2053"/>
                                </a:lnTo>
                                <a:lnTo>
                                  <a:pt x="4596" y="2057"/>
                                </a:lnTo>
                                <a:lnTo>
                                  <a:pt x="4602" y="2061"/>
                                </a:lnTo>
                                <a:lnTo>
                                  <a:pt x="4608" y="2065"/>
                                </a:lnTo>
                                <a:lnTo>
                                  <a:pt x="4614" y="2065"/>
                                </a:lnTo>
                                <a:lnTo>
                                  <a:pt x="4620" y="2063"/>
                                </a:lnTo>
                                <a:lnTo>
                                  <a:pt x="4626" y="2061"/>
                                </a:lnTo>
                                <a:lnTo>
                                  <a:pt x="4632" y="2059"/>
                                </a:lnTo>
                                <a:lnTo>
                                  <a:pt x="4638" y="2059"/>
                                </a:lnTo>
                                <a:lnTo>
                                  <a:pt x="4644" y="2061"/>
                                </a:lnTo>
                                <a:lnTo>
                                  <a:pt x="4650" y="2063"/>
                                </a:lnTo>
                                <a:lnTo>
                                  <a:pt x="4656" y="2071"/>
                                </a:lnTo>
                                <a:lnTo>
                                  <a:pt x="4661" y="2079"/>
                                </a:lnTo>
                                <a:lnTo>
                                  <a:pt x="4667" y="2085"/>
                                </a:lnTo>
                                <a:lnTo>
                                  <a:pt x="4673" y="2089"/>
                                </a:lnTo>
                                <a:lnTo>
                                  <a:pt x="4679" y="2091"/>
                                </a:lnTo>
                                <a:lnTo>
                                  <a:pt x="4685" y="2093"/>
                                </a:lnTo>
                                <a:lnTo>
                                  <a:pt x="4691" y="2095"/>
                                </a:lnTo>
                                <a:lnTo>
                                  <a:pt x="4697" y="2095"/>
                                </a:lnTo>
                                <a:lnTo>
                                  <a:pt x="4705" y="2097"/>
                                </a:lnTo>
                                <a:lnTo>
                                  <a:pt x="4711" y="2095"/>
                                </a:lnTo>
                                <a:lnTo>
                                  <a:pt x="4716" y="2093"/>
                                </a:lnTo>
                                <a:lnTo>
                                  <a:pt x="4722" y="2087"/>
                                </a:lnTo>
                                <a:lnTo>
                                  <a:pt x="4728" y="2079"/>
                                </a:lnTo>
                                <a:lnTo>
                                  <a:pt x="4734" y="2067"/>
                                </a:lnTo>
                                <a:lnTo>
                                  <a:pt x="4740" y="2051"/>
                                </a:lnTo>
                                <a:lnTo>
                                  <a:pt x="4746" y="2034"/>
                                </a:lnTo>
                                <a:lnTo>
                                  <a:pt x="4752" y="2018"/>
                                </a:lnTo>
                                <a:lnTo>
                                  <a:pt x="4758" y="2002"/>
                                </a:lnTo>
                                <a:lnTo>
                                  <a:pt x="4764" y="1988"/>
                                </a:lnTo>
                                <a:lnTo>
                                  <a:pt x="4770" y="1976"/>
                                </a:lnTo>
                                <a:lnTo>
                                  <a:pt x="4775" y="1969"/>
                                </a:lnTo>
                                <a:lnTo>
                                  <a:pt x="4781" y="1969"/>
                                </a:lnTo>
                                <a:lnTo>
                                  <a:pt x="4787" y="1973"/>
                                </a:lnTo>
                                <a:lnTo>
                                  <a:pt x="4793" y="1980"/>
                                </a:lnTo>
                                <a:lnTo>
                                  <a:pt x="4799" y="1988"/>
                                </a:lnTo>
                                <a:lnTo>
                                  <a:pt x="4805" y="1994"/>
                                </a:lnTo>
                                <a:lnTo>
                                  <a:pt x="4811" y="1998"/>
                                </a:lnTo>
                                <a:lnTo>
                                  <a:pt x="4817" y="2000"/>
                                </a:lnTo>
                                <a:lnTo>
                                  <a:pt x="4825" y="2002"/>
                                </a:lnTo>
                                <a:lnTo>
                                  <a:pt x="4831" y="2004"/>
                                </a:lnTo>
                                <a:lnTo>
                                  <a:pt x="4836" y="2008"/>
                                </a:lnTo>
                                <a:lnTo>
                                  <a:pt x="4842" y="2014"/>
                                </a:lnTo>
                                <a:lnTo>
                                  <a:pt x="4848" y="2020"/>
                                </a:lnTo>
                                <a:lnTo>
                                  <a:pt x="4854" y="2024"/>
                                </a:lnTo>
                                <a:lnTo>
                                  <a:pt x="4860" y="2018"/>
                                </a:lnTo>
                                <a:lnTo>
                                  <a:pt x="4866" y="2004"/>
                                </a:lnTo>
                                <a:lnTo>
                                  <a:pt x="4872" y="1982"/>
                                </a:lnTo>
                                <a:lnTo>
                                  <a:pt x="4878" y="1955"/>
                                </a:lnTo>
                                <a:lnTo>
                                  <a:pt x="4884" y="1925"/>
                                </a:lnTo>
                                <a:lnTo>
                                  <a:pt x="4890" y="1894"/>
                                </a:lnTo>
                                <a:lnTo>
                                  <a:pt x="4895" y="1862"/>
                                </a:lnTo>
                                <a:lnTo>
                                  <a:pt x="4901" y="1829"/>
                                </a:lnTo>
                                <a:lnTo>
                                  <a:pt x="4907" y="1791"/>
                                </a:lnTo>
                                <a:lnTo>
                                  <a:pt x="4913" y="1746"/>
                                </a:lnTo>
                                <a:lnTo>
                                  <a:pt x="4919" y="1693"/>
                                </a:lnTo>
                                <a:lnTo>
                                  <a:pt x="4925" y="1630"/>
                                </a:lnTo>
                                <a:lnTo>
                                  <a:pt x="4931" y="1559"/>
                                </a:lnTo>
                                <a:lnTo>
                                  <a:pt x="4937" y="1494"/>
                                </a:lnTo>
                                <a:lnTo>
                                  <a:pt x="4945" y="1447"/>
                                </a:lnTo>
                                <a:lnTo>
                                  <a:pt x="4951" y="1423"/>
                                </a:lnTo>
                                <a:lnTo>
                                  <a:pt x="4956" y="1429"/>
                                </a:lnTo>
                                <a:lnTo>
                                  <a:pt x="4962" y="1465"/>
                                </a:lnTo>
                                <a:lnTo>
                                  <a:pt x="4968" y="1526"/>
                                </a:lnTo>
                                <a:lnTo>
                                  <a:pt x="4974" y="1606"/>
                                </a:lnTo>
                                <a:lnTo>
                                  <a:pt x="4980" y="1691"/>
                                </a:lnTo>
                                <a:lnTo>
                                  <a:pt x="4986" y="1774"/>
                                </a:lnTo>
                                <a:lnTo>
                                  <a:pt x="4992" y="1849"/>
                                </a:lnTo>
                                <a:lnTo>
                                  <a:pt x="4998" y="1910"/>
                                </a:lnTo>
                                <a:lnTo>
                                  <a:pt x="5004" y="1957"/>
                                </a:lnTo>
                                <a:lnTo>
                                  <a:pt x="5010" y="1992"/>
                                </a:lnTo>
                                <a:lnTo>
                                  <a:pt x="5015" y="2020"/>
                                </a:lnTo>
                                <a:lnTo>
                                  <a:pt x="5021" y="2037"/>
                                </a:lnTo>
                                <a:lnTo>
                                  <a:pt x="5027" y="2047"/>
                                </a:lnTo>
                                <a:lnTo>
                                  <a:pt x="5033" y="2053"/>
                                </a:lnTo>
                                <a:lnTo>
                                  <a:pt x="5039" y="2053"/>
                                </a:lnTo>
                                <a:lnTo>
                                  <a:pt x="5045" y="2047"/>
                                </a:lnTo>
                                <a:lnTo>
                                  <a:pt x="5051" y="2039"/>
                                </a:lnTo>
                                <a:lnTo>
                                  <a:pt x="5057" y="2032"/>
                                </a:lnTo>
                                <a:lnTo>
                                  <a:pt x="5065" y="2026"/>
                                </a:lnTo>
                                <a:lnTo>
                                  <a:pt x="5071" y="2022"/>
                                </a:lnTo>
                                <a:lnTo>
                                  <a:pt x="5076" y="2024"/>
                                </a:lnTo>
                                <a:lnTo>
                                  <a:pt x="5082" y="2030"/>
                                </a:lnTo>
                                <a:lnTo>
                                  <a:pt x="5088" y="2034"/>
                                </a:lnTo>
                                <a:lnTo>
                                  <a:pt x="5094" y="2032"/>
                                </a:lnTo>
                                <a:lnTo>
                                  <a:pt x="5100" y="2020"/>
                                </a:lnTo>
                                <a:lnTo>
                                  <a:pt x="5106" y="2000"/>
                                </a:lnTo>
                                <a:lnTo>
                                  <a:pt x="5112" y="1976"/>
                                </a:lnTo>
                                <a:lnTo>
                                  <a:pt x="5118" y="1951"/>
                                </a:lnTo>
                                <a:lnTo>
                                  <a:pt x="5124" y="1931"/>
                                </a:lnTo>
                                <a:lnTo>
                                  <a:pt x="5130" y="1925"/>
                                </a:lnTo>
                                <a:lnTo>
                                  <a:pt x="5135" y="1931"/>
                                </a:lnTo>
                                <a:lnTo>
                                  <a:pt x="5141" y="1951"/>
                                </a:lnTo>
                                <a:lnTo>
                                  <a:pt x="5147" y="1978"/>
                                </a:lnTo>
                                <a:lnTo>
                                  <a:pt x="5153" y="2006"/>
                                </a:lnTo>
                                <a:lnTo>
                                  <a:pt x="5159" y="2030"/>
                                </a:lnTo>
                                <a:lnTo>
                                  <a:pt x="5165" y="2049"/>
                                </a:lnTo>
                                <a:lnTo>
                                  <a:pt x="5171" y="2061"/>
                                </a:lnTo>
                                <a:lnTo>
                                  <a:pt x="5179" y="2067"/>
                                </a:lnTo>
                                <a:lnTo>
                                  <a:pt x="5185" y="2069"/>
                                </a:lnTo>
                                <a:lnTo>
                                  <a:pt x="5191" y="2069"/>
                                </a:lnTo>
                                <a:lnTo>
                                  <a:pt x="5196" y="2071"/>
                                </a:lnTo>
                                <a:lnTo>
                                  <a:pt x="5202" y="2071"/>
                                </a:lnTo>
                                <a:lnTo>
                                  <a:pt x="5208" y="2067"/>
                                </a:lnTo>
                                <a:lnTo>
                                  <a:pt x="5214" y="2059"/>
                                </a:lnTo>
                                <a:lnTo>
                                  <a:pt x="5220" y="2051"/>
                                </a:lnTo>
                                <a:lnTo>
                                  <a:pt x="5226" y="2043"/>
                                </a:lnTo>
                                <a:lnTo>
                                  <a:pt x="5232" y="2041"/>
                                </a:lnTo>
                                <a:lnTo>
                                  <a:pt x="5238" y="2037"/>
                                </a:lnTo>
                                <a:lnTo>
                                  <a:pt x="5244" y="2037"/>
                                </a:lnTo>
                                <a:lnTo>
                                  <a:pt x="5250" y="2041"/>
                                </a:lnTo>
                                <a:lnTo>
                                  <a:pt x="5255" y="2049"/>
                                </a:lnTo>
                                <a:lnTo>
                                  <a:pt x="5261" y="2057"/>
                                </a:lnTo>
                                <a:lnTo>
                                  <a:pt x="5267" y="2061"/>
                                </a:lnTo>
                                <a:lnTo>
                                  <a:pt x="5273" y="2061"/>
                                </a:lnTo>
                                <a:lnTo>
                                  <a:pt x="5279" y="2061"/>
                                </a:lnTo>
                                <a:lnTo>
                                  <a:pt x="5285" y="2055"/>
                                </a:lnTo>
                                <a:lnTo>
                                  <a:pt x="5291" y="2047"/>
                                </a:lnTo>
                                <a:lnTo>
                                  <a:pt x="5299" y="2037"/>
                                </a:lnTo>
                                <a:lnTo>
                                  <a:pt x="5305" y="2030"/>
                                </a:lnTo>
                                <a:lnTo>
                                  <a:pt x="5311" y="2026"/>
                                </a:lnTo>
                                <a:lnTo>
                                  <a:pt x="5316" y="2028"/>
                                </a:lnTo>
                                <a:lnTo>
                                  <a:pt x="5322" y="2032"/>
                                </a:lnTo>
                                <a:lnTo>
                                  <a:pt x="5328" y="2037"/>
                                </a:lnTo>
                                <a:lnTo>
                                  <a:pt x="5334" y="2041"/>
                                </a:lnTo>
                                <a:lnTo>
                                  <a:pt x="5340" y="2045"/>
                                </a:lnTo>
                                <a:lnTo>
                                  <a:pt x="5346" y="2045"/>
                                </a:lnTo>
                                <a:lnTo>
                                  <a:pt x="5352" y="2039"/>
                                </a:lnTo>
                                <a:lnTo>
                                  <a:pt x="5358" y="2032"/>
                                </a:lnTo>
                                <a:lnTo>
                                  <a:pt x="5364" y="2020"/>
                                </a:lnTo>
                                <a:lnTo>
                                  <a:pt x="5370" y="2004"/>
                                </a:lnTo>
                                <a:lnTo>
                                  <a:pt x="5375" y="1988"/>
                                </a:lnTo>
                                <a:lnTo>
                                  <a:pt x="5381" y="1974"/>
                                </a:lnTo>
                                <a:lnTo>
                                  <a:pt x="5387" y="1967"/>
                                </a:lnTo>
                                <a:lnTo>
                                  <a:pt x="5393" y="1965"/>
                                </a:lnTo>
                                <a:lnTo>
                                  <a:pt x="5399" y="1973"/>
                                </a:lnTo>
                                <a:lnTo>
                                  <a:pt x="5405" y="1988"/>
                                </a:lnTo>
                                <a:lnTo>
                                  <a:pt x="5411" y="2008"/>
                                </a:lnTo>
                                <a:lnTo>
                                  <a:pt x="5419" y="2028"/>
                                </a:lnTo>
                                <a:lnTo>
                                  <a:pt x="5425" y="2045"/>
                                </a:lnTo>
                                <a:lnTo>
                                  <a:pt x="5430" y="2057"/>
                                </a:lnTo>
                                <a:lnTo>
                                  <a:pt x="5436" y="2063"/>
                                </a:lnTo>
                                <a:lnTo>
                                  <a:pt x="5442" y="2065"/>
                                </a:lnTo>
                                <a:lnTo>
                                  <a:pt x="5448" y="2063"/>
                                </a:lnTo>
                                <a:lnTo>
                                  <a:pt x="5454" y="2057"/>
                                </a:lnTo>
                                <a:lnTo>
                                  <a:pt x="5460" y="2045"/>
                                </a:lnTo>
                                <a:lnTo>
                                  <a:pt x="5466" y="2028"/>
                                </a:lnTo>
                                <a:lnTo>
                                  <a:pt x="5472" y="2012"/>
                                </a:lnTo>
                                <a:lnTo>
                                  <a:pt x="5478" y="1996"/>
                                </a:lnTo>
                                <a:lnTo>
                                  <a:pt x="5484" y="1984"/>
                                </a:lnTo>
                                <a:lnTo>
                                  <a:pt x="5490" y="1980"/>
                                </a:lnTo>
                                <a:lnTo>
                                  <a:pt x="5495" y="1986"/>
                                </a:lnTo>
                                <a:lnTo>
                                  <a:pt x="5501" y="1998"/>
                                </a:lnTo>
                                <a:lnTo>
                                  <a:pt x="5507" y="2010"/>
                                </a:lnTo>
                                <a:lnTo>
                                  <a:pt x="5513" y="2022"/>
                                </a:lnTo>
                                <a:lnTo>
                                  <a:pt x="5519" y="2032"/>
                                </a:lnTo>
                                <a:lnTo>
                                  <a:pt x="5525" y="2037"/>
                                </a:lnTo>
                                <a:lnTo>
                                  <a:pt x="5531" y="2039"/>
                                </a:lnTo>
                                <a:lnTo>
                                  <a:pt x="5539" y="2041"/>
                                </a:lnTo>
                                <a:lnTo>
                                  <a:pt x="5545" y="2045"/>
                                </a:lnTo>
                                <a:lnTo>
                                  <a:pt x="5550" y="2049"/>
                                </a:lnTo>
                                <a:lnTo>
                                  <a:pt x="5556" y="2051"/>
                                </a:lnTo>
                                <a:lnTo>
                                  <a:pt x="5562" y="2051"/>
                                </a:lnTo>
                                <a:lnTo>
                                  <a:pt x="5568" y="2051"/>
                                </a:lnTo>
                                <a:lnTo>
                                  <a:pt x="5574" y="2049"/>
                                </a:lnTo>
                                <a:lnTo>
                                  <a:pt x="5580" y="2047"/>
                                </a:lnTo>
                                <a:lnTo>
                                  <a:pt x="5586" y="2045"/>
                                </a:lnTo>
                                <a:lnTo>
                                  <a:pt x="5592" y="2041"/>
                                </a:lnTo>
                                <a:lnTo>
                                  <a:pt x="5598" y="2039"/>
                                </a:lnTo>
                                <a:lnTo>
                                  <a:pt x="5604" y="2039"/>
                                </a:lnTo>
                                <a:lnTo>
                                  <a:pt x="5609" y="2039"/>
                                </a:lnTo>
                                <a:lnTo>
                                  <a:pt x="5615" y="2037"/>
                                </a:lnTo>
                                <a:lnTo>
                                  <a:pt x="5621" y="2032"/>
                                </a:lnTo>
                                <a:lnTo>
                                  <a:pt x="5627" y="2026"/>
                                </a:lnTo>
                                <a:lnTo>
                                  <a:pt x="5633" y="2022"/>
                                </a:lnTo>
                                <a:lnTo>
                                  <a:pt x="5639" y="2020"/>
                                </a:lnTo>
                                <a:lnTo>
                                  <a:pt x="5645" y="2016"/>
                                </a:lnTo>
                                <a:lnTo>
                                  <a:pt x="5651" y="2014"/>
                                </a:lnTo>
                                <a:lnTo>
                                  <a:pt x="5659" y="2014"/>
                                </a:lnTo>
                                <a:lnTo>
                                  <a:pt x="5665" y="2010"/>
                                </a:lnTo>
                                <a:lnTo>
                                  <a:pt x="5670" y="2004"/>
                                </a:lnTo>
                                <a:lnTo>
                                  <a:pt x="5676" y="1996"/>
                                </a:lnTo>
                                <a:lnTo>
                                  <a:pt x="5682" y="1988"/>
                                </a:lnTo>
                                <a:lnTo>
                                  <a:pt x="5688" y="1982"/>
                                </a:lnTo>
                                <a:lnTo>
                                  <a:pt x="5694" y="1978"/>
                                </a:lnTo>
                                <a:lnTo>
                                  <a:pt x="5700" y="1976"/>
                                </a:lnTo>
                                <a:lnTo>
                                  <a:pt x="5706" y="1980"/>
                                </a:lnTo>
                                <a:lnTo>
                                  <a:pt x="5712" y="1986"/>
                                </a:lnTo>
                                <a:lnTo>
                                  <a:pt x="5718" y="1992"/>
                                </a:lnTo>
                                <a:lnTo>
                                  <a:pt x="5724" y="1992"/>
                                </a:lnTo>
                                <a:lnTo>
                                  <a:pt x="5729" y="1990"/>
                                </a:lnTo>
                                <a:lnTo>
                                  <a:pt x="5735" y="1984"/>
                                </a:lnTo>
                                <a:lnTo>
                                  <a:pt x="5741" y="1973"/>
                                </a:lnTo>
                                <a:lnTo>
                                  <a:pt x="5747" y="1963"/>
                                </a:lnTo>
                                <a:lnTo>
                                  <a:pt x="5753" y="1959"/>
                                </a:lnTo>
                                <a:lnTo>
                                  <a:pt x="5759" y="1959"/>
                                </a:lnTo>
                                <a:lnTo>
                                  <a:pt x="5765" y="1965"/>
                                </a:lnTo>
                                <a:lnTo>
                                  <a:pt x="5771" y="1971"/>
                                </a:lnTo>
                                <a:lnTo>
                                  <a:pt x="5779" y="1976"/>
                                </a:lnTo>
                                <a:lnTo>
                                  <a:pt x="5785" y="1980"/>
                                </a:lnTo>
                                <a:lnTo>
                                  <a:pt x="5790" y="1980"/>
                                </a:lnTo>
                                <a:lnTo>
                                  <a:pt x="5796" y="1980"/>
                                </a:lnTo>
                                <a:lnTo>
                                  <a:pt x="5802" y="1982"/>
                                </a:lnTo>
                                <a:lnTo>
                                  <a:pt x="5808" y="1986"/>
                                </a:lnTo>
                                <a:lnTo>
                                  <a:pt x="5814" y="1992"/>
                                </a:lnTo>
                                <a:lnTo>
                                  <a:pt x="5820" y="2000"/>
                                </a:lnTo>
                                <a:lnTo>
                                  <a:pt x="5826" y="2006"/>
                                </a:lnTo>
                                <a:lnTo>
                                  <a:pt x="5832" y="2014"/>
                                </a:lnTo>
                                <a:lnTo>
                                  <a:pt x="5838" y="2016"/>
                                </a:lnTo>
                                <a:lnTo>
                                  <a:pt x="5844" y="2016"/>
                                </a:lnTo>
                                <a:lnTo>
                                  <a:pt x="5849" y="2014"/>
                                </a:lnTo>
                                <a:lnTo>
                                  <a:pt x="5855" y="2012"/>
                                </a:lnTo>
                                <a:lnTo>
                                  <a:pt x="5861" y="2014"/>
                                </a:lnTo>
                                <a:lnTo>
                                  <a:pt x="5867" y="2016"/>
                                </a:lnTo>
                                <a:lnTo>
                                  <a:pt x="5873" y="2018"/>
                                </a:lnTo>
                                <a:lnTo>
                                  <a:pt x="5879" y="2022"/>
                                </a:lnTo>
                                <a:lnTo>
                                  <a:pt x="5885" y="2022"/>
                                </a:lnTo>
                                <a:lnTo>
                                  <a:pt x="5893" y="2018"/>
                                </a:lnTo>
                                <a:lnTo>
                                  <a:pt x="5899" y="2008"/>
                                </a:lnTo>
                                <a:lnTo>
                                  <a:pt x="5905" y="1998"/>
                                </a:lnTo>
                                <a:lnTo>
                                  <a:pt x="5910" y="1990"/>
                                </a:lnTo>
                                <a:lnTo>
                                  <a:pt x="5916" y="1984"/>
                                </a:lnTo>
                                <a:lnTo>
                                  <a:pt x="5922" y="1980"/>
                                </a:lnTo>
                                <a:lnTo>
                                  <a:pt x="5928" y="1980"/>
                                </a:lnTo>
                                <a:lnTo>
                                  <a:pt x="5934" y="1980"/>
                                </a:lnTo>
                                <a:lnTo>
                                  <a:pt x="5940" y="1980"/>
                                </a:lnTo>
                                <a:lnTo>
                                  <a:pt x="5946" y="1980"/>
                                </a:lnTo>
                                <a:lnTo>
                                  <a:pt x="5952" y="1978"/>
                                </a:lnTo>
                                <a:lnTo>
                                  <a:pt x="5958" y="1978"/>
                                </a:lnTo>
                                <a:lnTo>
                                  <a:pt x="5964" y="1980"/>
                                </a:lnTo>
                                <a:lnTo>
                                  <a:pt x="5969" y="1982"/>
                                </a:lnTo>
                                <a:lnTo>
                                  <a:pt x="5975" y="1982"/>
                                </a:lnTo>
                                <a:lnTo>
                                  <a:pt x="5981" y="1982"/>
                                </a:lnTo>
                                <a:lnTo>
                                  <a:pt x="5987" y="1982"/>
                                </a:lnTo>
                                <a:lnTo>
                                  <a:pt x="5993" y="1980"/>
                                </a:lnTo>
                                <a:lnTo>
                                  <a:pt x="5999" y="1978"/>
                                </a:lnTo>
                                <a:lnTo>
                                  <a:pt x="6005" y="1976"/>
                                </a:lnTo>
                                <a:lnTo>
                                  <a:pt x="6013" y="1976"/>
                                </a:lnTo>
                                <a:lnTo>
                                  <a:pt x="6019" y="1974"/>
                                </a:lnTo>
                                <a:lnTo>
                                  <a:pt x="6025" y="1973"/>
                                </a:lnTo>
                                <a:lnTo>
                                  <a:pt x="6030" y="1971"/>
                                </a:lnTo>
                                <a:lnTo>
                                  <a:pt x="6036" y="1967"/>
                                </a:lnTo>
                                <a:lnTo>
                                  <a:pt x="6042" y="1959"/>
                                </a:lnTo>
                                <a:lnTo>
                                  <a:pt x="6048" y="1951"/>
                                </a:lnTo>
                                <a:lnTo>
                                  <a:pt x="6054" y="1941"/>
                                </a:lnTo>
                                <a:lnTo>
                                  <a:pt x="6060" y="1935"/>
                                </a:lnTo>
                                <a:lnTo>
                                  <a:pt x="6066" y="1929"/>
                                </a:lnTo>
                                <a:lnTo>
                                  <a:pt x="6072" y="1923"/>
                                </a:lnTo>
                                <a:lnTo>
                                  <a:pt x="6078" y="1915"/>
                                </a:lnTo>
                                <a:lnTo>
                                  <a:pt x="6084" y="1906"/>
                                </a:lnTo>
                                <a:lnTo>
                                  <a:pt x="6089" y="1896"/>
                                </a:lnTo>
                                <a:lnTo>
                                  <a:pt x="6095" y="1886"/>
                                </a:lnTo>
                                <a:lnTo>
                                  <a:pt x="6101" y="1874"/>
                                </a:lnTo>
                                <a:lnTo>
                                  <a:pt x="6107" y="1856"/>
                                </a:lnTo>
                                <a:lnTo>
                                  <a:pt x="6113" y="1835"/>
                                </a:lnTo>
                                <a:lnTo>
                                  <a:pt x="6119" y="1807"/>
                                </a:lnTo>
                                <a:lnTo>
                                  <a:pt x="6125" y="1780"/>
                                </a:lnTo>
                                <a:lnTo>
                                  <a:pt x="6133" y="1750"/>
                                </a:lnTo>
                                <a:lnTo>
                                  <a:pt x="6139" y="1728"/>
                                </a:lnTo>
                                <a:lnTo>
                                  <a:pt x="6145" y="1721"/>
                                </a:lnTo>
                                <a:lnTo>
                                  <a:pt x="6150" y="1723"/>
                                </a:lnTo>
                                <a:lnTo>
                                  <a:pt x="6156" y="1736"/>
                                </a:lnTo>
                                <a:lnTo>
                                  <a:pt x="6162" y="1758"/>
                                </a:lnTo>
                                <a:lnTo>
                                  <a:pt x="6168" y="1784"/>
                                </a:lnTo>
                                <a:lnTo>
                                  <a:pt x="6174" y="1811"/>
                                </a:lnTo>
                                <a:lnTo>
                                  <a:pt x="6180" y="1837"/>
                                </a:lnTo>
                                <a:lnTo>
                                  <a:pt x="6186" y="1856"/>
                                </a:lnTo>
                                <a:lnTo>
                                  <a:pt x="6192" y="1874"/>
                                </a:lnTo>
                                <a:lnTo>
                                  <a:pt x="6198" y="1884"/>
                                </a:lnTo>
                                <a:lnTo>
                                  <a:pt x="6204" y="1890"/>
                                </a:lnTo>
                                <a:lnTo>
                                  <a:pt x="6209" y="1888"/>
                                </a:lnTo>
                                <a:lnTo>
                                  <a:pt x="6215" y="1882"/>
                                </a:lnTo>
                                <a:lnTo>
                                  <a:pt x="6221" y="1874"/>
                                </a:lnTo>
                                <a:lnTo>
                                  <a:pt x="6227" y="1868"/>
                                </a:lnTo>
                                <a:lnTo>
                                  <a:pt x="6233" y="1866"/>
                                </a:lnTo>
                                <a:lnTo>
                                  <a:pt x="6239" y="1866"/>
                                </a:lnTo>
                                <a:lnTo>
                                  <a:pt x="6245" y="1868"/>
                                </a:lnTo>
                                <a:lnTo>
                                  <a:pt x="6253" y="1872"/>
                                </a:lnTo>
                                <a:lnTo>
                                  <a:pt x="6259" y="1876"/>
                                </a:lnTo>
                                <a:lnTo>
                                  <a:pt x="6264" y="1876"/>
                                </a:lnTo>
                                <a:lnTo>
                                  <a:pt x="6270" y="1872"/>
                                </a:lnTo>
                                <a:lnTo>
                                  <a:pt x="6276" y="1862"/>
                                </a:lnTo>
                                <a:lnTo>
                                  <a:pt x="6282" y="1852"/>
                                </a:lnTo>
                                <a:lnTo>
                                  <a:pt x="6288" y="1845"/>
                                </a:lnTo>
                                <a:lnTo>
                                  <a:pt x="6294" y="1839"/>
                                </a:lnTo>
                                <a:lnTo>
                                  <a:pt x="6300" y="1833"/>
                                </a:lnTo>
                                <a:lnTo>
                                  <a:pt x="6306" y="1829"/>
                                </a:lnTo>
                                <a:lnTo>
                                  <a:pt x="6312" y="1825"/>
                                </a:lnTo>
                                <a:lnTo>
                                  <a:pt x="6318" y="1821"/>
                                </a:lnTo>
                                <a:lnTo>
                                  <a:pt x="6324" y="1817"/>
                                </a:lnTo>
                                <a:lnTo>
                                  <a:pt x="6329" y="1813"/>
                                </a:lnTo>
                                <a:lnTo>
                                  <a:pt x="6335" y="1809"/>
                                </a:lnTo>
                                <a:lnTo>
                                  <a:pt x="6341" y="1807"/>
                                </a:lnTo>
                                <a:lnTo>
                                  <a:pt x="6347" y="1803"/>
                                </a:lnTo>
                                <a:lnTo>
                                  <a:pt x="6353" y="1797"/>
                                </a:lnTo>
                                <a:lnTo>
                                  <a:pt x="6359" y="1789"/>
                                </a:lnTo>
                                <a:lnTo>
                                  <a:pt x="6365" y="1780"/>
                                </a:lnTo>
                                <a:lnTo>
                                  <a:pt x="6373" y="1772"/>
                                </a:lnTo>
                                <a:lnTo>
                                  <a:pt x="6379" y="1770"/>
                                </a:lnTo>
                                <a:lnTo>
                                  <a:pt x="6384" y="1774"/>
                                </a:lnTo>
                                <a:lnTo>
                                  <a:pt x="6390" y="1782"/>
                                </a:lnTo>
                                <a:lnTo>
                                  <a:pt x="6396" y="1793"/>
                                </a:lnTo>
                                <a:lnTo>
                                  <a:pt x="6402" y="1801"/>
                                </a:lnTo>
                                <a:lnTo>
                                  <a:pt x="6408" y="1803"/>
                                </a:lnTo>
                                <a:lnTo>
                                  <a:pt x="6414" y="1801"/>
                                </a:lnTo>
                                <a:lnTo>
                                  <a:pt x="6420" y="1797"/>
                                </a:lnTo>
                                <a:lnTo>
                                  <a:pt x="6426" y="1791"/>
                                </a:lnTo>
                                <a:lnTo>
                                  <a:pt x="6432" y="1787"/>
                                </a:lnTo>
                                <a:lnTo>
                                  <a:pt x="6438" y="1784"/>
                                </a:lnTo>
                                <a:lnTo>
                                  <a:pt x="6443" y="1782"/>
                                </a:lnTo>
                                <a:lnTo>
                                  <a:pt x="6449" y="1780"/>
                                </a:lnTo>
                                <a:lnTo>
                                  <a:pt x="6455" y="1776"/>
                                </a:lnTo>
                                <a:lnTo>
                                  <a:pt x="6461" y="1774"/>
                                </a:lnTo>
                                <a:lnTo>
                                  <a:pt x="6467" y="1768"/>
                                </a:lnTo>
                                <a:lnTo>
                                  <a:pt x="6473" y="1764"/>
                                </a:lnTo>
                                <a:lnTo>
                                  <a:pt x="6479" y="1760"/>
                                </a:lnTo>
                                <a:lnTo>
                                  <a:pt x="6485" y="1756"/>
                                </a:lnTo>
                                <a:lnTo>
                                  <a:pt x="6493" y="1752"/>
                                </a:lnTo>
                                <a:lnTo>
                                  <a:pt x="6499" y="1750"/>
                                </a:lnTo>
                                <a:lnTo>
                                  <a:pt x="6504" y="1748"/>
                                </a:lnTo>
                                <a:lnTo>
                                  <a:pt x="6510" y="1746"/>
                                </a:lnTo>
                                <a:lnTo>
                                  <a:pt x="6516" y="1748"/>
                                </a:lnTo>
                                <a:lnTo>
                                  <a:pt x="6522" y="1744"/>
                                </a:lnTo>
                                <a:lnTo>
                                  <a:pt x="6528" y="1740"/>
                                </a:lnTo>
                                <a:lnTo>
                                  <a:pt x="6534" y="1734"/>
                                </a:lnTo>
                                <a:lnTo>
                                  <a:pt x="6540" y="1728"/>
                                </a:lnTo>
                                <a:lnTo>
                                  <a:pt x="6546" y="1726"/>
                                </a:lnTo>
                                <a:lnTo>
                                  <a:pt x="6552" y="1724"/>
                                </a:lnTo>
                                <a:lnTo>
                                  <a:pt x="6558" y="1724"/>
                                </a:lnTo>
                                <a:lnTo>
                                  <a:pt x="6563" y="1726"/>
                                </a:lnTo>
                                <a:lnTo>
                                  <a:pt x="6569" y="1723"/>
                                </a:lnTo>
                                <a:lnTo>
                                  <a:pt x="6575" y="1707"/>
                                </a:lnTo>
                                <a:lnTo>
                                  <a:pt x="6581" y="1673"/>
                                </a:lnTo>
                                <a:lnTo>
                                  <a:pt x="6587" y="1626"/>
                                </a:lnTo>
                                <a:lnTo>
                                  <a:pt x="6593" y="1577"/>
                                </a:lnTo>
                                <a:lnTo>
                                  <a:pt x="6599" y="1534"/>
                                </a:lnTo>
                                <a:lnTo>
                                  <a:pt x="6605" y="1504"/>
                                </a:lnTo>
                                <a:lnTo>
                                  <a:pt x="6613" y="1490"/>
                                </a:lnTo>
                                <a:lnTo>
                                  <a:pt x="6619" y="1498"/>
                                </a:lnTo>
                                <a:lnTo>
                                  <a:pt x="6624" y="1520"/>
                                </a:lnTo>
                                <a:lnTo>
                                  <a:pt x="6630" y="1549"/>
                                </a:lnTo>
                                <a:lnTo>
                                  <a:pt x="6636" y="1577"/>
                                </a:lnTo>
                                <a:lnTo>
                                  <a:pt x="6642" y="1598"/>
                                </a:lnTo>
                                <a:lnTo>
                                  <a:pt x="6648" y="1616"/>
                                </a:lnTo>
                                <a:lnTo>
                                  <a:pt x="6654" y="1628"/>
                                </a:lnTo>
                                <a:lnTo>
                                  <a:pt x="6660" y="1638"/>
                                </a:lnTo>
                                <a:lnTo>
                                  <a:pt x="6666" y="1642"/>
                                </a:lnTo>
                                <a:lnTo>
                                  <a:pt x="6672" y="1644"/>
                                </a:lnTo>
                                <a:lnTo>
                                  <a:pt x="6678" y="1644"/>
                                </a:lnTo>
                                <a:lnTo>
                                  <a:pt x="6683" y="1644"/>
                                </a:lnTo>
                                <a:lnTo>
                                  <a:pt x="6689" y="1646"/>
                                </a:lnTo>
                                <a:lnTo>
                                  <a:pt x="6695" y="1648"/>
                                </a:lnTo>
                                <a:lnTo>
                                  <a:pt x="6701" y="1644"/>
                                </a:lnTo>
                                <a:lnTo>
                                  <a:pt x="6707" y="1636"/>
                                </a:lnTo>
                                <a:lnTo>
                                  <a:pt x="6713" y="1626"/>
                                </a:lnTo>
                                <a:lnTo>
                                  <a:pt x="6719" y="1614"/>
                                </a:lnTo>
                                <a:lnTo>
                                  <a:pt x="6727" y="1604"/>
                                </a:lnTo>
                                <a:lnTo>
                                  <a:pt x="6733" y="1595"/>
                                </a:lnTo>
                                <a:lnTo>
                                  <a:pt x="6739" y="1589"/>
                                </a:lnTo>
                                <a:lnTo>
                                  <a:pt x="6744" y="1579"/>
                                </a:lnTo>
                                <a:lnTo>
                                  <a:pt x="6750" y="1555"/>
                                </a:lnTo>
                                <a:lnTo>
                                  <a:pt x="6756" y="1512"/>
                                </a:lnTo>
                                <a:lnTo>
                                  <a:pt x="6762" y="1443"/>
                                </a:lnTo>
                                <a:lnTo>
                                  <a:pt x="6768" y="1356"/>
                                </a:lnTo>
                                <a:lnTo>
                                  <a:pt x="6774" y="1260"/>
                                </a:lnTo>
                                <a:lnTo>
                                  <a:pt x="6780" y="1169"/>
                                </a:lnTo>
                                <a:lnTo>
                                  <a:pt x="6786" y="1091"/>
                                </a:lnTo>
                                <a:lnTo>
                                  <a:pt x="6792" y="1033"/>
                                </a:lnTo>
                                <a:lnTo>
                                  <a:pt x="6798" y="1000"/>
                                </a:lnTo>
                                <a:lnTo>
                                  <a:pt x="6803" y="988"/>
                                </a:lnTo>
                                <a:lnTo>
                                  <a:pt x="6809" y="992"/>
                                </a:lnTo>
                                <a:lnTo>
                                  <a:pt x="6815" y="1008"/>
                                </a:lnTo>
                                <a:lnTo>
                                  <a:pt x="6821" y="1032"/>
                                </a:lnTo>
                                <a:lnTo>
                                  <a:pt x="6827" y="1067"/>
                                </a:lnTo>
                                <a:lnTo>
                                  <a:pt x="6833" y="1110"/>
                                </a:lnTo>
                                <a:lnTo>
                                  <a:pt x="6839" y="1163"/>
                                </a:lnTo>
                                <a:lnTo>
                                  <a:pt x="6847" y="1217"/>
                                </a:lnTo>
                                <a:lnTo>
                                  <a:pt x="6853" y="1272"/>
                                </a:lnTo>
                                <a:lnTo>
                                  <a:pt x="6859" y="1321"/>
                                </a:lnTo>
                                <a:lnTo>
                                  <a:pt x="6864" y="1362"/>
                                </a:lnTo>
                                <a:lnTo>
                                  <a:pt x="6870" y="1392"/>
                                </a:lnTo>
                                <a:lnTo>
                                  <a:pt x="6876" y="1413"/>
                                </a:lnTo>
                                <a:lnTo>
                                  <a:pt x="6882" y="1423"/>
                                </a:lnTo>
                                <a:lnTo>
                                  <a:pt x="6888" y="1425"/>
                                </a:lnTo>
                                <a:lnTo>
                                  <a:pt x="6894" y="1419"/>
                                </a:lnTo>
                                <a:lnTo>
                                  <a:pt x="6900" y="1411"/>
                                </a:lnTo>
                                <a:lnTo>
                                  <a:pt x="6906" y="1398"/>
                                </a:lnTo>
                                <a:lnTo>
                                  <a:pt x="6912" y="1384"/>
                                </a:lnTo>
                                <a:lnTo>
                                  <a:pt x="6918" y="1366"/>
                                </a:lnTo>
                                <a:lnTo>
                                  <a:pt x="6923" y="1350"/>
                                </a:lnTo>
                                <a:lnTo>
                                  <a:pt x="6929" y="1339"/>
                                </a:lnTo>
                                <a:lnTo>
                                  <a:pt x="6935" y="1331"/>
                                </a:lnTo>
                                <a:lnTo>
                                  <a:pt x="6941" y="1329"/>
                                </a:lnTo>
                                <a:lnTo>
                                  <a:pt x="6947" y="1327"/>
                                </a:lnTo>
                                <a:lnTo>
                                  <a:pt x="6953" y="1329"/>
                                </a:lnTo>
                                <a:lnTo>
                                  <a:pt x="6959" y="1329"/>
                                </a:lnTo>
                                <a:lnTo>
                                  <a:pt x="6967" y="1327"/>
                                </a:lnTo>
                                <a:lnTo>
                                  <a:pt x="6973" y="1325"/>
                                </a:lnTo>
                                <a:lnTo>
                                  <a:pt x="6979" y="1319"/>
                                </a:lnTo>
                                <a:lnTo>
                                  <a:pt x="6984" y="1311"/>
                                </a:lnTo>
                                <a:lnTo>
                                  <a:pt x="6990" y="1301"/>
                                </a:lnTo>
                                <a:lnTo>
                                  <a:pt x="6996" y="1287"/>
                                </a:lnTo>
                                <a:lnTo>
                                  <a:pt x="7002" y="1272"/>
                                </a:lnTo>
                                <a:lnTo>
                                  <a:pt x="7008" y="1252"/>
                                </a:lnTo>
                                <a:lnTo>
                                  <a:pt x="7014" y="1236"/>
                                </a:lnTo>
                                <a:lnTo>
                                  <a:pt x="7020" y="1224"/>
                                </a:lnTo>
                                <a:lnTo>
                                  <a:pt x="7026" y="1221"/>
                                </a:lnTo>
                                <a:lnTo>
                                  <a:pt x="7032" y="1221"/>
                                </a:lnTo>
                                <a:lnTo>
                                  <a:pt x="7038" y="1221"/>
                                </a:lnTo>
                                <a:lnTo>
                                  <a:pt x="7043" y="1224"/>
                                </a:lnTo>
                                <a:lnTo>
                                  <a:pt x="7049" y="1226"/>
                                </a:lnTo>
                                <a:lnTo>
                                  <a:pt x="7055" y="1226"/>
                                </a:lnTo>
                                <a:lnTo>
                                  <a:pt x="7061" y="1224"/>
                                </a:lnTo>
                                <a:lnTo>
                                  <a:pt x="7067" y="1222"/>
                                </a:lnTo>
                                <a:lnTo>
                                  <a:pt x="7073" y="1219"/>
                                </a:lnTo>
                                <a:lnTo>
                                  <a:pt x="7079" y="1211"/>
                                </a:lnTo>
                                <a:lnTo>
                                  <a:pt x="7087" y="1193"/>
                                </a:lnTo>
                                <a:lnTo>
                                  <a:pt x="7093" y="1167"/>
                                </a:lnTo>
                                <a:lnTo>
                                  <a:pt x="7098" y="1138"/>
                                </a:lnTo>
                                <a:lnTo>
                                  <a:pt x="7104" y="1106"/>
                                </a:lnTo>
                                <a:lnTo>
                                  <a:pt x="7110" y="1077"/>
                                </a:lnTo>
                                <a:lnTo>
                                  <a:pt x="7116" y="1055"/>
                                </a:lnTo>
                                <a:lnTo>
                                  <a:pt x="7122" y="1045"/>
                                </a:lnTo>
                                <a:lnTo>
                                  <a:pt x="7128" y="1045"/>
                                </a:lnTo>
                                <a:lnTo>
                                  <a:pt x="7134" y="1051"/>
                                </a:lnTo>
                                <a:lnTo>
                                  <a:pt x="7140" y="1063"/>
                                </a:lnTo>
                                <a:lnTo>
                                  <a:pt x="7146" y="1081"/>
                                </a:lnTo>
                                <a:lnTo>
                                  <a:pt x="7152" y="1096"/>
                                </a:lnTo>
                                <a:lnTo>
                                  <a:pt x="7158" y="1110"/>
                                </a:lnTo>
                                <a:lnTo>
                                  <a:pt x="7163" y="1124"/>
                                </a:lnTo>
                                <a:lnTo>
                                  <a:pt x="7169" y="1138"/>
                                </a:lnTo>
                                <a:lnTo>
                                  <a:pt x="7175" y="1148"/>
                                </a:lnTo>
                                <a:lnTo>
                                  <a:pt x="7181" y="1154"/>
                                </a:lnTo>
                                <a:lnTo>
                                  <a:pt x="7187" y="1154"/>
                                </a:lnTo>
                                <a:lnTo>
                                  <a:pt x="7193" y="1154"/>
                                </a:lnTo>
                                <a:lnTo>
                                  <a:pt x="7199" y="1152"/>
                                </a:lnTo>
                                <a:lnTo>
                                  <a:pt x="7207" y="1148"/>
                                </a:lnTo>
                                <a:lnTo>
                                  <a:pt x="7213" y="1144"/>
                                </a:lnTo>
                                <a:lnTo>
                                  <a:pt x="7218" y="1142"/>
                                </a:lnTo>
                                <a:lnTo>
                                  <a:pt x="7224" y="1146"/>
                                </a:lnTo>
                                <a:lnTo>
                                  <a:pt x="7230" y="1150"/>
                                </a:lnTo>
                                <a:lnTo>
                                  <a:pt x="7236" y="1148"/>
                                </a:lnTo>
                                <a:lnTo>
                                  <a:pt x="7242" y="1146"/>
                                </a:lnTo>
                                <a:lnTo>
                                  <a:pt x="7248" y="1142"/>
                                </a:lnTo>
                                <a:lnTo>
                                  <a:pt x="7254" y="1134"/>
                                </a:lnTo>
                                <a:lnTo>
                                  <a:pt x="7260" y="1120"/>
                                </a:lnTo>
                                <a:lnTo>
                                  <a:pt x="7266" y="1104"/>
                                </a:lnTo>
                                <a:lnTo>
                                  <a:pt x="7272" y="1093"/>
                                </a:lnTo>
                                <a:lnTo>
                                  <a:pt x="7277" y="1083"/>
                                </a:lnTo>
                                <a:lnTo>
                                  <a:pt x="7283" y="1075"/>
                                </a:lnTo>
                                <a:lnTo>
                                  <a:pt x="7289" y="1069"/>
                                </a:lnTo>
                                <a:lnTo>
                                  <a:pt x="7295" y="1065"/>
                                </a:lnTo>
                                <a:lnTo>
                                  <a:pt x="7301" y="1063"/>
                                </a:lnTo>
                                <a:lnTo>
                                  <a:pt x="7307" y="1057"/>
                                </a:lnTo>
                                <a:lnTo>
                                  <a:pt x="7313" y="1051"/>
                                </a:lnTo>
                                <a:lnTo>
                                  <a:pt x="7319" y="1043"/>
                                </a:lnTo>
                                <a:lnTo>
                                  <a:pt x="7327" y="1041"/>
                                </a:lnTo>
                                <a:lnTo>
                                  <a:pt x="7333" y="1047"/>
                                </a:lnTo>
                                <a:lnTo>
                                  <a:pt x="7338" y="1059"/>
                                </a:lnTo>
                                <a:lnTo>
                                  <a:pt x="7344" y="1073"/>
                                </a:lnTo>
                                <a:lnTo>
                                  <a:pt x="7350" y="1091"/>
                                </a:lnTo>
                                <a:lnTo>
                                  <a:pt x="7356" y="1108"/>
                                </a:lnTo>
                                <a:lnTo>
                                  <a:pt x="7362" y="1128"/>
                                </a:lnTo>
                                <a:lnTo>
                                  <a:pt x="7368" y="1146"/>
                                </a:lnTo>
                                <a:lnTo>
                                  <a:pt x="7374" y="1159"/>
                                </a:lnTo>
                                <a:lnTo>
                                  <a:pt x="7380" y="1171"/>
                                </a:lnTo>
                                <a:lnTo>
                                  <a:pt x="7386" y="1185"/>
                                </a:lnTo>
                                <a:lnTo>
                                  <a:pt x="7392" y="1197"/>
                                </a:lnTo>
                                <a:lnTo>
                                  <a:pt x="7397" y="1203"/>
                                </a:lnTo>
                                <a:lnTo>
                                  <a:pt x="7403" y="1205"/>
                                </a:lnTo>
                                <a:lnTo>
                                  <a:pt x="7409" y="1207"/>
                                </a:lnTo>
                                <a:lnTo>
                                  <a:pt x="7415" y="1207"/>
                                </a:lnTo>
                                <a:lnTo>
                                  <a:pt x="7421" y="1211"/>
                                </a:lnTo>
                                <a:lnTo>
                                  <a:pt x="7427" y="1215"/>
                                </a:lnTo>
                                <a:lnTo>
                                  <a:pt x="7433" y="1221"/>
                                </a:lnTo>
                                <a:lnTo>
                                  <a:pt x="7441" y="1228"/>
                                </a:lnTo>
                                <a:lnTo>
                                  <a:pt x="7447" y="1232"/>
                                </a:lnTo>
                                <a:lnTo>
                                  <a:pt x="7453" y="1236"/>
                                </a:lnTo>
                                <a:lnTo>
                                  <a:pt x="7458" y="1240"/>
                                </a:lnTo>
                                <a:lnTo>
                                  <a:pt x="7464" y="1240"/>
                                </a:lnTo>
                                <a:lnTo>
                                  <a:pt x="7470" y="1240"/>
                                </a:lnTo>
                                <a:lnTo>
                                  <a:pt x="7476" y="1236"/>
                                </a:lnTo>
                                <a:lnTo>
                                  <a:pt x="7482" y="1228"/>
                                </a:lnTo>
                                <a:lnTo>
                                  <a:pt x="7488" y="1217"/>
                                </a:lnTo>
                                <a:lnTo>
                                  <a:pt x="7494" y="1201"/>
                                </a:lnTo>
                                <a:lnTo>
                                  <a:pt x="7500" y="1183"/>
                                </a:lnTo>
                                <a:lnTo>
                                  <a:pt x="7506" y="1171"/>
                                </a:lnTo>
                                <a:lnTo>
                                  <a:pt x="7512" y="1163"/>
                                </a:lnTo>
                                <a:lnTo>
                                  <a:pt x="7517" y="1161"/>
                                </a:lnTo>
                                <a:lnTo>
                                  <a:pt x="7523" y="1163"/>
                                </a:lnTo>
                                <a:lnTo>
                                  <a:pt x="7529" y="1169"/>
                                </a:lnTo>
                                <a:lnTo>
                                  <a:pt x="7535" y="1181"/>
                                </a:lnTo>
                                <a:lnTo>
                                  <a:pt x="7541" y="1193"/>
                                </a:lnTo>
                                <a:lnTo>
                                  <a:pt x="7547" y="1207"/>
                                </a:lnTo>
                                <a:lnTo>
                                  <a:pt x="7553" y="1219"/>
                                </a:lnTo>
                                <a:lnTo>
                                  <a:pt x="7561" y="1232"/>
                                </a:lnTo>
                                <a:lnTo>
                                  <a:pt x="7567" y="1244"/>
                                </a:lnTo>
                                <a:lnTo>
                                  <a:pt x="7573" y="1254"/>
                                </a:lnTo>
                                <a:lnTo>
                                  <a:pt x="7578" y="1264"/>
                                </a:lnTo>
                                <a:lnTo>
                                  <a:pt x="7584" y="1272"/>
                                </a:lnTo>
                                <a:lnTo>
                                  <a:pt x="7590" y="1278"/>
                                </a:lnTo>
                                <a:lnTo>
                                  <a:pt x="7596" y="1284"/>
                                </a:lnTo>
                                <a:lnTo>
                                  <a:pt x="7602" y="1284"/>
                                </a:lnTo>
                                <a:lnTo>
                                  <a:pt x="7608" y="1278"/>
                                </a:lnTo>
                                <a:lnTo>
                                  <a:pt x="7614" y="1266"/>
                                </a:lnTo>
                                <a:lnTo>
                                  <a:pt x="7620" y="1254"/>
                                </a:lnTo>
                                <a:lnTo>
                                  <a:pt x="7626" y="1240"/>
                                </a:lnTo>
                                <a:lnTo>
                                  <a:pt x="7632" y="1230"/>
                                </a:lnTo>
                                <a:lnTo>
                                  <a:pt x="7637" y="1224"/>
                                </a:lnTo>
                                <a:lnTo>
                                  <a:pt x="7643" y="1226"/>
                                </a:lnTo>
                                <a:lnTo>
                                  <a:pt x="7649" y="1232"/>
                                </a:lnTo>
                                <a:lnTo>
                                  <a:pt x="7655" y="1240"/>
                                </a:lnTo>
                                <a:lnTo>
                                  <a:pt x="7661" y="1252"/>
                                </a:lnTo>
                                <a:lnTo>
                                  <a:pt x="7667" y="1260"/>
                                </a:lnTo>
                                <a:lnTo>
                                  <a:pt x="7673" y="1266"/>
                                </a:lnTo>
                                <a:lnTo>
                                  <a:pt x="7681" y="1268"/>
                                </a:lnTo>
                                <a:lnTo>
                                  <a:pt x="7687" y="1266"/>
                                </a:lnTo>
                                <a:lnTo>
                                  <a:pt x="7693" y="1262"/>
                                </a:lnTo>
                                <a:lnTo>
                                  <a:pt x="7698" y="1260"/>
                                </a:lnTo>
                                <a:lnTo>
                                  <a:pt x="7704" y="1258"/>
                                </a:lnTo>
                                <a:lnTo>
                                  <a:pt x="7710" y="1260"/>
                                </a:lnTo>
                                <a:lnTo>
                                  <a:pt x="7716" y="1262"/>
                                </a:lnTo>
                                <a:lnTo>
                                  <a:pt x="7722" y="1264"/>
                                </a:lnTo>
                                <a:lnTo>
                                  <a:pt x="7728" y="1268"/>
                                </a:lnTo>
                                <a:lnTo>
                                  <a:pt x="7734" y="1270"/>
                                </a:lnTo>
                                <a:lnTo>
                                  <a:pt x="7740" y="1270"/>
                                </a:lnTo>
                                <a:lnTo>
                                  <a:pt x="7746" y="1268"/>
                                </a:lnTo>
                                <a:lnTo>
                                  <a:pt x="7752" y="1266"/>
                                </a:lnTo>
                                <a:lnTo>
                                  <a:pt x="7757" y="1268"/>
                                </a:lnTo>
                                <a:lnTo>
                                  <a:pt x="7763" y="1272"/>
                                </a:lnTo>
                                <a:lnTo>
                                  <a:pt x="7769" y="1274"/>
                                </a:lnTo>
                                <a:lnTo>
                                  <a:pt x="7775" y="1274"/>
                                </a:lnTo>
                                <a:lnTo>
                                  <a:pt x="7781" y="1272"/>
                                </a:lnTo>
                                <a:lnTo>
                                  <a:pt x="7787" y="1268"/>
                                </a:lnTo>
                                <a:lnTo>
                                  <a:pt x="7793" y="1260"/>
                                </a:lnTo>
                                <a:lnTo>
                                  <a:pt x="7801" y="1252"/>
                                </a:lnTo>
                                <a:lnTo>
                                  <a:pt x="7807" y="1242"/>
                                </a:lnTo>
                                <a:lnTo>
                                  <a:pt x="7813" y="1238"/>
                                </a:lnTo>
                                <a:lnTo>
                                  <a:pt x="7818" y="1238"/>
                                </a:lnTo>
                                <a:lnTo>
                                  <a:pt x="7824" y="1240"/>
                                </a:lnTo>
                                <a:lnTo>
                                  <a:pt x="7830" y="1244"/>
                                </a:lnTo>
                                <a:lnTo>
                                  <a:pt x="7836" y="1248"/>
                                </a:lnTo>
                                <a:lnTo>
                                  <a:pt x="7842" y="1254"/>
                                </a:lnTo>
                                <a:lnTo>
                                  <a:pt x="7848" y="1260"/>
                                </a:lnTo>
                                <a:lnTo>
                                  <a:pt x="7854" y="1262"/>
                                </a:lnTo>
                                <a:lnTo>
                                  <a:pt x="7860" y="1264"/>
                                </a:lnTo>
                                <a:lnTo>
                                  <a:pt x="7866" y="1266"/>
                                </a:lnTo>
                                <a:lnTo>
                                  <a:pt x="7872" y="1272"/>
                                </a:lnTo>
                                <a:lnTo>
                                  <a:pt x="7877" y="1278"/>
                                </a:lnTo>
                                <a:lnTo>
                                  <a:pt x="7883" y="1285"/>
                                </a:lnTo>
                                <a:lnTo>
                                  <a:pt x="7889" y="1293"/>
                                </a:lnTo>
                                <a:lnTo>
                                  <a:pt x="7895" y="1303"/>
                                </a:lnTo>
                                <a:lnTo>
                                  <a:pt x="7901" y="1311"/>
                                </a:lnTo>
                                <a:lnTo>
                                  <a:pt x="7907" y="1317"/>
                                </a:lnTo>
                                <a:lnTo>
                                  <a:pt x="7913" y="1323"/>
                                </a:lnTo>
                                <a:lnTo>
                                  <a:pt x="7921" y="1329"/>
                                </a:lnTo>
                                <a:lnTo>
                                  <a:pt x="7927" y="1333"/>
                                </a:lnTo>
                                <a:lnTo>
                                  <a:pt x="7932" y="1339"/>
                                </a:lnTo>
                                <a:lnTo>
                                  <a:pt x="7938" y="1345"/>
                                </a:lnTo>
                                <a:lnTo>
                                  <a:pt x="7944" y="1348"/>
                                </a:lnTo>
                                <a:lnTo>
                                  <a:pt x="7950" y="1356"/>
                                </a:lnTo>
                                <a:lnTo>
                                  <a:pt x="7956" y="1364"/>
                                </a:lnTo>
                                <a:lnTo>
                                  <a:pt x="7962" y="1372"/>
                                </a:lnTo>
                                <a:lnTo>
                                  <a:pt x="7968" y="1378"/>
                                </a:lnTo>
                                <a:lnTo>
                                  <a:pt x="7974" y="1384"/>
                                </a:lnTo>
                                <a:lnTo>
                                  <a:pt x="7980" y="1386"/>
                                </a:lnTo>
                                <a:lnTo>
                                  <a:pt x="7986" y="1390"/>
                                </a:lnTo>
                                <a:lnTo>
                                  <a:pt x="7992" y="1390"/>
                                </a:lnTo>
                                <a:lnTo>
                                  <a:pt x="7997" y="1388"/>
                                </a:lnTo>
                                <a:lnTo>
                                  <a:pt x="8003" y="1388"/>
                                </a:lnTo>
                                <a:lnTo>
                                  <a:pt x="8009" y="1390"/>
                                </a:lnTo>
                                <a:lnTo>
                                  <a:pt x="8015" y="1392"/>
                                </a:lnTo>
                                <a:lnTo>
                                  <a:pt x="8021" y="1388"/>
                                </a:lnTo>
                                <a:lnTo>
                                  <a:pt x="8027" y="1382"/>
                                </a:lnTo>
                                <a:lnTo>
                                  <a:pt x="8033" y="1372"/>
                                </a:lnTo>
                                <a:lnTo>
                                  <a:pt x="8041" y="1356"/>
                                </a:lnTo>
                                <a:lnTo>
                                  <a:pt x="8047" y="1339"/>
                                </a:lnTo>
                                <a:lnTo>
                                  <a:pt x="8052" y="1321"/>
                                </a:lnTo>
                                <a:lnTo>
                                  <a:pt x="8058" y="1307"/>
                                </a:lnTo>
                                <a:lnTo>
                                  <a:pt x="8064" y="1297"/>
                                </a:lnTo>
                                <a:lnTo>
                                  <a:pt x="8070" y="1287"/>
                                </a:lnTo>
                                <a:lnTo>
                                  <a:pt x="8076" y="1282"/>
                                </a:lnTo>
                                <a:lnTo>
                                  <a:pt x="8082" y="1278"/>
                                </a:lnTo>
                                <a:lnTo>
                                  <a:pt x="8088" y="1274"/>
                                </a:lnTo>
                                <a:lnTo>
                                  <a:pt x="8094" y="1268"/>
                                </a:lnTo>
                              </a:path>
                            </a:pathLst>
                          </a:custGeom>
                          <a:noFill/>
                          <a:ln w="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4" name="Rectangle 495"/>
                        <wps:cNvSpPr>
                          <a:spLocks noChangeArrowheads="1"/>
                        </wps:cNvSpPr>
                        <wps:spPr bwMode="auto">
                          <a:xfrm>
                            <a:off x="460901" y="135201"/>
                            <a:ext cx="301701" cy="212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01CD" w:rsidRDefault="000B01CD" w:rsidP="000B01CD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:TIC(-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5" name="Rectangle 496"/>
                        <wps:cNvSpPr>
                          <a:spLocks noChangeArrowheads="1"/>
                        </wps:cNvSpPr>
                        <wps:spPr bwMode="auto">
                          <a:xfrm>
                            <a:off x="458401" y="143501"/>
                            <a:ext cx="5134614" cy="3210522"/>
                          </a:xfrm>
                          <a:prstGeom prst="rect">
                            <a:avLst/>
                          </a:prstGeom>
                          <a:noFill/>
                          <a:ln w="2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6" name="Line 497"/>
                        <wps:cNvCnPr>
                          <a:cxnSpLocks noChangeShapeType="1"/>
                        </wps:cNvCnPr>
                        <wps:spPr bwMode="auto">
                          <a:xfrm>
                            <a:off x="459701" y="143501"/>
                            <a:ext cx="600" cy="3220722"/>
                          </a:xfrm>
                          <a:prstGeom prst="line">
                            <a:avLst/>
                          </a:prstGeom>
                          <a:noFill/>
                          <a:ln w="2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" name="Text Box 498"/>
                        <wps:cNvSpPr txBox="1">
                          <a:spLocks noChangeArrowheads="1"/>
                        </wps:cNvSpPr>
                        <wps:spPr bwMode="auto">
                          <a:xfrm>
                            <a:off x="459701" y="1017307"/>
                            <a:ext cx="302901" cy="7772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7130B2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Cynar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8" name="Text Box 499"/>
                        <wps:cNvSpPr txBox="1">
                          <a:spLocks noChangeArrowheads="1"/>
                        </wps:cNvSpPr>
                        <wps:spPr bwMode="auto">
                          <a:xfrm>
                            <a:off x="762602" y="2324116"/>
                            <a:ext cx="279401" cy="8077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C31173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Quinic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9" name="Text Box 500"/>
                        <wps:cNvSpPr txBox="1">
                          <a:spLocks noChangeArrowheads="1"/>
                        </wps:cNvSpPr>
                        <wps:spPr bwMode="auto">
                          <a:xfrm>
                            <a:off x="917502" y="1368409"/>
                            <a:ext cx="323901" cy="8972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9831EA" w:rsidRDefault="000B01CD" w:rsidP="000B01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Gallic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0" name="Text Box 501"/>
                        <wps:cNvSpPr txBox="1">
                          <a:spLocks noChangeArrowheads="1"/>
                        </wps:cNvSpPr>
                        <wps:spPr bwMode="auto">
                          <a:xfrm>
                            <a:off x="2402806" y="2075814"/>
                            <a:ext cx="304801" cy="1011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644472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Ferulic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1" name="Text Box 502"/>
                        <wps:cNvSpPr txBox="1">
                          <a:spLocks noChangeArrowheads="1"/>
                        </wps:cNvSpPr>
                        <wps:spPr bwMode="auto">
                          <a:xfrm>
                            <a:off x="4700813" y="1752612"/>
                            <a:ext cx="302301" cy="6559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016C93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cacet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0" name="Text Box 503"/>
                        <wps:cNvSpPr txBox="1">
                          <a:spLocks noChangeArrowheads="1"/>
                        </wps:cNvSpPr>
                        <wps:spPr bwMode="auto">
                          <a:xfrm>
                            <a:off x="2989508" y="1770312"/>
                            <a:ext cx="299101" cy="12465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26177F" w:rsidRDefault="000B01CD" w:rsidP="000B01C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Aphegenin</w:t>
                              </w:r>
                              <w:r w:rsidRPr="0026177F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7-o-glucoside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1" name="Text Box 504"/>
                        <wps:cNvSpPr txBox="1">
                          <a:spLocks noChangeArrowheads="1"/>
                        </wps:cNvSpPr>
                        <wps:spPr bwMode="auto">
                          <a:xfrm>
                            <a:off x="3546409" y="1827513"/>
                            <a:ext cx="309301" cy="8845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26177F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Quercet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" name="Text Box 505"/>
                        <wps:cNvSpPr txBox="1">
                          <a:spLocks noChangeArrowheads="1"/>
                        </wps:cNvSpPr>
                        <wps:spPr bwMode="auto">
                          <a:xfrm>
                            <a:off x="3888710" y="2265615"/>
                            <a:ext cx="304801" cy="726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D0123E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Naringin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3" name="Text Box 506"/>
                        <wps:cNvSpPr txBox="1">
                          <a:spLocks noChangeArrowheads="1"/>
                        </wps:cNvSpPr>
                        <wps:spPr bwMode="auto">
                          <a:xfrm>
                            <a:off x="4003611" y="1454110"/>
                            <a:ext cx="361301" cy="752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D0123E" w:rsidRDefault="000B01CD" w:rsidP="000B01C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Apigenin</w:t>
                              </w:r>
                              <w:proofErr w:type="spellEnd"/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4" name="Text Box 663"/>
                        <wps:cNvSpPr txBox="1">
                          <a:spLocks noChangeArrowheads="1"/>
                        </wps:cNvSpPr>
                        <wps:spPr bwMode="auto">
                          <a:xfrm>
                            <a:off x="5031713" y="219702"/>
                            <a:ext cx="343501" cy="328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B01CD" w:rsidRPr="00AA1F6D" w:rsidRDefault="000B01CD" w:rsidP="000B01CD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AA1F6D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B717A3C" id="Zone de dessin 965" o:spid="_x0000_s1371" editas="canvas" style="width:441.45pt;height:287.75pt;mso-position-horizontal-relative:char;mso-position-vertical-relative:line" coordsize="56064,365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">
                <v:shape id="_x0000_s1372" type="#_x0000_t75" style="position:absolute;width:56064;height:36544;visibility:visible;mso-wrap-style:square">
                  <v:fill o:detectmouseclick="t"/>
                  <v:path o:connecttype="none"/>
                </v:shape>
                <v:line id="Line 348" o:spid="_x0000_s1373" style="position:absolute;visibility:visible;mso-wrap-style:square" from="4597,33642" to="460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" strokeweight="6e-5mm"/>
                <v:line id="Line 349" o:spid="_x0000_s1374" style="position:absolute;visibility:visible;mso-wrap-style:square" from="5746,33642" to="575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" strokeweight="6e-5mm"/>
                <v:line id="Line 350" o:spid="_x0000_s1375" style="position:absolute;visibility:visible;mso-wrap-style:square" from="6883,33642" to="688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" strokeweight="6e-5mm"/>
                <v:line id="Line 351" o:spid="_x0000_s1376" style="position:absolute;visibility:visible;mso-wrap-style:square" from="8032,33642" to="803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" strokeweight="6e-5mm"/>
                <v:line id="Line 352" o:spid="_x0000_s1377" style="position:absolute;visibility:visible;mso-wrap-style:square" from="9169,33642" to="917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" strokeweight="6e-5mm"/>
                <v:line id="Line 353" o:spid="_x0000_s1378" style="position:absolute;visibility:visible;mso-wrap-style:square" from="10318,33642" to="1032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" strokeweight="6e-5mm"/>
                <v:line id="Line 354" o:spid="_x0000_s1379" style="position:absolute;visibility:visible;mso-wrap-style:square" from="11455,33642" to="1146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" strokeweight="6e-5mm"/>
                <v:line id="Line 355" o:spid="_x0000_s1380" style="position:absolute;visibility:visible;mso-wrap-style:square" from="12604,33642" to="1261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" strokeweight="6e-5mm"/>
                <v:line id="Line 356" o:spid="_x0000_s1381" style="position:absolute;visibility:visible;mso-wrap-style:square" from="13741,33642" to="1374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" strokeweight="6e-5mm"/>
                <v:line id="Line 357" o:spid="_x0000_s1382" style="position:absolute;visibility:visible;mso-wrap-style:square" from="14884,33642" to="1489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" strokeweight="6e-5mm"/>
                <v:line id="Line 358" o:spid="_x0000_s1383" style="position:absolute;visibility:visible;mso-wrap-style:square" from="16020,33642" to="1602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" strokeweight="6e-5mm"/>
                <v:line id="Line 359" o:spid="_x0000_s1384" style="position:absolute;visibility:visible;mso-wrap-style:square" from="17170,33642" to="1717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" strokeweight="6e-5mm"/>
                <v:line id="Line 360" o:spid="_x0000_s1385" style="position:absolute;visibility:visible;mso-wrap-style:square" from="18306,33642" to="1831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" strokeweight="6e-5mm"/>
                <v:line id="Line 361" o:spid="_x0000_s1386" style="position:absolute;visibility:visible;mso-wrap-style:square" from="19456,33642" to="1946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" strokeweight="6e-5mm"/>
                <v:line id="Line 362" o:spid="_x0000_s1387" style="position:absolute;visibility:visible;mso-wrap-style:square" from="20592,33642" to="2059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" strokeweight="6e-5mm"/>
                <v:line id="Line 363" o:spid="_x0000_s1388" style="position:absolute;visibility:visible;mso-wrap-style:square" from="21742,33642" to="2174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" strokeweight="6e-5mm"/>
                <v:line id="Line 364" o:spid="_x0000_s1389" style="position:absolute;visibility:visible;mso-wrap-style:square" from="22878,33642" to="2288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" strokeweight="6e-5mm"/>
                <v:line id="Line 365" o:spid="_x0000_s1390" style="position:absolute;visibility:visible;mso-wrap-style:square" from="24028,33642" to="2403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" strokeweight="6e-5mm"/>
                <v:line id="Line 366" o:spid="_x0000_s1391" style="position:absolute;visibility:visible;mso-wrap-style:square" from="25164,33642" to="2517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" strokeweight="6e-5mm"/>
                <v:line id="Line 367" o:spid="_x0000_s1392" style="position:absolute;visibility:visible;mso-wrap-style:square" from="26314,33642" to="2632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" strokeweight="6e-5mm"/>
                <v:line id="Line 368" o:spid="_x0000_s1393" style="position:absolute;visibility:visible;mso-wrap-style:square" from="27450,33642" to="2745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" strokeweight="6e-5mm"/>
                <v:line id="Line 369" o:spid="_x0000_s1394" style="position:absolute;visibility:visible;mso-wrap-style:square" from="28600,33642" to="2860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" strokeweight="6e-5mm"/>
                <v:line id="Line 370" o:spid="_x0000_s1395" style="position:absolute;visibility:visible;mso-wrap-style:square" from="29736,33642" to="2974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" strokeweight="6e-5mm"/>
                <v:line id="Line 371" o:spid="_x0000_s1396" style="position:absolute;visibility:visible;mso-wrap-style:square" from="30886,33642" to="3089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" strokeweight="6e-5mm"/>
                <v:line id="Line 372" o:spid="_x0000_s1397" style="position:absolute;visibility:visible;mso-wrap-style:square" from="32022,33642" to="3202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" strokeweight="6e-5mm"/>
                <v:line id="Line 373" o:spid="_x0000_s1398" style="position:absolute;visibility:visible;mso-wrap-style:square" from="33172,33642" to="3317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" strokeweight="6e-5mm"/>
                <v:line id="Line 374" o:spid="_x0000_s1399" style="position:absolute;visibility:visible;mso-wrap-style:square" from="34308,33642" to="3431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" strokeweight="6e-5mm"/>
                <v:line id="Line 375" o:spid="_x0000_s1400" style="position:absolute;visibility:visible;mso-wrap-style:square" from="35458,33642" to="3546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" strokeweight="6e-5mm"/>
                <v:line id="Line 376" o:spid="_x0000_s1401" style="position:absolute;visibility:visible;mso-wrap-style:square" from="36594,33642" to="3660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" strokeweight="6e-5mm"/>
                <v:line id="Line 377" o:spid="_x0000_s1402" style="position:absolute;visibility:visible;mso-wrap-style:square" from="37744,33642" to="3775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" strokeweight="6e-5mm"/>
                <v:line id="Line 378" o:spid="_x0000_s1403" style="position:absolute;visibility:visible;mso-wrap-style:square" from="38880,33642" to="3888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" strokeweight="6e-5mm"/>
                <v:line id="Line 379" o:spid="_x0000_s1404" style="position:absolute;visibility:visible;mso-wrap-style:square" from="40030,33642" to="4003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" strokeweight="6e-5mm"/>
                <v:line id="Line 380" o:spid="_x0000_s1405" style="position:absolute;visibility:visible;mso-wrap-style:square" from="41166,33642" to="41173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" strokeweight="6e-5mm"/>
                <v:line id="Line 381" o:spid="_x0000_s1406" style="position:absolute;visibility:visible;mso-wrap-style:square" from="42316,33642" to="4232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" strokeweight="6e-5mm"/>
                <v:line id="Line 382" o:spid="_x0000_s1407" style="position:absolute;visibility:visible;mso-wrap-style:square" from="43452,33642" to="43459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" strokeweight="6e-5mm"/>
                <v:line id="Line 383" o:spid="_x0000_s1408" style="position:absolute;visibility:visible;mso-wrap-style:square" from="44602,33642" to="44608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" strokeweight="6e-5mm"/>
                <v:line id="Line 384" o:spid="_x0000_s1409" style="position:absolute;visibility:visible;mso-wrap-style:square" from="45738,33642" to="4574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" strokeweight="6e-5mm"/>
                <v:line id="Line 385" o:spid="_x0000_s1410" style="position:absolute;visibility:visible;mso-wrap-style:square" from="46888,33642" to="46894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" strokeweight="6e-5mm"/>
                <v:line id="Line 386" o:spid="_x0000_s1411" style="position:absolute;visibility:visible;mso-wrap-style:square" from="48024,33642" to="4803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" strokeweight="6e-5mm"/>
                <v:line id="Line 387" o:spid="_x0000_s1412" style="position:absolute;visibility:visible;mso-wrap-style:square" from="49174,33642" to="49180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" strokeweight="6e-5mm"/>
                <v:line id="Line 388" o:spid="_x0000_s1413" style="position:absolute;visibility:visible;mso-wrap-style:square" from="50310,33642" to="50317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" strokeweight="6e-5mm"/>
                <v:line id="Line 389" o:spid="_x0000_s1414" style="position:absolute;visibility:visible;mso-wrap-style:square" from="51460,33642" to="51466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" strokeweight="6e-5mm"/>
                <v:line id="Line 390" o:spid="_x0000_s1415" style="position:absolute;visibility:visible;mso-wrap-style:square" from="52609,33642" to="52615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" strokeweight="6e-5mm"/>
                <v:line id="Line 391" o:spid="_x0000_s1416" style="position:absolute;visibility:visible;mso-wrap-style:square" from="53746,33642" to="53752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" strokeweight="6e-5mm"/>
                <v:line id="Line 392" o:spid="_x0000_s1417" style="position:absolute;visibility:visible;mso-wrap-style:square" from="54895,33642" to="54901,33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" strokeweight="6e-5mm"/>
                <v:line id="Line 393" o:spid="_x0000_s1418" style="position:absolute;visibility:visible;mso-wrap-style:square" from="4597,33642" to="4603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" strokeweight="6e-5mm"/>
                <v:rect id="Rectangle 394" o:spid="_x0000_s1419" style="position:absolute;left:4006;top:34099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,0</w:t>
                        </w:r>
                      </w:p>
                    </w:txbxContent>
                  </v:textbox>
                </v:rect>
                <v:line id="Line 395" o:spid="_x0000_s1420" style="position:absolute;visibility:visible;mso-wrap-style:square" from="10318,33642" to="10324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" strokeweight="6e-5mm"/>
                <v:rect id="Rectangle 396" o:spid="_x0000_s1421" style="position:absolute;left:9728;top:34099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,0</w:t>
                        </w:r>
                      </w:p>
                    </w:txbxContent>
                  </v:textbox>
                </v:rect>
                <v:line id="Line 397" o:spid="_x0000_s1422" style="position:absolute;visibility:visible;mso-wrap-style:square" from="16020,33642" to="1602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" strokeweight="6e-5mm"/>
                <v:rect id="Rectangle 398" o:spid="_x0000_s1423" style="position:absolute;left:15201;top:3409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kv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vhY5vM6kIyA3TwAAAP//AwBQSwECLQAUAAYACAAAACEA2+H2y+4AAACFAQAAEwAAAAAAAAAAAAAA&#10;AAAAAAAAW0NvbnRlbnRfVHlwZXNdLnhtbFBLAQItABQABgAIAAAAIQBa9CxbvwAAABUBAAALAAAA&#10;AAAAAAAAAAAAAB8BAABfcmVscy8ucmVsc1BLAQItABQABgAIAAAAIQBEQkvs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,0</w:t>
                        </w:r>
                      </w:p>
                    </w:txbxContent>
                  </v:textbox>
                </v:rect>
                <v:line id="Line 399" o:spid="_x0000_s1424" style="position:absolute;visibility:visible;mso-wrap-style:square" from="21742,33642" to="21748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" strokeweight="6e-5mm"/>
                <v:rect id="Rectangle 400" o:spid="_x0000_s1425" style="position:absolute;left:20923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3YD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z8UK/s6kIyB3LwAAAP//AwBQSwECLQAUAAYACAAAACEA2+H2y+4AAACFAQAAEwAAAAAAAAAAAAAA&#10;AAAAAAAAW0NvbnRlbnRfVHlwZXNdLnhtbFBLAQItABQABgAIAAAAIQBa9CxbvwAAABUBAAALAAAA&#10;AAAAAAAAAAAAAB8BAABfcmVscy8ucmVsc1BLAQItABQABgAIAAAAIQCk53YD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,0</w:t>
                        </w:r>
                      </w:p>
                    </w:txbxContent>
                  </v:textbox>
                </v:rect>
                <v:line id="Line 401" o:spid="_x0000_s1426" style="position:absolute;visibility:visible;mso-wrap-style:square" from="27450,33642" to="2745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" strokeweight="6e-5mm"/>
                <v:rect id="Rectangle 402" o:spid="_x0000_s1427" style="position:absolute;left:26625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,0</w:t>
                        </w:r>
                      </w:p>
                    </w:txbxContent>
                  </v:textbox>
                </v:rect>
                <v:line id="Line 403" o:spid="_x0000_s1428" style="position:absolute;visibility:visible;mso-wrap-style:square" from="33172,33642" to="33178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" strokeweight="6e-5mm"/>
                <v:rect id="Rectangle 404" o:spid="_x0000_s1429" style="position:absolute;left:32346;top:3409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5,0</w:t>
                        </w:r>
                      </w:p>
                    </w:txbxContent>
                  </v:textbox>
                </v:rect>
                <v:line id="Line 405" o:spid="_x0000_s1430" style="position:absolute;visibility:visible;mso-wrap-style:square" from="38880,33642" to="3888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" strokeweight="6e-5mm"/>
                <v:rect id="Rectangle 406" o:spid="_x0000_s1431" style="position:absolute;left:38055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Lq9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4ydP8&#10;dCYdAbn9AAAA//8DAFBLAQItABQABgAIAAAAIQDb4fbL7gAAAIUBAAATAAAAAAAAAAAAAAAAAAAA&#10;AABbQ29udGVudF9UeXBlc10ueG1sUEsBAi0AFAAGAAgAAAAhAFr0LFu/AAAAFQEAAAsAAAAAAAAA&#10;AAAAAAAAHwEAAF9yZWxzLy5yZWxzUEsBAi0AFAAGAAgAAAAhABWwur2+AAAA3AAAAA8AAAAAAAAA&#10;AAAAAAAABwIAAGRycy9kb3ducmV2LnhtbFBLBQYAAAAAAwADALcAAADy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,0</w:t>
                        </w:r>
                      </w:p>
                    </w:txbxContent>
                  </v:textbox>
                </v:rect>
                <v:line id="Line 407" o:spid="_x0000_s1432" style="position:absolute;visibility:visible;mso-wrap-style:square" from="44602,33642" to="44608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" strokeweight="6e-5mm"/>
                <v:rect id="Rectangle 408" o:spid="_x0000_s1433" style="position:absolute;left:43776;top:3409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FR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nkOf2fSEZCbFwAAAP//AwBQSwECLQAUAAYACAAAACEA2+H2y+4AAACFAQAAEwAAAAAAAAAAAAAA&#10;AAAAAAAAW0NvbnRlbnRfVHlwZXNdLnhtbFBLAQItABQABgAIAAAAIQBa9CxbvwAAABUBAAALAAAA&#10;AAAAAAAAAAAAAB8BAABfcmVscy8ucmVsc1BLAQItABQABgAIAAAAIQCKLoFR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5,0</w:t>
                        </w:r>
                      </w:p>
                    </w:txbxContent>
                  </v:textbox>
                </v:rect>
                <v:line id="Line 409" o:spid="_x0000_s1434" style="position:absolute;visibility:visible;mso-wrap-style:square" from="50310,33642" to="50317,34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" strokeweight="6e-5mm"/>
                <v:rect id="Rectangle 410" o:spid="_x0000_s1435" style="position:absolute;left:49485;top:34099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7y+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M6X8HsmHQG5ewEAAP//AwBQSwECLQAUAAYACAAAACEA2+H2y+4AAACFAQAAEwAAAAAAAAAAAAAA&#10;AAAAAAAAW0NvbnRlbnRfVHlwZXNdLnhtbFBLAQItABQABgAIAAAAIQBa9CxbvwAAABUBAAALAAAA&#10;AAAAAAAAAAAAAB8BAABfcmVscy8ucmVsc1BLAQItABQABgAIAAAAIQBqi7y+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,0</w:t>
                        </w:r>
                      </w:p>
                    </w:txbxContent>
                  </v:textbox>
                </v:rect>
                <v:rect id="Rectangle 411" o:spid="_x0000_s1436" style="position:absolute;left:54628;top:34099;width:143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YdS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P/kc/s6kIyDXLwAAAP//AwBQSwECLQAUAAYACAAAACEA2+H2y+4AAACFAQAAEwAAAAAAAAAAAAAA&#10;AAAAAAAAW0NvbnRlbnRfVHlwZXNdLnhtbFBLAQItABQABgAIAAAAIQBa9CxbvwAAABUBAAALAAAA&#10;AAAAAAAAAAAAAB8BAABfcmVscy8ucmVsc1BLAQItABQABgAIAAAAIQD1FYdS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min</w:t>
                        </w:r>
                      </w:p>
                    </w:txbxContent>
                  </v:textbox>
                </v:rect>
                <v:line id="Line 412" o:spid="_x0000_s1437" style="position:absolute;visibility:visible;mso-wrap-style:square" from="4343,33464" to="4584,33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" strokeweight="6e-5mm"/>
                <v:line id="Line 413" o:spid="_x0000_s1438" style="position:absolute;visibility:visible;mso-wrap-style:square" from="4343,32753" to="4584,32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" strokeweight="6e-5mm"/>
                <v:line id="Line 414" o:spid="_x0000_s1439" style="position:absolute;visibility:visible;mso-wrap-style:square" from="4343,32054" to="4584,3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" strokeweight="6e-5mm"/>
                <v:line id="Line 415" o:spid="_x0000_s1440" style="position:absolute;visibility:visible;mso-wrap-style:square" from="4343,31337" to="4584,31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" strokeweight="6e-5mm"/>
                <v:line id="Line 416" o:spid="_x0000_s1441" style="position:absolute;visibility:visible;mso-wrap-style:square" from="4343,30638" to="4584,30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" strokeweight="6e-5mm"/>
                <v:line id="Line 417" o:spid="_x0000_s1442" style="position:absolute;visibility:visible;mso-wrap-style:square" from="4343,29940" to="4584,29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" strokeweight="6e-5mm"/>
                <v:line id="Line 418" o:spid="_x0000_s1443" style="position:absolute;visibility:visible;mso-wrap-style:square" from="4343,29229" to="4584,29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" strokeweight="6e-5mm"/>
                <v:line id="Line 419" o:spid="_x0000_s1444" style="position:absolute;visibility:visible;mso-wrap-style:square" from="4343,28524" to="4584,28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" strokeweight="6e-5mm"/>
                <v:line id="Line 420" o:spid="_x0000_s1445" style="position:absolute;visibility:visible;mso-wrap-style:square" from="4343,27813" to="4584,278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" strokeweight="6e-5mm"/>
                <v:line id="Line 421" o:spid="_x0000_s1446" style="position:absolute;visibility:visible;mso-wrap-style:square" from="4343,27114" to="4584,27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" strokeweight="6e-5mm"/>
                <v:line id="Line 422" o:spid="_x0000_s1447" style="position:absolute;visibility:visible;mso-wrap-style:square" from="4343,26403" to="4584,26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" strokeweight="6e-5mm"/>
                <v:line id="Line 423" o:spid="_x0000_s1448" style="position:absolute;visibility:visible;mso-wrap-style:square" from="4343,25698" to="4584,257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" strokeweight="6e-5mm"/>
                <v:line id="Line 424" o:spid="_x0000_s1449" style="position:absolute;visibility:visible;mso-wrap-style:square" from="4343,24987" to="4584,24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" strokeweight="6e-5mm"/>
                <v:line id="Line 425" o:spid="_x0000_s1450" style="position:absolute;visibility:visible;mso-wrap-style:square" from="4343,24288" to="4584,24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" strokeweight="6e-5mm"/>
                <v:line id="Line 426" o:spid="_x0000_s1451" style="position:absolute;visibility:visible;mso-wrap-style:square" from="4343,23577" to="4584,23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" strokeweight="6e-5mm"/>
                <v:line id="Line 427" o:spid="_x0000_s1452" style="position:absolute;visibility:visible;mso-wrap-style:square" from="4343,22879" to="4584,22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" strokeweight="6e-5mm"/>
                <v:line id="Line 428" o:spid="_x0000_s1453" style="position:absolute;visibility:visible;mso-wrap-style:square" from="4343,22174" to="4584,22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" strokeweight="6e-5mm"/>
                <v:line id="Line 429" o:spid="_x0000_s1454" style="position:absolute;visibility:visible;mso-wrap-style:square" from="4343,21463" to="4584,21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" strokeweight="6e-5mm"/>
                <v:line id="Line 430" o:spid="_x0000_s1455" style="position:absolute;visibility:visible;mso-wrap-style:square" from="4343,20764" to="4584,20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" strokeweight="6e-5mm"/>
                <v:line id="Line 431" o:spid="_x0000_s1456" style="position:absolute;visibility:visible;mso-wrap-style:square" from="4343,20053" to="4584,20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" strokeweight="6e-5mm"/>
                <v:line id="Line 432" o:spid="_x0000_s1457" style="position:absolute;visibility:visible;mso-wrap-style:square" from="4343,19348" to="4584,19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" strokeweight="6e-5mm"/>
                <v:line id="Line 433" o:spid="_x0000_s1458" style="position:absolute;visibility:visible;mso-wrap-style:square" from="4343,18637" to="4584,18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" strokeweight="6e-5mm"/>
                <v:line id="Line 434" o:spid="_x0000_s1459" style="position:absolute;visibility:visible;mso-wrap-style:square" from="4343,17938" to="4584,17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" strokeweight="6e-5mm"/>
                <v:line id="Line 435" o:spid="_x0000_s1460" style="position:absolute;visibility:visible;mso-wrap-style:square" from="4343,17227" to="4584,17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" strokeweight="6e-5mm"/>
                <v:line id="Line 436" o:spid="_x0000_s1461" style="position:absolute;visibility:visible;mso-wrap-style:square" from="4343,16529" to="4584,16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" strokeweight="6e-5mm"/>
                <v:line id="Line 437" o:spid="_x0000_s1462" style="position:absolute;visibility:visible;mso-wrap-style:square" from="4343,15824" to="4584,15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" strokeweight="6e-5mm"/>
                <v:line id="Line 438" o:spid="_x0000_s1463" style="position:absolute;visibility:visible;mso-wrap-style:square" from="4343,15113" to="4584,15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" strokeweight="6e-5mm"/>
                <v:line id="Line 439" o:spid="_x0000_s1464" style="position:absolute;visibility:visible;mso-wrap-style:square" from="4343,14414" to="4584,14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" strokeweight="6e-5mm"/>
                <v:line id="Line 440" o:spid="_x0000_s1465" style="position:absolute;visibility:visible;mso-wrap-style:square" from="4343,13703" to="4584,13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" strokeweight="6e-5mm"/>
                <v:line id="Line 441" o:spid="_x0000_s1466" style="position:absolute;visibility:visible;mso-wrap-style:square" from="4343,12998" to="4584,13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" strokeweight="6e-5mm"/>
                <v:line id="Line 442" o:spid="_x0000_s1467" style="position:absolute;visibility:visible;mso-wrap-style:square" from="4343,12287" to="4584,12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" strokeweight="6e-5mm"/>
                <v:line id="Line 443" o:spid="_x0000_s1468" style="position:absolute;visibility:visible;mso-wrap-style:square" from="4343,11588" to="4584,11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" strokeweight="6e-5mm"/>
                <v:line id="Line 444" o:spid="_x0000_s1469" style="position:absolute;visibility:visible;mso-wrap-style:square" from="4343,10877" to="4584,108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" strokeweight="6e-5mm"/>
                <v:line id="Line 445" o:spid="_x0000_s1470" style="position:absolute;visibility:visible;mso-wrap-style:square" from="4343,10172" to="4584,10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" strokeweight="6e-5mm"/>
                <v:line id="Line 446" o:spid="_x0000_s1471" style="position:absolute;visibility:visible;mso-wrap-style:square" from="4343,9461" to="4584,9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" strokeweight="6e-5mm"/>
                <v:line id="Line 447" o:spid="_x0000_s1472" style="position:absolute;visibility:visible;mso-wrap-style:square" from="4343,8763" to="4584,8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" strokeweight="6e-5mm"/>
                <v:line id="Line 448" o:spid="_x0000_s1473" style="position:absolute;visibility:visible;mso-wrap-style:square" from="4343,8064" to="4584,8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" strokeweight="6e-5mm"/>
                <v:line id="Line 449" o:spid="_x0000_s1474" style="position:absolute;visibility:visible;mso-wrap-style:square" from="4343,7353" to="4584,7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" strokeweight="6e-5mm"/>
                <v:line id="Line 450" o:spid="_x0000_s1475" style="position:absolute;visibility:visible;mso-wrap-style:square" from="4343,6648" to="4584,6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" strokeweight="6e-5mm"/>
                <v:line id="Line 451" o:spid="_x0000_s1476" style="position:absolute;visibility:visible;mso-wrap-style:square" from="4343,5937" to="4584,5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" strokeweight="6e-5mm"/>
                <v:line id="Line 452" o:spid="_x0000_s1477" style="position:absolute;visibility:visible;mso-wrap-style:square" from="4343,5238" to="4584,5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" strokeweight="6e-5mm"/>
                <v:line id="Line 453" o:spid="_x0000_s1478" style="position:absolute;visibility:visible;mso-wrap-style:square" from="4343,4527" to="4584,4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" strokeweight="6e-5mm"/>
                <v:line id="Line 454" o:spid="_x0000_s1479" style="position:absolute;visibility:visible;mso-wrap-style:square" from="4343,3822" to="4584,3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" strokeweight="6e-5mm"/>
                <v:line id="Line 455" o:spid="_x0000_s1480" style="position:absolute;visibility:visible;mso-wrap-style:square" from="4343,3111" to="4584,3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" strokeweight="6e-5mm"/>
                <v:line id="Line 456" o:spid="_x0000_s1481" style="position:absolute;visibility:visible;mso-wrap-style:square" from="4343,2413" to="4584,24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" strokeweight="6e-5mm"/>
                <v:line id="Line 457" o:spid="_x0000_s1482" style="position:absolute;visibility:visible;mso-wrap-style:square" from="4343,1701" to="4584,1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" strokeweight="6e-5mm"/>
                <v:line id="Line 458" o:spid="_x0000_s1483" style="position:absolute;visibility:visible;mso-wrap-style:square" from="4121,32753" to="4584,32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" strokeweight="6e-5mm"/>
                <v:rect id="Rectangle 459" o:spid="_x0000_s1484" style="position:absolute;left:787;top:32277;width:3467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PXM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Jtz1zMAAAADcAAAADwAAAAAA&#10;AAAAAAAAAAAHAgAAZHJzL2Rvd25yZXYueG1sUEsFBgAAAAADAAMAtwAAAPQCAAAAAA=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0000</w:t>
                        </w:r>
                      </w:p>
                    </w:txbxContent>
                  </v:textbox>
                </v:rect>
                <v:line id="Line 460" o:spid="_x0000_s1485" style="position:absolute;visibility:visible;mso-wrap-style:square" from="4121,29229" to="4584,29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" strokeweight="6e-5mm"/>
                <v:rect id="Rectangle 461" o:spid="_x0000_s1486" style="position:absolute;left:787;top:28752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28X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Wa&#10;n86kIyB3fwAAAP//AwBQSwECLQAUAAYACAAAACEA2+H2y+4AAACFAQAAEwAAAAAAAAAAAAAAAAAA&#10;AAAAW0NvbnRlbnRfVHlwZXNdLnhtbFBLAQItABQABgAIAAAAIQBa9CxbvwAAABUBAAALAAAAAAAA&#10;AAAAAAAAAB8BAABfcmVscy8ucmVsc1BLAQItABQABgAIAAAAIQBdc28XvwAAANwAAAAPAAAAAAAA&#10;AAAAAAAAAAcCAABkcnMvZG93bnJldi54bWxQSwUGAAAAAAMAAwC3AAAA8w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00000</w:t>
                        </w:r>
                      </w:p>
                    </w:txbxContent>
                  </v:textbox>
                </v:rect>
                <v:line id="Line 462" o:spid="_x0000_s1487" style="position:absolute;visibility:visible;mso-wrap-style:square" from="4121,25698" to="4584,257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" strokeweight="6e-5mm"/>
                <v:rect id="Rectangle 463" o:spid="_x0000_s1488" style="position:absolute;left:787;top:25228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VT7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DC7VT7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00000</w:t>
                        </w:r>
                      </w:p>
                    </w:txbxContent>
                  </v:textbox>
                </v:rect>
                <v:line id="Line 464" o:spid="_x0000_s1489" style="position:absolute;visibility:visible;mso-wrap-style:square" from="4121,22174" to="4584,22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" strokeweight="6e-5mm"/>
                <v:rect id="Rectangle 465" o:spid="_x0000_s1490" style="position:absolute;left:787;top:21704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GkU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YFf2fSEZD7XwAAAP//AwBQSwECLQAUAAYACAAAACEA2+H2y+4AAACFAQAAEwAAAAAAAAAAAAAA&#10;AAAAAAAAW0NvbnRlbnRfVHlwZXNdLnhtbFBLAQItABQABgAIAAAAIQBa9CxbvwAAABUBAAALAAAA&#10;AAAAAAAAAAAAAB8BAABfcmVscy8ucmVsc1BLAQItABQABgAIAAAAIQAiSGkU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00000</w:t>
                        </w:r>
                      </w:p>
                    </w:txbxContent>
                  </v:textbox>
                </v:rect>
                <v:line id="Line 466" o:spid="_x0000_s1491" style="position:absolute;visibility:visible;mso-wrap-style:square" from="4121,18637" to="4584,18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" strokeweight="6e-5mm"/>
                <v:rect id="Rectangle 467" o:spid="_x0000_s1492" style="position:absolute;left:787;top:18161;width:3467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lL4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C91lL4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000000</w:t>
                        </w:r>
                      </w:p>
                    </w:txbxContent>
                  </v:textbox>
                </v:rect>
                <v:line id="Line 468" o:spid="_x0000_s1493" style="position:absolute;visibility:visible;mso-wrap-style:square" from="4121,15113" to="4584,15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" strokeweight="6e-5mm"/>
                <v:rect id="Rectangle 469" o:spid="_x0000_s1494" style="position:absolute;left:787;top:14636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WMR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Va&#10;m86kIyB3fwAAAP//AwBQSwECLQAUAAYACAAAACEA2+H2y+4AAACFAQAAEwAAAAAAAAAAAAAAAAAA&#10;AAAAW0NvbnRlbnRfVHlwZXNdLnhtbFBLAQItABQABgAIAAAAIQBa9CxbvwAAABUBAAALAAAAAAAA&#10;AAAAAAAAAB8BAABfcmVscy8ucmVsc1BLAQItABQABgAIAAAAIQCjBWMRvwAAANwAAAAPAAAAAAAA&#10;AAAAAAAAAAcCAABkcnMvZG93bnJldi54bWxQSwUGAAAAAAMAAwC3AAAA8w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000000</w:t>
                        </w:r>
                      </w:p>
                    </w:txbxContent>
                  </v:textbox>
                </v:rect>
                <v:line id="Line 470" o:spid="_x0000_s1495" style="position:absolute;visibility:visible;mso-wrap-style:square" from="4121,11588" to="4584,11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" strokeweight="6e-5mm"/>
                <v:rect id="Rectangle 471" o:spid="_x0000_s1496" style="position:absolute;left:787;top:11112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h8w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GimHzC+AAAA3AAAAA8AAAAAAAAA&#10;AAAAAAAABwIAAGRycy9kb3ducmV2LnhtbFBLBQYAAAAAAwADALcAAADy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000000</w:t>
                        </w:r>
                      </w:p>
                    </w:txbxContent>
                  </v:textbox>
                </v:rect>
                <v:line id="Line 472" o:spid="_x0000_s1497" style="position:absolute;visibility:visible;mso-wrap-style:square" from="4121,8064" to="4584,8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" strokeweight="6e-5mm"/>
                <v:rect id="Rectangle 473" o:spid="_x0000_s1498" style="position:absolute;left:787;top:7588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CTc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D3OCTc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000000</w:t>
                        </w:r>
                      </w:p>
                    </w:txbxContent>
                  </v:textbox>
                </v:rect>
                <v:line id="Line 474" o:spid="_x0000_s1499" style="position:absolute;visibility:visible;mso-wrap-style:square" from="4121,4527" to="4584,4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" strokeweight="6e-5mm"/>
                <v:rect id="Rectangle 475" o:spid="_x0000_s1500" style="position:absolute;left:787;top:4051;width:34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RkzwQAAANwAAAAPAAAAZHJzL2Rvd25yZXYueG1sRI/disIw&#10;FITvF3yHcATv1lSR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BedGTPBAAAA3AAAAA8AAAAA&#10;AAAAAAAAAAAABwIAAGRycy9kb3ducmV2LnhtbFBLBQYAAAAAAwADALcAAAD1AgAAAAA=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000000</w:t>
                        </w:r>
                      </w:p>
                    </w:txbxContent>
                  </v:textbox>
                </v:rect>
                <v:line id="Line 476" o:spid="_x0000_s1501" style="position:absolute;visibility:visible;mso-wrap-style:square" from="4597,1447" to="4603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" strokecolor="silver" strokeweight="6e-5mm">
                  <v:stroke dashstyle="1 1"/>
                </v:line>
                <v:line id="Line 477" o:spid="_x0000_s1502" style="position:absolute;visibility:visible;mso-wrap-style:square" from="10318,1447" to="10324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" strokecolor="silver" strokeweight="6e-5mm">
                  <v:stroke dashstyle="1 1"/>
                </v:line>
                <v:line id="Line 478" o:spid="_x0000_s1503" style="position:absolute;visibility:visible;mso-wrap-style:square" from="16020,1447" to="1602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" strokecolor="silver" strokeweight="6e-5mm">
                  <v:stroke dashstyle="1 1"/>
                </v:line>
                <v:line id="Line 479" o:spid="_x0000_s1504" style="position:absolute;visibility:visible;mso-wrap-style:square" from="21742,1447" to="21748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" strokecolor="silver" strokeweight="6e-5mm">
                  <v:stroke dashstyle="1 1"/>
                </v:line>
                <v:line id="Line 480" o:spid="_x0000_s1505" style="position:absolute;visibility:visible;mso-wrap-style:square" from="27450,1447" to="2745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" strokecolor="silver" strokeweight="6e-5mm">
                  <v:stroke dashstyle="1 1"/>
                </v:line>
                <v:line id="Line 481" o:spid="_x0000_s1506" style="position:absolute;visibility:visible;mso-wrap-style:square" from="33172,1447" to="33178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" strokecolor="silver" strokeweight="6e-5mm">
                  <v:stroke dashstyle="1 1"/>
                </v:line>
                <v:line id="Line 482" o:spid="_x0000_s1507" style="position:absolute;visibility:visible;mso-wrap-style:square" from="38880,1447" to="3888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" strokecolor="silver" strokeweight="6e-5mm">
                  <v:stroke dashstyle="1 1"/>
                </v:line>
                <v:line id="Line 483" o:spid="_x0000_s1508" style="position:absolute;visibility:visible;mso-wrap-style:square" from="44602,1447" to="44608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" strokecolor="silver" strokeweight="6e-5mm">
                  <v:stroke dashstyle="1 1"/>
                </v:line>
                <v:line id="Line 484" o:spid="_x0000_s1509" style="position:absolute;visibility:visible;mso-wrap-style:square" from="50310,1447" to="50317,33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" strokecolor="silver" strokeweight="6e-5mm">
                  <v:stroke dashstyle="1 1"/>
                </v:line>
                <v:line id="Line 485" o:spid="_x0000_s1510" style="position:absolute;visibility:visible;mso-wrap-style:square" from="4597,32753" to="56006,32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" strokecolor="silver" strokeweight="6e-5mm">
                  <v:stroke dashstyle="1 1"/>
                </v:line>
                <v:line id="Line 486" o:spid="_x0000_s1511" style="position:absolute;visibility:visible;mso-wrap-style:square" from="4597,29229" to="56006,29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" strokecolor="silver" strokeweight="6e-5mm">
                  <v:stroke dashstyle="1 1"/>
                </v:line>
                <v:line id="Line 487" o:spid="_x0000_s1512" style="position:absolute;visibility:visible;mso-wrap-style:square" from="4597,25698" to="56006,257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" strokecolor="silver" strokeweight="6e-5mm">
                  <v:stroke dashstyle="1 1"/>
                </v:line>
                <v:line id="Line 488" o:spid="_x0000_s1513" style="position:absolute;visibility:visible;mso-wrap-style:square" from="4597,22174" to="56006,22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" strokecolor="silver" strokeweight="6e-5mm">
                  <v:stroke dashstyle="1 1"/>
                </v:line>
                <v:line id="Line 489" o:spid="_x0000_s1514" style="position:absolute;visibility:visible;mso-wrap-style:square" from="4597,18637" to="55257,18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" strokecolor="silver" strokeweight="6e-5mm">
                  <v:stroke dashstyle="1 1"/>
                </v:line>
                <v:line id="Line 490" o:spid="_x0000_s1515" style="position:absolute;visibility:visible;mso-wrap-style:square" from="4597,15113" to="56006,15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" strokecolor="silver" strokeweight="6e-5mm">
                  <v:stroke dashstyle="1 1"/>
                </v:line>
                <v:line id="Line 491" o:spid="_x0000_s1516" style="position:absolute;visibility:visible;mso-wrap-style:square" from="4597,11588" to="56006,11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" strokecolor="silver" strokeweight="6e-5mm">
                  <v:stroke dashstyle="1 1"/>
                </v:line>
                <v:line id="Line 492" o:spid="_x0000_s1517" style="position:absolute;visibility:visible;mso-wrap-style:square" from="4597,8064" to="56006,8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" strokecolor="silver" strokeweight="6e-5mm">
                  <v:stroke dashstyle="1 1"/>
                </v:line>
                <v:line id="Line 493" o:spid="_x0000_s1518" style="position:absolute;visibility:visible;mso-wrap-style:square" from="4597,4527" to="56006,4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" strokecolor="silver" strokeweight="6e-5mm">
                  <v:stroke dashstyle="1 1"/>
                </v:line>
                <v:shape id="Freeform 494" o:spid="_x0000_s1519" style="position:absolute;left:4597;top:18338;width:51397;height:14478;visibility:visible;mso-wrap-style:square;v-text-anchor:top" coordsize="8094,2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" path="m,1852r6,170l11,2162r6,92l23,2274r6,-2l35,2266r6,-10l47,2246r6,-6l61,2236r6,4l72,2246r6,10l84,2268r6,8l96,2278r6,2l108,2278r6,-4l120,2270r6,-2l131,2268r6,2l143,2270r6,2l155,2274r6,2l167,2274r6,l181,2274r6,-8l192,2228r6,-108l204,1917r6,-297l216,1254r6,-374l228,545r6,-273l240,87,246,4,251,r6,45l263,126r6,122l275,400r6,120l287,563r6,-12l301,520r6,-2l312,573r6,128l324,898r6,230l336,1341r6,155l348,1591r6,63l360,1713r6,61l371,1835r6,59l383,1949r6,45l395,2026r6,19l407,2057r6,6l421,2063r6,-2l432,2061r6,2l444,2067r6,8l456,2087r6,10l468,2102r6,2l480,2100r6,-5l491,2085r6,-10l503,2069r6,-2l515,2069r6,4l527,2079r6,6l541,2091r5,l552,2091r6,-4l564,2081r6,-8l576,2069r6,-4l588,2065r6,2l600,2073r6,8l611,2089r6,11l623,2112r6,14l635,2138r6,10l647,2154r6,4l661,2162r5,1l672,2163r6,-1l684,2158r6,-2l696,2152r6,-2l708,2152r6,4l720,2160r5,2l731,2162r6,-4l743,2152r6,-6l755,2142r6,-2l767,2140r8,l781,2144r5,4l792,2150r6,2l804,2148r6,-4l816,2138r6,-8l828,2124r6,-4l840,2118r5,-2l851,2112r6,-4l863,2106r6,l875,2110r6,4l887,2120r8,6l901,2132r5,6l912,2142r6,4l924,2148r6,2l936,2152r6,-2l948,2150r6,-2l960,2148r5,l971,2150r6,l983,2152r6,2l995,2156r6,6l1007,2163r8,2l1021,2165r5,l1032,2162r6,-4l1044,2154r6,-4l1056,2150r6,l1068,2150r6,4l1080,2158r5,4l1091,2163r6,2l1103,2167r6,-2l1115,2163r6,-1l1127,2162r8,l1141,2163r5,2l1152,2167r6,-9l1164,2136r6,-18l1176,2106r6,-2l1188,2108r6,14l1200,2142r5,18l1211,2165r6,-3l1223,2160r6,-2l1235,2162r6,5l1247,2173r8,4l1261,2181r5,4l1272,2183r6,-2l1284,2179r6,-2l1296,2177r6,-2l1308,2175r6,2l1320,2181r5,4l1331,2187r6,2l1343,2187r6,-6l1355,2173r6,-8l1367,2160r8,-8l1380,2148r6,-2l1392,2146r6,l1404,2144r6,l1416,2142r6,-2l1428,2138r6,l1440,2140r5,2l1451,2142r6,2l1463,2142r6,-2l1475,2142r6,2l1489,2148r6,4l1500,2156r6,2l1512,2162r6,1l1524,2165r6,4l1536,2171r6,l1548,2169r6,-4l1559,2163r6,-5l1571,2156r6,-4l1583,2150r6,l1595,2150r6,l1609,2152r6,l1620,2154r6,l1632,2156r6,l1644,2156r6,l1656,2158r6,l1668,2160r6,l1679,2158r6,-4l1691,2150r6,-2l1703,2150r6,2l1715,2156r6,4l1729,2162r6,l1740,2162r6,-2l1752,2160r6,l1764,2162r6,l1776,2162r6,l1788,2160r6,l1799,2158r6,-4l1811,2150r6,-2l1823,2146r6,-2l1835,2146r6,l1849,2146r6,-2l1860,2142r6,-2l1872,2140r6,l1884,2140r6,-2l1896,2138r6,-2l1908,2136r6,2l1919,2140r6,6l1931,2152r6,6l1943,2160r6,l1955,2158r6,-4l1969,2150r6,-4l1980,2142r6,-2l1992,2140r6,l2004,2140r6,2l2016,2144r6,2l2028,2146r6,-4l2039,2138r6,-8l2051,2118r6,-10l2063,2102r6,-2l2075,2100r6,l2089,2102r6,4l2100,2108r6,l2112,2106r6,l2124,2102r6,-5l2136,2093r6,-6l2148,2085r6,l2159,2085r6,l2171,2085r6,2l2183,2085r6,-2l2195,2083r6,-2l2209,2079r5,-6l2220,2067r6,-8l2232,2049r6,-8l2244,2036r6,l2256,2037r6,l2268,2034r5,-4l2279,2024r6,-8l2291,2010r6,-8l2303,1998r6,-2l2315,1994r8,l2329,1998r5,6l2340,2014r6,10l2352,2036r6,9l2364,2051r6,4l2376,2059r6,4l2388,2067r5,4l2399,2075r6,2l2411,2077r6,-4l2423,2065r6,-4l2435,2061r8,2l2449,2069r5,8l2460,2085r6,6l2472,2093r6,2l2484,2095r6,l2496,2095r6,4l2508,2102r5,6l2519,2116r6,6l2531,2128r6,2l2543,2130r6,-4l2555,2120r8,-4l2569,2114r5,-2l2580,2110r6,l2592,2110r6,-2l2604,2106r6,-2l2616,2102r6,l2628,2100r5,-3l2639,2093r6,-2l2651,2091r6,2l2663,2093r6,-2l2675,2091r8,l2689,2085r5,-6l2700,2073r6,-6l2712,2061r6,-8l2724,2045r6,-8l2736,2028r6,-10l2748,2004r5,-14l2759,1978r6,-13l2771,1947r6,-24l2783,1890r6,-41l2795,1799r8,-57l2809,1683r5,-51l2820,1595r6,-20l2832,1573r6,20l2844,1622r6,36l2856,1687r6,24l2868,1728r5,14l2879,1752r6,8l2891,1758r6,-18l2903,1705r6,-53l2915,1587r8,-71l2929,1455r5,-36l2940,1411r6,14l2952,1455r6,49l2964,1567r6,65l2976,1695r6,67l2988,1831r5,65l2999,1953r6,51l3011,2047r6,38l3023,2110r6,18l3037,2136r6,2l3048,2136r6,-4l3060,2130r6,2l3072,2134r6,6l3084,2144r6,4l3096,2150r6,2l3107,2154r6,2l3119,2156r6,l3131,2158r6,4l3143,2165r6,4l3157,2173r6,4l3168,2177r6,-2l3180,2171r6,-4l3192,2163r6,-3l3204,2154r6,-4l3216,2144r6,-6l3227,2128r6,-8l3239,2114r6,-2l3251,2112r6,l3263,2112r6,-6l3277,2097r6,-10l3288,2075r6,-10l3300,2059r6,-2l3312,2057r6,l3324,2057r6,l3336,2057r6,l3347,2059r6,6l3359,2073r6,10l3371,2095r6,11l3383,2116r6,8l3397,2130r6,4l3408,2134r6,2l3420,2138r6,2l3432,2140r6,-2l3444,2136r6,-2l3456,2130r6,-6l3467,2120r6,-2l3479,2116r6,-2l3491,2112r6,-4l3503,2106r6,2l3517,2110r6,2l3528,2118r6,6l3540,2128r6,4l3552,2134r6,4l3564,2140r6,4l3576,2146r6,l3587,2140r6,-6l3599,2126r6,-8l3611,2112r6,-4l3623,2104r6,-2l3637,2102r6,4l3648,2114r6,6l3660,2124r6,6l3672,2132r6,-2l3684,2128r6,-2l3696,2128r6,4l3707,2136r6,4l3719,2142r6,-4l3731,2132r6,-6l3743,2120r8,-4l3757,2110r6,-2l3768,2106r6,l3780,2106r6,-2l3792,2104r6,-2l3804,2099r6,-6l3816,2091r6,2l3827,2095r6,2l3839,2099r6,l3851,2095r6,-10l3863,2075r8,-4l3877,2071r5,6l3888,2083r6,12l3900,2104r6,8l3912,2116r6,-2l3924,2112r6,l3936,2108r5,-4l3947,2099r6,-8l3959,2085r6,-6l3971,2075r6,-2l3983,2071r8,l3997,2073r5,l4008,2075r6,2l4020,2083r6,4l4032,2091r6,l4044,2091r6,l4056,2091r5,-4l4067,2083r6,-6l4079,2073r6,l4091,2073r6,l4103,2077r8,4l4117,2081r5,-2l4128,2075r6,-2l4140,2069r6,-6l4152,2057r6,-2l4164,2059r6,6l4176,2069r5,6l4187,2077r6,-2l4199,2067r6,-8l4211,2055r6,l4223,2057r8,l4237,2059r5,l4248,2059r6,-2l4260,2057r6,2l4272,2063r6,2l4284,2067r6,-4l4296,2055r5,-12l4307,2034r6,-12l4319,2016r6,-2l4331,2016r6,6l4343,2030r8,9l4357,2047r5,6l4368,2055r6,-2l4380,2051r6,-4l4392,2043r6,-6l4404,2034r6,-2l4416,2030r5,2l4427,2036r6,1l4439,2037r6,-1l4451,2032r6,-6l4465,2016r6,-12l4477,1992r5,-12l4488,1971r6,-10l4500,1953r6,-4l4512,1947r6,-2l4524,1945r6,l4536,1945r5,4l4547,1955r6,12l4559,1982r6,18l4571,2018r6,16l4585,2047r6,6l4596,2057r6,4l4608,2065r6,l4620,2063r6,-2l4632,2059r6,l4644,2061r6,2l4656,2071r5,8l4667,2085r6,4l4679,2091r6,2l4691,2095r6,l4705,2097r6,-2l4716,2093r6,-6l4728,2079r6,-12l4740,2051r6,-17l4752,2018r6,-16l4764,1988r6,-12l4775,1969r6,l4787,1973r6,7l4799,1988r6,6l4811,1998r6,2l4825,2002r6,2l4836,2008r6,6l4848,2020r6,4l4860,2018r6,-14l4872,1982r6,-27l4884,1925r6,-31l4895,1862r6,-33l4907,1791r6,-45l4919,1693r6,-63l4931,1559r6,-65l4945,1447r6,-24l4956,1429r6,36l4968,1526r6,80l4980,1691r6,83l4992,1849r6,61l5004,1957r6,35l5015,2020r6,17l5027,2047r6,6l5039,2053r6,-6l5051,2039r6,-7l5065,2026r6,-4l5076,2024r6,6l5088,2034r6,-2l5100,2020r6,-20l5112,1976r6,-25l5124,1931r6,-6l5135,1931r6,20l5147,1978r6,28l5159,2030r6,19l5171,2061r8,6l5185,2069r6,l5196,2071r6,l5208,2067r6,-8l5220,2051r6,-8l5232,2041r6,-4l5244,2037r6,4l5255,2049r6,8l5267,2061r6,l5279,2061r6,-6l5291,2047r8,-10l5305,2030r6,-4l5316,2028r6,4l5328,2037r6,4l5340,2045r6,l5352,2039r6,-7l5364,2020r6,-16l5375,1988r6,-14l5387,1967r6,-2l5399,1973r6,15l5411,2008r8,20l5425,2045r5,12l5436,2063r6,2l5448,2063r6,-6l5460,2045r6,-17l5472,2012r6,-16l5484,1984r6,-4l5495,1986r6,12l5507,2010r6,12l5519,2032r6,5l5531,2039r8,2l5545,2045r5,4l5556,2051r6,l5568,2051r6,-2l5580,2047r6,-2l5592,2041r6,-2l5604,2039r5,l5615,2037r6,-5l5627,2026r6,-4l5639,2020r6,-4l5651,2014r8,l5665,2010r5,-6l5676,1996r6,-8l5688,1982r6,-4l5700,1976r6,4l5712,1986r6,6l5724,1992r5,-2l5735,1984r6,-11l5747,1963r6,-4l5759,1959r6,6l5771,1971r8,5l5785,1980r5,l5796,1980r6,2l5808,1986r6,6l5820,2000r6,6l5832,2014r6,2l5844,2016r5,-2l5855,2012r6,2l5867,2016r6,2l5879,2022r6,l5893,2018r6,-10l5905,1998r5,-8l5916,1984r6,-4l5928,1980r6,l5940,1980r6,l5952,1978r6,l5964,1980r5,2l5975,1982r6,l5987,1982r6,-2l5999,1978r6,-2l6013,1976r6,-2l6025,1973r5,-2l6036,1967r6,-8l6048,1951r6,-10l6060,1935r6,-6l6072,1923r6,-8l6084,1906r5,-10l6095,1886r6,-12l6107,1856r6,-21l6119,1807r6,-27l6133,1750r6,-22l6145,1721r5,2l6156,1736r6,22l6168,1784r6,27l6180,1837r6,19l6192,1874r6,10l6204,1890r5,-2l6215,1882r6,-8l6227,1868r6,-2l6239,1866r6,2l6253,1872r6,4l6264,1876r6,-4l6276,1862r6,-10l6288,1845r6,-6l6300,1833r6,-4l6312,1825r6,-4l6324,1817r5,-4l6335,1809r6,-2l6347,1803r6,-6l6359,1789r6,-9l6373,1772r6,-2l6384,1774r6,8l6396,1793r6,8l6408,1803r6,-2l6420,1797r6,-6l6432,1787r6,-3l6443,1782r6,-2l6455,1776r6,-2l6467,1768r6,-4l6479,1760r6,-4l6493,1752r6,-2l6504,1748r6,-2l6516,1748r6,-4l6528,1740r6,-6l6540,1728r6,-2l6552,1724r6,l6563,1726r6,-3l6575,1707r6,-34l6587,1626r6,-49l6599,1534r6,-30l6613,1490r6,8l6624,1520r6,29l6636,1577r6,21l6648,1616r6,12l6660,1638r6,4l6672,1644r6,l6683,1644r6,2l6695,1648r6,-4l6707,1636r6,-10l6719,1614r8,-10l6733,1595r6,-6l6744,1579r6,-24l6756,1512r6,-69l6768,1356r6,-96l6780,1169r6,-78l6792,1033r6,-33l6803,988r6,4l6815,1008r6,24l6827,1067r6,43l6839,1163r8,54l6853,1272r6,49l6864,1362r6,30l6876,1413r6,10l6888,1425r6,-6l6900,1411r6,-13l6912,1384r6,-18l6923,1350r6,-11l6935,1331r6,-2l6947,1327r6,2l6959,1329r8,-2l6973,1325r6,-6l6984,1311r6,-10l6996,1287r6,-15l7008,1252r6,-16l7020,1224r6,-3l7032,1221r6,l7043,1224r6,2l7055,1226r6,-2l7067,1222r6,-3l7079,1211r8,-18l7093,1167r5,-29l7104,1106r6,-29l7116,1055r6,-10l7128,1045r6,6l7140,1063r6,18l7152,1096r6,14l7163,1124r6,14l7175,1148r6,6l7187,1154r6,l7199,1152r8,-4l7213,1144r5,-2l7224,1146r6,4l7236,1148r6,-2l7248,1142r6,-8l7260,1120r6,-16l7272,1093r5,-10l7283,1075r6,-6l7295,1065r6,-2l7307,1057r6,-6l7319,1043r8,-2l7333,1047r5,12l7344,1073r6,18l7356,1108r6,20l7368,1146r6,13l7380,1171r6,14l7392,1197r5,6l7403,1205r6,2l7415,1207r6,4l7427,1215r6,6l7441,1228r6,4l7453,1236r5,4l7464,1240r6,l7476,1236r6,-8l7488,1217r6,-16l7500,1183r6,-12l7512,1163r5,-2l7523,1163r6,6l7535,1181r6,12l7547,1207r6,12l7561,1232r6,12l7573,1254r5,10l7584,1272r6,6l7596,1284r6,l7608,1278r6,-12l7620,1254r6,-14l7632,1230r5,-6l7643,1226r6,6l7655,1240r6,12l7667,1260r6,6l7681,1268r6,-2l7693,1262r5,-2l7704,1258r6,2l7716,1262r6,2l7728,1268r6,2l7740,1270r6,-2l7752,1266r5,2l7763,1272r6,2l7775,1274r6,-2l7787,1268r6,-8l7801,1252r6,-10l7813,1238r5,l7824,1240r6,4l7836,1248r6,6l7848,1260r6,2l7860,1264r6,2l7872,1272r5,6l7883,1285r6,8l7895,1303r6,8l7907,1317r6,6l7921,1329r6,4l7932,1339r6,6l7944,1348r6,8l7956,1364r6,8l7968,1378r6,6l7980,1386r6,4l7992,1390r5,-2l8003,1388r6,2l8015,1392r6,-4l8027,1382r6,-10l8041,1356r6,-17l8052,1321r6,-14l8064,1297r6,-10l8076,1282r6,-4l8088,1274r6,-6e" filled="f" strokeweight="6e-5mm">
  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,0,0,0,0,0,0,0,0,0,0,0,0,0"/>
                </v:shape>
                <v:rect id="Rectangle 495" o:spid="_x0000_s1520" style="position:absolute;left:4609;top:1352;width:301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xX0wgAAANwAAAAPAAAAZHJzL2Rvd25yZXYueG1sRI/dagIx&#10;FITvhb5DOIXeaaLU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AMrxX0wgAAANwAAAAPAAAA&#10;AAAAAAAAAAAAAAcCAABkcnMvZG93bnJldi54bWxQSwUGAAAAAAMAAwC3AAAA9gIAAAAA&#10;" filled="f" stroked="f">
                  <v:textbox style="mso-fit-shape-to-text:t" inset="0,0,0,0">
                    <w:txbxContent>
                      <w:p w:rsidR="000B01CD" w:rsidRDefault="000B01CD" w:rsidP="000B01CD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  <w:lang w:val="en-US"/>
                          </w:rPr>
                          <w:t>2:TIC(-)</w:t>
                        </w:r>
                      </w:p>
                    </w:txbxContent>
                  </v:textbox>
                </v:rect>
                <v:rect id="Rectangle 496" o:spid="_x0000_s1521" style="position:absolute;left:4584;top:1435;width:51346;height:32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" filled="f" strokeweight="6e-5mm"/>
                <v:line id="Line 497" o:spid="_x0000_s1522" style="position:absolute;visibility:visible;mso-wrap-style:square" from="4597,1435" to="4603,33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" strokecolor="white" strokeweight="6e-5mm"/>
                <v:shape id="Text Box 498" o:spid="_x0000_s1523" type="#_x0000_t202" style="position:absolute;left:4597;top:10173;width:3029;height:7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">
                  <v:textbox style="layout-flow:vertical;mso-layout-flow-alt:bottom-to-top">
                    <w:txbxContent>
                      <w:p w:rsidR="000B01CD" w:rsidRPr="007130B2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Cynarin</w:t>
                        </w:r>
                        <w:proofErr w:type="spellEnd"/>
                      </w:p>
                    </w:txbxContent>
                  </v:textbox>
                </v:shape>
                <v:shape id="Text Box 499" o:spid="_x0000_s1524" type="#_x0000_t202" style="position:absolute;left:7626;top:23241;width:2794;height:8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">
                  <v:textbox style="layout-flow:vertical;mso-layout-flow-alt:bottom-to-top">
                    <w:txbxContent>
                      <w:p w:rsidR="000B01CD" w:rsidRPr="00C31173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Quinic</w:t>
                        </w:r>
                        <w:proofErr w:type="spellEnd"/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500" o:spid="_x0000_s1525" type="#_x0000_t202" style="position:absolute;left:9175;top:13684;width:3239;height:8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">
                  <v:textbox style="layout-flow:vertical;mso-layout-flow-alt:bottom-to-top">
                    <w:txbxContent>
                      <w:p w:rsidR="000B01CD" w:rsidRPr="009831EA" w:rsidRDefault="000B01CD" w:rsidP="000B01CD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Gallic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501" o:spid="_x0000_s1526" type="#_x0000_t202" style="position:absolute;left:24028;top:20758;width:3048;height:10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">
                  <v:textbox style="layout-flow:vertical;mso-layout-flow-alt:bottom-to-top">
                    <w:txbxContent>
                      <w:p w:rsidR="000B01CD" w:rsidRPr="00644472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Ferulic</w:t>
                        </w:r>
                        <w:proofErr w:type="spellEnd"/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 Box 502" o:spid="_x0000_s1527" type="#_x0000_t202" style="position:absolute;left:47008;top:17526;width:3023;height:6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">
                  <v:textbox style="layout-flow:vertical;mso-layout-flow-alt:bottom-to-top">
                    <w:txbxContent>
                      <w:p w:rsidR="000B01CD" w:rsidRPr="00016C93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cacetin</w:t>
                        </w:r>
                        <w:proofErr w:type="spellEnd"/>
                      </w:p>
                    </w:txbxContent>
                  </v:textbox>
                </v:shape>
                <v:shape id="Text Box 503" o:spid="_x0000_s1528" type="#_x0000_t202" style="position:absolute;left:29895;top:17703;width:2991;height:12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">
                  <v:textbox style="layout-flow:vertical;mso-layout-flow-alt:bottom-to-top">
                    <w:txbxContent>
                      <w:p w:rsidR="000B01CD" w:rsidRPr="0026177F" w:rsidRDefault="000B01CD" w:rsidP="000B01CD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Aphegenin</w:t>
                        </w:r>
                        <w:r w:rsidRPr="0026177F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7-o-glucoside</w:t>
                        </w:r>
                      </w:p>
                    </w:txbxContent>
                  </v:textbox>
                </v:shape>
                <v:shape id="Text Box 504" o:spid="_x0000_s1529" type="#_x0000_t202" style="position:absolute;left:35464;top:18275;width:3093;height:8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">
                  <v:textbox style="layout-flow:vertical;mso-layout-flow-alt:bottom-to-top">
                    <w:txbxContent>
                      <w:p w:rsidR="000B01CD" w:rsidRPr="0026177F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Quercetin</w:t>
                        </w:r>
                        <w:proofErr w:type="spellEnd"/>
                      </w:p>
                    </w:txbxContent>
                  </v:textbox>
                </v:shape>
                <v:shape id="Text Box 505" o:spid="_x0000_s1530" type="#_x0000_t202" style="position:absolute;left:38887;top:22656;width:3048;height:7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">
                  <v:textbox style="layout-flow:vertical;mso-layout-flow-alt:bottom-to-top">
                    <w:txbxContent>
                      <w:p w:rsidR="000B01CD" w:rsidRPr="00D0123E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Naringinin</w:t>
                        </w:r>
                        <w:proofErr w:type="spellEnd"/>
                      </w:p>
                    </w:txbxContent>
                  </v:textbox>
                </v:shape>
                <v:shape id="Text Box 506" o:spid="_x0000_s1531" type="#_x0000_t202" style="position:absolute;left:40036;top:14541;width:3613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">
                  <v:textbox style="layout-flow:vertical;mso-layout-flow-alt:bottom-to-top">
                    <w:txbxContent>
                      <w:p w:rsidR="000B01CD" w:rsidRPr="00D0123E" w:rsidRDefault="000B01CD" w:rsidP="000B01CD">
                        <w:pPr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Apigenin</w:t>
                        </w:r>
                        <w:proofErr w:type="spellEnd"/>
                      </w:p>
                    </w:txbxContent>
                  </v:textbox>
                </v:shape>
                <v:shape id="Text Box 663" o:spid="_x0000_s1532" type="#_x0000_t202" style="position:absolute;left:50317;top:2197;width:3435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">
                  <v:textbox>
                    <w:txbxContent>
                      <w:p w:rsidR="000B01CD" w:rsidRPr="00AA1F6D" w:rsidRDefault="000B01CD" w:rsidP="000B01CD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AA1F6D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B01CD" w:rsidRPr="00071BA5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0B01CD" w:rsidRPr="00071BA5" w:rsidRDefault="000B01CD" w:rsidP="000B01CD">
      <w:pPr>
        <w:pStyle w:val="Paragraphedeliste"/>
        <w:spacing w:line="360" w:lineRule="auto"/>
        <w:ind w:left="0"/>
        <w:jc w:val="both"/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</w:pPr>
      <w:r w:rsidRPr="00071BA5">
        <w:rPr>
          <w:rFonts w:asciiTheme="majorBidi" w:hAnsiTheme="majorBidi" w:cstheme="majorBidi"/>
          <w:noProof/>
          <w:sz w:val="24"/>
          <w:szCs w:val="24"/>
          <w:shd w:val="clear" w:color="auto" w:fill="FFFFFF" w:themeFill="background1"/>
          <w:lang w:eastAsia="fr-FR"/>
        </w:rPr>
        <w:drawing>
          <wp:inline distT="0" distB="0" distL="0" distR="0" wp14:anchorId="275D3895" wp14:editId="3E506659">
            <wp:extent cx="6057900" cy="2905125"/>
            <wp:effectExtent l="0" t="0" r="0" b="0"/>
            <wp:docPr id="925" name="Image 9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roma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1CD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71BA5">
        <w:rPr>
          <w:rFonts w:asciiTheme="majorBidi" w:hAnsiTheme="majorBidi" w:cstheme="majorBidi"/>
          <w:sz w:val="24"/>
          <w:szCs w:val="24"/>
          <w:shd w:val="clear" w:color="auto" w:fill="FFFFFF"/>
        </w:rPr>
        <w:br w:type="page"/>
      </w:r>
      <w:r w:rsidRPr="00F661EB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2D734358" wp14:editId="39EB46BC">
            <wp:extent cx="5760720" cy="3671842"/>
            <wp:effectExtent l="0" t="0" r="0" b="5080"/>
            <wp:docPr id="1309" name="Image 1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1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1CD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661EB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120563E1" wp14:editId="73D57073">
            <wp:extent cx="5781368" cy="5526233"/>
            <wp:effectExtent l="0" t="0" r="0" b="0"/>
            <wp:docPr id="1310" name="Image 1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399" cy="5530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1CD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EB5899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5E47D114" wp14:editId="042CDC4A">
            <wp:extent cx="5760720" cy="5795149"/>
            <wp:effectExtent l="0" t="0" r="0" b="0"/>
            <wp:docPr id="1312" name="Image 1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95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1CD" w:rsidRPr="00071BA5" w:rsidRDefault="000B01CD" w:rsidP="000B01C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0B01CD" w:rsidRPr="009E6844" w:rsidRDefault="000B01CD" w:rsidP="000B01CD">
      <w:pPr>
        <w:tabs>
          <w:tab w:val="left" w:pos="1765"/>
        </w:tabs>
      </w:pPr>
    </w:p>
    <w:p w:rsidR="00920208" w:rsidRDefault="000B01CD"/>
    <w:sectPr w:rsidR="009202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1CD"/>
    <w:rsid w:val="000B01CD"/>
    <w:rsid w:val="00864670"/>
    <w:rsid w:val="00FB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C899A-CC8F-4DEC-A248-AD0B3A915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1CD"/>
    <w:pPr>
      <w:spacing w:line="25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0B01CD"/>
    <w:pPr>
      <w:spacing w:line="259" w:lineRule="auto"/>
      <w:ind w:left="720"/>
      <w:contextualSpacing/>
    </w:pPr>
    <w:rPr>
      <w:rFonts w:eastAsiaTheme="minorHAnsi"/>
      <w:lang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B0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1</cp:revision>
  <dcterms:created xsi:type="dcterms:W3CDTF">2022-07-19T20:49:00Z</dcterms:created>
  <dcterms:modified xsi:type="dcterms:W3CDTF">2022-07-19T20:50:00Z</dcterms:modified>
</cp:coreProperties>
</file>